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F0E5F" w14:textId="77777777" w:rsidR="007E68A5" w:rsidRDefault="00475C12" w:rsidP="00B47671">
      <w:pPr>
        <w:widowControl w:val="0"/>
        <w:spacing w:after="0" w:line="240" w:lineRule="auto"/>
        <w:rPr>
          <w:rFonts w:ascii="Arial" w:hAnsi="Arial" w:cs="Arial"/>
          <w:b/>
          <w:bCs/>
        </w:rPr>
      </w:pPr>
      <w:r w:rsidRPr="00323C8A">
        <w:rPr>
          <w:rFonts w:ascii="Arial" w:hAnsi="Arial" w:cs="Arial"/>
          <w:b/>
          <w:bCs/>
        </w:rPr>
        <w:t>S</w:t>
      </w:r>
      <w:r w:rsidR="00FD226E" w:rsidRPr="00323C8A">
        <w:rPr>
          <w:rFonts w:ascii="Arial" w:hAnsi="Arial" w:cs="Arial"/>
          <w:b/>
          <w:bCs/>
        </w:rPr>
        <w:t>upplemental Table 1.</w:t>
      </w:r>
      <w:r w:rsidRPr="00AC6AFD">
        <w:rPr>
          <w:rFonts w:ascii="Arial" w:hAnsi="Arial" w:cs="Arial"/>
          <w:b/>
          <w:bCs/>
        </w:rPr>
        <w:t xml:space="preserve"> </w:t>
      </w:r>
    </w:p>
    <w:p w14:paraId="6E32974E" w14:textId="30B28158" w:rsidR="005F23E3" w:rsidRPr="005F23E3" w:rsidRDefault="00AC6AFD" w:rsidP="00B47671">
      <w:pPr>
        <w:widowControl w:val="0"/>
        <w:spacing w:after="0" w:line="240" w:lineRule="auto"/>
        <w:rPr>
          <w:rFonts w:ascii="Arial" w:hAnsi="Arial" w:cs="Arial"/>
          <w:b/>
          <w:bCs/>
        </w:rPr>
      </w:pPr>
      <w:r w:rsidRPr="00323C8A">
        <w:rPr>
          <w:rFonts w:ascii="Arial" w:hAnsi="Arial" w:cs="Arial"/>
        </w:rPr>
        <w:t xml:space="preserve">Interventions </w:t>
      </w:r>
      <w:r w:rsidR="001C5315">
        <w:rPr>
          <w:rFonts w:ascii="Arial" w:hAnsi="Arial" w:cs="Arial"/>
        </w:rPr>
        <w:t>Identified by the</w:t>
      </w:r>
      <w:r w:rsidRPr="00323C8A">
        <w:rPr>
          <w:rFonts w:ascii="Arial" w:hAnsi="Arial" w:cs="Arial"/>
        </w:rPr>
        <w:t xml:space="preserve"> California Evidence-Based Clearinghouse</w:t>
      </w:r>
      <w:r w:rsidR="00404958">
        <w:rPr>
          <w:rFonts w:ascii="Arial" w:hAnsi="Arial" w:cs="Arial"/>
        </w:rPr>
        <w:fldChar w:fldCharType="begin"/>
      </w:r>
      <w:r w:rsidR="00887652">
        <w:rPr>
          <w:rFonts w:ascii="Arial" w:hAnsi="Arial" w:cs="Arial"/>
        </w:rPr>
        <w:instrText xml:space="preserve"> ADDIN ZOTERO_ITEM CSL_CITATION {"citationID":"UdbAATe8","properties":{"formattedCitation":"(The California Evidence-Based Clearinghouse, n.d.)","plainCitation":"(The California Evidence-Based Clearinghouse, n.d.)","dontUpdate":true,"noteIndex":0},"citationItems":[{"id":39627,"uris":["http://zotero.org/groups/2711993/items/Q72R2HJ4"],"itemData":{"id":39627,"type":"report","title":"CEBC» Search Program Registry","URL":"https://www.cebc4cw.org/search/advanced/ ‌","author":[{"family":"The California Evidence-Based Clearinghouse","given":""}]}}],"schema":"https://github.com/citation-style-language/schema/raw/master/csl-citation.json"} </w:instrText>
      </w:r>
      <w:r w:rsidR="00404958">
        <w:rPr>
          <w:rFonts w:ascii="Arial" w:hAnsi="Arial" w:cs="Arial"/>
        </w:rPr>
        <w:fldChar w:fldCharType="separate"/>
      </w:r>
      <w:r w:rsidR="002E19D6">
        <w:rPr>
          <w:rFonts w:ascii="Arial" w:hAnsi="Arial" w:cs="Arial"/>
        </w:rPr>
        <w:t xml:space="preserve"> </w:t>
      </w:r>
      <w:r w:rsidR="002E19D6" w:rsidRPr="002E19D6">
        <w:rPr>
          <w:rFonts w:ascii="Arial" w:hAnsi="Arial" w:cs="Arial"/>
        </w:rPr>
        <w:t>(The California Evidence-Based Clearinghouse</w:t>
      </w:r>
      <w:r w:rsidR="00827C20">
        <w:rPr>
          <w:rFonts w:ascii="Arial" w:hAnsi="Arial" w:cs="Arial"/>
        </w:rPr>
        <w:t>, 2024</w:t>
      </w:r>
      <w:r w:rsidR="002E19D6" w:rsidRPr="002E19D6">
        <w:rPr>
          <w:rFonts w:ascii="Arial" w:hAnsi="Arial" w:cs="Arial"/>
        </w:rPr>
        <w:t>)</w:t>
      </w:r>
      <w:r w:rsidR="00404958">
        <w:rPr>
          <w:rFonts w:ascii="Arial" w:hAnsi="Arial" w:cs="Arial"/>
        </w:rPr>
        <w:fldChar w:fldCharType="end"/>
      </w:r>
      <w:r w:rsidR="00C506E4">
        <w:rPr>
          <w:rFonts w:ascii="Arial" w:hAnsi="Arial" w:cs="Arial"/>
        </w:rPr>
        <w:t>.</w:t>
      </w:r>
      <w:r w:rsidR="00FD226E" w:rsidRPr="00AC6AFD">
        <w:rPr>
          <w:rFonts w:ascii="Arial" w:hAnsi="Arial" w:cs="Arial"/>
          <w:b/>
          <w:bC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78"/>
        <w:gridCol w:w="2160"/>
        <w:gridCol w:w="2337"/>
        <w:gridCol w:w="2338"/>
      </w:tblGrid>
      <w:tr w:rsidR="00A36600" w:rsidRPr="009B4197" w14:paraId="48D5C51B" w14:textId="77777777" w:rsidTr="00EB153B">
        <w:tc>
          <w:tcPr>
            <w:tcW w:w="9350" w:type="dxa"/>
            <w:gridSpan w:val="5"/>
            <w:tcBorders>
              <w:top w:val="single" w:sz="4" w:space="0" w:color="auto"/>
              <w:bottom w:val="single" w:sz="4" w:space="0" w:color="auto"/>
            </w:tcBorders>
          </w:tcPr>
          <w:p w14:paraId="35E261FC" w14:textId="462C221F" w:rsidR="00A36600" w:rsidRPr="009B4197" w:rsidRDefault="00A36600" w:rsidP="00B47671">
            <w:pPr>
              <w:widowControl w:val="0"/>
              <w:jc w:val="center"/>
              <w:rPr>
                <w:rFonts w:ascii="Arial" w:hAnsi="Arial" w:cs="Arial"/>
                <w:b/>
                <w:bCs/>
              </w:rPr>
            </w:pPr>
            <w:r w:rsidRPr="009B4197">
              <w:rPr>
                <w:rFonts w:ascii="Arial" w:hAnsi="Arial" w:cs="Arial"/>
                <w:b/>
                <w:bCs/>
              </w:rPr>
              <w:t>Search Criteria</w:t>
            </w:r>
          </w:p>
        </w:tc>
      </w:tr>
      <w:tr w:rsidR="00154ABB" w:rsidRPr="009B4197" w14:paraId="171F20C3" w14:textId="77777777" w:rsidTr="00A36600">
        <w:tc>
          <w:tcPr>
            <w:tcW w:w="2515" w:type="dxa"/>
            <w:gridSpan w:val="2"/>
            <w:tcBorders>
              <w:top w:val="single" w:sz="4" w:space="0" w:color="auto"/>
            </w:tcBorders>
            <w:vAlign w:val="center"/>
          </w:tcPr>
          <w:p w14:paraId="144EB482" w14:textId="16A51FA6" w:rsidR="00154ABB" w:rsidRPr="009B4197" w:rsidRDefault="009B4197" w:rsidP="00B47671">
            <w:pPr>
              <w:widowControl w:val="0"/>
              <w:rPr>
                <w:rFonts w:ascii="Arial" w:hAnsi="Arial" w:cs="Arial"/>
                <w:b/>
                <w:bCs/>
              </w:rPr>
            </w:pPr>
            <w:r w:rsidRPr="009B4197">
              <w:rPr>
                <w:rFonts w:ascii="Arial" w:hAnsi="Arial" w:cs="Arial"/>
                <w:b/>
                <w:bCs/>
              </w:rPr>
              <w:t>Scientific Rating</w:t>
            </w:r>
          </w:p>
        </w:tc>
        <w:tc>
          <w:tcPr>
            <w:tcW w:w="6835" w:type="dxa"/>
            <w:gridSpan w:val="3"/>
            <w:tcBorders>
              <w:top w:val="single" w:sz="4" w:space="0" w:color="auto"/>
            </w:tcBorders>
            <w:vAlign w:val="center"/>
          </w:tcPr>
          <w:p w14:paraId="2A6F9E78" w14:textId="2F1AD71C" w:rsidR="00154ABB" w:rsidRPr="009B4197" w:rsidRDefault="009B4197" w:rsidP="00B47671">
            <w:pPr>
              <w:widowControl w:val="0"/>
              <w:rPr>
                <w:rFonts w:ascii="Arial" w:hAnsi="Arial" w:cs="Arial"/>
              </w:rPr>
            </w:pPr>
            <w:r w:rsidRPr="009B4197">
              <w:rPr>
                <w:rFonts w:ascii="Arial" w:hAnsi="Arial" w:cs="Arial"/>
              </w:rPr>
              <w:t xml:space="preserve">Well-supported </w:t>
            </w:r>
            <w:r w:rsidR="001A04CA">
              <w:rPr>
                <w:rFonts w:ascii="Arial" w:hAnsi="Arial" w:cs="Arial"/>
              </w:rPr>
              <w:t xml:space="preserve">by </w:t>
            </w:r>
            <w:r w:rsidRPr="009B4197">
              <w:rPr>
                <w:rFonts w:ascii="Arial" w:hAnsi="Arial" w:cs="Arial"/>
              </w:rPr>
              <w:t>(1)</w:t>
            </w:r>
            <w:r w:rsidR="00F05140">
              <w:rPr>
                <w:rFonts w:ascii="Arial" w:hAnsi="Arial" w:cs="Arial"/>
              </w:rPr>
              <w:t>,</w:t>
            </w:r>
            <w:r w:rsidRPr="009B4197">
              <w:rPr>
                <w:rFonts w:ascii="Arial" w:hAnsi="Arial" w:cs="Arial"/>
              </w:rPr>
              <w:t xml:space="preserve"> Supported </w:t>
            </w:r>
            <w:r w:rsidR="001A04CA">
              <w:rPr>
                <w:rFonts w:ascii="Arial" w:hAnsi="Arial" w:cs="Arial"/>
              </w:rPr>
              <w:t xml:space="preserve">by </w:t>
            </w:r>
            <w:r w:rsidRPr="009B4197">
              <w:rPr>
                <w:rFonts w:ascii="Arial" w:hAnsi="Arial" w:cs="Arial"/>
              </w:rPr>
              <w:t>(2)</w:t>
            </w:r>
            <w:r w:rsidR="00F05140">
              <w:rPr>
                <w:rFonts w:ascii="Arial" w:hAnsi="Arial" w:cs="Arial"/>
              </w:rPr>
              <w:t xml:space="preserve">, or </w:t>
            </w:r>
            <w:r w:rsidR="001A04CA">
              <w:rPr>
                <w:rFonts w:ascii="Arial" w:hAnsi="Arial" w:cs="Arial"/>
              </w:rPr>
              <w:t>Promising (3)</w:t>
            </w:r>
            <w:r w:rsidRPr="009B4197">
              <w:rPr>
                <w:rFonts w:ascii="Arial" w:hAnsi="Arial" w:cs="Arial"/>
              </w:rPr>
              <w:t xml:space="preserve"> Research Evidence</w:t>
            </w:r>
          </w:p>
        </w:tc>
      </w:tr>
      <w:tr w:rsidR="009B4197" w:rsidRPr="009B4197" w14:paraId="110DF89C" w14:textId="77777777" w:rsidTr="00A36600">
        <w:tc>
          <w:tcPr>
            <w:tcW w:w="2515" w:type="dxa"/>
            <w:gridSpan w:val="2"/>
            <w:vAlign w:val="center"/>
          </w:tcPr>
          <w:p w14:paraId="0746A2F6" w14:textId="1B70FB07" w:rsidR="009B4197" w:rsidRPr="009B4197" w:rsidRDefault="009B4197" w:rsidP="00B47671">
            <w:pPr>
              <w:widowControl w:val="0"/>
              <w:rPr>
                <w:rFonts w:ascii="Arial" w:hAnsi="Arial" w:cs="Arial"/>
                <w:b/>
                <w:bCs/>
              </w:rPr>
            </w:pPr>
            <w:r w:rsidRPr="009B4197">
              <w:rPr>
                <w:rFonts w:ascii="Arial" w:hAnsi="Arial" w:cs="Arial"/>
                <w:b/>
                <w:bCs/>
              </w:rPr>
              <w:t>Child Welfare System Relevance Level</w:t>
            </w:r>
          </w:p>
        </w:tc>
        <w:tc>
          <w:tcPr>
            <w:tcW w:w="6835" w:type="dxa"/>
            <w:gridSpan w:val="3"/>
            <w:vAlign w:val="center"/>
          </w:tcPr>
          <w:p w14:paraId="3BE66719" w14:textId="1062B91A" w:rsidR="009B4197" w:rsidRPr="00C32C52" w:rsidRDefault="00C32C52" w:rsidP="00B47671">
            <w:pPr>
              <w:widowControl w:val="0"/>
              <w:rPr>
                <w:rFonts w:ascii="Arial" w:hAnsi="Arial" w:cs="Arial"/>
              </w:rPr>
            </w:pPr>
            <w:r>
              <w:rPr>
                <w:rFonts w:ascii="Arial" w:hAnsi="Arial" w:cs="Arial"/>
              </w:rPr>
              <w:t>High (1), Medium (2), and Low (3)</w:t>
            </w:r>
          </w:p>
        </w:tc>
      </w:tr>
      <w:tr w:rsidR="00C32C52" w:rsidRPr="009B4197" w14:paraId="5C45EAF5" w14:textId="77777777" w:rsidTr="00A36600">
        <w:tc>
          <w:tcPr>
            <w:tcW w:w="2515" w:type="dxa"/>
            <w:gridSpan w:val="2"/>
            <w:vAlign w:val="center"/>
          </w:tcPr>
          <w:p w14:paraId="5A8DF724" w14:textId="68292DD4" w:rsidR="00C32C52" w:rsidRPr="009B4197" w:rsidRDefault="001F45B4" w:rsidP="00B47671">
            <w:pPr>
              <w:widowControl w:val="0"/>
              <w:rPr>
                <w:rFonts w:ascii="Arial" w:hAnsi="Arial" w:cs="Arial"/>
                <w:b/>
                <w:bCs/>
              </w:rPr>
            </w:pPr>
            <w:r>
              <w:rPr>
                <w:rFonts w:ascii="Arial" w:hAnsi="Arial" w:cs="Arial"/>
                <w:b/>
                <w:bCs/>
              </w:rPr>
              <w:t>Child Welfare Outcomes</w:t>
            </w:r>
          </w:p>
        </w:tc>
        <w:tc>
          <w:tcPr>
            <w:tcW w:w="6835" w:type="dxa"/>
            <w:gridSpan w:val="3"/>
            <w:vAlign w:val="center"/>
          </w:tcPr>
          <w:p w14:paraId="134F1784" w14:textId="7790F6CA" w:rsidR="00C32C52" w:rsidRDefault="001F45B4" w:rsidP="00B47671">
            <w:pPr>
              <w:widowControl w:val="0"/>
              <w:rPr>
                <w:rFonts w:ascii="Arial" w:hAnsi="Arial" w:cs="Arial"/>
              </w:rPr>
            </w:pPr>
            <w:r>
              <w:rPr>
                <w:rFonts w:ascii="Arial" w:hAnsi="Arial" w:cs="Arial"/>
              </w:rPr>
              <w:t>Child/Family Well-Being</w:t>
            </w:r>
          </w:p>
        </w:tc>
      </w:tr>
      <w:tr w:rsidR="001F45B4" w:rsidRPr="009B4197" w14:paraId="51B30BBA" w14:textId="77777777" w:rsidTr="00A36600">
        <w:tc>
          <w:tcPr>
            <w:tcW w:w="2515" w:type="dxa"/>
            <w:gridSpan w:val="2"/>
            <w:vAlign w:val="center"/>
          </w:tcPr>
          <w:p w14:paraId="2EF6ABDB" w14:textId="6EF7155D" w:rsidR="001F45B4" w:rsidRDefault="001F45B4" w:rsidP="00B47671">
            <w:pPr>
              <w:widowControl w:val="0"/>
              <w:rPr>
                <w:rFonts w:ascii="Arial" w:hAnsi="Arial" w:cs="Arial"/>
                <w:b/>
                <w:bCs/>
              </w:rPr>
            </w:pPr>
            <w:r>
              <w:rPr>
                <w:rFonts w:ascii="Arial" w:hAnsi="Arial" w:cs="Arial"/>
                <w:b/>
                <w:bCs/>
              </w:rPr>
              <w:t>Topic Area</w:t>
            </w:r>
          </w:p>
        </w:tc>
        <w:tc>
          <w:tcPr>
            <w:tcW w:w="6835" w:type="dxa"/>
            <w:gridSpan w:val="3"/>
            <w:vAlign w:val="center"/>
          </w:tcPr>
          <w:p w14:paraId="482BC1B5" w14:textId="7778E64E" w:rsidR="001F45B4" w:rsidRDefault="0051121B" w:rsidP="00B47671">
            <w:pPr>
              <w:widowControl w:val="0"/>
              <w:rPr>
                <w:rFonts w:ascii="Arial" w:hAnsi="Arial" w:cs="Arial"/>
              </w:rPr>
            </w:pPr>
            <w:r>
              <w:rPr>
                <w:rFonts w:ascii="Arial" w:hAnsi="Arial" w:cs="Arial"/>
              </w:rPr>
              <w:t>Parent Training Programs that Address Behavior Problems in Children and Adolescents</w:t>
            </w:r>
          </w:p>
        </w:tc>
      </w:tr>
      <w:tr w:rsidR="009377EB" w:rsidRPr="009B4197" w14:paraId="40156C5B" w14:textId="77777777" w:rsidTr="00A36600">
        <w:tc>
          <w:tcPr>
            <w:tcW w:w="2515" w:type="dxa"/>
            <w:gridSpan w:val="2"/>
            <w:vAlign w:val="center"/>
          </w:tcPr>
          <w:p w14:paraId="07F3C042" w14:textId="1A1FEB07" w:rsidR="009377EB" w:rsidRDefault="009377EB" w:rsidP="00B47671">
            <w:pPr>
              <w:widowControl w:val="0"/>
              <w:rPr>
                <w:rFonts w:ascii="Arial" w:hAnsi="Arial" w:cs="Arial"/>
                <w:b/>
                <w:bCs/>
              </w:rPr>
            </w:pPr>
            <w:r>
              <w:rPr>
                <w:rFonts w:ascii="Arial" w:hAnsi="Arial" w:cs="Arial"/>
                <w:b/>
                <w:bCs/>
              </w:rPr>
              <w:t>Age of Child</w:t>
            </w:r>
          </w:p>
        </w:tc>
        <w:tc>
          <w:tcPr>
            <w:tcW w:w="6835" w:type="dxa"/>
            <w:gridSpan w:val="3"/>
            <w:vAlign w:val="center"/>
          </w:tcPr>
          <w:p w14:paraId="2D2358E1" w14:textId="0A3C1C60" w:rsidR="009377EB" w:rsidRDefault="009377EB" w:rsidP="00B47671">
            <w:pPr>
              <w:widowControl w:val="0"/>
              <w:rPr>
                <w:rFonts w:ascii="Arial" w:hAnsi="Arial" w:cs="Arial"/>
              </w:rPr>
            </w:pPr>
            <w:r>
              <w:rPr>
                <w:rFonts w:ascii="Arial" w:hAnsi="Arial" w:cs="Arial"/>
              </w:rPr>
              <w:t>2-8 years old</w:t>
            </w:r>
          </w:p>
        </w:tc>
      </w:tr>
      <w:tr w:rsidR="009377EB" w:rsidRPr="009B4197" w14:paraId="077FCC98" w14:textId="77777777" w:rsidTr="00507E9A">
        <w:tc>
          <w:tcPr>
            <w:tcW w:w="2515" w:type="dxa"/>
            <w:gridSpan w:val="2"/>
            <w:tcBorders>
              <w:bottom w:val="single" w:sz="4" w:space="0" w:color="auto"/>
            </w:tcBorders>
            <w:vAlign w:val="center"/>
          </w:tcPr>
          <w:p w14:paraId="45DF324E" w14:textId="75C322ED" w:rsidR="009377EB" w:rsidRDefault="009377EB" w:rsidP="00B47671">
            <w:pPr>
              <w:widowControl w:val="0"/>
              <w:rPr>
                <w:rFonts w:ascii="Arial" w:hAnsi="Arial" w:cs="Arial"/>
                <w:b/>
                <w:bCs/>
              </w:rPr>
            </w:pPr>
            <w:r>
              <w:rPr>
                <w:rFonts w:ascii="Arial" w:hAnsi="Arial" w:cs="Arial"/>
                <w:b/>
                <w:bCs/>
              </w:rPr>
              <w:t>Program Delivery Options</w:t>
            </w:r>
          </w:p>
        </w:tc>
        <w:tc>
          <w:tcPr>
            <w:tcW w:w="6835" w:type="dxa"/>
            <w:gridSpan w:val="3"/>
            <w:tcBorders>
              <w:bottom w:val="single" w:sz="4" w:space="0" w:color="auto"/>
            </w:tcBorders>
            <w:vAlign w:val="center"/>
          </w:tcPr>
          <w:p w14:paraId="1E99A5F1" w14:textId="33D48F71" w:rsidR="009377EB" w:rsidRDefault="00B917D8" w:rsidP="00B47671">
            <w:pPr>
              <w:widowControl w:val="0"/>
              <w:rPr>
                <w:rFonts w:ascii="Arial" w:hAnsi="Arial" w:cs="Arial"/>
              </w:rPr>
            </w:pPr>
            <w:r>
              <w:rPr>
                <w:rFonts w:ascii="Arial" w:hAnsi="Arial" w:cs="Arial"/>
              </w:rPr>
              <w:t xml:space="preserve">Adoptive Home, Birth Family Home, </w:t>
            </w:r>
            <w:r w:rsidR="005148A2">
              <w:rPr>
                <w:rFonts w:ascii="Arial" w:hAnsi="Arial" w:cs="Arial"/>
              </w:rPr>
              <w:t>Foster/Kinship Care</w:t>
            </w:r>
          </w:p>
        </w:tc>
      </w:tr>
      <w:tr w:rsidR="00507E9A" w:rsidRPr="009B4197" w14:paraId="17B56B67" w14:textId="77777777" w:rsidTr="00507E9A">
        <w:tc>
          <w:tcPr>
            <w:tcW w:w="9350" w:type="dxa"/>
            <w:gridSpan w:val="5"/>
            <w:tcBorders>
              <w:top w:val="single" w:sz="4" w:space="0" w:color="auto"/>
              <w:bottom w:val="nil"/>
            </w:tcBorders>
            <w:vAlign w:val="center"/>
          </w:tcPr>
          <w:p w14:paraId="77411AFE" w14:textId="465A5EEA" w:rsidR="00507E9A" w:rsidRDefault="00507E9A" w:rsidP="00B47671">
            <w:pPr>
              <w:widowControl w:val="0"/>
              <w:jc w:val="center"/>
              <w:rPr>
                <w:rFonts w:ascii="Arial" w:hAnsi="Arial" w:cs="Arial"/>
              </w:rPr>
            </w:pPr>
            <w:r>
              <w:rPr>
                <w:rFonts w:ascii="Arial" w:hAnsi="Arial" w:cs="Arial"/>
                <w:b/>
                <w:bCs/>
              </w:rPr>
              <w:t>Results</w:t>
            </w:r>
          </w:p>
        </w:tc>
      </w:tr>
      <w:tr w:rsidR="006E0974" w:rsidRPr="009B4197" w14:paraId="58C03CA3" w14:textId="77777777" w:rsidTr="002D73DF">
        <w:tc>
          <w:tcPr>
            <w:tcW w:w="2337" w:type="dxa"/>
            <w:tcBorders>
              <w:top w:val="nil"/>
              <w:bottom w:val="single" w:sz="4" w:space="0" w:color="auto"/>
            </w:tcBorders>
            <w:vAlign w:val="center"/>
          </w:tcPr>
          <w:p w14:paraId="5C169B3D" w14:textId="1B8539C0" w:rsidR="006E0974" w:rsidRDefault="006E0974" w:rsidP="00B47671">
            <w:pPr>
              <w:widowControl w:val="0"/>
              <w:jc w:val="center"/>
              <w:rPr>
                <w:rFonts w:ascii="Arial" w:hAnsi="Arial" w:cs="Arial"/>
                <w:b/>
                <w:bCs/>
              </w:rPr>
            </w:pPr>
            <w:r>
              <w:rPr>
                <w:rFonts w:ascii="Arial" w:hAnsi="Arial" w:cs="Arial"/>
                <w:b/>
                <w:bCs/>
              </w:rPr>
              <w:t>Program Name</w:t>
            </w:r>
          </w:p>
        </w:tc>
        <w:tc>
          <w:tcPr>
            <w:tcW w:w="2338" w:type="dxa"/>
            <w:gridSpan w:val="2"/>
            <w:tcBorders>
              <w:top w:val="nil"/>
              <w:bottom w:val="single" w:sz="4" w:space="0" w:color="auto"/>
            </w:tcBorders>
            <w:vAlign w:val="center"/>
          </w:tcPr>
          <w:p w14:paraId="7F39D9CB" w14:textId="15CB4A66" w:rsidR="006E0974" w:rsidRPr="00B917D8" w:rsidRDefault="006E0974" w:rsidP="00B47671">
            <w:pPr>
              <w:widowControl w:val="0"/>
              <w:jc w:val="center"/>
              <w:rPr>
                <w:rFonts w:ascii="Arial" w:hAnsi="Arial" w:cs="Arial"/>
                <w:b/>
                <w:bCs/>
              </w:rPr>
            </w:pPr>
            <w:r w:rsidRPr="003205ED">
              <w:rPr>
                <w:rFonts w:ascii="Arial" w:hAnsi="Arial" w:cs="Arial"/>
                <w:b/>
                <w:bCs/>
              </w:rPr>
              <w:t>Scientific Rating</w:t>
            </w:r>
          </w:p>
        </w:tc>
        <w:tc>
          <w:tcPr>
            <w:tcW w:w="2337" w:type="dxa"/>
            <w:tcBorders>
              <w:top w:val="nil"/>
              <w:bottom w:val="single" w:sz="4" w:space="0" w:color="auto"/>
            </w:tcBorders>
            <w:vAlign w:val="center"/>
          </w:tcPr>
          <w:p w14:paraId="0F520B76" w14:textId="7E8D6859" w:rsidR="006E0974" w:rsidRPr="003205ED" w:rsidRDefault="00BC6E3A" w:rsidP="00B47671">
            <w:pPr>
              <w:widowControl w:val="0"/>
              <w:rPr>
                <w:rFonts w:ascii="Arial" w:hAnsi="Arial" w:cs="Arial"/>
                <w:b/>
                <w:bCs/>
              </w:rPr>
            </w:pPr>
            <w:r>
              <w:rPr>
                <w:rFonts w:ascii="Arial" w:hAnsi="Arial" w:cs="Arial"/>
                <w:b/>
                <w:bCs/>
              </w:rPr>
              <w:t xml:space="preserve">Child </w:t>
            </w:r>
            <w:r w:rsidR="006E0974" w:rsidRPr="003205ED">
              <w:rPr>
                <w:rFonts w:ascii="Arial" w:hAnsi="Arial" w:cs="Arial"/>
                <w:b/>
                <w:bCs/>
              </w:rPr>
              <w:t>Welfare Relevance</w:t>
            </w:r>
          </w:p>
        </w:tc>
        <w:tc>
          <w:tcPr>
            <w:tcW w:w="2338" w:type="dxa"/>
            <w:tcBorders>
              <w:top w:val="nil"/>
              <w:bottom w:val="single" w:sz="4" w:space="0" w:color="auto"/>
            </w:tcBorders>
            <w:vAlign w:val="center"/>
          </w:tcPr>
          <w:p w14:paraId="6A4E4BD6" w14:textId="00DB863A" w:rsidR="006E0974" w:rsidRPr="003205ED" w:rsidRDefault="006E0974" w:rsidP="00B47671">
            <w:pPr>
              <w:widowControl w:val="0"/>
              <w:jc w:val="center"/>
              <w:rPr>
                <w:rFonts w:ascii="Arial" w:hAnsi="Arial" w:cs="Arial"/>
                <w:b/>
                <w:bCs/>
              </w:rPr>
            </w:pPr>
            <w:r>
              <w:rPr>
                <w:rFonts w:ascii="Arial" w:hAnsi="Arial" w:cs="Arial"/>
                <w:b/>
                <w:bCs/>
              </w:rPr>
              <w:t>Program Delivery Options</w:t>
            </w:r>
          </w:p>
        </w:tc>
      </w:tr>
      <w:tr w:rsidR="00DC40ED" w:rsidRPr="009B4197" w14:paraId="03D1E458" w14:textId="77777777" w:rsidTr="002D73DF">
        <w:tc>
          <w:tcPr>
            <w:tcW w:w="2337" w:type="dxa"/>
            <w:tcBorders>
              <w:top w:val="single" w:sz="4" w:space="0" w:color="auto"/>
              <w:bottom w:val="nil"/>
            </w:tcBorders>
            <w:vAlign w:val="center"/>
          </w:tcPr>
          <w:p w14:paraId="2F8A4C1A" w14:textId="6AD2FECF" w:rsidR="00DC40ED" w:rsidRPr="003205ED" w:rsidRDefault="00DC40ED" w:rsidP="00B47671">
            <w:pPr>
              <w:widowControl w:val="0"/>
              <w:rPr>
                <w:rFonts w:ascii="Arial" w:hAnsi="Arial" w:cs="Arial"/>
              </w:rPr>
            </w:pPr>
            <w:r>
              <w:rPr>
                <w:rFonts w:ascii="Arial" w:hAnsi="Arial" w:cs="Arial"/>
              </w:rPr>
              <w:t>Promoting First Relationships</w:t>
            </w:r>
          </w:p>
        </w:tc>
        <w:tc>
          <w:tcPr>
            <w:tcW w:w="2338" w:type="dxa"/>
            <w:gridSpan w:val="2"/>
            <w:tcBorders>
              <w:top w:val="single" w:sz="4" w:space="0" w:color="auto"/>
              <w:bottom w:val="nil"/>
            </w:tcBorders>
          </w:tcPr>
          <w:p w14:paraId="67965E5B" w14:textId="3B86481B" w:rsidR="00DC40ED" w:rsidRDefault="00DC40ED" w:rsidP="00B47671">
            <w:pPr>
              <w:widowControl w:val="0"/>
              <w:rPr>
                <w:rFonts w:ascii="Arial" w:hAnsi="Arial" w:cs="Arial"/>
              </w:rPr>
            </w:pPr>
            <w:r w:rsidRPr="00713071">
              <w:rPr>
                <w:rFonts w:ascii="Arial" w:hAnsi="Arial" w:cs="Arial"/>
              </w:rPr>
              <w:t>2: Supported by research evidence</w:t>
            </w:r>
          </w:p>
        </w:tc>
        <w:tc>
          <w:tcPr>
            <w:tcW w:w="2337" w:type="dxa"/>
            <w:tcBorders>
              <w:top w:val="single" w:sz="4" w:space="0" w:color="auto"/>
              <w:bottom w:val="nil"/>
            </w:tcBorders>
            <w:vAlign w:val="center"/>
          </w:tcPr>
          <w:p w14:paraId="0EAEABE4" w14:textId="298905DB" w:rsidR="00DC40ED" w:rsidRDefault="00DC40ED" w:rsidP="00B47671">
            <w:pPr>
              <w:widowControl w:val="0"/>
              <w:rPr>
                <w:rFonts w:ascii="Arial" w:hAnsi="Arial" w:cs="Arial"/>
              </w:rPr>
            </w:pPr>
            <w:r>
              <w:rPr>
                <w:rFonts w:ascii="Arial" w:hAnsi="Arial" w:cs="Arial"/>
              </w:rPr>
              <w:t>1: High</w:t>
            </w:r>
          </w:p>
        </w:tc>
        <w:tc>
          <w:tcPr>
            <w:tcW w:w="2338" w:type="dxa"/>
            <w:tcBorders>
              <w:top w:val="single" w:sz="4" w:space="0" w:color="auto"/>
              <w:bottom w:val="nil"/>
            </w:tcBorders>
            <w:vAlign w:val="center"/>
          </w:tcPr>
          <w:p w14:paraId="5E0513B5" w14:textId="08B2786E"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2CFEABDB" w14:textId="77777777" w:rsidTr="002D73DF">
        <w:tc>
          <w:tcPr>
            <w:tcW w:w="2337" w:type="dxa"/>
            <w:tcBorders>
              <w:top w:val="nil"/>
              <w:bottom w:val="nil"/>
            </w:tcBorders>
            <w:vAlign w:val="center"/>
          </w:tcPr>
          <w:p w14:paraId="39DB22B2" w14:textId="5713208F" w:rsidR="00DC40ED" w:rsidRDefault="00DC40ED" w:rsidP="00B47671">
            <w:pPr>
              <w:widowControl w:val="0"/>
              <w:rPr>
                <w:rFonts w:ascii="Arial" w:hAnsi="Arial" w:cs="Arial"/>
              </w:rPr>
            </w:pPr>
            <w:r>
              <w:rPr>
                <w:rFonts w:ascii="Arial" w:hAnsi="Arial" w:cs="Arial"/>
              </w:rPr>
              <w:t>DCCTF’s Effective Black Parenting Program</w:t>
            </w:r>
          </w:p>
        </w:tc>
        <w:tc>
          <w:tcPr>
            <w:tcW w:w="2338" w:type="dxa"/>
            <w:gridSpan w:val="2"/>
            <w:tcBorders>
              <w:top w:val="nil"/>
              <w:bottom w:val="nil"/>
            </w:tcBorders>
          </w:tcPr>
          <w:p w14:paraId="26CEDE8F" w14:textId="13D503BD" w:rsidR="00DC40ED" w:rsidRPr="00713071" w:rsidRDefault="00DC40ED" w:rsidP="00B47671">
            <w:pPr>
              <w:widowControl w:val="0"/>
              <w:rPr>
                <w:rFonts w:ascii="Arial" w:hAnsi="Arial" w:cs="Arial"/>
              </w:rPr>
            </w:pPr>
            <w:r>
              <w:rPr>
                <w:rFonts w:ascii="Arial" w:hAnsi="Arial" w:cs="Arial"/>
              </w:rPr>
              <w:t>3: Promising research evidence</w:t>
            </w:r>
          </w:p>
        </w:tc>
        <w:tc>
          <w:tcPr>
            <w:tcW w:w="2337" w:type="dxa"/>
            <w:tcBorders>
              <w:top w:val="nil"/>
              <w:bottom w:val="nil"/>
            </w:tcBorders>
            <w:vAlign w:val="center"/>
          </w:tcPr>
          <w:p w14:paraId="693CD848" w14:textId="6DFD31D0" w:rsidR="00DC40ED" w:rsidRDefault="00DC40ED" w:rsidP="00B47671">
            <w:pPr>
              <w:widowControl w:val="0"/>
              <w:rPr>
                <w:rFonts w:ascii="Arial" w:hAnsi="Arial" w:cs="Arial"/>
              </w:rPr>
            </w:pPr>
            <w:r>
              <w:rPr>
                <w:rFonts w:ascii="Arial" w:hAnsi="Arial" w:cs="Arial"/>
              </w:rPr>
              <w:t>1: High</w:t>
            </w:r>
          </w:p>
        </w:tc>
        <w:tc>
          <w:tcPr>
            <w:tcW w:w="2338" w:type="dxa"/>
            <w:tcBorders>
              <w:top w:val="nil"/>
              <w:bottom w:val="nil"/>
            </w:tcBorders>
            <w:vAlign w:val="center"/>
          </w:tcPr>
          <w:p w14:paraId="5E42352B" w14:textId="256CF5B2" w:rsidR="00DC40ED" w:rsidRDefault="00DC40ED" w:rsidP="00B47671">
            <w:pPr>
              <w:widowControl w:val="0"/>
              <w:rPr>
                <w:rFonts w:ascii="Arial" w:hAnsi="Arial" w:cs="Arial"/>
              </w:rPr>
            </w:pPr>
            <w:r>
              <w:rPr>
                <w:rFonts w:ascii="Arial" w:hAnsi="Arial" w:cs="Arial"/>
              </w:rPr>
              <w:t>Birth Family, Foster/Kinship Care</w:t>
            </w:r>
          </w:p>
        </w:tc>
      </w:tr>
      <w:tr w:rsidR="00DC40ED" w:rsidRPr="009B4197" w14:paraId="3315D34C" w14:textId="77777777" w:rsidTr="002D73DF">
        <w:tc>
          <w:tcPr>
            <w:tcW w:w="2337" w:type="dxa"/>
            <w:tcBorders>
              <w:top w:val="nil"/>
              <w:bottom w:val="nil"/>
            </w:tcBorders>
            <w:vAlign w:val="center"/>
          </w:tcPr>
          <w:p w14:paraId="3BC4B9B3" w14:textId="19339C79" w:rsidR="00DC40ED" w:rsidRDefault="00DC40ED" w:rsidP="00B47671">
            <w:pPr>
              <w:widowControl w:val="0"/>
              <w:rPr>
                <w:rFonts w:ascii="Arial" w:hAnsi="Arial" w:cs="Arial"/>
              </w:rPr>
            </w:pPr>
            <w:r>
              <w:rPr>
                <w:rFonts w:ascii="Arial" w:hAnsi="Arial" w:cs="Arial"/>
              </w:rPr>
              <w:t>Early Pathways Program</w:t>
            </w:r>
          </w:p>
        </w:tc>
        <w:tc>
          <w:tcPr>
            <w:tcW w:w="2338" w:type="dxa"/>
            <w:gridSpan w:val="2"/>
            <w:tcBorders>
              <w:top w:val="nil"/>
              <w:bottom w:val="nil"/>
            </w:tcBorders>
          </w:tcPr>
          <w:p w14:paraId="0514DB5A" w14:textId="6C068268" w:rsidR="00DC40ED" w:rsidRDefault="00DC40ED" w:rsidP="00B47671">
            <w:pPr>
              <w:widowControl w:val="0"/>
              <w:rPr>
                <w:rFonts w:ascii="Arial" w:hAnsi="Arial" w:cs="Arial"/>
              </w:rPr>
            </w:pPr>
            <w:r>
              <w:rPr>
                <w:rFonts w:ascii="Arial" w:hAnsi="Arial" w:cs="Arial"/>
              </w:rPr>
              <w:t>3: Promising research evidence</w:t>
            </w:r>
          </w:p>
        </w:tc>
        <w:tc>
          <w:tcPr>
            <w:tcW w:w="2337" w:type="dxa"/>
            <w:tcBorders>
              <w:top w:val="nil"/>
              <w:bottom w:val="nil"/>
            </w:tcBorders>
            <w:vAlign w:val="center"/>
          </w:tcPr>
          <w:p w14:paraId="0C2FBE93" w14:textId="50C5AF50" w:rsidR="00DC40ED" w:rsidRDefault="00DC40ED" w:rsidP="00B47671">
            <w:pPr>
              <w:widowControl w:val="0"/>
              <w:rPr>
                <w:rFonts w:ascii="Arial" w:hAnsi="Arial" w:cs="Arial"/>
              </w:rPr>
            </w:pPr>
            <w:r>
              <w:rPr>
                <w:rFonts w:ascii="Arial" w:hAnsi="Arial" w:cs="Arial"/>
              </w:rPr>
              <w:t>1: High</w:t>
            </w:r>
          </w:p>
        </w:tc>
        <w:tc>
          <w:tcPr>
            <w:tcW w:w="2338" w:type="dxa"/>
            <w:tcBorders>
              <w:top w:val="nil"/>
              <w:bottom w:val="nil"/>
            </w:tcBorders>
            <w:vAlign w:val="center"/>
          </w:tcPr>
          <w:p w14:paraId="1EAECDB1" w14:textId="4AE380AE"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47467701" w14:textId="77777777" w:rsidTr="002D73DF">
        <w:tc>
          <w:tcPr>
            <w:tcW w:w="2337" w:type="dxa"/>
            <w:tcBorders>
              <w:top w:val="nil"/>
              <w:bottom w:val="nil"/>
            </w:tcBorders>
            <w:vAlign w:val="center"/>
          </w:tcPr>
          <w:p w14:paraId="5EAA84F1" w14:textId="15933715" w:rsidR="00DC40ED" w:rsidRDefault="00DC40ED" w:rsidP="00B47671">
            <w:pPr>
              <w:widowControl w:val="0"/>
              <w:rPr>
                <w:rFonts w:ascii="Arial" w:hAnsi="Arial" w:cs="Arial"/>
              </w:rPr>
            </w:pPr>
            <w:r>
              <w:rPr>
                <w:rFonts w:ascii="Arial" w:hAnsi="Arial" w:cs="Arial"/>
              </w:rPr>
              <w:t>Trust-Based Relational Intervention</w:t>
            </w:r>
          </w:p>
        </w:tc>
        <w:tc>
          <w:tcPr>
            <w:tcW w:w="2338" w:type="dxa"/>
            <w:gridSpan w:val="2"/>
            <w:tcBorders>
              <w:top w:val="nil"/>
              <w:bottom w:val="nil"/>
            </w:tcBorders>
          </w:tcPr>
          <w:p w14:paraId="4EBAF235" w14:textId="4BB4D54E" w:rsidR="00DC40ED" w:rsidRDefault="00DC40ED" w:rsidP="00B47671">
            <w:pPr>
              <w:widowControl w:val="0"/>
              <w:rPr>
                <w:rFonts w:ascii="Arial" w:hAnsi="Arial" w:cs="Arial"/>
              </w:rPr>
            </w:pPr>
            <w:r>
              <w:rPr>
                <w:rFonts w:ascii="Arial" w:hAnsi="Arial" w:cs="Arial"/>
              </w:rPr>
              <w:t>3: Promising research evidence</w:t>
            </w:r>
          </w:p>
        </w:tc>
        <w:tc>
          <w:tcPr>
            <w:tcW w:w="2337" w:type="dxa"/>
            <w:tcBorders>
              <w:top w:val="nil"/>
              <w:bottom w:val="nil"/>
            </w:tcBorders>
            <w:vAlign w:val="center"/>
          </w:tcPr>
          <w:p w14:paraId="74EAC13A" w14:textId="7367DF69" w:rsidR="00DC40ED" w:rsidRDefault="00DC40ED" w:rsidP="00B47671">
            <w:pPr>
              <w:widowControl w:val="0"/>
              <w:rPr>
                <w:rFonts w:ascii="Arial" w:hAnsi="Arial" w:cs="Arial"/>
              </w:rPr>
            </w:pPr>
            <w:r>
              <w:rPr>
                <w:rFonts w:ascii="Arial" w:hAnsi="Arial" w:cs="Arial"/>
              </w:rPr>
              <w:t>1: High</w:t>
            </w:r>
          </w:p>
        </w:tc>
        <w:tc>
          <w:tcPr>
            <w:tcW w:w="2338" w:type="dxa"/>
            <w:tcBorders>
              <w:top w:val="nil"/>
              <w:bottom w:val="nil"/>
            </w:tcBorders>
            <w:vAlign w:val="center"/>
          </w:tcPr>
          <w:p w14:paraId="6D03D670" w14:textId="72F2A352"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0CDD59F0" w14:textId="77777777" w:rsidTr="002D73DF">
        <w:tc>
          <w:tcPr>
            <w:tcW w:w="2337" w:type="dxa"/>
            <w:tcBorders>
              <w:top w:val="nil"/>
              <w:bottom w:val="nil"/>
            </w:tcBorders>
            <w:vAlign w:val="center"/>
          </w:tcPr>
          <w:p w14:paraId="05C7E97A" w14:textId="0418F49E" w:rsidR="00DC40ED" w:rsidRPr="003205ED" w:rsidRDefault="00DC40ED" w:rsidP="00B47671">
            <w:pPr>
              <w:widowControl w:val="0"/>
              <w:rPr>
                <w:rFonts w:ascii="Arial" w:hAnsi="Arial" w:cs="Arial"/>
              </w:rPr>
            </w:pPr>
            <w:r w:rsidRPr="003205ED">
              <w:rPr>
                <w:rFonts w:ascii="Arial" w:hAnsi="Arial" w:cs="Arial"/>
              </w:rPr>
              <w:t>Family Check-Up</w:t>
            </w:r>
          </w:p>
        </w:tc>
        <w:tc>
          <w:tcPr>
            <w:tcW w:w="2338" w:type="dxa"/>
            <w:gridSpan w:val="2"/>
            <w:tcBorders>
              <w:top w:val="nil"/>
              <w:bottom w:val="nil"/>
            </w:tcBorders>
            <w:vAlign w:val="center"/>
          </w:tcPr>
          <w:p w14:paraId="36A7CB28" w14:textId="51C49436" w:rsidR="00DC40ED" w:rsidRPr="003205ED" w:rsidRDefault="00DC40ED" w:rsidP="00B47671">
            <w:pPr>
              <w:widowControl w:val="0"/>
              <w:rPr>
                <w:rFonts w:ascii="Arial" w:hAnsi="Arial" w:cs="Arial"/>
              </w:rPr>
            </w:pPr>
            <w:r>
              <w:rPr>
                <w:rFonts w:ascii="Arial" w:hAnsi="Arial" w:cs="Arial"/>
              </w:rPr>
              <w:t>1: Well-supported by research evidence</w:t>
            </w:r>
          </w:p>
        </w:tc>
        <w:tc>
          <w:tcPr>
            <w:tcW w:w="2337" w:type="dxa"/>
            <w:tcBorders>
              <w:top w:val="nil"/>
              <w:bottom w:val="nil"/>
            </w:tcBorders>
            <w:vAlign w:val="center"/>
          </w:tcPr>
          <w:p w14:paraId="61549C13" w14:textId="4CAC0E5A" w:rsidR="00DC40ED" w:rsidRPr="003205ED" w:rsidRDefault="00DC40ED" w:rsidP="00B47671">
            <w:pPr>
              <w:widowControl w:val="0"/>
              <w:rPr>
                <w:rFonts w:ascii="Arial" w:hAnsi="Arial" w:cs="Arial"/>
              </w:rPr>
            </w:pPr>
            <w:r>
              <w:rPr>
                <w:rFonts w:ascii="Arial" w:hAnsi="Arial" w:cs="Arial"/>
              </w:rPr>
              <w:t xml:space="preserve">2: </w:t>
            </w:r>
            <w:r w:rsidRPr="009A5B10">
              <w:rPr>
                <w:rFonts w:ascii="Arial" w:hAnsi="Arial" w:cs="Arial"/>
              </w:rPr>
              <w:t>Medium</w:t>
            </w:r>
          </w:p>
        </w:tc>
        <w:tc>
          <w:tcPr>
            <w:tcW w:w="2338" w:type="dxa"/>
            <w:tcBorders>
              <w:top w:val="nil"/>
              <w:bottom w:val="nil"/>
            </w:tcBorders>
            <w:vAlign w:val="center"/>
          </w:tcPr>
          <w:p w14:paraId="05F46BEF" w14:textId="3BCAA42E" w:rsidR="00DC40ED" w:rsidRPr="009A5B10" w:rsidRDefault="00DC40ED" w:rsidP="00B47671">
            <w:pPr>
              <w:widowControl w:val="0"/>
              <w:rPr>
                <w:rFonts w:ascii="Arial" w:hAnsi="Arial" w:cs="Arial"/>
              </w:rPr>
            </w:pPr>
            <w:r>
              <w:rPr>
                <w:rFonts w:ascii="Arial" w:hAnsi="Arial" w:cs="Arial"/>
              </w:rPr>
              <w:t>Adoptive, Birth Family, Foster/Kinship Care</w:t>
            </w:r>
          </w:p>
        </w:tc>
      </w:tr>
      <w:tr w:rsidR="00DC40ED" w:rsidRPr="009B4197" w14:paraId="33533DF9" w14:textId="77777777" w:rsidTr="002D73DF">
        <w:tc>
          <w:tcPr>
            <w:tcW w:w="2337" w:type="dxa"/>
            <w:tcBorders>
              <w:top w:val="nil"/>
            </w:tcBorders>
            <w:vAlign w:val="center"/>
          </w:tcPr>
          <w:p w14:paraId="5D12D333" w14:textId="63B77A3A" w:rsidR="00DC40ED" w:rsidRDefault="00DC40ED" w:rsidP="00B47671">
            <w:pPr>
              <w:widowControl w:val="0"/>
              <w:rPr>
                <w:rFonts w:ascii="Arial" w:hAnsi="Arial" w:cs="Arial"/>
              </w:rPr>
            </w:pPr>
          </w:p>
        </w:tc>
        <w:tc>
          <w:tcPr>
            <w:tcW w:w="2338" w:type="dxa"/>
            <w:gridSpan w:val="2"/>
            <w:tcBorders>
              <w:top w:val="nil"/>
            </w:tcBorders>
          </w:tcPr>
          <w:p w14:paraId="40071F1E" w14:textId="6BD4F492" w:rsidR="00DC40ED" w:rsidRDefault="00DC40ED" w:rsidP="00B47671">
            <w:pPr>
              <w:widowControl w:val="0"/>
              <w:rPr>
                <w:rFonts w:ascii="Arial" w:hAnsi="Arial" w:cs="Arial"/>
              </w:rPr>
            </w:pPr>
          </w:p>
        </w:tc>
        <w:tc>
          <w:tcPr>
            <w:tcW w:w="2337" w:type="dxa"/>
            <w:tcBorders>
              <w:top w:val="nil"/>
            </w:tcBorders>
            <w:vAlign w:val="center"/>
          </w:tcPr>
          <w:p w14:paraId="363D3B19" w14:textId="49981E73" w:rsidR="00DC40ED" w:rsidRDefault="00DC40ED" w:rsidP="00B47671">
            <w:pPr>
              <w:widowControl w:val="0"/>
              <w:rPr>
                <w:rFonts w:ascii="Arial" w:hAnsi="Arial" w:cs="Arial"/>
              </w:rPr>
            </w:pPr>
          </w:p>
        </w:tc>
        <w:tc>
          <w:tcPr>
            <w:tcW w:w="2338" w:type="dxa"/>
            <w:tcBorders>
              <w:top w:val="nil"/>
            </w:tcBorders>
            <w:vAlign w:val="center"/>
          </w:tcPr>
          <w:p w14:paraId="6610F350" w14:textId="3614734D" w:rsidR="00DC40ED" w:rsidRDefault="00DC40ED" w:rsidP="00B47671">
            <w:pPr>
              <w:widowControl w:val="0"/>
              <w:rPr>
                <w:rFonts w:ascii="Arial" w:hAnsi="Arial" w:cs="Arial"/>
              </w:rPr>
            </w:pPr>
          </w:p>
        </w:tc>
      </w:tr>
      <w:tr w:rsidR="00DC40ED" w:rsidRPr="009B4197" w14:paraId="446E1A80" w14:textId="77777777" w:rsidTr="006E0974">
        <w:tc>
          <w:tcPr>
            <w:tcW w:w="2337" w:type="dxa"/>
            <w:vAlign w:val="center"/>
          </w:tcPr>
          <w:p w14:paraId="7F8FB667" w14:textId="7258AB68" w:rsidR="00DC40ED" w:rsidRDefault="00DC40ED" w:rsidP="00B47671">
            <w:pPr>
              <w:widowControl w:val="0"/>
              <w:rPr>
                <w:rFonts w:ascii="Arial" w:hAnsi="Arial" w:cs="Arial"/>
              </w:rPr>
            </w:pPr>
            <w:r>
              <w:rPr>
                <w:rFonts w:ascii="Arial" w:hAnsi="Arial" w:cs="Arial"/>
              </w:rPr>
              <w:t>Triple P</w:t>
            </w:r>
          </w:p>
        </w:tc>
        <w:tc>
          <w:tcPr>
            <w:tcW w:w="2338" w:type="dxa"/>
            <w:gridSpan w:val="2"/>
          </w:tcPr>
          <w:p w14:paraId="2AF251BA" w14:textId="56759861" w:rsidR="00DC40ED" w:rsidRDefault="00DC40ED" w:rsidP="00B47671">
            <w:pPr>
              <w:widowControl w:val="0"/>
              <w:rPr>
                <w:rFonts w:ascii="Arial" w:hAnsi="Arial" w:cs="Arial"/>
              </w:rPr>
            </w:pPr>
            <w:r w:rsidRPr="00713071">
              <w:rPr>
                <w:rFonts w:ascii="Arial" w:hAnsi="Arial" w:cs="Arial"/>
              </w:rPr>
              <w:t>1: Well-supported by research evidence</w:t>
            </w:r>
          </w:p>
        </w:tc>
        <w:tc>
          <w:tcPr>
            <w:tcW w:w="2337" w:type="dxa"/>
            <w:vAlign w:val="center"/>
          </w:tcPr>
          <w:p w14:paraId="4755860D" w14:textId="06D84179" w:rsidR="00DC40ED" w:rsidRDefault="00DC40ED" w:rsidP="00B47671">
            <w:pPr>
              <w:widowControl w:val="0"/>
              <w:rPr>
                <w:rFonts w:ascii="Arial" w:hAnsi="Arial" w:cs="Arial"/>
              </w:rPr>
            </w:pPr>
            <w:r>
              <w:rPr>
                <w:rFonts w:ascii="Arial" w:hAnsi="Arial" w:cs="Arial"/>
              </w:rPr>
              <w:t>2: Medium</w:t>
            </w:r>
          </w:p>
        </w:tc>
        <w:tc>
          <w:tcPr>
            <w:tcW w:w="2338" w:type="dxa"/>
            <w:vAlign w:val="center"/>
          </w:tcPr>
          <w:p w14:paraId="37048BA5" w14:textId="404051C2"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28130463" w14:textId="77777777" w:rsidTr="006E0974">
        <w:tc>
          <w:tcPr>
            <w:tcW w:w="2337" w:type="dxa"/>
            <w:vAlign w:val="center"/>
          </w:tcPr>
          <w:p w14:paraId="3EDF84D2" w14:textId="722FA8E4" w:rsidR="00DC40ED" w:rsidRDefault="00DC40ED" w:rsidP="00B47671">
            <w:pPr>
              <w:widowControl w:val="0"/>
              <w:rPr>
                <w:rFonts w:ascii="Arial" w:hAnsi="Arial" w:cs="Arial"/>
              </w:rPr>
            </w:pPr>
            <w:r>
              <w:rPr>
                <w:rFonts w:ascii="Arial" w:hAnsi="Arial" w:cs="Arial"/>
              </w:rPr>
              <w:t>1-2-3 Magic</w:t>
            </w:r>
          </w:p>
        </w:tc>
        <w:tc>
          <w:tcPr>
            <w:tcW w:w="2338" w:type="dxa"/>
            <w:gridSpan w:val="2"/>
          </w:tcPr>
          <w:p w14:paraId="1FF752B8" w14:textId="2C7D22FE" w:rsidR="00DC40ED" w:rsidRPr="00713071" w:rsidRDefault="00DC40ED" w:rsidP="00B47671">
            <w:pPr>
              <w:widowControl w:val="0"/>
              <w:rPr>
                <w:rFonts w:ascii="Arial" w:hAnsi="Arial" w:cs="Arial"/>
              </w:rPr>
            </w:pPr>
            <w:r>
              <w:rPr>
                <w:rFonts w:ascii="Arial" w:hAnsi="Arial" w:cs="Arial"/>
              </w:rPr>
              <w:t>3: Promising research evidence</w:t>
            </w:r>
          </w:p>
        </w:tc>
        <w:tc>
          <w:tcPr>
            <w:tcW w:w="2337" w:type="dxa"/>
            <w:vAlign w:val="center"/>
          </w:tcPr>
          <w:p w14:paraId="6E2D1BEE" w14:textId="4839069E" w:rsidR="00DC40ED" w:rsidRDefault="00DC40ED" w:rsidP="00B47671">
            <w:pPr>
              <w:widowControl w:val="0"/>
              <w:rPr>
                <w:rFonts w:ascii="Arial" w:hAnsi="Arial" w:cs="Arial"/>
              </w:rPr>
            </w:pPr>
            <w:r>
              <w:rPr>
                <w:rFonts w:ascii="Arial" w:hAnsi="Arial" w:cs="Arial"/>
              </w:rPr>
              <w:t>2: Medium</w:t>
            </w:r>
          </w:p>
        </w:tc>
        <w:tc>
          <w:tcPr>
            <w:tcW w:w="2338" w:type="dxa"/>
            <w:vAlign w:val="center"/>
          </w:tcPr>
          <w:p w14:paraId="5395776A" w14:textId="5F7BD7B9"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717DD256" w14:textId="77777777" w:rsidTr="006E0974">
        <w:tc>
          <w:tcPr>
            <w:tcW w:w="2337" w:type="dxa"/>
            <w:vAlign w:val="center"/>
          </w:tcPr>
          <w:p w14:paraId="4F4E86E2" w14:textId="01E9E1B8" w:rsidR="00DC40ED" w:rsidRDefault="00DC40ED" w:rsidP="00B47671">
            <w:pPr>
              <w:widowControl w:val="0"/>
              <w:rPr>
                <w:rFonts w:ascii="Arial" w:hAnsi="Arial" w:cs="Arial"/>
              </w:rPr>
            </w:pPr>
            <w:r>
              <w:rPr>
                <w:rFonts w:ascii="Arial" w:hAnsi="Arial" w:cs="Arial"/>
              </w:rPr>
              <w:t>Incredible Years</w:t>
            </w:r>
          </w:p>
        </w:tc>
        <w:tc>
          <w:tcPr>
            <w:tcW w:w="2338" w:type="dxa"/>
            <w:gridSpan w:val="2"/>
          </w:tcPr>
          <w:p w14:paraId="12996C3D" w14:textId="6F28F593" w:rsidR="00DC40ED" w:rsidRDefault="00DC40ED" w:rsidP="00B47671">
            <w:pPr>
              <w:widowControl w:val="0"/>
              <w:rPr>
                <w:rFonts w:ascii="Arial" w:hAnsi="Arial" w:cs="Arial"/>
              </w:rPr>
            </w:pPr>
            <w:r>
              <w:rPr>
                <w:rFonts w:ascii="Arial" w:hAnsi="Arial" w:cs="Arial"/>
              </w:rPr>
              <w:t>3: Promising research evidence</w:t>
            </w:r>
          </w:p>
        </w:tc>
        <w:tc>
          <w:tcPr>
            <w:tcW w:w="2337" w:type="dxa"/>
            <w:vAlign w:val="center"/>
          </w:tcPr>
          <w:p w14:paraId="22DA155D" w14:textId="1161EA90" w:rsidR="00DC40ED" w:rsidRDefault="00DC40ED" w:rsidP="00B47671">
            <w:pPr>
              <w:widowControl w:val="0"/>
              <w:rPr>
                <w:rFonts w:ascii="Arial" w:hAnsi="Arial" w:cs="Arial"/>
              </w:rPr>
            </w:pPr>
            <w:r>
              <w:rPr>
                <w:rFonts w:ascii="Arial" w:hAnsi="Arial" w:cs="Arial"/>
              </w:rPr>
              <w:t>2: Medium</w:t>
            </w:r>
          </w:p>
        </w:tc>
        <w:tc>
          <w:tcPr>
            <w:tcW w:w="2338" w:type="dxa"/>
            <w:vAlign w:val="center"/>
          </w:tcPr>
          <w:p w14:paraId="237242EA" w14:textId="2E345D2F"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19ABFEA7" w14:textId="77777777" w:rsidTr="006E0974">
        <w:tc>
          <w:tcPr>
            <w:tcW w:w="2337" w:type="dxa"/>
            <w:vAlign w:val="center"/>
          </w:tcPr>
          <w:p w14:paraId="5FD34660" w14:textId="5689CDAF" w:rsidR="00DC40ED" w:rsidRDefault="00DC40ED" w:rsidP="00B47671">
            <w:pPr>
              <w:widowControl w:val="0"/>
              <w:rPr>
                <w:rFonts w:ascii="Arial" w:hAnsi="Arial" w:cs="Arial"/>
              </w:rPr>
            </w:pPr>
            <w:r>
              <w:rPr>
                <w:rFonts w:ascii="Arial" w:hAnsi="Arial" w:cs="Arial"/>
              </w:rPr>
              <w:t>Parent-Child Care</w:t>
            </w:r>
          </w:p>
        </w:tc>
        <w:tc>
          <w:tcPr>
            <w:tcW w:w="2338" w:type="dxa"/>
            <w:gridSpan w:val="2"/>
          </w:tcPr>
          <w:p w14:paraId="473FACBD" w14:textId="4445D411" w:rsidR="00DC40ED" w:rsidRDefault="00DC40ED" w:rsidP="00B47671">
            <w:pPr>
              <w:widowControl w:val="0"/>
              <w:rPr>
                <w:rFonts w:ascii="Arial" w:hAnsi="Arial" w:cs="Arial"/>
              </w:rPr>
            </w:pPr>
            <w:r>
              <w:rPr>
                <w:rFonts w:ascii="Arial" w:hAnsi="Arial" w:cs="Arial"/>
              </w:rPr>
              <w:t>3: Promising research evidence</w:t>
            </w:r>
          </w:p>
        </w:tc>
        <w:tc>
          <w:tcPr>
            <w:tcW w:w="2337" w:type="dxa"/>
            <w:vAlign w:val="center"/>
          </w:tcPr>
          <w:p w14:paraId="70D29CA8" w14:textId="45E56F09" w:rsidR="00DC40ED" w:rsidRDefault="00DC40ED" w:rsidP="00B47671">
            <w:pPr>
              <w:widowControl w:val="0"/>
              <w:rPr>
                <w:rFonts w:ascii="Arial" w:hAnsi="Arial" w:cs="Arial"/>
              </w:rPr>
            </w:pPr>
            <w:r>
              <w:rPr>
                <w:rFonts w:ascii="Arial" w:hAnsi="Arial" w:cs="Arial"/>
              </w:rPr>
              <w:t>2: Medium</w:t>
            </w:r>
          </w:p>
        </w:tc>
        <w:tc>
          <w:tcPr>
            <w:tcW w:w="2338" w:type="dxa"/>
            <w:vAlign w:val="center"/>
          </w:tcPr>
          <w:p w14:paraId="5AD0DC9B" w14:textId="0DE18477"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5070D4CE" w14:textId="77777777" w:rsidTr="006E0974">
        <w:tc>
          <w:tcPr>
            <w:tcW w:w="2337" w:type="dxa"/>
            <w:vAlign w:val="center"/>
          </w:tcPr>
          <w:p w14:paraId="33B97CB7" w14:textId="636DA318" w:rsidR="00DC40ED" w:rsidRDefault="00DC40ED" w:rsidP="00B47671">
            <w:pPr>
              <w:widowControl w:val="0"/>
              <w:rPr>
                <w:rFonts w:ascii="Arial" w:hAnsi="Arial" w:cs="Arial"/>
              </w:rPr>
            </w:pPr>
            <w:r>
              <w:rPr>
                <w:rFonts w:ascii="Arial" w:hAnsi="Arial" w:cs="Arial"/>
              </w:rPr>
              <w:t>Systematic Training for Effective Parenting</w:t>
            </w:r>
          </w:p>
        </w:tc>
        <w:tc>
          <w:tcPr>
            <w:tcW w:w="2338" w:type="dxa"/>
            <w:gridSpan w:val="2"/>
          </w:tcPr>
          <w:p w14:paraId="6DF245A7" w14:textId="464EAD35" w:rsidR="00DC40ED" w:rsidRDefault="00DC40ED" w:rsidP="00B47671">
            <w:pPr>
              <w:widowControl w:val="0"/>
              <w:rPr>
                <w:rFonts w:ascii="Arial" w:hAnsi="Arial" w:cs="Arial"/>
              </w:rPr>
            </w:pPr>
            <w:r>
              <w:rPr>
                <w:rFonts w:ascii="Arial" w:hAnsi="Arial" w:cs="Arial"/>
              </w:rPr>
              <w:t>3: Promising research evidence</w:t>
            </w:r>
          </w:p>
        </w:tc>
        <w:tc>
          <w:tcPr>
            <w:tcW w:w="2337" w:type="dxa"/>
            <w:vAlign w:val="center"/>
          </w:tcPr>
          <w:p w14:paraId="02671B52" w14:textId="53579C60" w:rsidR="00DC40ED" w:rsidRDefault="00DC40ED" w:rsidP="00B47671">
            <w:pPr>
              <w:widowControl w:val="0"/>
              <w:rPr>
                <w:rFonts w:ascii="Arial" w:hAnsi="Arial" w:cs="Arial"/>
              </w:rPr>
            </w:pPr>
            <w:r>
              <w:rPr>
                <w:rFonts w:ascii="Arial" w:hAnsi="Arial" w:cs="Arial"/>
              </w:rPr>
              <w:t>2: Medium</w:t>
            </w:r>
          </w:p>
        </w:tc>
        <w:tc>
          <w:tcPr>
            <w:tcW w:w="2338" w:type="dxa"/>
            <w:vAlign w:val="center"/>
          </w:tcPr>
          <w:p w14:paraId="488FD1CF" w14:textId="6316EBB6" w:rsidR="00DC40ED" w:rsidRDefault="00DC40ED" w:rsidP="00B47671">
            <w:pPr>
              <w:widowControl w:val="0"/>
              <w:rPr>
                <w:rFonts w:ascii="Arial" w:hAnsi="Arial" w:cs="Arial"/>
              </w:rPr>
            </w:pPr>
            <w:r>
              <w:rPr>
                <w:rFonts w:ascii="Arial" w:hAnsi="Arial" w:cs="Arial"/>
              </w:rPr>
              <w:t>Adoptive, Birth Family, Foster/Kinship Care</w:t>
            </w:r>
          </w:p>
        </w:tc>
      </w:tr>
      <w:tr w:rsidR="00DC40ED" w:rsidRPr="009B4197" w14:paraId="3B3DF069" w14:textId="77777777" w:rsidTr="006E0974">
        <w:tc>
          <w:tcPr>
            <w:tcW w:w="2337" w:type="dxa"/>
            <w:vAlign w:val="center"/>
          </w:tcPr>
          <w:p w14:paraId="35313F69" w14:textId="500F8D27" w:rsidR="00DC40ED" w:rsidRDefault="00DC40ED" w:rsidP="00B47671">
            <w:pPr>
              <w:widowControl w:val="0"/>
              <w:rPr>
                <w:rFonts w:ascii="Arial" w:hAnsi="Arial" w:cs="Arial"/>
              </w:rPr>
            </w:pPr>
            <w:r>
              <w:rPr>
                <w:rFonts w:ascii="Arial" w:hAnsi="Arial" w:cs="Arial"/>
              </w:rPr>
              <w:t>Generation PMTO</w:t>
            </w:r>
          </w:p>
        </w:tc>
        <w:tc>
          <w:tcPr>
            <w:tcW w:w="2338" w:type="dxa"/>
            <w:gridSpan w:val="2"/>
          </w:tcPr>
          <w:p w14:paraId="3D5A75FD" w14:textId="7FA6F21F" w:rsidR="00DC40ED" w:rsidRDefault="00DC40ED" w:rsidP="00B47671">
            <w:pPr>
              <w:widowControl w:val="0"/>
              <w:rPr>
                <w:rFonts w:ascii="Arial" w:hAnsi="Arial" w:cs="Arial"/>
              </w:rPr>
            </w:pPr>
            <w:r>
              <w:rPr>
                <w:rFonts w:ascii="Arial" w:hAnsi="Arial" w:cs="Arial"/>
              </w:rPr>
              <w:t>1: Well-supported by research evidence</w:t>
            </w:r>
          </w:p>
        </w:tc>
        <w:tc>
          <w:tcPr>
            <w:tcW w:w="2337" w:type="dxa"/>
            <w:vAlign w:val="center"/>
          </w:tcPr>
          <w:p w14:paraId="526D3264" w14:textId="42A3911D" w:rsidR="00DC40ED" w:rsidRDefault="00DC40ED" w:rsidP="00B47671">
            <w:pPr>
              <w:widowControl w:val="0"/>
              <w:rPr>
                <w:rFonts w:ascii="Arial" w:hAnsi="Arial" w:cs="Arial"/>
              </w:rPr>
            </w:pPr>
            <w:r>
              <w:rPr>
                <w:rFonts w:ascii="Arial" w:hAnsi="Arial" w:cs="Arial"/>
              </w:rPr>
              <w:t>1: High</w:t>
            </w:r>
          </w:p>
        </w:tc>
        <w:tc>
          <w:tcPr>
            <w:tcW w:w="2338" w:type="dxa"/>
            <w:vAlign w:val="center"/>
          </w:tcPr>
          <w:p w14:paraId="42330B1B" w14:textId="1802D723" w:rsidR="00DC40ED" w:rsidRDefault="00DC40ED" w:rsidP="00B47671">
            <w:pPr>
              <w:widowControl w:val="0"/>
              <w:rPr>
                <w:rFonts w:ascii="Arial" w:hAnsi="Arial" w:cs="Arial"/>
              </w:rPr>
            </w:pPr>
            <w:r>
              <w:rPr>
                <w:rFonts w:ascii="Arial" w:hAnsi="Arial" w:cs="Arial"/>
              </w:rPr>
              <w:t>Adoptive, Birth Family</w:t>
            </w:r>
          </w:p>
        </w:tc>
      </w:tr>
    </w:tbl>
    <w:p w14:paraId="315BFF5A" w14:textId="32DB5716" w:rsidR="004E307D" w:rsidRDefault="004E307D" w:rsidP="00B47671">
      <w:pPr>
        <w:widowControl w:val="0"/>
        <w:spacing w:after="0" w:line="240" w:lineRule="auto"/>
        <w:rPr>
          <w:rFonts w:ascii="Arial" w:hAnsi="Arial" w:cs="Arial"/>
          <w:b/>
          <w:bCs/>
        </w:rPr>
      </w:pPr>
      <w:r w:rsidRPr="007D686A">
        <w:rPr>
          <w:rFonts w:ascii="Arial" w:hAnsi="Arial" w:cs="Arial"/>
          <w:b/>
          <w:bCs/>
        </w:rPr>
        <w:lastRenderedPageBreak/>
        <w:t xml:space="preserve">Supplemental Table 2. </w:t>
      </w:r>
      <w:r w:rsidRPr="007D686A">
        <w:rPr>
          <w:rFonts w:ascii="Arial" w:hAnsi="Arial" w:cs="Arial"/>
        </w:rPr>
        <w:t>Qualitative Interview Guid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11119D" w:rsidRPr="00323C8A" w14:paraId="5DF0164C" w14:textId="77777777" w:rsidTr="008C520F">
        <w:tc>
          <w:tcPr>
            <w:tcW w:w="9350" w:type="dxa"/>
          </w:tcPr>
          <w:p w14:paraId="1FC4DA1C" w14:textId="73CB855D" w:rsidR="0011119D" w:rsidRPr="00323C8A" w:rsidRDefault="0011119D" w:rsidP="00B47671">
            <w:pPr>
              <w:widowControl w:val="0"/>
              <w:rPr>
                <w:rFonts w:ascii="Arial" w:hAnsi="Arial" w:cs="Arial"/>
                <w:b/>
                <w:sz w:val="19"/>
                <w:szCs w:val="19"/>
              </w:rPr>
            </w:pPr>
            <w:r w:rsidRPr="00323C8A">
              <w:rPr>
                <w:rFonts w:ascii="Arial" w:hAnsi="Arial" w:cs="Arial"/>
                <w:b/>
                <w:sz w:val="19"/>
                <w:szCs w:val="19"/>
              </w:rPr>
              <w:t>Introduction/warm-up:</w:t>
            </w:r>
          </w:p>
        </w:tc>
      </w:tr>
      <w:tr w:rsidR="0011119D" w:rsidRPr="00323C8A" w14:paraId="7AB33A2D" w14:textId="77777777" w:rsidTr="008C520F">
        <w:tc>
          <w:tcPr>
            <w:tcW w:w="9350" w:type="dxa"/>
          </w:tcPr>
          <w:p w14:paraId="0B82404B" w14:textId="1B0DE326" w:rsidR="0011119D" w:rsidRPr="00323C8A" w:rsidRDefault="0011119D" w:rsidP="00B47671">
            <w:pPr>
              <w:widowControl w:val="0"/>
              <w:numPr>
                <w:ilvl w:val="0"/>
                <w:numId w:val="8"/>
              </w:numPr>
              <w:tabs>
                <w:tab w:val="clear" w:pos="630"/>
                <w:tab w:val="num" w:pos="330"/>
              </w:tabs>
              <w:ind w:left="330" w:hanging="330"/>
              <w:rPr>
                <w:rFonts w:ascii="Arial" w:hAnsi="Arial" w:cs="Arial"/>
                <w:sz w:val="19"/>
                <w:szCs w:val="19"/>
              </w:rPr>
            </w:pPr>
            <w:r w:rsidRPr="00323C8A">
              <w:rPr>
                <w:rFonts w:ascii="Arial" w:hAnsi="Arial" w:cs="Arial"/>
                <w:sz w:val="19"/>
                <w:szCs w:val="19"/>
              </w:rPr>
              <w:t>Tell me a little bit about your experiences in foster and kinship care and your relationship with the children in your home.</w:t>
            </w:r>
          </w:p>
          <w:p w14:paraId="5E944F4E" w14:textId="3897EF9D" w:rsidR="0011119D" w:rsidRPr="00323C8A" w:rsidRDefault="0011119D" w:rsidP="00B47671">
            <w:pPr>
              <w:widowControl w:val="0"/>
              <w:numPr>
                <w:ilvl w:val="0"/>
                <w:numId w:val="8"/>
              </w:numPr>
              <w:tabs>
                <w:tab w:val="clear" w:pos="630"/>
                <w:tab w:val="num" w:pos="330"/>
              </w:tabs>
              <w:ind w:left="330" w:hanging="330"/>
              <w:rPr>
                <w:rFonts w:ascii="Arial" w:hAnsi="Arial" w:cs="Arial"/>
                <w:sz w:val="19"/>
                <w:szCs w:val="19"/>
              </w:rPr>
            </w:pPr>
            <w:r w:rsidRPr="00323C8A">
              <w:rPr>
                <w:rFonts w:ascii="Arial" w:hAnsi="Arial" w:cs="Arial"/>
                <w:sz w:val="19"/>
                <w:szCs w:val="19"/>
              </w:rPr>
              <w:t>Is there anything from the Caregivers on Point program that stood out to you? What was the biggest surprise about the program?</w:t>
            </w:r>
          </w:p>
        </w:tc>
      </w:tr>
      <w:tr w:rsidR="0011119D" w:rsidRPr="00323C8A" w14:paraId="4B4C42BB" w14:textId="77777777" w:rsidTr="008C520F">
        <w:tc>
          <w:tcPr>
            <w:tcW w:w="9350" w:type="dxa"/>
          </w:tcPr>
          <w:p w14:paraId="48CBBE31" w14:textId="7ECFDC80" w:rsidR="0011119D" w:rsidRPr="00323C8A" w:rsidRDefault="00C83F18" w:rsidP="00B47671">
            <w:pPr>
              <w:widowControl w:val="0"/>
              <w:ind w:left="360" w:hanging="360"/>
              <w:rPr>
                <w:rFonts w:ascii="Arial" w:hAnsi="Arial" w:cs="Arial"/>
                <w:b/>
                <w:sz w:val="19"/>
                <w:szCs w:val="19"/>
              </w:rPr>
            </w:pPr>
            <w:r w:rsidRPr="00323C8A">
              <w:rPr>
                <w:rFonts w:ascii="Arial" w:hAnsi="Arial" w:cs="Arial"/>
                <w:b/>
                <w:sz w:val="19"/>
                <w:szCs w:val="19"/>
              </w:rPr>
              <w:t xml:space="preserve">Reasons for Participating and Experiences with </w:t>
            </w:r>
            <w:r w:rsidR="00EB505F" w:rsidRPr="00323C8A">
              <w:rPr>
                <w:rFonts w:ascii="Arial" w:hAnsi="Arial" w:cs="Arial"/>
                <w:b/>
                <w:sz w:val="19"/>
                <w:szCs w:val="19"/>
              </w:rPr>
              <w:t xml:space="preserve">the </w:t>
            </w:r>
            <w:r w:rsidRPr="00323C8A">
              <w:rPr>
                <w:rFonts w:ascii="Arial" w:hAnsi="Arial" w:cs="Arial"/>
                <w:b/>
                <w:sz w:val="19"/>
                <w:szCs w:val="19"/>
              </w:rPr>
              <w:t>Recruitment Process</w:t>
            </w:r>
          </w:p>
        </w:tc>
      </w:tr>
      <w:tr w:rsidR="0011119D" w:rsidRPr="00323C8A" w14:paraId="31D18875" w14:textId="77777777" w:rsidTr="008C520F">
        <w:tc>
          <w:tcPr>
            <w:tcW w:w="9350" w:type="dxa"/>
          </w:tcPr>
          <w:p w14:paraId="04D8ADA1" w14:textId="2C0F6D0D" w:rsidR="00C83F18" w:rsidRPr="00323C8A" w:rsidRDefault="00C83F18" w:rsidP="00B47671">
            <w:pPr>
              <w:pStyle w:val="ListParagraph"/>
              <w:widowControl w:val="0"/>
              <w:numPr>
                <w:ilvl w:val="0"/>
                <w:numId w:val="10"/>
              </w:numPr>
              <w:tabs>
                <w:tab w:val="clear" w:pos="630"/>
                <w:tab w:val="num" w:pos="330"/>
              </w:tabs>
              <w:ind w:left="330" w:hanging="330"/>
              <w:rPr>
                <w:rFonts w:ascii="Arial" w:hAnsi="Arial" w:cs="Arial"/>
                <w:b/>
                <w:sz w:val="19"/>
                <w:szCs w:val="19"/>
              </w:rPr>
            </w:pPr>
            <w:r w:rsidRPr="00323C8A">
              <w:rPr>
                <w:rFonts w:ascii="Arial" w:hAnsi="Arial" w:cs="Arial"/>
                <w:sz w:val="19"/>
                <w:szCs w:val="19"/>
              </w:rPr>
              <w:t xml:space="preserve">When we talked to you in </w:t>
            </w:r>
            <w:r w:rsidR="00EB505F" w:rsidRPr="00323C8A">
              <w:rPr>
                <w:rFonts w:ascii="Arial" w:hAnsi="Arial" w:cs="Arial"/>
                <w:sz w:val="19"/>
                <w:szCs w:val="19"/>
              </w:rPr>
              <w:t xml:space="preserve">the </w:t>
            </w:r>
            <w:r w:rsidRPr="00323C8A">
              <w:rPr>
                <w:rFonts w:ascii="Arial" w:hAnsi="Arial" w:cs="Arial"/>
                <w:sz w:val="19"/>
                <w:szCs w:val="19"/>
              </w:rPr>
              <w:t>clinic about Caregivers on Point, what was the process of learning about the program like?</w:t>
            </w:r>
            <w:r w:rsidR="00CF6DF5" w:rsidRPr="00323C8A">
              <w:rPr>
                <w:rFonts w:ascii="Arial" w:hAnsi="Arial" w:cs="Arial"/>
                <w:sz w:val="19"/>
                <w:szCs w:val="19"/>
              </w:rPr>
              <w:t xml:space="preserve"> </w:t>
            </w:r>
            <w:r w:rsidRPr="00323C8A">
              <w:rPr>
                <w:rFonts w:ascii="Arial" w:hAnsi="Arial" w:cs="Arial"/>
                <w:sz w:val="19"/>
                <w:szCs w:val="19"/>
              </w:rPr>
              <w:t xml:space="preserve">What concerns, questions, or reservations did you have before agreeing to participate? </w:t>
            </w:r>
          </w:p>
          <w:p w14:paraId="0789AC4B" w14:textId="328987FF" w:rsidR="00C83F18" w:rsidRPr="00323C8A" w:rsidRDefault="00C83F18" w:rsidP="00B47671">
            <w:pPr>
              <w:pStyle w:val="ListParagraph"/>
              <w:widowControl w:val="0"/>
              <w:numPr>
                <w:ilvl w:val="0"/>
                <w:numId w:val="10"/>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What made you want to participate in this program when you initially learned about it? (only if </w:t>
            </w:r>
            <w:r w:rsidR="00EB505F" w:rsidRPr="00323C8A">
              <w:rPr>
                <w:rFonts w:ascii="Arial" w:hAnsi="Arial" w:cs="Arial"/>
                <w:sz w:val="19"/>
                <w:szCs w:val="19"/>
              </w:rPr>
              <w:t xml:space="preserve">the </w:t>
            </w:r>
            <w:r w:rsidRPr="00323C8A">
              <w:rPr>
                <w:rFonts w:ascii="Arial" w:hAnsi="Arial" w:cs="Arial"/>
                <w:sz w:val="19"/>
                <w:szCs w:val="19"/>
              </w:rPr>
              <w:t>caregiver can’t think of anything - ex: money, training hours, child behavior strategies?)</w:t>
            </w:r>
          </w:p>
          <w:p w14:paraId="47A8CD1C" w14:textId="60672D0D" w:rsidR="0011119D" w:rsidRPr="00323C8A" w:rsidRDefault="00C83F18" w:rsidP="00B47671">
            <w:pPr>
              <w:widowControl w:val="0"/>
              <w:numPr>
                <w:ilvl w:val="0"/>
                <w:numId w:val="10"/>
              </w:numPr>
              <w:tabs>
                <w:tab w:val="clear" w:pos="630"/>
                <w:tab w:val="num" w:pos="330"/>
              </w:tabs>
              <w:ind w:left="330" w:hanging="330"/>
              <w:rPr>
                <w:rFonts w:ascii="Arial" w:hAnsi="Arial" w:cs="Arial"/>
                <w:sz w:val="19"/>
                <w:szCs w:val="19"/>
              </w:rPr>
            </w:pPr>
            <w:r w:rsidRPr="00323C8A">
              <w:rPr>
                <w:rFonts w:ascii="Arial" w:hAnsi="Arial" w:cs="Arial"/>
                <w:sz w:val="19"/>
                <w:szCs w:val="19"/>
              </w:rPr>
              <w:t>What would you change about the enrollment (sign-up) process that would make it better?</w:t>
            </w:r>
          </w:p>
        </w:tc>
      </w:tr>
      <w:tr w:rsidR="0011119D" w:rsidRPr="00323C8A" w14:paraId="3F6D3A33" w14:textId="77777777" w:rsidTr="008C520F">
        <w:tc>
          <w:tcPr>
            <w:tcW w:w="9350" w:type="dxa"/>
          </w:tcPr>
          <w:p w14:paraId="4E6CCFD0" w14:textId="19C83298" w:rsidR="0011119D" w:rsidRPr="00323C8A" w:rsidRDefault="00E026F3" w:rsidP="00B47671">
            <w:pPr>
              <w:widowControl w:val="0"/>
              <w:ind w:left="360" w:hanging="360"/>
              <w:rPr>
                <w:rFonts w:ascii="Arial" w:hAnsi="Arial" w:cs="Arial"/>
                <w:b/>
                <w:sz w:val="19"/>
                <w:szCs w:val="19"/>
              </w:rPr>
            </w:pPr>
            <w:r w:rsidRPr="00323C8A">
              <w:rPr>
                <w:rFonts w:ascii="Arial" w:hAnsi="Arial" w:cs="Arial"/>
                <w:b/>
                <w:sz w:val="19"/>
                <w:szCs w:val="19"/>
              </w:rPr>
              <w:t>Convenience of Time and Site</w:t>
            </w:r>
          </w:p>
        </w:tc>
      </w:tr>
      <w:tr w:rsidR="0011119D" w:rsidRPr="00323C8A" w14:paraId="33ACCE1F" w14:textId="77777777" w:rsidTr="008C520F">
        <w:trPr>
          <w:trHeight w:val="2510"/>
        </w:trPr>
        <w:tc>
          <w:tcPr>
            <w:tcW w:w="9350" w:type="dxa"/>
          </w:tcPr>
          <w:p w14:paraId="05D403AF" w14:textId="77777777" w:rsidR="00E026F3" w:rsidRPr="00323C8A" w:rsidRDefault="00E026F3" w:rsidP="00B47671">
            <w:pPr>
              <w:pStyle w:val="ListParagraph"/>
              <w:widowControl w:val="0"/>
              <w:numPr>
                <w:ilvl w:val="0"/>
                <w:numId w:val="11"/>
              </w:numPr>
              <w:tabs>
                <w:tab w:val="clear" w:pos="630"/>
                <w:tab w:val="num" w:pos="330"/>
              </w:tabs>
              <w:ind w:left="330"/>
              <w:rPr>
                <w:rFonts w:ascii="Arial" w:hAnsi="Arial" w:cs="Arial"/>
                <w:sz w:val="19"/>
                <w:szCs w:val="19"/>
              </w:rPr>
            </w:pPr>
            <w:r w:rsidRPr="00323C8A">
              <w:rPr>
                <w:rFonts w:ascii="Arial" w:hAnsi="Arial" w:cs="Arial"/>
                <w:sz w:val="19"/>
                <w:szCs w:val="19"/>
              </w:rPr>
              <w:t>What did you think of the day and time the group was scheduled?</w:t>
            </w:r>
          </w:p>
          <w:p w14:paraId="319E0D0B" w14:textId="77777777" w:rsidR="00E026F3" w:rsidRPr="00323C8A" w:rsidRDefault="00E026F3" w:rsidP="00B47671">
            <w:pPr>
              <w:widowControl w:val="0"/>
              <w:numPr>
                <w:ilvl w:val="0"/>
                <w:numId w:val="11"/>
              </w:numPr>
              <w:tabs>
                <w:tab w:val="clear" w:pos="630"/>
                <w:tab w:val="num" w:pos="330"/>
              </w:tabs>
              <w:ind w:left="330"/>
              <w:rPr>
                <w:rFonts w:ascii="Arial" w:hAnsi="Arial" w:cs="Arial"/>
                <w:sz w:val="19"/>
                <w:szCs w:val="19"/>
              </w:rPr>
            </w:pPr>
            <w:r w:rsidRPr="00323C8A">
              <w:rPr>
                <w:rFonts w:ascii="Arial" w:hAnsi="Arial" w:cs="Arial"/>
                <w:sz w:val="19"/>
                <w:szCs w:val="19"/>
              </w:rPr>
              <w:t>How easy or hard was it for you to join the sessions?</w:t>
            </w:r>
          </w:p>
          <w:p w14:paraId="6B97F6F5" w14:textId="60226A6B" w:rsidR="00E026F3" w:rsidRPr="00323C8A" w:rsidRDefault="00E026F3" w:rsidP="00B47671">
            <w:pPr>
              <w:widowControl w:val="0"/>
              <w:numPr>
                <w:ilvl w:val="0"/>
                <w:numId w:val="11"/>
              </w:numPr>
              <w:tabs>
                <w:tab w:val="clear" w:pos="630"/>
                <w:tab w:val="num" w:pos="330"/>
              </w:tabs>
              <w:ind w:left="330"/>
              <w:rPr>
                <w:rFonts w:ascii="Arial" w:hAnsi="Arial" w:cs="Arial"/>
                <w:sz w:val="19"/>
                <w:szCs w:val="19"/>
              </w:rPr>
            </w:pPr>
            <w:r w:rsidRPr="00323C8A">
              <w:rPr>
                <w:rFonts w:ascii="Arial" w:hAnsi="Arial" w:cs="Arial"/>
                <w:sz w:val="19"/>
                <w:szCs w:val="19"/>
              </w:rPr>
              <w:t>Were there any barriers to participating in sessions or completing surveys? (childcare, technology, appointments)</w:t>
            </w:r>
            <w:r w:rsidR="00CF6DF5" w:rsidRPr="00323C8A">
              <w:rPr>
                <w:rFonts w:ascii="Arial" w:hAnsi="Arial" w:cs="Arial"/>
                <w:sz w:val="19"/>
                <w:szCs w:val="19"/>
              </w:rPr>
              <w:t xml:space="preserve">. </w:t>
            </w:r>
            <w:r w:rsidRPr="00323C8A">
              <w:rPr>
                <w:rFonts w:ascii="Arial" w:hAnsi="Arial" w:cs="Arial"/>
                <w:sz w:val="19"/>
                <w:szCs w:val="19"/>
              </w:rPr>
              <w:t xml:space="preserve">If the caregiver does not bring up the </w:t>
            </w:r>
            <w:proofErr w:type="gramStart"/>
            <w:r w:rsidRPr="00323C8A">
              <w:rPr>
                <w:rFonts w:ascii="Arial" w:hAnsi="Arial" w:cs="Arial"/>
                <w:sz w:val="19"/>
                <w:szCs w:val="19"/>
              </w:rPr>
              <w:t>child</w:t>
            </w:r>
            <w:proofErr w:type="gramEnd"/>
            <w:r w:rsidRPr="00323C8A">
              <w:rPr>
                <w:rFonts w:ascii="Arial" w:hAnsi="Arial" w:cs="Arial"/>
                <w:sz w:val="19"/>
                <w:szCs w:val="19"/>
              </w:rPr>
              <w:t xml:space="preserve"> behavior, ask about the child behavior specifically.</w:t>
            </w:r>
          </w:p>
          <w:p w14:paraId="3FEA1030" w14:textId="77777777" w:rsidR="00E026F3" w:rsidRPr="00323C8A" w:rsidRDefault="00E026F3" w:rsidP="00B47671">
            <w:pPr>
              <w:widowControl w:val="0"/>
              <w:numPr>
                <w:ilvl w:val="0"/>
                <w:numId w:val="11"/>
              </w:numPr>
              <w:tabs>
                <w:tab w:val="clear" w:pos="630"/>
                <w:tab w:val="num" w:pos="330"/>
              </w:tabs>
              <w:ind w:left="330"/>
              <w:rPr>
                <w:rFonts w:ascii="Arial" w:hAnsi="Arial" w:cs="Arial"/>
                <w:sz w:val="19"/>
                <w:szCs w:val="19"/>
              </w:rPr>
            </w:pPr>
            <w:r w:rsidRPr="00323C8A">
              <w:rPr>
                <w:rFonts w:ascii="Arial" w:hAnsi="Arial" w:cs="Arial"/>
                <w:sz w:val="19"/>
                <w:szCs w:val="19"/>
              </w:rPr>
              <w:t xml:space="preserve">Are there any ways our team could have helped support you in CPP activities? </w:t>
            </w:r>
          </w:p>
          <w:p w14:paraId="55649DD0" w14:textId="65A78CC6" w:rsidR="00E026F3" w:rsidRPr="00323C8A" w:rsidRDefault="00E026F3" w:rsidP="00B47671">
            <w:pPr>
              <w:widowControl w:val="0"/>
              <w:numPr>
                <w:ilvl w:val="0"/>
                <w:numId w:val="11"/>
              </w:numPr>
              <w:tabs>
                <w:tab w:val="clear" w:pos="630"/>
                <w:tab w:val="num" w:pos="330"/>
              </w:tabs>
              <w:ind w:left="330"/>
              <w:rPr>
                <w:rFonts w:ascii="Arial" w:hAnsi="Arial" w:cs="Arial"/>
                <w:sz w:val="19"/>
                <w:szCs w:val="19"/>
              </w:rPr>
            </w:pPr>
            <w:r w:rsidRPr="00323C8A">
              <w:rPr>
                <w:rFonts w:ascii="Arial" w:hAnsi="Arial" w:cs="Arial"/>
                <w:sz w:val="19"/>
                <w:szCs w:val="19"/>
              </w:rPr>
              <w:t xml:space="preserve">How helpful was </w:t>
            </w:r>
            <w:proofErr w:type="gramStart"/>
            <w:r w:rsidRPr="00323C8A">
              <w:rPr>
                <w:rFonts w:ascii="Arial" w:hAnsi="Arial" w:cs="Arial"/>
                <w:sz w:val="19"/>
                <w:szCs w:val="19"/>
              </w:rPr>
              <w:t>us</w:t>
            </w:r>
            <w:proofErr w:type="gramEnd"/>
            <w:r w:rsidRPr="00323C8A">
              <w:rPr>
                <w:rFonts w:ascii="Arial" w:hAnsi="Arial" w:cs="Arial"/>
                <w:sz w:val="19"/>
                <w:szCs w:val="19"/>
              </w:rPr>
              <w:t xml:space="preserve"> sending food and the comfort and play kits while you were participating in sessions? What would have been more helpful? (if can’t think of anything--tablets for children to interact with/watch while the caregiver was on the call, meals, different toys, separate programming for kids, etc.)</w:t>
            </w:r>
          </w:p>
          <w:p w14:paraId="5C5E95FC" w14:textId="5E646518" w:rsidR="0011119D" w:rsidRPr="00323C8A" w:rsidRDefault="00E026F3" w:rsidP="00B47671">
            <w:pPr>
              <w:pStyle w:val="ListParagraph"/>
              <w:widowControl w:val="0"/>
              <w:numPr>
                <w:ilvl w:val="0"/>
                <w:numId w:val="11"/>
              </w:numPr>
              <w:tabs>
                <w:tab w:val="clear" w:pos="630"/>
                <w:tab w:val="num" w:pos="330"/>
              </w:tabs>
              <w:ind w:left="330"/>
              <w:rPr>
                <w:rFonts w:ascii="Arial" w:hAnsi="Arial" w:cs="Arial"/>
                <w:sz w:val="19"/>
                <w:szCs w:val="19"/>
              </w:rPr>
            </w:pPr>
            <w:r w:rsidRPr="00323C8A">
              <w:rPr>
                <w:rFonts w:ascii="Arial" w:hAnsi="Arial" w:cs="Arial"/>
                <w:sz w:val="19"/>
                <w:szCs w:val="19"/>
              </w:rPr>
              <w:t xml:space="preserve">In terms of communication and follow-up that our team did with you, how did it feel when we reached out to you to complete surveys, attend sessions, etc. </w:t>
            </w:r>
          </w:p>
        </w:tc>
      </w:tr>
      <w:tr w:rsidR="0011119D" w:rsidRPr="00323C8A" w14:paraId="61A4FCA4" w14:textId="77777777" w:rsidTr="008C520F">
        <w:tc>
          <w:tcPr>
            <w:tcW w:w="9350" w:type="dxa"/>
          </w:tcPr>
          <w:p w14:paraId="076C527B" w14:textId="6734CC99" w:rsidR="0011119D" w:rsidRPr="00323C8A" w:rsidRDefault="00E026F3" w:rsidP="00B47671">
            <w:pPr>
              <w:widowControl w:val="0"/>
              <w:ind w:left="360" w:hanging="360"/>
              <w:rPr>
                <w:rFonts w:ascii="Arial" w:hAnsi="Arial" w:cs="Arial"/>
                <w:b/>
                <w:sz w:val="19"/>
                <w:szCs w:val="19"/>
              </w:rPr>
            </w:pPr>
            <w:r w:rsidRPr="00323C8A">
              <w:rPr>
                <w:rFonts w:ascii="Arial" w:hAnsi="Arial" w:cs="Arial"/>
                <w:b/>
                <w:sz w:val="19"/>
                <w:szCs w:val="19"/>
              </w:rPr>
              <w:t>Group Dynamic in Sessions</w:t>
            </w:r>
          </w:p>
        </w:tc>
      </w:tr>
      <w:tr w:rsidR="0011119D" w:rsidRPr="00323C8A" w14:paraId="06C63E04" w14:textId="77777777" w:rsidTr="008C520F">
        <w:tc>
          <w:tcPr>
            <w:tcW w:w="9350" w:type="dxa"/>
          </w:tcPr>
          <w:p w14:paraId="26124573" w14:textId="77777777" w:rsidR="00B04741" w:rsidRPr="00323C8A" w:rsidRDefault="00B04741" w:rsidP="00B47671">
            <w:pPr>
              <w:pStyle w:val="ListParagraph"/>
              <w:widowControl w:val="0"/>
              <w:numPr>
                <w:ilvl w:val="0"/>
                <w:numId w:val="12"/>
              </w:numPr>
              <w:tabs>
                <w:tab w:val="clear" w:pos="630"/>
                <w:tab w:val="num" w:pos="330"/>
              </w:tabs>
              <w:ind w:left="330" w:hanging="330"/>
              <w:rPr>
                <w:rFonts w:ascii="Arial" w:hAnsi="Arial" w:cs="Arial"/>
                <w:sz w:val="19"/>
                <w:szCs w:val="19"/>
              </w:rPr>
            </w:pPr>
            <w:r w:rsidRPr="00323C8A">
              <w:rPr>
                <w:rFonts w:ascii="Arial" w:hAnsi="Arial" w:cs="Arial"/>
                <w:sz w:val="19"/>
                <w:szCs w:val="19"/>
              </w:rPr>
              <w:t>Tell me 2 things about the sessions that you liked the most?</w:t>
            </w:r>
          </w:p>
          <w:p w14:paraId="25FF0367" w14:textId="77777777" w:rsidR="00B04741" w:rsidRPr="00323C8A" w:rsidRDefault="00B04741" w:rsidP="00B47671">
            <w:pPr>
              <w:pStyle w:val="ListParagraph"/>
              <w:widowControl w:val="0"/>
              <w:numPr>
                <w:ilvl w:val="0"/>
                <w:numId w:val="12"/>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Tell me 2 things about the sessions that you liked the least? </w:t>
            </w:r>
          </w:p>
          <w:p w14:paraId="433249DB" w14:textId="77777777" w:rsidR="00B04741" w:rsidRPr="00323C8A" w:rsidRDefault="00B04741" w:rsidP="00B47671">
            <w:pPr>
              <w:pStyle w:val="ListParagraph"/>
              <w:widowControl w:val="0"/>
              <w:numPr>
                <w:ilvl w:val="0"/>
                <w:numId w:val="12"/>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Name one or two things that you noticed about the group </w:t>
            </w:r>
            <w:proofErr w:type="gramStart"/>
            <w:r w:rsidRPr="00323C8A">
              <w:rPr>
                <w:rFonts w:ascii="Arial" w:hAnsi="Arial" w:cs="Arial"/>
                <w:sz w:val="19"/>
                <w:szCs w:val="19"/>
              </w:rPr>
              <w:t>leaders?</w:t>
            </w:r>
            <w:proofErr w:type="gramEnd"/>
            <w:r w:rsidRPr="00323C8A">
              <w:rPr>
                <w:rFonts w:ascii="Arial" w:hAnsi="Arial" w:cs="Arial"/>
                <w:sz w:val="19"/>
                <w:szCs w:val="19"/>
              </w:rPr>
              <w:t xml:space="preserve"> </w:t>
            </w:r>
          </w:p>
          <w:p w14:paraId="7B481C50" w14:textId="77777777" w:rsidR="00B04741" w:rsidRPr="00323C8A" w:rsidRDefault="00B04741" w:rsidP="00B47671">
            <w:pPr>
              <w:pStyle w:val="ListParagraph"/>
              <w:widowControl w:val="0"/>
              <w:numPr>
                <w:ilvl w:val="0"/>
                <w:numId w:val="12"/>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How were your interactions with the other caregivers in the program? </w:t>
            </w:r>
          </w:p>
          <w:p w14:paraId="117D161E" w14:textId="0B666B58" w:rsidR="0011119D" w:rsidRPr="00323C8A" w:rsidRDefault="00B04741" w:rsidP="00B47671">
            <w:pPr>
              <w:pStyle w:val="ListParagraph"/>
              <w:widowControl w:val="0"/>
              <w:numPr>
                <w:ilvl w:val="0"/>
                <w:numId w:val="12"/>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How did you feel about coming to sessions each week? (excited, not excited, indifferent?) What made you </w:t>
            </w:r>
            <w:r w:rsidRPr="00323C8A">
              <w:rPr>
                <w:rFonts w:ascii="Arial" w:hAnsi="Arial" w:cs="Arial"/>
                <w:i/>
                <w:iCs/>
                <w:sz w:val="19"/>
                <w:szCs w:val="19"/>
              </w:rPr>
              <w:t>(feeling caregiver gave</w:t>
            </w:r>
            <w:r w:rsidRPr="00323C8A">
              <w:rPr>
                <w:rFonts w:ascii="Arial" w:hAnsi="Arial" w:cs="Arial"/>
                <w:sz w:val="19"/>
                <w:szCs w:val="19"/>
              </w:rPr>
              <w:t>) about attending sessions?</w:t>
            </w:r>
          </w:p>
        </w:tc>
      </w:tr>
      <w:tr w:rsidR="00B04741" w:rsidRPr="00323C8A" w14:paraId="2D814346" w14:textId="77777777" w:rsidTr="008C520F">
        <w:tc>
          <w:tcPr>
            <w:tcW w:w="9350" w:type="dxa"/>
          </w:tcPr>
          <w:p w14:paraId="5482804F" w14:textId="57187D18" w:rsidR="00B04741" w:rsidRPr="00323C8A" w:rsidRDefault="00B04741" w:rsidP="00B47671">
            <w:pPr>
              <w:widowControl w:val="0"/>
              <w:ind w:left="360" w:hanging="360"/>
              <w:rPr>
                <w:rFonts w:ascii="Arial" w:hAnsi="Arial" w:cs="Arial"/>
                <w:b/>
                <w:sz w:val="19"/>
                <w:szCs w:val="19"/>
              </w:rPr>
            </w:pPr>
            <w:r w:rsidRPr="00323C8A">
              <w:rPr>
                <w:rFonts w:ascii="Arial" w:hAnsi="Arial" w:cs="Arial"/>
                <w:b/>
                <w:sz w:val="19"/>
                <w:szCs w:val="19"/>
              </w:rPr>
              <w:t xml:space="preserve">Program Content/Relevance </w:t>
            </w:r>
          </w:p>
        </w:tc>
      </w:tr>
      <w:tr w:rsidR="00B04741" w:rsidRPr="00323C8A" w14:paraId="2A4DF1A5" w14:textId="77777777" w:rsidTr="008C520F">
        <w:tc>
          <w:tcPr>
            <w:tcW w:w="9350" w:type="dxa"/>
          </w:tcPr>
          <w:p w14:paraId="60EDCEC9" w14:textId="77777777" w:rsidR="007D686A" w:rsidRPr="00323C8A" w:rsidRDefault="00B04741" w:rsidP="00B47671">
            <w:pPr>
              <w:pStyle w:val="ListParagraph"/>
              <w:widowControl w:val="0"/>
              <w:numPr>
                <w:ilvl w:val="0"/>
                <w:numId w:val="13"/>
              </w:numPr>
              <w:tabs>
                <w:tab w:val="clear" w:pos="630"/>
                <w:tab w:val="num" w:pos="330"/>
              </w:tabs>
              <w:ind w:left="330" w:hanging="330"/>
              <w:rPr>
                <w:rFonts w:ascii="Arial" w:hAnsi="Arial" w:cs="Arial"/>
                <w:b/>
                <w:bCs/>
                <w:sz w:val="19"/>
                <w:szCs w:val="19"/>
              </w:rPr>
            </w:pPr>
            <w:r w:rsidRPr="00323C8A">
              <w:rPr>
                <w:rFonts w:ascii="Arial" w:hAnsi="Arial" w:cs="Arial"/>
                <w:sz w:val="19"/>
                <w:szCs w:val="19"/>
              </w:rPr>
              <w:t xml:space="preserve">What was it like for you to start this program towards the beginning of placement for the child in your home? </w:t>
            </w:r>
          </w:p>
          <w:p w14:paraId="3F625470" w14:textId="77777777" w:rsidR="001B38B0" w:rsidRPr="00323C8A" w:rsidRDefault="00B04741" w:rsidP="00B47671">
            <w:pPr>
              <w:pStyle w:val="ListParagraph"/>
              <w:widowControl w:val="0"/>
              <w:numPr>
                <w:ilvl w:val="0"/>
                <w:numId w:val="13"/>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Now, I’m going to recap each session. For each session, please tell me one or two things that stood out to </w:t>
            </w:r>
            <w:proofErr w:type="gramStart"/>
            <w:r w:rsidRPr="00323C8A">
              <w:rPr>
                <w:rFonts w:ascii="Arial" w:hAnsi="Arial" w:cs="Arial"/>
                <w:sz w:val="19"/>
                <w:szCs w:val="19"/>
              </w:rPr>
              <w:t>you?</w:t>
            </w:r>
            <w:proofErr w:type="gramEnd"/>
          </w:p>
          <w:p w14:paraId="68ED6D07" w14:textId="282D517D" w:rsidR="001B38B0" w:rsidRPr="00323C8A" w:rsidRDefault="001B38B0" w:rsidP="00B47671">
            <w:pPr>
              <w:pStyle w:val="ListParagraph"/>
              <w:widowControl w:val="0"/>
              <w:numPr>
                <w:ilvl w:val="0"/>
                <w:numId w:val="13"/>
              </w:numPr>
              <w:tabs>
                <w:tab w:val="clear" w:pos="630"/>
                <w:tab w:val="num" w:pos="330"/>
              </w:tabs>
              <w:ind w:left="330" w:hanging="330"/>
              <w:rPr>
                <w:rFonts w:ascii="Arial" w:hAnsi="Arial" w:cs="Arial"/>
                <w:sz w:val="19"/>
                <w:szCs w:val="19"/>
              </w:rPr>
            </w:pPr>
            <w:r w:rsidRPr="00323C8A">
              <w:rPr>
                <w:rFonts w:ascii="Arial" w:hAnsi="Arial" w:cs="Arial"/>
                <w:i/>
                <w:iCs/>
                <w:sz w:val="19"/>
                <w:szCs w:val="19"/>
              </w:rPr>
              <w:t xml:space="preserve"> For caregivers who had children transition out of their care during sessions</w:t>
            </w:r>
            <w:r w:rsidRPr="00323C8A">
              <w:rPr>
                <w:rFonts w:ascii="Arial" w:hAnsi="Arial" w:cs="Arial"/>
                <w:sz w:val="19"/>
                <w:szCs w:val="19"/>
              </w:rPr>
              <w:t>: How relevant did sessions afterward feel</w:t>
            </w:r>
            <w:r w:rsidR="00E6173C">
              <w:rPr>
                <w:rFonts w:ascii="Arial" w:hAnsi="Arial" w:cs="Arial"/>
                <w:sz w:val="19"/>
                <w:szCs w:val="19"/>
              </w:rPr>
              <w:t>? Follow-up prompt:</w:t>
            </w:r>
            <w:r w:rsidRPr="00323C8A">
              <w:rPr>
                <w:rFonts w:ascii="Arial" w:hAnsi="Arial" w:cs="Arial"/>
                <w:sz w:val="19"/>
                <w:szCs w:val="19"/>
              </w:rPr>
              <w:t xml:space="preserve"> were you able to fully participate in the </w:t>
            </w:r>
            <w:r w:rsidR="00E6173C">
              <w:rPr>
                <w:rFonts w:ascii="Arial" w:hAnsi="Arial" w:cs="Arial"/>
                <w:sz w:val="19"/>
                <w:szCs w:val="19"/>
              </w:rPr>
              <w:t>practices</w:t>
            </w:r>
            <w:r w:rsidR="00E6173C" w:rsidRPr="00323C8A">
              <w:rPr>
                <w:rFonts w:ascii="Arial" w:hAnsi="Arial" w:cs="Arial"/>
                <w:sz w:val="19"/>
                <w:szCs w:val="19"/>
              </w:rPr>
              <w:t xml:space="preserve"> </w:t>
            </w:r>
            <w:r w:rsidRPr="00323C8A">
              <w:rPr>
                <w:rFonts w:ascii="Arial" w:hAnsi="Arial" w:cs="Arial"/>
                <w:sz w:val="19"/>
                <w:szCs w:val="19"/>
              </w:rPr>
              <w:t xml:space="preserve">and group discussions? </w:t>
            </w:r>
          </w:p>
          <w:p w14:paraId="777C88D2" w14:textId="77777777" w:rsidR="001B38B0" w:rsidRPr="00323C8A" w:rsidRDefault="001B38B0" w:rsidP="00B47671">
            <w:pPr>
              <w:pStyle w:val="ListParagraph"/>
              <w:widowControl w:val="0"/>
              <w:numPr>
                <w:ilvl w:val="0"/>
                <w:numId w:val="13"/>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Name 1-2 ways that the program impacted the way that you parent the children in your </w:t>
            </w:r>
            <w:proofErr w:type="gramStart"/>
            <w:r w:rsidRPr="00323C8A">
              <w:rPr>
                <w:rFonts w:ascii="Arial" w:hAnsi="Arial" w:cs="Arial"/>
                <w:sz w:val="19"/>
                <w:szCs w:val="19"/>
              </w:rPr>
              <w:t>care?</w:t>
            </w:r>
            <w:proofErr w:type="gramEnd"/>
            <w:r w:rsidRPr="00323C8A">
              <w:rPr>
                <w:rFonts w:ascii="Arial" w:hAnsi="Arial" w:cs="Arial"/>
                <w:sz w:val="19"/>
                <w:szCs w:val="19"/>
              </w:rPr>
              <w:t xml:space="preserve"> </w:t>
            </w:r>
          </w:p>
          <w:p w14:paraId="64E11776" w14:textId="73FFE072" w:rsidR="00B04741" w:rsidRPr="00323C8A" w:rsidRDefault="001B38B0" w:rsidP="00B47671">
            <w:pPr>
              <w:widowControl w:val="0"/>
              <w:numPr>
                <w:ilvl w:val="0"/>
                <w:numId w:val="13"/>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What have you shared with others that you learned during the program. Tell me more—who did you share with? What did you share? Why did you share it? </w:t>
            </w:r>
          </w:p>
        </w:tc>
      </w:tr>
      <w:tr w:rsidR="001B38B0" w:rsidRPr="00323C8A" w14:paraId="12328836" w14:textId="77777777" w:rsidTr="008C520F">
        <w:trPr>
          <w:trHeight w:val="143"/>
        </w:trPr>
        <w:tc>
          <w:tcPr>
            <w:tcW w:w="9350" w:type="dxa"/>
          </w:tcPr>
          <w:p w14:paraId="611232C5" w14:textId="6A71F7D9" w:rsidR="001B38B0" w:rsidRPr="00323C8A" w:rsidRDefault="001B38B0" w:rsidP="00B47671">
            <w:pPr>
              <w:widowControl w:val="0"/>
              <w:ind w:left="360" w:hanging="360"/>
              <w:rPr>
                <w:rFonts w:ascii="Arial" w:hAnsi="Arial" w:cs="Arial"/>
                <w:b/>
                <w:bCs/>
                <w:sz w:val="19"/>
                <w:szCs w:val="19"/>
              </w:rPr>
            </w:pPr>
            <w:r w:rsidRPr="00323C8A">
              <w:rPr>
                <w:rFonts w:ascii="Arial" w:hAnsi="Arial" w:cs="Arial"/>
                <w:b/>
                <w:bCs/>
                <w:sz w:val="19"/>
                <w:szCs w:val="19"/>
              </w:rPr>
              <w:t>Caregiver and Child Changes</w:t>
            </w:r>
          </w:p>
        </w:tc>
      </w:tr>
      <w:tr w:rsidR="001B38B0" w:rsidRPr="00323C8A" w14:paraId="6AD79737" w14:textId="77777777" w:rsidTr="008C520F">
        <w:tc>
          <w:tcPr>
            <w:tcW w:w="9350" w:type="dxa"/>
          </w:tcPr>
          <w:p w14:paraId="1134BF80" w14:textId="77777777" w:rsidR="001B38B0" w:rsidRPr="00323C8A" w:rsidRDefault="001B38B0" w:rsidP="00B47671">
            <w:pPr>
              <w:widowControl w:val="0"/>
              <w:numPr>
                <w:ilvl w:val="0"/>
                <w:numId w:val="14"/>
              </w:numPr>
              <w:tabs>
                <w:tab w:val="clear" w:pos="630"/>
                <w:tab w:val="num" w:pos="330"/>
              </w:tabs>
              <w:ind w:left="330" w:hanging="330"/>
              <w:rPr>
                <w:rFonts w:ascii="Arial" w:hAnsi="Arial" w:cs="Arial"/>
                <w:sz w:val="19"/>
                <w:szCs w:val="19"/>
              </w:rPr>
            </w:pPr>
            <w:r w:rsidRPr="00323C8A">
              <w:rPr>
                <w:rFonts w:ascii="Arial" w:hAnsi="Arial" w:cs="Arial"/>
                <w:sz w:val="19"/>
                <w:szCs w:val="19"/>
              </w:rPr>
              <w:t>What changes within yourself have you noticed since you participated in the group? (Stress levels, managing child behaviors?)</w:t>
            </w:r>
          </w:p>
          <w:p w14:paraId="2FA3511E" w14:textId="77777777" w:rsidR="001B38B0" w:rsidRPr="00323C8A" w:rsidRDefault="001B38B0" w:rsidP="00B47671">
            <w:pPr>
              <w:widowControl w:val="0"/>
              <w:numPr>
                <w:ilvl w:val="0"/>
                <w:numId w:val="14"/>
              </w:numPr>
              <w:tabs>
                <w:tab w:val="clear" w:pos="630"/>
                <w:tab w:val="num" w:pos="330"/>
              </w:tabs>
              <w:ind w:left="330" w:hanging="330"/>
              <w:rPr>
                <w:rFonts w:ascii="Arial" w:hAnsi="Arial" w:cs="Arial"/>
                <w:sz w:val="19"/>
                <w:szCs w:val="19"/>
              </w:rPr>
            </w:pPr>
            <w:r w:rsidRPr="00323C8A">
              <w:rPr>
                <w:rFonts w:ascii="Arial" w:hAnsi="Arial" w:cs="Arial"/>
                <w:sz w:val="19"/>
                <w:szCs w:val="19"/>
              </w:rPr>
              <w:t>What changes in the children in your home’s behavior have you seen since your participation in the program?</w:t>
            </w:r>
          </w:p>
          <w:p w14:paraId="3B1D3719" w14:textId="66965F76" w:rsidR="001B38B0" w:rsidRPr="00323C8A" w:rsidRDefault="001B38B0" w:rsidP="00B47671">
            <w:pPr>
              <w:widowControl w:val="0"/>
              <w:numPr>
                <w:ilvl w:val="0"/>
                <w:numId w:val="14"/>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What social connections/relationships have you created or seen improvements in since participation in the program? </w:t>
            </w:r>
          </w:p>
        </w:tc>
      </w:tr>
      <w:tr w:rsidR="001B38B0" w:rsidRPr="00323C8A" w14:paraId="777FCDCC" w14:textId="77777777" w:rsidTr="008C520F">
        <w:tc>
          <w:tcPr>
            <w:tcW w:w="9350" w:type="dxa"/>
          </w:tcPr>
          <w:p w14:paraId="6AB33186" w14:textId="2FF497BE" w:rsidR="001B38B0" w:rsidRPr="00323C8A" w:rsidRDefault="001B38B0" w:rsidP="00B47671">
            <w:pPr>
              <w:widowControl w:val="0"/>
              <w:rPr>
                <w:rFonts w:ascii="Arial" w:hAnsi="Arial" w:cs="Arial"/>
                <w:b/>
                <w:bCs/>
                <w:sz w:val="19"/>
                <w:szCs w:val="19"/>
              </w:rPr>
            </w:pPr>
            <w:r w:rsidRPr="00323C8A">
              <w:rPr>
                <w:rFonts w:ascii="Arial" w:hAnsi="Arial" w:cs="Arial"/>
                <w:b/>
                <w:bCs/>
                <w:sz w:val="19"/>
                <w:szCs w:val="19"/>
              </w:rPr>
              <w:t>Kinship Caregivers (if applicable to respondent)</w:t>
            </w:r>
          </w:p>
        </w:tc>
      </w:tr>
      <w:tr w:rsidR="001B38B0" w:rsidRPr="00323C8A" w14:paraId="0D38FEB8" w14:textId="77777777" w:rsidTr="008C520F">
        <w:tc>
          <w:tcPr>
            <w:tcW w:w="9350" w:type="dxa"/>
          </w:tcPr>
          <w:p w14:paraId="299BB5F9" w14:textId="77777777" w:rsidR="001B38B0" w:rsidRPr="00323C8A" w:rsidRDefault="001B38B0" w:rsidP="00B47671">
            <w:pPr>
              <w:pStyle w:val="ListParagraph"/>
              <w:widowControl w:val="0"/>
              <w:numPr>
                <w:ilvl w:val="0"/>
                <w:numId w:val="15"/>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How was your experience of being a kinship caregiver in the context of this program? </w:t>
            </w:r>
          </w:p>
          <w:p w14:paraId="4429A8AE" w14:textId="0D150A0A" w:rsidR="001B38B0" w:rsidRPr="00323C8A" w:rsidRDefault="001B38B0" w:rsidP="00B47671">
            <w:pPr>
              <w:pStyle w:val="ListParagraph"/>
              <w:widowControl w:val="0"/>
              <w:numPr>
                <w:ilvl w:val="0"/>
                <w:numId w:val="15"/>
              </w:numPr>
              <w:tabs>
                <w:tab w:val="clear" w:pos="630"/>
                <w:tab w:val="num" w:pos="330"/>
              </w:tabs>
              <w:ind w:left="330" w:hanging="330"/>
              <w:rPr>
                <w:rFonts w:ascii="Arial" w:hAnsi="Arial" w:cs="Arial"/>
                <w:sz w:val="19"/>
                <w:szCs w:val="19"/>
              </w:rPr>
            </w:pPr>
            <w:r w:rsidRPr="00323C8A">
              <w:rPr>
                <w:rFonts w:ascii="Arial" w:hAnsi="Arial" w:cs="Arial"/>
                <w:sz w:val="19"/>
                <w:szCs w:val="19"/>
              </w:rPr>
              <w:t xml:space="preserve">How could we have supported you better in this environment? </w:t>
            </w:r>
          </w:p>
        </w:tc>
      </w:tr>
      <w:tr w:rsidR="001B38B0" w:rsidRPr="00323C8A" w14:paraId="2DBE5DCE" w14:textId="77777777" w:rsidTr="008C520F">
        <w:tc>
          <w:tcPr>
            <w:tcW w:w="9350" w:type="dxa"/>
          </w:tcPr>
          <w:p w14:paraId="708EB4E3" w14:textId="28A86C7D" w:rsidR="001B38B0" w:rsidRPr="00323C8A" w:rsidRDefault="001B38B0" w:rsidP="00B47671">
            <w:pPr>
              <w:widowControl w:val="0"/>
              <w:rPr>
                <w:rFonts w:ascii="Arial" w:hAnsi="Arial" w:cs="Arial"/>
                <w:b/>
                <w:sz w:val="19"/>
                <w:szCs w:val="19"/>
              </w:rPr>
            </w:pPr>
            <w:r w:rsidRPr="00323C8A">
              <w:rPr>
                <w:rFonts w:ascii="Arial" w:hAnsi="Arial" w:cs="Arial"/>
                <w:b/>
                <w:sz w:val="19"/>
                <w:szCs w:val="19"/>
              </w:rPr>
              <w:t xml:space="preserve">Overall Feedback </w:t>
            </w:r>
          </w:p>
        </w:tc>
      </w:tr>
      <w:tr w:rsidR="001B38B0" w:rsidRPr="00323C8A" w14:paraId="4DDBADF2" w14:textId="77777777" w:rsidTr="008C520F">
        <w:tc>
          <w:tcPr>
            <w:tcW w:w="9350" w:type="dxa"/>
          </w:tcPr>
          <w:p w14:paraId="14E5C5A3" w14:textId="08F278DC" w:rsidR="001B38B0" w:rsidRPr="00323C8A" w:rsidRDefault="001B38B0" w:rsidP="00B47671">
            <w:pPr>
              <w:pStyle w:val="ListParagraph"/>
              <w:widowControl w:val="0"/>
              <w:numPr>
                <w:ilvl w:val="0"/>
                <w:numId w:val="16"/>
              </w:numPr>
              <w:tabs>
                <w:tab w:val="clear" w:pos="630"/>
                <w:tab w:val="num" w:pos="420"/>
              </w:tabs>
              <w:ind w:left="330" w:hanging="270"/>
              <w:rPr>
                <w:rFonts w:ascii="Arial" w:hAnsi="Arial" w:cs="Arial"/>
                <w:color w:val="000000" w:themeColor="text1"/>
                <w:sz w:val="19"/>
                <w:szCs w:val="19"/>
              </w:rPr>
            </w:pPr>
            <w:r w:rsidRPr="00323C8A">
              <w:rPr>
                <w:rStyle w:val="normaltextrun"/>
                <w:rFonts w:ascii="Arial" w:hAnsi="Arial" w:cs="Arial"/>
                <w:color w:val="000000"/>
                <w:sz w:val="19"/>
                <w:szCs w:val="19"/>
                <w:shd w:val="clear" w:color="auto" w:fill="FFFFFF"/>
              </w:rPr>
              <w:t>What other suggestions do you have to improve this program or how it is delivered?</w:t>
            </w:r>
            <w:r w:rsidRPr="00323C8A">
              <w:rPr>
                <w:rStyle w:val="eop"/>
                <w:rFonts w:ascii="Arial" w:hAnsi="Arial" w:cs="Arial"/>
                <w:color w:val="000000"/>
                <w:sz w:val="19"/>
                <w:szCs w:val="19"/>
                <w:shd w:val="clear" w:color="auto" w:fill="FFFFFF"/>
              </w:rPr>
              <w:t> If you were running the program, what would you do differently?</w:t>
            </w:r>
          </w:p>
        </w:tc>
      </w:tr>
    </w:tbl>
    <w:p w14:paraId="59912C43" w14:textId="77777777" w:rsidR="004E307D" w:rsidRDefault="004E307D" w:rsidP="00B47671">
      <w:pPr>
        <w:widowControl w:val="0"/>
        <w:spacing w:after="0" w:line="240" w:lineRule="auto"/>
        <w:rPr>
          <w:rFonts w:ascii="Arial" w:hAnsi="Arial" w:cs="Arial"/>
        </w:rPr>
      </w:pPr>
    </w:p>
    <w:p w14:paraId="29306AEF" w14:textId="44698D56" w:rsidR="00FD226E" w:rsidRDefault="00A55FFC" w:rsidP="00B47671">
      <w:pPr>
        <w:widowControl w:val="0"/>
        <w:spacing w:after="0" w:line="240" w:lineRule="auto"/>
        <w:rPr>
          <w:rFonts w:ascii="Arial" w:hAnsi="Arial" w:cs="Arial"/>
        </w:rPr>
      </w:pPr>
      <w:r w:rsidRPr="00A55FFC">
        <w:rPr>
          <w:rFonts w:ascii="Arial" w:hAnsi="Arial" w:cs="Arial"/>
          <w:b/>
          <w:bCs/>
        </w:rPr>
        <w:lastRenderedPageBreak/>
        <w:t xml:space="preserve">Supplemental Table 3. </w:t>
      </w:r>
      <w:r>
        <w:rPr>
          <w:rFonts w:ascii="Arial" w:hAnsi="Arial" w:cs="Arial"/>
        </w:rPr>
        <w:t xml:space="preserve">Combined STROBE, SPIRIT, and </w:t>
      </w:r>
      <w:r w:rsidR="00DD6CA9">
        <w:rPr>
          <w:rFonts w:ascii="Arial" w:hAnsi="Arial" w:cs="Arial"/>
        </w:rPr>
        <w:t>SRQR</w:t>
      </w:r>
      <w:r w:rsidR="00BB390A">
        <w:rPr>
          <w:rFonts w:ascii="Arial" w:hAnsi="Arial" w:cs="Arial"/>
        </w:rPr>
        <w:t xml:space="preserve"> checklist for this non-randomized, mixed-methods, single arm </w:t>
      </w:r>
      <w:r w:rsidR="00A519B3">
        <w:rPr>
          <w:rFonts w:ascii="Arial" w:hAnsi="Arial" w:cs="Arial"/>
        </w:rPr>
        <w:t>open intervention study.</w:t>
      </w:r>
    </w:p>
    <w:p w14:paraId="1360EB0C" w14:textId="77777777" w:rsidR="00A519B3" w:rsidRDefault="00A519B3" w:rsidP="00B47671">
      <w:pPr>
        <w:widowControl w:val="0"/>
        <w:spacing w:after="0" w:line="240" w:lineRule="auto"/>
        <w:rPr>
          <w:rFonts w:ascii="Arial" w:hAnsi="Arial" w:cs="Arial"/>
        </w:rPr>
      </w:pPr>
    </w:p>
    <w:tbl>
      <w:tblPr>
        <w:tblW w:w="953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96"/>
        <w:gridCol w:w="798"/>
        <w:gridCol w:w="224"/>
        <w:gridCol w:w="1208"/>
        <w:gridCol w:w="1743"/>
        <w:gridCol w:w="1506"/>
        <w:gridCol w:w="871"/>
        <w:gridCol w:w="889"/>
      </w:tblGrid>
      <w:tr w:rsidR="00640402" w:rsidRPr="00B10E5F" w14:paraId="771553DF" w14:textId="77777777" w:rsidTr="00640402">
        <w:tc>
          <w:tcPr>
            <w:tcW w:w="2297" w:type="dxa"/>
            <w:tcBorders>
              <w:bottom w:val="nil"/>
              <w:right w:val="nil"/>
            </w:tcBorders>
          </w:tcPr>
          <w:p w14:paraId="229E83AC" w14:textId="77777777" w:rsidR="00640402" w:rsidRPr="00B10E5F" w:rsidRDefault="00640402" w:rsidP="00B47671">
            <w:pPr>
              <w:widowControl w:val="0"/>
              <w:spacing w:after="0" w:line="240" w:lineRule="auto"/>
              <w:jc w:val="center"/>
              <w:rPr>
                <w:rFonts w:ascii="Arial" w:hAnsi="Arial" w:cs="Arial"/>
                <w:lang w:val="de-CH"/>
              </w:rPr>
            </w:pPr>
          </w:p>
        </w:tc>
        <w:tc>
          <w:tcPr>
            <w:tcW w:w="1028" w:type="dxa"/>
            <w:gridSpan w:val="2"/>
            <w:tcBorders>
              <w:left w:val="nil"/>
              <w:bottom w:val="nil"/>
              <w:right w:val="nil"/>
            </w:tcBorders>
          </w:tcPr>
          <w:p w14:paraId="362E2F15" w14:textId="4FAAB857" w:rsidR="00640402" w:rsidRPr="00B10E5F" w:rsidRDefault="00640402" w:rsidP="00B47671">
            <w:pPr>
              <w:widowControl w:val="0"/>
              <w:spacing w:after="0" w:line="240" w:lineRule="auto"/>
              <w:jc w:val="center"/>
              <w:rPr>
                <w:rFonts w:ascii="Arial" w:hAnsi="Arial" w:cs="Arial"/>
                <w:b/>
                <w:bCs/>
                <w:lang w:val="de-CH"/>
              </w:rPr>
            </w:pPr>
            <w:r>
              <w:rPr>
                <w:rFonts w:ascii="Arial" w:hAnsi="Arial" w:cs="Arial"/>
                <w:b/>
                <w:bCs/>
                <w:lang w:val="de-CH"/>
              </w:rPr>
              <w:t>SRQR</w:t>
            </w:r>
          </w:p>
        </w:tc>
        <w:tc>
          <w:tcPr>
            <w:tcW w:w="1208" w:type="dxa"/>
            <w:tcBorders>
              <w:left w:val="nil"/>
              <w:bottom w:val="nil"/>
              <w:right w:val="nil"/>
            </w:tcBorders>
          </w:tcPr>
          <w:p w14:paraId="24D10B0D" w14:textId="4BF8A5BA" w:rsidR="00640402" w:rsidRPr="00B10E5F" w:rsidRDefault="00640402" w:rsidP="00B47671">
            <w:pPr>
              <w:widowControl w:val="0"/>
              <w:spacing w:after="0" w:line="240" w:lineRule="auto"/>
              <w:jc w:val="center"/>
              <w:rPr>
                <w:rFonts w:ascii="Arial" w:hAnsi="Arial" w:cs="Arial"/>
                <w:b/>
                <w:bCs/>
                <w:lang w:val="de-CH"/>
              </w:rPr>
            </w:pPr>
            <w:r>
              <w:rPr>
                <w:rFonts w:ascii="Arial" w:hAnsi="Arial" w:cs="Arial"/>
                <w:b/>
                <w:bCs/>
                <w:lang w:val="de-CH"/>
              </w:rPr>
              <w:t>STROBE</w:t>
            </w:r>
          </w:p>
        </w:tc>
        <w:tc>
          <w:tcPr>
            <w:tcW w:w="4189" w:type="dxa"/>
            <w:gridSpan w:val="3"/>
            <w:vMerge w:val="restart"/>
            <w:tcBorders>
              <w:left w:val="nil"/>
              <w:right w:val="nil"/>
            </w:tcBorders>
          </w:tcPr>
          <w:p w14:paraId="02A1C413" w14:textId="7ECBCAF7" w:rsidR="00640402" w:rsidRPr="00B10E5F" w:rsidRDefault="00640402" w:rsidP="00B47671">
            <w:pPr>
              <w:widowControl w:val="0"/>
              <w:spacing w:after="0" w:line="240" w:lineRule="auto"/>
              <w:jc w:val="center"/>
              <w:rPr>
                <w:rFonts w:ascii="Arial" w:hAnsi="Arial" w:cs="Arial"/>
                <w:b/>
                <w:bCs/>
                <w:lang w:val="de-CH"/>
              </w:rPr>
            </w:pPr>
            <w:r w:rsidRPr="00B10E5F">
              <w:rPr>
                <w:rFonts w:ascii="Arial" w:hAnsi="Arial" w:cs="Arial"/>
                <w:b/>
                <w:bCs/>
                <w:lang w:val="de-CH"/>
              </w:rPr>
              <w:t>Recommendation</w:t>
            </w:r>
          </w:p>
        </w:tc>
        <w:tc>
          <w:tcPr>
            <w:tcW w:w="813" w:type="dxa"/>
            <w:vMerge w:val="restart"/>
            <w:tcBorders>
              <w:left w:val="nil"/>
            </w:tcBorders>
          </w:tcPr>
          <w:p w14:paraId="12EBB1EC" w14:textId="0D26C14B" w:rsidR="00640402" w:rsidRPr="00B10E5F" w:rsidRDefault="00640402" w:rsidP="00B47671">
            <w:pPr>
              <w:widowControl w:val="0"/>
              <w:spacing w:after="0" w:line="240" w:lineRule="auto"/>
              <w:jc w:val="center"/>
              <w:rPr>
                <w:rFonts w:ascii="Arial" w:hAnsi="Arial" w:cs="Arial"/>
                <w:b/>
                <w:bCs/>
                <w:lang w:val="de-CH"/>
              </w:rPr>
            </w:pPr>
            <w:r w:rsidRPr="00B10E5F">
              <w:rPr>
                <w:rFonts w:ascii="Arial" w:hAnsi="Arial" w:cs="Arial"/>
                <w:b/>
                <w:bCs/>
                <w:lang w:val="de-CH"/>
              </w:rPr>
              <w:t>Page</w:t>
            </w:r>
          </w:p>
        </w:tc>
      </w:tr>
      <w:tr w:rsidR="00640402" w:rsidRPr="00B10E5F" w14:paraId="4C207E01" w14:textId="77777777" w:rsidTr="7FAAA464">
        <w:tc>
          <w:tcPr>
            <w:tcW w:w="2297" w:type="dxa"/>
            <w:tcBorders>
              <w:top w:val="nil"/>
              <w:right w:val="nil"/>
            </w:tcBorders>
          </w:tcPr>
          <w:p w14:paraId="1B3213A5" w14:textId="77777777" w:rsidR="00640402" w:rsidRPr="00B10E5F" w:rsidRDefault="00640402" w:rsidP="00B47671">
            <w:pPr>
              <w:widowControl w:val="0"/>
              <w:spacing w:after="0" w:line="240" w:lineRule="auto"/>
              <w:rPr>
                <w:rFonts w:ascii="Arial" w:hAnsi="Arial" w:cs="Arial"/>
                <w:lang w:val="de-CH"/>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1028" w:type="dxa"/>
            <w:gridSpan w:val="2"/>
            <w:tcBorders>
              <w:top w:val="nil"/>
              <w:left w:val="nil"/>
              <w:right w:val="nil"/>
            </w:tcBorders>
          </w:tcPr>
          <w:p w14:paraId="5C26EBB5" w14:textId="05F0C6BD" w:rsidR="00640402" w:rsidRPr="00B10E5F" w:rsidRDefault="00640402" w:rsidP="00B47671">
            <w:pPr>
              <w:widowControl w:val="0"/>
              <w:spacing w:after="0" w:line="240" w:lineRule="auto"/>
              <w:rPr>
                <w:rFonts w:ascii="Arial" w:hAnsi="Arial" w:cs="Arial"/>
                <w:b/>
                <w:bCs/>
                <w:lang w:val="de-CH"/>
              </w:rPr>
            </w:pPr>
            <w:r w:rsidRPr="00B10E5F">
              <w:rPr>
                <w:rFonts w:ascii="Arial" w:hAnsi="Arial" w:cs="Arial"/>
                <w:b/>
                <w:bCs/>
                <w:lang w:val="de-CH"/>
              </w:rPr>
              <w:t>Item No</w:t>
            </w:r>
          </w:p>
        </w:tc>
        <w:tc>
          <w:tcPr>
            <w:tcW w:w="1208" w:type="dxa"/>
            <w:tcBorders>
              <w:top w:val="nil"/>
              <w:left w:val="nil"/>
              <w:right w:val="nil"/>
            </w:tcBorders>
            <w:hideMark/>
          </w:tcPr>
          <w:p w14:paraId="6B285025" w14:textId="33E7BC13" w:rsidR="00640402" w:rsidRPr="00B10E5F" w:rsidRDefault="00640402" w:rsidP="00B47671">
            <w:pPr>
              <w:widowControl w:val="0"/>
              <w:spacing w:after="0" w:line="240" w:lineRule="auto"/>
              <w:rPr>
                <w:rFonts w:ascii="Arial" w:hAnsi="Arial" w:cs="Arial"/>
                <w:b/>
                <w:bCs/>
                <w:lang w:val="de-CH"/>
              </w:rPr>
            </w:pPr>
            <w:r w:rsidRPr="00B10E5F">
              <w:rPr>
                <w:rFonts w:ascii="Arial" w:hAnsi="Arial" w:cs="Arial"/>
                <w:b/>
                <w:bCs/>
                <w:lang w:val="de-CH"/>
              </w:rPr>
              <w:t>Item No</w:t>
            </w:r>
          </w:p>
        </w:tc>
        <w:tc>
          <w:tcPr>
            <w:tcW w:w="4189" w:type="dxa"/>
            <w:gridSpan w:val="3"/>
            <w:vMerge/>
            <w:vAlign w:val="bottom"/>
            <w:hideMark/>
          </w:tcPr>
          <w:p w14:paraId="049785EB" w14:textId="68F1BFFD" w:rsidR="00640402" w:rsidRPr="00B10E5F" w:rsidRDefault="00640402" w:rsidP="00B47671">
            <w:pPr>
              <w:widowControl w:val="0"/>
              <w:spacing w:after="0" w:line="240" w:lineRule="auto"/>
              <w:rPr>
                <w:rFonts w:ascii="Arial" w:hAnsi="Arial" w:cs="Arial"/>
                <w:b/>
                <w:bCs/>
                <w:lang w:val="de-CH"/>
              </w:rPr>
            </w:pPr>
          </w:p>
        </w:tc>
        <w:tc>
          <w:tcPr>
            <w:tcW w:w="813" w:type="dxa"/>
            <w:vMerge/>
            <w:hideMark/>
          </w:tcPr>
          <w:p w14:paraId="43F94031" w14:textId="1FC0C095" w:rsidR="00640402" w:rsidRPr="00B10E5F" w:rsidRDefault="00640402" w:rsidP="00B47671">
            <w:pPr>
              <w:widowControl w:val="0"/>
              <w:spacing w:after="0" w:line="240" w:lineRule="auto"/>
              <w:rPr>
                <w:rFonts w:ascii="Arial" w:hAnsi="Arial" w:cs="Arial"/>
                <w:b/>
                <w:bCs/>
                <w:lang w:val="de-CH"/>
              </w:rPr>
            </w:pPr>
          </w:p>
        </w:tc>
      </w:tr>
      <w:bookmarkEnd w:id="0"/>
      <w:bookmarkEnd w:id="1"/>
      <w:bookmarkEnd w:id="2"/>
      <w:bookmarkEnd w:id="3"/>
      <w:bookmarkEnd w:id="4"/>
      <w:bookmarkEnd w:id="5"/>
      <w:bookmarkEnd w:id="6"/>
      <w:bookmarkEnd w:id="7"/>
      <w:bookmarkEnd w:id="8"/>
      <w:tr w:rsidR="00D959C3" w:rsidRPr="00B10E5F" w14:paraId="363AB965" w14:textId="77777777" w:rsidTr="00640402">
        <w:tc>
          <w:tcPr>
            <w:tcW w:w="2297" w:type="dxa"/>
            <w:vMerge w:val="restart"/>
            <w:hideMark/>
          </w:tcPr>
          <w:p w14:paraId="158EBCEA" w14:textId="77777777" w:rsidR="006A361F" w:rsidRPr="00B10E5F" w:rsidRDefault="006A361F" w:rsidP="00B47671">
            <w:pPr>
              <w:widowControl w:val="0"/>
              <w:spacing w:after="0" w:line="240" w:lineRule="auto"/>
              <w:rPr>
                <w:rFonts w:ascii="Arial" w:hAnsi="Arial" w:cs="Arial"/>
                <w:b/>
                <w:bCs/>
                <w:lang w:val="de-CH"/>
              </w:rPr>
            </w:pPr>
            <w:r w:rsidRPr="00B10E5F">
              <w:rPr>
                <w:rFonts w:ascii="Arial" w:hAnsi="Arial" w:cs="Arial"/>
                <w:b/>
                <w:lang w:val="de-CH"/>
              </w:rPr>
              <w:t>Title and abstract</w:t>
            </w:r>
          </w:p>
        </w:tc>
        <w:tc>
          <w:tcPr>
            <w:tcW w:w="1028" w:type="dxa"/>
            <w:gridSpan w:val="2"/>
          </w:tcPr>
          <w:p w14:paraId="7FD30A16" w14:textId="1A6AC44D" w:rsidR="006A361F" w:rsidRPr="00B10E5F" w:rsidRDefault="002F3E75" w:rsidP="00B47671">
            <w:pPr>
              <w:widowControl w:val="0"/>
              <w:spacing w:after="0" w:line="240" w:lineRule="auto"/>
              <w:rPr>
                <w:rFonts w:ascii="Arial" w:hAnsi="Arial" w:cs="Arial"/>
                <w:lang w:val="de-CH"/>
              </w:rPr>
            </w:pPr>
            <w:r>
              <w:rPr>
                <w:rFonts w:ascii="Arial" w:hAnsi="Arial" w:cs="Arial"/>
                <w:lang w:val="de-CH"/>
              </w:rPr>
              <w:t>S1</w:t>
            </w:r>
          </w:p>
        </w:tc>
        <w:tc>
          <w:tcPr>
            <w:tcW w:w="1208" w:type="dxa"/>
            <w:vMerge w:val="restart"/>
            <w:hideMark/>
          </w:tcPr>
          <w:p w14:paraId="1FF21A9A" w14:textId="32D711CF"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1</w:t>
            </w:r>
          </w:p>
        </w:tc>
        <w:tc>
          <w:tcPr>
            <w:tcW w:w="4189" w:type="dxa"/>
            <w:gridSpan w:val="3"/>
            <w:hideMark/>
          </w:tcPr>
          <w:p w14:paraId="25F34543" w14:textId="6B85A94B"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w:t>
            </w:r>
            <w:r w:rsidRPr="00B10E5F">
              <w:rPr>
                <w:rFonts w:ascii="Arial" w:hAnsi="Arial" w:cs="Arial"/>
                <w:i/>
                <w:lang w:val="de-CH"/>
              </w:rPr>
              <w:t>a</w:t>
            </w:r>
            <w:r w:rsidRPr="00B10E5F">
              <w:rPr>
                <w:rFonts w:ascii="Arial" w:hAnsi="Arial" w:cs="Arial"/>
                <w:lang w:val="de-CH"/>
              </w:rPr>
              <w:t>) Indicate the study’s design</w:t>
            </w:r>
            <w:r w:rsidR="006A012C">
              <w:rPr>
                <w:rFonts w:ascii="Arial" w:hAnsi="Arial" w:cs="Arial"/>
                <w:lang w:val="de-CH"/>
              </w:rPr>
              <w:t>, methods, and</w:t>
            </w:r>
            <w:r w:rsidR="00BA75F2">
              <w:rPr>
                <w:rFonts w:ascii="Arial" w:hAnsi="Arial" w:cs="Arial"/>
                <w:lang w:val="de-CH"/>
              </w:rPr>
              <w:t xml:space="preserve"> topic</w:t>
            </w:r>
            <w:r w:rsidRPr="00B10E5F">
              <w:rPr>
                <w:rFonts w:ascii="Arial" w:hAnsi="Arial" w:cs="Arial"/>
                <w:lang w:val="de-CH"/>
              </w:rPr>
              <w:t xml:space="preserve"> with a commonly used term in the title or the abstract</w:t>
            </w:r>
          </w:p>
        </w:tc>
        <w:tc>
          <w:tcPr>
            <w:tcW w:w="813" w:type="dxa"/>
          </w:tcPr>
          <w:p w14:paraId="00B4E17A" w14:textId="7D80092F" w:rsidR="006A361F" w:rsidRPr="00B10E5F" w:rsidRDefault="1E0788E9" w:rsidP="00B47671">
            <w:pPr>
              <w:widowControl w:val="0"/>
              <w:spacing w:after="0" w:line="240" w:lineRule="auto"/>
              <w:rPr>
                <w:rFonts w:ascii="Arial" w:hAnsi="Arial" w:cs="Arial"/>
                <w:lang w:val="de-CH"/>
              </w:rPr>
            </w:pPr>
            <w:r w:rsidRPr="7FAAA464">
              <w:rPr>
                <w:rFonts w:ascii="Arial" w:hAnsi="Arial" w:cs="Arial"/>
                <w:lang w:val="de-CH"/>
              </w:rPr>
              <w:t>1</w:t>
            </w:r>
            <w:r w:rsidR="017CB97C" w:rsidRPr="7FAAA464">
              <w:rPr>
                <w:rFonts w:ascii="Arial" w:hAnsi="Arial" w:cs="Arial"/>
                <w:lang w:val="de-CH"/>
              </w:rPr>
              <w:t>, 7</w:t>
            </w:r>
          </w:p>
        </w:tc>
      </w:tr>
      <w:tr w:rsidR="00D959C3" w:rsidRPr="00B10E5F" w14:paraId="53E4E023" w14:textId="77777777" w:rsidTr="00640402">
        <w:tc>
          <w:tcPr>
            <w:tcW w:w="2297" w:type="dxa"/>
            <w:vMerge/>
            <w:vAlign w:val="center"/>
            <w:hideMark/>
          </w:tcPr>
          <w:p w14:paraId="05E73AC0" w14:textId="77777777" w:rsidR="006A361F" w:rsidRPr="00B10E5F" w:rsidRDefault="006A361F" w:rsidP="00B47671">
            <w:pPr>
              <w:widowControl w:val="0"/>
              <w:spacing w:after="0" w:line="240" w:lineRule="auto"/>
              <w:rPr>
                <w:rFonts w:ascii="Arial" w:hAnsi="Arial" w:cs="Arial"/>
                <w:b/>
                <w:bCs/>
                <w:lang w:val="de-CH"/>
              </w:rPr>
            </w:pPr>
          </w:p>
        </w:tc>
        <w:tc>
          <w:tcPr>
            <w:tcW w:w="1028" w:type="dxa"/>
            <w:gridSpan w:val="2"/>
          </w:tcPr>
          <w:p w14:paraId="2F63496B" w14:textId="6288ACF0" w:rsidR="006A361F" w:rsidRPr="00B10E5F" w:rsidRDefault="00BA75F2" w:rsidP="00B47671">
            <w:pPr>
              <w:widowControl w:val="0"/>
              <w:spacing w:after="0" w:line="240" w:lineRule="auto"/>
              <w:rPr>
                <w:rFonts w:ascii="Arial" w:hAnsi="Arial" w:cs="Arial"/>
                <w:lang w:val="de-CH"/>
              </w:rPr>
            </w:pPr>
            <w:r>
              <w:rPr>
                <w:rFonts w:ascii="Arial" w:hAnsi="Arial" w:cs="Arial"/>
                <w:lang w:val="de-CH"/>
              </w:rPr>
              <w:t>S2</w:t>
            </w:r>
          </w:p>
        </w:tc>
        <w:tc>
          <w:tcPr>
            <w:tcW w:w="1208" w:type="dxa"/>
            <w:vMerge/>
            <w:vAlign w:val="center"/>
            <w:hideMark/>
          </w:tcPr>
          <w:p w14:paraId="12C59BA3" w14:textId="45322286" w:rsidR="006A361F" w:rsidRPr="00B10E5F" w:rsidRDefault="006A361F" w:rsidP="00B47671">
            <w:pPr>
              <w:widowControl w:val="0"/>
              <w:spacing w:after="0" w:line="240" w:lineRule="auto"/>
              <w:rPr>
                <w:rFonts w:ascii="Arial" w:hAnsi="Arial" w:cs="Arial"/>
                <w:lang w:val="de-CH"/>
              </w:rPr>
            </w:pPr>
          </w:p>
        </w:tc>
        <w:tc>
          <w:tcPr>
            <w:tcW w:w="4189" w:type="dxa"/>
            <w:gridSpan w:val="3"/>
            <w:hideMark/>
          </w:tcPr>
          <w:p w14:paraId="41F0856C" w14:textId="046DF374" w:rsidR="006A361F" w:rsidRPr="00B10E5F" w:rsidRDefault="006A361F" w:rsidP="00B47671">
            <w:pPr>
              <w:widowControl w:val="0"/>
              <w:spacing w:after="0" w:line="240" w:lineRule="auto"/>
              <w:rPr>
                <w:rFonts w:ascii="Arial" w:hAnsi="Arial" w:cs="Arial"/>
                <w:lang w:val="de-CH"/>
              </w:rPr>
            </w:pPr>
            <w:bookmarkStart w:id="9" w:name="italic7"/>
            <w:bookmarkStart w:id="10" w:name="bold6"/>
            <w:bookmarkEnd w:id="9"/>
            <w:bookmarkEnd w:id="10"/>
            <w:r w:rsidRPr="00B10E5F">
              <w:rPr>
                <w:rFonts w:ascii="Arial" w:hAnsi="Arial" w:cs="Arial"/>
                <w:lang w:val="de-CH"/>
              </w:rPr>
              <w:t>(</w:t>
            </w:r>
            <w:r w:rsidRPr="00B10E5F">
              <w:rPr>
                <w:rFonts w:ascii="Arial" w:hAnsi="Arial" w:cs="Arial"/>
                <w:i/>
                <w:lang w:val="de-CH"/>
              </w:rPr>
              <w:t>b</w:t>
            </w:r>
            <w:r w:rsidRPr="00B10E5F">
              <w:rPr>
                <w:rFonts w:ascii="Arial" w:hAnsi="Arial" w:cs="Arial"/>
                <w:lang w:val="de-CH"/>
              </w:rPr>
              <w:t>) Provide in the abstract an informative and balanced summary of what was done and what was found</w:t>
            </w:r>
            <w:r w:rsidR="00BA75F2">
              <w:rPr>
                <w:rFonts w:ascii="Arial" w:hAnsi="Arial" w:cs="Arial"/>
                <w:lang w:val="de-CH"/>
              </w:rPr>
              <w:t>; include background, purpose, methods, results, and conclusions</w:t>
            </w:r>
          </w:p>
        </w:tc>
        <w:tc>
          <w:tcPr>
            <w:tcW w:w="813" w:type="dxa"/>
          </w:tcPr>
          <w:p w14:paraId="433B4578" w14:textId="376E46B0" w:rsidR="006A361F" w:rsidRPr="00B10E5F" w:rsidRDefault="0B3B4B65" w:rsidP="00B47671">
            <w:pPr>
              <w:widowControl w:val="0"/>
              <w:spacing w:after="0" w:line="240" w:lineRule="auto"/>
              <w:rPr>
                <w:rFonts w:ascii="Arial" w:hAnsi="Arial" w:cs="Arial"/>
                <w:lang w:val="de-CH"/>
              </w:rPr>
            </w:pPr>
            <w:r w:rsidRPr="7FAAA464">
              <w:rPr>
                <w:rFonts w:ascii="Arial" w:hAnsi="Arial" w:cs="Arial"/>
                <w:lang w:val="de-CH"/>
              </w:rPr>
              <w:t>2</w:t>
            </w:r>
          </w:p>
        </w:tc>
      </w:tr>
      <w:tr w:rsidR="00353D07" w:rsidRPr="00B10E5F" w14:paraId="1B63AE37" w14:textId="77777777" w:rsidTr="00EB153B">
        <w:tc>
          <w:tcPr>
            <w:tcW w:w="9535" w:type="dxa"/>
            <w:gridSpan w:val="8"/>
          </w:tcPr>
          <w:p w14:paraId="0E778CDD" w14:textId="59C1FBEB" w:rsidR="00353D07" w:rsidRPr="00B10E5F" w:rsidRDefault="00353D07" w:rsidP="00B47671">
            <w:pPr>
              <w:widowControl w:val="0"/>
              <w:spacing w:after="0" w:line="240" w:lineRule="auto"/>
              <w:rPr>
                <w:rFonts w:ascii="Arial" w:hAnsi="Arial" w:cs="Arial"/>
                <w:b/>
                <w:lang w:val="de-CH"/>
              </w:rPr>
            </w:pPr>
            <w:bookmarkStart w:id="11" w:name="italic8"/>
            <w:bookmarkStart w:id="12" w:name="bold7"/>
            <w:r w:rsidRPr="00B10E5F">
              <w:rPr>
                <w:rFonts w:ascii="Arial" w:hAnsi="Arial" w:cs="Arial"/>
                <w:b/>
                <w:lang w:val="de-CH"/>
              </w:rPr>
              <w:t>Introduction</w:t>
            </w:r>
            <w:bookmarkEnd w:id="11"/>
            <w:bookmarkEnd w:id="12"/>
          </w:p>
        </w:tc>
      </w:tr>
      <w:tr w:rsidR="00D959C3" w:rsidRPr="00B10E5F" w14:paraId="3C3457B6" w14:textId="77777777" w:rsidTr="00640402">
        <w:tc>
          <w:tcPr>
            <w:tcW w:w="2297" w:type="dxa"/>
            <w:hideMark/>
          </w:tcPr>
          <w:p w14:paraId="5A1F22BC" w14:textId="77777777" w:rsidR="006A361F" w:rsidRPr="00B10E5F" w:rsidRDefault="006A361F" w:rsidP="00B47671">
            <w:pPr>
              <w:widowControl w:val="0"/>
              <w:spacing w:after="0" w:line="240" w:lineRule="auto"/>
              <w:rPr>
                <w:rFonts w:ascii="Arial" w:hAnsi="Arial" w:cs="Arial"/>
                <w:bCs/>
                <w:lang w:val="de-CH"/>
              </w:rPr>
            </w:pPr>
            <w:bookmarkStart w:id="13" w:name="italic9"/>
            <w:bookmarkStart w:id="14" w:name="bold8"/>
            <w:r w:rsidRPr="00B10E5F">
              <w:rPr>
                <w:rFonts w:ascii="Arial" w:hAnsi="Arial" w:cs="Arial"/>
                <w:bCs/>
                <w:lang w:val="de-CH"/>
              </w:rPr>
              <w:t>Background/</w:t>
            </w:r>
            <w:bookmarkStart w:id="15" w:name="italic10"/>
            <w:bookmarkStart w:id="16" w:name="bold9"/>
            <w:bookmarkEnd w:id="13"/>
            <w:bookmarkEnd w:id="14"/>
            <w:r w:rsidRPr="00B10E5F">
              <w:rPr>
                <w:rFonts w:ascii="Arial" w:hAnsi="Arial" w:cs="Arial"/>
                <w:bCs/>
                <w:lang w:val="de-CH"/>
              </w:rPr>
              <w:t>rationale</w:t>
            </w:r>
            <w:bookmarkEnd w:id="15"/>
            <w:bookmarkEnd w:id="16"/>
          </w:p>
        </w:tc>
        <w:tc>
          <w:tcPr>
            <w:tcW w:w="1028" w:type="dxa"/>
            <w:gridSpan w:val="2"/>
          </w:tcPr>
          <w:p w14:paraId="798FADD8" w14:textId="734E391D" w:rsidR="006A361F" w:rsidRPr="00B10E5F" w:rsidRDefault="00CB07A6" w:rsidP="00B47671">
            <w:pPr>
              <w:widowControl w:val="0"/>
              <w:spacing w:after="0" w:line="240" w:lineRule="auto"/>
              <w:rPr>
                <w:rFonts w:ascii="Arial" w:hAnsi="Arial" w:cs="Arial"/>
                <w:lang w:val="de-CH"/>
              </w:rPr>
            </w:pPr>
            <w:r>
              <w:rPr>
                <w:rFonts w:ascii="Arial" w:hAnsi="Arial" w:cs="Arial"/>
                <w:lang w:val="de-CH"/>
              </w:rPr>
              <w:t>S3</w:t>
            </w:r>
          </w:p>
        </w:tc>
        <w:tc>
          <w:tcPr>
            <w:tcW w:w="1208" w:type="dxa"/>
            <w:hideMark/>
          </w:tcPr>
          <w:p w14:paraId="77846D52" w14:textId="62F8B048"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2</w:t>
            </w:r>
          </w:p>
        </w:tc>
        <w:tc>
          <w:tcPr>
            <w:tcW w:w="4189" w:type="dxa"/>
            <w:gridSpan w:val="3"/>
            <w:hideMark/>
          </w:tcPr>
          <w:p w14:paraId="2E62D9A0" w14:textId="3D507D39"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Explain the scientific background and rationale for the investigation being reported</w:t>
            </w:r>
            <w:r w:rsidR="00CB07A6">
              <w:rPr>
                <w:rFonts w:ascii="Arial" w:hAnsi="Arial" w:cs="Arial"/>
                <w:lang w:val="de-CH"/>
              </w:rPr>
              <w:t>/significance of the problem studied</w:t>
            </w:r>
          </w:p>
        </w:tc>
        <w:tc>
          <w:tcPr>
            <w:tcW w:w="813" w:type="dxa"/>
          </w:tcPr>
          <w:p w14:paraId="2143AC43" w14:textId="13981E77" w:rsidR="006A361F" w:rsidRPr="00B10E5F" w:rsidRDefault="1FDCDB8A" w:rsidP="00B47671">
            <w:pPr>
              <w:widowControl w:val="0"/>
              <w:spacing w:after="0" w:line="240" w:lineRule="auto"/>
              <w:rPr>
                <w:rFonts w:ascii="Arial" w:hAnsi="Arial" w:cs="Arial"/>
                <w:lang w:val="de-CH"/>
              </w:rPr>
            </w:pPr>
            <w:r w:rsidRPr="7FAAA464">
              <w:rPr>
                <w:rFonts w:ascii="Arial" w:hAnsi="Arial" w:cs="Arial"/>
                <w:lang w:val="de-CH"/>
              </w:rPr>
              <w:t>3</w:t>
            </w:r>
          </w:p>
        </w:tc>
      </w:tr>
      <w:tr w:rsidR="00D959C3" w:rsidRPr="00B10E5F" w14:paraId="289B3F2A" w14:textId="77777777" w:rsidTr="00640402">
        <w:tc>
          <w:tcPr>
            <w:tcW w:w="2297" w:type="dxa"/>
            <w:hideMark/>
          </w:tcPr>
          <w:p w14:paraId="3F15C4FF" w14:textId="77777777" w:rsidR="006A361F" w:rsidRPr="00B10E5F" w:rsidRDefault="006A361F" w:rsidP="00B47671">
            <w:pPr>
              <w:widowControl w:val="0"/>
              <w:spacing w:after="0" w:line="240" w:lineRule="auto"/>
              <w:rPr>
                <w:rFonts w:ascii="Arial" w:hAnsi="Arial" w:cs="Arial"/>
                <w:bCs/>
                <w:lang w:val="de-CH"/>
              </w:rPr>
            </w:pPr>
            <w:bookmarkStart w:id="17" w:name="italic11" w:colFirst="0" w:colLast="0"/>
            <w:bookmarkStart w:id="18" w:name="bold10" w:colFirst="0" w:colLast="0"/>
            <w:r w:rsidRPr="00B10E5F">
              <w:rPr>
                <w:rFonts w:ascii="Arial" w:hAnsi="Arial" w:cs="Arial"/>
                <w:bCs/>
                <w:lang w:val="de-CH"/>
              </w:rPr>
              <w:t>Objectives</w:t>
            </w:r>
          </w:p>
        </w:tc>
        <w:tc>
          <w:tcPr>
            <w:tcW w:w="1028" w:type="dxa"/>
            <w:gridSpan w:val="2"/>
          </w:tcPr>
          <w:p w14:paraId="67806313" w14:textId="5128B2E0" w:rsidR="006A361F" w:rsidRPr="00B10E5F" w:rsidRDefault="00CB07A6" w:rsidP="00B47671">
            <w:pPr>
              <w:widowControl w:val="0"/>
              <w:spacing w:after="0" w:line="240" w:lineRule="auto"/>
              <w:rPr>
                <w:rFonts w:ascii="Arial" w:hAnsi="Arial" w:cs="Arial"/>
                <w:lang w:val="de-CH"/>
              </w:rPr>
            </w:pPr>
            <w:r>
              <w:rPr>
                <w:rFonts w:ascii="Arial" w:hAnsi="Arial" w:cs="Arial"/>
                <w:lang w:val="de-CH"/>
              </w:rPr>
              <w:t>S4</w:t>
            </w:r>
          </w:p>
        </w:tc>
        <w:tc>
          <w:tcPr>
            <w:tcW w:w="1208" w:type="dxa"/>
            <w:hideMark/>
          </w:tcPr>
          <w:p w14:paraId="41334959" w14:textId="42A24D68"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3</w:t>
            </w:r>
          </w:p>
        </w:tc>
        <w:tc>
          <w:tcPr>
            <w:tcW w:w="4189" w:type="dxa"/>
            <w:gridSpan w:val="3"/>
            <w:hideMark/>
          </w:tcPr>
          <w:p w14:paraId="6791A595" w14:textId="6174F872"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 xml:space="preserve">State specific </w:t>
            </w:r>
            <w:r w:rsidR="00CB07A6">
              <w:rPr>
                <w:rFonts w:ascii="Arial" w:hAnsi="Arial" w:cs="Arial"/>
                <w:lang w:val="de-CH"/>
              </w:rPr>
              <w:t>purpose/</w:t>
            </w:r>
            <w:r w:rsidRPr="00B10E5F">
              <w:rPr>
                <w:rFonts w:ascii="Arial" w:hAnsi="Arial" w:cs="Arial"/>
                <w:lang w:val="de-CH"/>
              </w:rPr>
              <w:t>objectives, including any prespecified hypotheses</w:t>
            </w:r>
            <w:r w:rsidR="005F5453">
              <w:rPr>
                <w:rFonts w:ascii="Arial" w:hAnsi="Arial" w:cs="Arial"/>
                <w:lang w:val="de-CH"/>
              </w:rPr>
              <w:t xml:space="preserve"> if appropriate</w:t>
            </w:r>
          </w:p>
        </w:tc>
        <w:tc>
          <w:tcPr>
            <w:tcW w:w="813" w:type="dxa"/>
          </w:tcPr>
          <w:p w14:paraId="598A458E" w14:textId="5F43BAF5" w:rsidR="006A361F" w:rsidRPr="00B10E5F" w:rsidRDefault="2257B59C" w:rsidP="00B47671">
            <w:pPr>
              <w:widowControl w:val="0"/>
              <w:spacing w:after="0" w:line="240" w:lineRule="auto"/>
              <w:rPr>
                <w:rFonts w:ascii="Arial" w:hAnsi="Arial" w:cs="Arial"/>
                <w:lang w:val="de-CH"/>
              </w:rPr>
            </w:pPr>
            <w:r w:rsidRPr="7FAAA464">
              <w:rPr>
                <w:rFonts w:ascii="Arial" w:hAnsi="Arial" w:cs="Arial"/>
                <w:lang w:val="de-CH"/>
              </w:rPr>
              <w:t>4</w:t>
            </w:r>
            <w:r w:rsidR="00E257A2">
              <w:rPr>
                <w:rFonts w:ascii="Arial" w:hAnsi="Arial" w:cs="Arial"/>
                <w:lang w:val="de-CH"/>
              </w:rPr>
              <w:t>, 5</w:t>
            </w:r>
          </w:p>
        </w:tc>
      </w:tr>
      <w:tr w:rsidR="00353D07" w:rsidRPr="00B10E5F" w14:paraId="46FEEEDE" w14:textId="77777777" w:rsidTr="00EB153B">
        <w:tc>
          <w:tcPr>
            <w:tcW w:w="9535" w:type="dxa"/>
            <w:gridSpan w:val="8"/>
          </w:tcPr>
          <w:p w14:paraId="66D2FB48" w14:textId="420BED8B" w:rsidR="00353D07" w:rsidRPr="00B10E5F" w:rsidRDefault="00353D07" w:rsidP="00B47671">
            <w:pPr>
              <w:widowControl w:val="0"/>
              <w:spacing w:after="0" w:line="240" w:lineRule="auto"/>
              <w:rPr>
                <w:rFonts w:ascii="Arial" w:hAnsi="Arial" w:cs="Arial"/>
                <w:b/>
                <w:lang w:val="de-CH"/>
              </w:rPr>
            </w:pPr>
            <w:bookmarkStart w:id="19" w:name="italic12"/>
            <w:bookmarkStart w:id="20" w:name="bold11"/>
            <w:bookmarkEnd w:id="17"/>
            <w:bookmarkEnd w:id="18"/>
            <w:r w:rsidRPr="00B10E5F">
              <w:rPr>
                <w:rFonts w:ascii="Arial" w:hAnsi="Arial" w:cs="Arial"/>
                <w:b/>
                <w:lang w:val="de-CH"/>
              </w:rPr>
              <w:t>Methods</w:t>
            </w:r>
            <w:bookmarkEnd w:id="19"/>
            <w:bookmarkEnd w:id="20"/>
          </w:p>
        </w:tc>
      </w:tr>
      <w:tr w:rsidR="00D959C3" w:rsidRPr="00B10E5F" w14:paraId="1723C85A" w14:textId="77777777" w:rsidTr="00640402">
        <w:tc>
          <w:tcPr>
            <w:tcW w:w="2297" w:type="dxa"/>
            <w:hideMark/>
          </w:tcPr>
          <w:p w14:paraId="3D1EA233" w14:textId="77777777" w:rsidR="006A361F" w:rsidRPr="00B10E5F" w:rsidRDefault="006A361F" w:rsidP="00B47671">
            <w:pPr>
              <w:widowControl w:val="0"/>
              <w:spacing w:after="0" w:line="240" w:lineRule="auto"/>
              <w:rPr>
                <w:rFonts w:ascii="Arial" w:hAnsi="Arial" w:cs="Arial"/>
                <w:bCs/>
                <w:lang w:val="de-CH"/>
              </w:rPr>
            </w:pPr>
            <w:bookmarkStart w:id="21" w:name="italic13" w:colFirst="0" w:colLast="0"/>
            <w:bookmarkStart w:id="22" w:name="bold12" w:colFirst="0" w:colLast="0"/>
            <w:r w:rsidRPr="00B10E5F">
              <w:rPr>
                <w:rFonts w:ascii="Arial" w:hAnsi="Arial" w:cs="Arial"/>
                <w:bCs/>
                <w:lang w:val="de-CH"/>
              </w:rPr>
              <w:t>Study design</w:t>
            </w:r>
          </w:p>
        </w:tc>
        <w:tc>
          <w:tcPr>
            <w:tcW w:w="1028" w:type="dxa"/>
            <w:gridSpan w:val="2"/>
          </w:tcPr>
          <w:p w14:paraId="3F1498C5" w14:textId="1C17F333" w:rsidR="006A361F" w:rsidRPr="00B10E5F" w:rsidRDefault="000516BA" w:rsidP="00B47671">
            <w:pPr>
              <w:widowControl w:val="0"/>
              <w:spacing w:after="0" w:line="240" w:lineRule="auto"/>
              <w:rPr>
                <w:rFonts w:ascii="Arial" w:hAnsi="Arial" w:cs="Arial"/>
                <w:lang w:val="de-CH"/>
              </w:rPr>
            </w:pPr>
            <w:r>
              <w:rPr>
                <w:rFonts w:ascii="Arial" w:hAnsi="Arial" w:cs="Arial"/>
                <w:lang w:val="de-CH"/>
              </w:rPr>
              <w:t>--</w:t>
            </w:r>
          </w:p>
        </w:tc>
        <w:tc>
          <w:tcPr>
            <w:tcW w:w="1208" w:type="dxa"/>
            <w:hideMark/>
          </w:tcPr>
          <w:p w14:paraId="5B41596A" w14:textId="4FFD2F83"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4</w:t>
            </w:r>
          </w:p>
        </w:tc>
        <w:tc>
          <w:tcPr>
            <w:tcW w:w="4189" w:type="dxa"/>
            <w:gridSpan w:val="3"/>
            <w:hideMark/>
          </w:tcPr>
          <w:p w14:paraId="75101E02" w14:textId="77777777"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Present key elements of study design early in the paper</w:t>
            </w:r>
          </w:p>
        </w:tc>
        <w:tc>
          <w:tcPr>
            <w:tcW w:w="813" w:type="dxa"/>
          </w:tcPr>
          <w:p w14:paraId="065C1F27" w14:textId="4DCD6182" w:rsidR="006A361F" w:rsidRPr="00B10E5F" w:rsidRDefault="39D356AF" w:rsidP="00B47671">
            <w:pPr>
              <w:widowControl w:val="0"/>
              <w:spacing w:after="0" w:line="240" w:lineRule="auto"/>
              <w:rPr>
                <w:rFonts w:ascii="Arial" w:hAnsi="Arial" w:cs="Arial"/>
                <w:lang w:val="de-CH"/>
              </w:rPr>
            </w:pPr>
            <w:r w:rsidRPr="7FAAA464">
              <w:rPr>
                <w:rFonts w:ascii="Arial" w:hAnsi="Arial" w:cs="Arial"/>
                <w:lang w:val="de-CH"/>
              </w:rPr>
              <w:t>5</w:t>
            </w:r>
          </w:p>
        </w:tc>
      </w:tr>
      <w:tr w:rsidR="00D959C3" w:rsidRPr="00B10E5F" w14:paraId="2CDB7B9E" w14:textId="77777777" w:rsidTr="00640402">
        <w:tc>
          <w:tcPr>
            <w:tcW w:w="2297" w:type="dxa"/>
            <w:hideMark/>
          </w:tcPr>
          <w:p w14:paraId="52C9EC7A" w14:textId="66216CC7" w:rsidR="006A361F" w:rsidRPr="00B10E5F" w:rsidRDefault="006A361F" w:rsidP="00B47671">
            <w:pPr>
              <w:widowControl w:val="0"/>
              <w:spacing w:after="0" w:line="240" w:lineRule="auto"/>
              <w:rPr>
                <w:rFonts w:ascii="Arial" w:hAnsi="Arial" w:cs="Arial"/>
                <w:bCs/>
                <w:lang w:val="de-CH"/>
              </w:rPr>
            </w:pPr>
            <w:bookmarkStart w:id="23" w:name="italic14" w:colFirst="0" w:colLast="0"/>
            <w:bookmarkStart w:id="24" w:name="bold13" w:colFirst="0" w:colLast="0"/>
            <w:bookmarkEnd w:id="21"/>
            <w:bookmarkEnd w:id="22"/>
            <w:r w:rsidRPr="00B10E5F">
              <w:rPr>
                <w:rFonts w:ascii="Arial" w:hAnsi="Arial" w:cs="Arial"/>
                <w:bCs/>
                <w:lang w:val="de-CH"/>
              </w:rPr>
              <w:t>Setting</w:t>
            </w:r>
            <w:r w:rsidR="00BF0EB1">
              <w:rPr>
                <w:rFonts w:ascii="Arial" w:hAnsi="Arial" w:cs="Arial"/>
                <w:bCs/>
                <w:lang w:val="de-CH"/>
              </w:rPr>
              <w:t>/Context</w:t>
            </w:r>
          </w:p>
        </w:tc>
        <w:tc>
          <w:tcPr>
            <w:tcW w:w="1028" w:type="dxa"/>
            <w:gridSpan w:val="2"/>
          </w:tcPr>
          <w:p w14:paraId="4CDEF16C" w14:textId="452A5770" w:rsidR="006A361F" w:rsidRPr="00B10E5F" w:rsidRDefault="00BF0EB1" w:rsidP="00B47671">
            <w:pPr>
              <w:widowControl w:val="0"/>
              <w:spacing w:after="0" w:line="240" w:lineRule="auto"/>
              <w:rPr>
                <w:rFonts w:ascii="Arial" w:hAnsi="Arial" w:cs="Arial"/>
                <w:lang w:val="de-CH"/>
              </w:rPr>
            </w:pPr>
            <w:r>
              <w:rPr>
                <w:rFonts w:ascii="Arial" w:hAnsi="Arial" w:cs="Arial"/>
                <w:lang w:val="de-CH"/>
              </w:rPr>
              <w:t>S7</w:t>
            </w:r>
          </w:p>
        </w:tc>
        <w:tc>
          <w:tcPr>
            <w:tcW w:w="1208" w:type="dxa"/>
            <w:hideMark/>
          </w:tcPr>
          <w:p w14:paraId="2781DE9C" w14:textId="74A72FBA"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5</w:t>
            </w:r>
          </w:p>
        </w:tc>
        <w:tc>
          <w:tcPr>
            <w:tcW w:w="4189" w:type="dxa"/>
            <w:gridSpan w:val="3"/>
            <w:hideMark/>
          </w:tcPr>
          <w:p w14:paraId="3C45DBCA" w14:textId="77777777"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Describe the setting, locations, and relevant dates, including periods of recruitment, exposure, follow-up, and data collection</w:t>
            </w:r>
          </w:p>
        </w:tc>
        <w:tc>
          <w:tcPr>
            <w:tcW w:w="813" w:type="dxa"/>
          </w:tcPr>
          <w:p w14:paraId="5F0DBB68" w14:textId="1847EBE1" w:rsidR="006A361F" w:rsidRPr="00B10E5F" w:rsidRDefault="005275BC" w:rsidP="00B47671">
            <w:pPr>
              <w:widowControl w:val="0"/>
              <w:spacing w:after="0" w:line="240" w:lineRule="auto"/>
              <w:rPr>
                <w:rFonts w:ascii="Arial" w:hAnsi="Arial" w:cs="Arial"/>
                <w:lang w:val="de-CH"/>
              </w:rPr>
            </w:pPr>
            <w:r>
              <w:rPr>
                <w:rFonts w:ascii="Arial" w:hAnsi="Arial" w:cs="Arial"/>
                <w:lang w:val="de-CH"/>
              </w:rPr>
              <w:t>6</w:t>
            </w:r>
          </w:p>
        </w:tc>
      </w:tr>
      <w:tr w:rsidR="00FD72E8" w:rsidRPr="00B10E5F" w14:paraId="17134819" w14:textId="77777777" w:rsidTr="00640402">
        <w:tc>
          <w:tcPr>
            <w:tcW w:w="2297" w:type="dxa"/>
          </w:tcPr>
          <w:p w14:paraId="581D650F" w14:textId="1DDF6F80" w:rsidR="00FD72E8" w:rsidRPr="00B10E5F" w:rsidRDefault="00D107F8" w:rsidP="00B47671">
            <w:pPr>
              <w:widowControl w:val="0"/>
              <w:spacing w:after="0" w:line="240" w:lineRule="auto"/>
              <w:rPr>
                <w:rFonts w:ascii="Arial" w:hAnsi="Arial" w:cs="Arial"/>
                <w:bCs/>
                <w:lang w:val="de-CH"/>
              </w:rPr>
            </w:pPr>
            <w:r>
              <w:rPr>
                <w:rFonts w:ascii="Arial" w:hAnsi="Arial" w:cs="Arial"/>
                <w:bCs/>
                <w:lang w:val="de-CH"/>
              </w:rPr>
              <w:t>Human Subjects Protection</w:t>
            </w:r>
          </w:p>
        </w:tc>
        <w:tc>
          <w:tcPr>
            <w:tcW w:w="1028" w:type="dxa"/>
            <w:gridSpan w:val="2"/>
          </w:tcPr>
          <w:p w14:paraId="7ABAD23A" w14:textId="6E0F2FA6" w:rsidR="00FD72E8" w:rsidRDefault="00D107F8" w:rsidP="00B47671">
            <w:pPr>
              <w:widowControl w:val="0"/>
              <w:spacing w:after="0" w:line="240" w:lineRule="auto"/>
              <w:rPr>
                <w:rFonts w:ascii="Arial" w:hAnsi="Arial" w:cs="Arial"/>
                <w:lang w:val="de-CH"/>
              </w:rPr>
            </w:pPr>
            <w:r>
              <w:rPr>
                <w:rFonts w:ascii="Arial" w:hAnsi="Arial" w:cs="Arial"/>
                <w:lang w:val="de-CH"/>
              </w:rPr>
              <w:t>S9</w:t>
            </w:r>
          </w:p>
        </w:tc>
        <w:tc>
          <w:tcPr>
            <w:tcW w:w="1208" w:type="dxa"/>
          </w:tcPr>
          <w:p w14:paraId="6C1FFCD8" w14:textId="47F271B3" w:rsidR="00FD72E8" w:rsidRPr="00B10E5F" w:rsidRDefault="00D107F8" w:rsidP="00B47671">
            <w:pPr>
              <w:widowControl w:val="0"/>
              <w:spacing w:after="0" w:line="240" w:lineRule="auto"/>
              <w:rPr>
                <w:rFonts w:ascii="Arial" w:hAnsi="Arial" w:cs="Arial"/>
                <w:lang w:val="de-CH"/>
              </w:rPr>
            </w:pPr>
            <w:r>
              <w:rPr>
                <w:rFonts w:ascii="Arial" w:hAnsi="Arial" w:cs="Arial"/>
                <w:lang w:val="de-CH"/>
              </w:rPr>
              <w:t>--</w:t>
            </w:r>
          </w:p>
        </w:tc>
        <w:tc>
          <w:tcPr>
            <w:tcW w:w="4189" w:type="dxa"/>
            <w:gridSpan w:val="3"/>
          </w:tcPr>
          <w:p w14:paraId="2233DB63" w14:textId="290C2FF5" w:rsidR="00FD72E8" w:rsidRPr="00B10E5F" w:rsidRDefault="00D107F8" w:rsidP="00B47671">
            <w:pPr>
              <w:widowControl w:val="0"/>
              <w:spacing w:after="0" w:line="240" w:lineRule="auto"/>
              <w:rPr>
                <w:rFonts w:ascii="Arial" w:hAnsi="Arial" w:cs="Arial"/>
                <w:lang w:val="de-CH"/>
              </w:rPr>
            </w:pPr>
            <w:r>
              <w:rPr>
                <w:rFonts w:ascii="Arial" w:hAnsi="Arial" w:cs="Arial"/>
                <w:lang w:val="de-CH"/>
              </w:rPr>
              <w:t>Document approval by ethics review board and participant consent, confidentiality</w:t>
            </w:r>
          </w:p>
        </w:tc>
        <w:tc>
          <w:tcPr>
            <w:tcW w:w="813" w:type="dxa"/>
          </w:tcPr>
          <w:p w14:paraId="3A74349D" w14:textId="5AF4FE42" w:rsidR="00FD72E8" w:rsidRPr="00B10E5F" w:rsidRDefault="74CB8137" w:rsidP="00B47671">
            <w:pPr>
              <w:widowControl w:val="0"/>
              <w:spacing w:after="0" w:line="240" w:lineRule="auto"/>
              <w:rPr>
                <w:rFonts w:ascii="Arial" w:hAnsi="Arial" w:cs="Arial"/>
                <w:lang w:val="de-CH"/>
              </w:rPr>
            </w:pPr>
            <w:r w:rsidRPr="7FAAA464">
              <w:rPr>
                <w:rFonts w:ascii="Arial" w:hAnsi="Arial" w:cs="Arial"/>
                <w:lang w:val="de-CH"/>
              </w:rPr>
              <w:t>16, 17</w:t>
            </w:r>
          </w:p>
        </w:tc>
      </w:tr>
      <w:tr w:rsidR="00BA5839" w:rsidRPr="00B10E5F" w14:paraId="4FC0E9A2" w14:textId="77777777" w:rsidTr="00640402">
        <w:tc>
          <w:tcPr>
            <w:tcW w:w="2297" w:type="dxa"/>
          </w:tcPr>
          <w:p w14:paraId="5C14B26C" w14:textId="3DFB6D31" w:rsidR="00BA5839" w:rsidRPr="00B10E5F" w:rsidRDefault="00BA5839" w:rsidP="00B47671">
            <w:pPr>
              <w:widowControl w:val="0"/>
              <w:spacing w:after="0" w:line="240" w:lineRule="auto"/>
              <w:rPr>
                <w:rFonts w:ascii="Arial" w:hAnsi="Arial" w:cs="Arial"/>
                <w:bCs/>
                <w:lang w:val="de-CH"/>
              </w:rPr>
            </w:pPr>
            <w:r>
              <w:rPr>
                <w:rFonts w:ascii="Arial" w:hAnsi="Arial" w:cs="Arial"/>
                <w:bCs/>
                <w:lang w:val="de-CH"/>
              </w:rPr>
              <w:t>Researcher characteristics</w:t>
            </w:r>
          </w:p>
        </w:tc>
        <w:tc>
          <w:tcPr>
            <w:tcW w:w="1028" w:type="dxa"/>
            <w:gridSpan w:val="2"/>
          </w:tcPr>
          <w:p w14:paraId="210DBA45" w14:textId="0C69755A" w:rsidR="00BA5839" w:rsidRPr="00B10E5F" w:rsidRDefault="00BA5839" w:rsidP="00B47671">
            <w:pPr>
              <w:widowControl w:val="0"/>
              <w:spacing w:after="0" w:line="240" w:lineRule="auto"/>
              <w:rPr>
                <w:rFonts w:ascii="Arial" w:hAnsi="Arial" w:cs="Arial"/>
                <w:lang w:val="de-CH"/>
              </w:rPr>
            </w:pPr>
            <w:r>
              <w:rPr>
                <w:rFonts w:ascii="Arial" w:hAnsi="Arial" w:cs="Arial"/>
                <w:lang w:val="de-CH"/>
              </w:rPr>
              <w:t>S6</w:t>
            </w:r>
          </w:p>
        </w:tc>
        <w:tc>
          <w:tcPr>
            <w:tcW w:w="1208" w:type="dxa"/>
          </w:tcPr>
          <w:p w14:paraId="26AFA529" w14:textId="3A2A0A93" w:rsidR="00BA5839" w:rsidRPr="00B10E5F" w:rsidRDefault="00BA5839" w:rsidP="00B47671">
            <w:pPr>
              <w:widowControl w:val="0"/>
              <w:spacing w:after="0" w:line="240" w:lineRule="auto"/>
              <w:rPr>
                <w:rFonts w:ascii="Arial" w:hAnsi="Arial" w:cs="Arial"/>
                <w:lang w:val="de-CH"/>
              </w:rPr>
            </w:pPr>
            <w:r>
              <w:rPr>
                <w:rFonts w:ascii="Arial" w:hAnsi="Arial" w:cs="Arial"/>
                <w:lang w:val="de-CH"/>
              </w:rPr>
              <w:t>--</w:t>
            </w:r>
          </w:p>
        </w:tc>
        <w:tc>
          <w:tcPr>
            <w:tcW w:w="4189" w:type="dxa"/>
            <w:gridSpan w:val="3"/>
          </w:tcPr>
          <w:p w14:paraId="3B5FE34C" w14:textId="442D4B52" w:rsidR="00BA5839" w:rsidRPr="00B10E5F" w:rsidRDefault="00BA5839" w:rsidP="00B47671">
            <w:pPr>
              <w:widowControl w:val="0"/>
              <w:spacing w:after="0" w:line="240" w:lineRule="auto"/>
              <w:rPr>
                <w:rFonts w:ascii="Arial" w:hAnsi="Arial" w:cs="Arial"/>
                <w:lang w:val="de-CH"/>
              </w:rPr>
            </w:pPr>
            <w:r>
              <w:rPr>
                <w:rFonts w:ascii="Arial" w:hAnsi="Arial" w:cs="Arial"/>
                <w:lang w:val="de-CH"/>
              </w:rPr>
              <w:t>Researchers’ characteristics that may influence the research</w:t>
            </w:r>
            <w:r w:rsidR="00FF7EE4">
              <w:rPr>
                <w:rFonts w:ascii="Arial" w:hAnsi="Arial" w:cs="Arial"/>
                <w:lang w:val="de-CH"/>
              </w:rPr>
              <w:t>; interactions between researchers’ characteristics and the research questions, approach, methods, results, and/or transferability</w:t>
            </w:r>
          </w:p>
        </w:tc>
        <w:tc>
          <w:tcPr>
            <w:tcW w:w="813" w:type="dxa"/>
          </w:tcPr>
          <w:p w14:paraId="689FA66F" w14:textId="33E02FE1" w:rsidR="00BA5839" w:rsidRPr="00B10E5F" w:rsidRDefault="55E56ACC" w:rsidP="00B47671">
            <w:pPr>
              <w:widowControl w:val="0"/>
              <w:spacing w:after="0" w:line="240" w:lineRule="auto"/>
              <w:rPr>
                <w:rFonts w:ascii="Arial" w:hAnsi="Arial" w:cs="Arial"/>
                <w:lang w:val="de-CH"/>
              </w:rPr>
            </w:pPr>
            <w:r w:rsidRPr="7FAAA464">
              <w:rPr>
                <w:rFonts w:ascii="Arial" w:hAnsi="Arial" w:cs="Arial"/>
                <w:lang w:val="de-CH"/>
              </w:rPr>
              <w:t>N/</w:t>
            </w:r>
            <w:r w:rsidR="6EC9577A" w:rsidRPr="7FAAA464">
              <w:rPr>
                <w:rFonts w:ascii="Arial" w:hAnsi="Arial" w:cs="Arial"/>
                <w:lang w:val="de-CH"/>
              </w:rPr>
              <w:t>A</w:t>
            </w:r>
          </w:p>
        </w:tc>
      </w:tr>
      <w:bookmarkEnd w:id="23"/>
      <w:bookmarkEnd w:id="24"/>
      <w:tr w:rsidR="00D959C3" w:rsidRPr="00B10E5F" w14:paraId="1F9B56DF" w14:textId="77777777" w:rsidTr="00640402">
        <w:tc>
          <w:tcPr>
            <w:tcW w:w="2297" w:type="dxa"/>
            <w:vMerge w:val="restart"/>
            <w:hideMark/>
          </w:tcPr>
          <w:p w14:paraId="7B223962" w14:textId="77777777" w:rsidR="006A361F" w:rsidRPr="00B10E5F" w:rsidRDefault="006A361F" w:rsidP="00B47671">
            <w:pPr>
              <w:widowControl w:val="0"/>
              <w:spacing w:after="0" w:line="240" w:lineRule="auto"/>
              <w:rPr>
                <w:rFonts w:ascii="Arial" w:hAnsi="Arial" w:cs="Arial"/>
                <w:bCs/>
                <w:lang w:val="de-CH"/>
              </w:rPr>
            </w:pPr>
            <w:r w:rsidRPr="00B10E5F">
              <w:rPr>
                <w:rFonts w:ascii="Arial" w:hAnsi="Arial" w:cs="Arial"/>
                <w:bCs/>
                <w:lang w:val="de-CH"/>
              </w:rPr>
              <w:t>Participants</w:t>
            </w:r>
          </w:p>
        </w:tc>
        <w:tc>
          <w:tcPr>
            <w:tcW w:w="1028" w:type="dxa"/>
            <w:gridSpan w:val="2"/>
          </w:tcPr>
          <w:p w14:paraId="6DC357E8" w14:textId="0467707E" w:rsidR="006A361F" w:rsidRPr="00B10E5F" w:rsidRDefault="000516BA" w:rsidP="00B47671">
            <w:pPr>
              <w:widowControl w:val="0"/>
              <w:spacing w:after="0" w:line="240" w:lineRule="auto"/>
              <w:rPr>
                <w:rFonts w:ascii="Arial" w:hAnsi="Arial" w:cs="Arial"/>
                <w:lang w:val="de-CH"/>
              </w:rPr>
            </w:pPr>
            <w:r>
              <w:rPr>
                <w:rFonts w:ascii="Arial" w:hAnsi="Arial" w:cs="Arial"/>
                <w:lang w:val="de-CH"/>
              </w:rPr>
              <w:t>S8</w:t>
            </w:r>
          </w:p>
        </w:tc>
        <w:tc>
          <w:tcPr>
            <w:tcW w:w="1208" w:type="dxa"/>
            <w:vMerge w:val="restart"/>
            <w:hideMark/>
          </w:tcPr>
          <w:p w14:paraId="6B004E66" w14:textId="184D6FB6"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6</w:t>
            </w:r>
          </w:p>
        </w:tc>
        <w:tc>
          <w:tcPr>
            <w:tcW w:w="4189" w:type="dxa"/>
            <w:gridSpan w:val="3"/>
            <w:hideMark/>
          </w:tcPr>
          <w:p w14:paraId="05CC8B2E" w14:textId="46107791"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w:t>
            </w:r>
            <w:r w:rsidRPr="00B10E5F">
              <w:rPr>
                <w:rFonts w:ascii="Arial" w:hAnsi="Arial" w:cs="Arial"/>
                <w:i/>
                <w:lang w:val="de-CH"/>
              </w:rPr>
              <w:t>a</w:t>
            </w:r>
            <w:r w:rsidRPr="00B10E5F">
              <w:rPr>
                <w:rFonts w:ascii="Arial" w:hAnsi="Arial" w:cs="Arial"/>
                <w:lang w:val="de-CH"/>
              </w:rPr>
              <w:t xml:space="preserve">) Give the eligibility criteria, </w:t>
            </w:r>
            <w:r w:rsidR="00BE0CBF">
              <w:rPr>
                <w:rFonts w:ascii="Arial" w:hAnsi="Arial" w:cs="Arial"/>
                <w:lang w:val="de-CH"/>
              </w:rPr>
              <w:t xml:space="preserve">sampling strategy, </w:t>
            </w:r>
            <w:r w:rsidRPr="00B10E5F">
              <w:rPr>
                <w:rFonts w:ascii="Arial" w:hAnsi="Arial" w:cs="Arial"/>
                <w:lang w:val="de-CH"/>
              </w:rPr>
              <w:t>and the sources and methods of selection of participants. Describe methods of follow-up</w:t>
            </w:r>
          </w:p>
        </w:tc>
        <w:tc>
          <w:tcPr>
            <w:tcW w:w="813" w:type="dxa"/>
          </w:tcPr>
          <w:p w14:paraId="13041B63" w14:textId="486417C6" w:rsidR="006A361F" w:rsidRPr="00B10E5F" w:rsidRDefault="057EB1D4" w:rsidP="00B47671">
            <w:pPr>
              <w:widowControl w:val="0"/>
              <w:spacing w:after="0" w:line="240" w:lineRule="auto"/>
              <w:rPr>
                <w:rFonts w:ascii="Arial" w:hAnsi="Arial" w:cs="Arial"/>
                <w:lang w:val="de-CH"/>
              </w:rPr>
            </w:pPr>
            <w:r w:rsidRPr="7FAAA464">
              <w:rPr>
                <w:rFonts w:ascii="Arial" w:hAnsi="Arial" w:cs="Arial"/>
                <w:lang w:val="de-CH"/>
              </w:rPr>
              <w:t>6</w:t>
            </w:r>
          </w:p>
        </w:tc>
      </w:tr>
      <w:tr w:rsidR="00D959C3" w:rsidRPr="00B10E5F" w14:paraId="128D3475" w14:textId="77777777" w:rsidTr="00640402">
        <w:tc>
          <w:tcPr>
            <w:tcW w:w="2297" w:type="dxa"/>
            <w:vMerge/>
            <w:vAlign w:val="center"/>
            <w:hideMark/>
          </w:tcPr>
          <w:p w14:paraId="25605B71" w14:textId="77777777" w:rsidR="006A361F" w:rsidRPr="00B10E5F" w:rsidRDefault="006A361F" w:rsidP="00B47671">
            <w:pPr>
              <w:widowControl w:val="0"/>
              <w:spacing w:after="0" w:line="240" w:lineRule="auto"/>
              <w:rPr>
                <w:rFonts w:ascii="Arial" w:hAnsi="Arial" w:cs="Arial"/>
                <w:bCs/>
                <w:lang w:val="de-CH"/>
              </w:rPr>
            </w:pPr>
          </w:p>
        </w:tc>
        <w:tc>
          <w:tcPr>
            <w:tcW w:w="1028" w:type="dxa"/>
            <w:gridSpan w:val="2"/>
          </w:tcPr>
          <w:p w14:paraId="46BF5145" w14:textId="2B857921" w:rsidR="006A361F" w:rsidRPr="00B10E5F" w:rsidRDefault="005D11BF" w:rsidP="00B47671">
            <w:pPr>
              <w:widowControl w:val="0"/>
              <w:spacing w:after="0" w:line="240" w:lineRule="auto"/>
              <w:rPr>
                <w:rFonts w:ascii="Arial" w:hAnsi="Arial" w:cs="Arial"/>
                <w:lang w:val="de-CH"/>
              </w:rPr>
            </w:pPr>
            <w:r>
              <w:rPr>
                <w:rFonts w:ascii="Arial" w:hAnsi="Arial" w:cs="Arial"/>
                <w:lang w:val="de-CH"/>
              </w:rPr>
              <w:t>--</w:t>
            </w:r>
          </w:p>
        </w:tc>
        <w:tc>
          <w:tcPr>
            <w:tcW w:w="1208" w:type="dxa"/>
            <w:vMerge/>
            <w:vAlign w:val="center"/>
            <w:hideMark/>
          </w:tcPr>
          <w:p w14:paraId="7CA0BAE4" w14:textId="4222A922" w:rsidR="006A361F" w:rsidRPr="00B10E5F" w:rsidRDefault="006A361F" w:rsidP="00B47671">
            <w:pPr>
              <w:widowControl w:val="0"/>
              <w:spacing w:after="0" w:line="240" w:lineRule="auto"/>
              <w:rPr>
                <w:rFonts w:ascii="Arial" w:hAnsi="Arial" w:cs="Arial"/>
                <w:lang w:val="de-CH"/>
              </w:rPr>
            </w:pPr>
          </w:p>
        </w:tc>
        <w:tc>
          <w:tcPr>
            <w:tcW w:w="4189" w:type="dxa"/>
            <w:gridSpan w:val="3"/>
            <w:hideMark/>
          </w:tcPr>
          <w:p w14:paraId="3D2EA98D" w14:textId="77777777" w:rsidR="006A361F" w:rsidRPr="00B10E5F" w:rsidRDefault="006A361F" w:rsidP="00B47671">
            <w:pPr>
              <w:widowControl w:val="0"/>
              <w:spacing w:after="0" w:line="240" w:lineRule="auto"/>
              <w:rPr>
                <w:rFonts w:ascii="Arial" w:hAnsi="Arial" w:cs="Arial"/>
                <w:i/>
                <w:lang w:val="de-CH"/>
              </w:rPr>
            </w:pPr>
            <w:bookmarkStart w:id="25" w:name="italic15"/>
            <w:bookmarkStart w:id="26" w:name="bold14"/>
            <w:bookmarkEnd w:id="25"/>
            <w:bookmarkEnd w:id="26"/>
            <w:r w:rsidRPr="00B10E5F">
              <w:rPr>
                <w:rFonts w:ascii="Arial" w:hAnsi="Arial" w:cs="Arial"/>
                <w:lang w:val="de-CH"/>
              </w:rPr>
              <w:t>(</w:t>
            </w:r>
            <w:r w:rsidRPr="00B10E5F">
              <w:rPr>
                <w:rFonts w:ascii="Arial" w:hAnsi="Arial" w:cs="Arial"/>
                <w:i/>
                <w:lang w:val="de-CH"/>
              </w:rPr>
              <w:t>b</w:t>
            </w:r>
            <w:r w:rsidRPr="00B10E5F">
              <w:rPr>
                <w:rFonts w:ascii="Arial" w:hAnsi="Arial" w:cs="Arial"/>
                <w:lang w:val="de-CH"/>
              </w:rPr>
              <w:t>)</w:t>
            </w:r>
            <w:r w:rsidRPr="00B10E5F">
              <w:rPr>
                <w:rFonts w:ascii="Arial" w:hAnsi="Arial" w:cs="Arial"/>
                <w:b/>
                <w:bCs/>
                <w:lang w:val="de-CH"/>
              </w:rPr>
              <w:t xml:space="preserve"> </w:t>
            </w:r>
            <w:r w:rsidRPr="00B10E5F">
              <w:rPr>
                <w:rFonts w:ascii="Arial" w:hAnsi="Arial" w:cs="Arial"/>
                <w:lang w:val="de-CH"/>
              </w:rPr>
              <w:t>For matched studies, give matching criteria and number of exposed and unexposed</w:t>
            </w:r>
          </w:p>
        </w:tc>
        <w:tc>
          <w:tcPr>
            <w:tcW w:w="813" w:type="dxa"/>
          </w:tcPr>
          <w:p w14:paraId="422B4F47" w14:textId="1A2C64D0" w:rsidR="006A361F" w:rsidRPr="00B10E5F" w:rsidRDefault="005D11BF" w:rsidP="00B47671">
            <w:pPr>
              <w:widowControl w:val="0"/>
              <w:spacing w:after="0" w:line="240" w:lineRule="auto"/>
              <w:rPr>
                <w:rFonts w:ascii="Arial" w:hAnsi="Arial" w:cs="Arial"/>
                <w:lang w:val="de-CH"/>
              </w:rPr>
            </w:pPr>
            <w:r>
              <w:rPr>
                <w:rFonts w:ascii="Arial" w:hAnsi="Arial" w:cs="Arial"/>
                <w:lang w:val="de-CH"/>
              </w:rPr>
              <w:t>N/A</w:t>
            </w:r>
          </w:p>
        </w:tc>
      </w:tr>
      <w:tr w:rsidR="00D959C3" w:rsidRPr="00B10E5F" w14:paraId="56444735" w14:textId="77777777" w:rsidTr="00640402">
        <w:tc>
          <w:tcPr>
            <w:tcW w:w="2297" w:type="dxa"/>
            <w:hideMark/>
          </w:tcPr>
          <w:p w14:paraId="4E2221ED" w14:textId="77777777" w:rsidR="006A361F" w:rsidRPr="00B10E5F" w:rsidRDefault="006A361F" w:rsidP="00B47671">
            <w:pPr>
              <w:widowControl w:val="0"/>
              <w:spacing w:after="0" w:line="240" w:lineRule="auto"/>
              <w:rPr>
                <w:rFonts w:ascii="Arial" w:hAnsi="Arial" w:cs="Arial"/>
                <w:bCs/>
                <w:lang w:val="de-CH"/>
              </w:rPr>
            </w:pPr>
            <w:bookmarkStart w:id="27" w:name="italic17" w:colFirst="0" w:colLast="0"/>
            <w:bookmarkStart w:id="28" w:name="bold16" w:colFirst="0" w:colLast="0"/>
            <w:r w:rsidRPr="00B10E5F">
              <w:rPr>
                <w:rFonts w:ascii="Arial" w:hAnsi="Arial" w:cs="Arial"/>
                <w:bCs/>
                <w:lang w:val="de-CH"/>
              </w:rPr>
              <w:t>Variables</w:t>
            </w:r>
          </w:p>
        </w:tc>
        <w:tc>
          <w:tcPr>
            <w:tcW w:w="1028" w:type="dxa"/>
            <w:gridSpan w:val="2"/>
          </w:tcPr>
          <w:p w14:paraId="699CBE8D" w14:textId="46800F4C" w:rsidR="006A361F" w:rsidRPr="00B10E5F" w:rsidRDefault="00C078AC" w:rsidP="00B47671">
            <w:pPr>
              <w:widowControl w:val="0"/>
              <w:spacing w:after="0" w:line="240" w:lineRule="auto"/>
              <w:rPr>
                <w:rFonts w:ascii="Arial" w:hAnsi="Arial" w:cs="Arial"/>
                <w:lang w:val="de-CH"/>
              </w:rPr>
            </w:pPr>
            <w:r>
              <w:rPr>
                <w:rFonts w:ascii="Arial" w:hAnsi="Arial" w:cs="Arial"/>
                <w:lang w:val="de-CH"/>
              </w:rPr>
              <w:t>S11</w:t>
            </w:r>
          </w:p>
        </w:tc>
        <w:tc>
          <w:tcPr>
            <w:tcW w:w="1208" w:type="dxa"/>
            <w:hideMark/>
          </w:tcPr>
          <w:p w14:paraId="0E7C6E7F" w14:textId="58DE778A"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7</w:t>
            </w:r>
          </w:p>
        </w:tc>
        <w:tc>
          <w:tcPr>
            <w:tcW w:w="4189" w:type="dxa"/>
            <w:gridSpan w:val="3"/>
            <w:hideMark/>
          </w:tcPr>
          <w:p w14:paraId="56A7B91B" w14:textId="6EA696BB"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Clearly define all outcomes, exposures, predictors, potential confounders, and effect modifiers. Give diagnostic criteria, if applicable</w:t>
            </w:r>
            <w:r w:rsidR="00C078AC">
              <w:rPr>
                <w:rFonts w:ascii="Arial" w:hAnsi="Arial" w:cs="Arial"/>
                <w:lang w:val="de-CH"/>
              </w:rPr>
              <w:t xml:space="preserve">. Include how data was collected and </w:t>
            </w:r>
            <w:r w:rsidR="009F1DB4">
              <w:rPr>
                <w:rFonts w:ascii="Arial" w:hAnsi="Arial" w:cs="Arial"/>
                <w:lang w:val="de-CH"/>
              </w:rPr>
              <w:t xml:space="preserve">a </w:t>
            </w:r>
            <w:r w:rsidR="00C078AC">
              <w:rPr>
                <w:rFonts w:ascii="Arial" w:hAnsi="Arial" w:cs="Arial"/>
                <w:lang w:val="de-CH"/>
              </w:rPr>
              <w:t xml:space="preserve">description of </w:t>
            </w:r>
            <w:r w:rsidR="009F1DB4">
              <w:rPr>
                <w:rFonts w:ascii="Arial" w:hAnsi="Arial" w:cs="Arial"/>
                <w:lang w:val="de-CH"/>
              </w:rPr>
              <w:t>instruments</w:t>
            </w:r>
          </w:p>
        </w:tc>
        <w:tc>
          <w:tcPr>
            <w:tcW w:w="813" w:type="dxa"/>
          </w:tcPr>
          <w:p w14:paraId="7B7518C5" w14:textId="0BA7D75A" w:rsidR="006A361F" w:rsidRPr="00B10E5F" w:rsidRDefault="008E365F" w:rsidP="00B47671">
            <w:pPr>
              <w:widowControl w:val="0"/>
              <w:spacing w:after="0" w:line="240" w:lineRule="auto"/>
              <w:rPr>
                <w:rFonts w:ascii="Arial" w:hAnsi="Arial" w:cs="Arial"/>
                <w:lang w:val="de-CH"/>
              </w:rPr>
            </w:pPr>
            <w:r>
              <w:rPr>
                <w:rFonts w:ascii="Arial" w:hAnsi="Arial" w:cs="Arial"/>
                <w:lang w:val="de-CH"/>
              </w:rPr>
              <w:t>6,7</w:t>
            </w:r>
          </w:p>
        </w:tc>
      </w:tr>
      <w:tr w:rsidR="00D959C3" w:rsidRPr="00B10E5F" w14:paraId="01C195F8" w14:textId="77777777" w:rsidTr="00640402">
        <w:trPr>
          <w:trHeight w:val="294"/>
        </w:trPr>
        <w:tc>
          <w:tcPr>
            <w:tcW w:w="2297" w:type="dxa"/>
            <w:hideMark/>
          </w:tcPr>
          <w:p w14:paraId="146CB005" w14:textId="77777777" w:rsidR="006A361F" w:rsidRPr="00B10E5F" w:rsidRDefault="006A361F" w:rsidP="00B47671">
            <w:pPr>
              <w:widowControl w:val="0"/>
              <w:spacing w:after="0" w:line="240" w:lineRule="auto"/>
              <w:rPr>
                <w:rFonts w:ascii="Arial" w:hAnsi="Arial" w:cs="Arial"/>
                <w:bCs/>
                <w:lang w:val="de-CH"/>
              </w:rPr>
            </w:pPr>
            <w:bookmarkStart w:id="29" w:name="italic18"/>
            <w:bookmarkStart w:id="30" w:name="bold17"/>
            <w:bookmarkEnd w:id="27"/>
            <w:bookmarkEnd w:id="28"/>
            <w:r w:rsidRPr="00B10E5F">
              <w:rPr>
                <w:rFonts w:ascii="Arial" w:hAnsi="Arial" w:cs="Arial"/>
                <w:bCs/>
                <w:lang w:val="de-CH"/>
              </w:rPr>
              <w:lastRenderedPageBreak/>
              <w:t>Data sources/</w:t>
            </w:r>
            <w:bookmarkStart w:id="31" w:name="italic19"/>
            <w:bookmarkStart w:id="32" w:name="bold18"/>
            <w:bookmarkEnd w:id="29"/>
            <w:bookmarkEnd w:id="30"/>
            <w:r w:rsidRPr="00B10E5F">
              <w:rPr>
                <w:rFonts w:ascii="Arial" w:hAnsi="Arial" w:cs="Arial"/>
                <w:bCs/>
                <w:lang w:val="de-CH"/>
              </w:rPr>
              <w:t xml:space="preserve"> measurement</w:t>
            </w:r>
            <w:bookmarkEnd w:id="31"/>
            <w:bookmarkEnd w:id="32"/>
          </w:p>
        </w:tc>
        <w:tc>
          <w:tcPr>
            <w:tcW w:w="1028" w:type="dxa"/>
            <w:gridSpan w:val="2"/>
          </w:tcPr>
          <w:p w14:paraId="18500837" w14:textId="34304213" w:rsidR="006A361F" w:rsidRPr="00B10E5F" w:rsidRDefault="00A64F39" w:rsidP="00B47671">
            <w:pPr>
              <w:widowControl w:val="0"/>
              <w:spacing w:after="0" w:line="240" w:lineRule="auto"/>
              <w:rPr>
                <w:rFonts w:ascii="Arial" w:hAnsi="Arial" w:cs="Arial"/>
                <w:lang w:val="de-CH"/>
              </w:rPr>
            </w:pPr>
            <w:r>
              <w:rPr>
                <w:rFonts w:ascii="Arial" w:hAnsi="Arial" w:cs="Arial"/>
                <w:lang w:val="de-CH"/>
              </w:rPr>
              <w:t>S10</w:t>
            </w:r>
          </w:p>
        </w:tc>
        <w:tc>
          <w:tcPr>
            <w:tcW w:w="1208" w:type="dxa"/>
            <w:hideMark/>
          </w:tcPr>
          <w:p w14:paraId="28A97BA5" w14:textId="7B34167F"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8</w:t>
            </w:r>
            <w:bookmarkStart w:id="33" w:name="bold19"/>
            <w:r w:rsidRPr="00B10E5F">
              <w:rPr>
                <w:rFonts w:ascii="Arial" w:hAnsi="Arial" w:cs="Arial"/>
                <w:bCs/>
                <w:lang w:val="de-CH"/>
              </w:rPr>
              <w:t>*</w:t>
            </w:r>
            <w:bookmarkEnd w:id="33"/>
          </w:p>
        </w:tc>
        <w:tc>
          <w:tcPr>
            <w:tcW w:w="4189" w:type="dxa"/>
            <w:gridSpan w:val="3"/>
            <w:hideMark/>
          </w:tcPr>
          <w:p w14:paraId="08F93BE4" w14:textId="40F50F79" w:rsidR="006A361F" w:rsidRPr="00B10E5F" w:rsidRDefault="006A361F" w:rsidP="00B47671">
            <w:pPr>
              <w:widowControl w:val="0"/>
              <w:spacing w:after="0" w:line="240" w:lineRule="auto"/>
              <w:rPr>
                <w:rFonts w:ascii="Arial" w:hAnsi="Arial" w:cs="Arial"/>
                <w:lang w:val="de-CH"/>
              </w:rPr>
            </w:pPr>
            <w:r w:rsidRPr="00B10E5F">
              <w:rPr>
                <w:rFonts w:ascii="Arial" w:hAnsi="Arial" w:cs="Arial"/>
                <w:i/>
                <w:lang w:val="de-CH"/>
              </w:rPr>
              <w:t xml:space="preserve"> </w:t>
            </w:r>
            <w:r w:rsidRPr="00B10E5F">
              <w:rPr>
                <w:rFonts w:ascii="Arial" w:hAnsi="Arial" w:cs="Arial"/>
                <w:lang w:val="de-CH"/>
              </w:rPr>
              <w:t>For each variable of interest, give sources of data and details of methods of assessment (measurement). Describe comparability of assessment methods if there is more than one group</w:t>
            </w:r>
            <w:r w:rsidR="00A64F39">
              <w:rPr>
                <w:rFonts w:ascii="Arial" w:hAnsi="Arial" w:cs="Arial"/>
                <w:lang w:val="de-CH"/>
              </w:rPr>
              <w:t>. Describe types of data collected</w:t>
            </w:r>
            <w:r w:rsidR="00C078AC">
              <w:rPr>
                <w:rFonts w:ascii="Arial" w:hAnsi="Arial" w:cs="Arial"/>
                <w:lang w:val="de-CH"/>
              </w:rPr>
              <w:t xml:space="preserve"> and rationale. </w:t>
            </w:r>
          </w:p>
        </w:tc>
        <w:tc>
          <w:tcPr>
            <w:tcW w:w="813" w:type="dxa"/>
          </w:tcPr>
          <w:p w14:paraId="5C7B503A" w14:textId="76C3521C" w:rsidR="006A361F" w:rsidRPr="00B10E5F" w:rsidRDefault="00DA1C6B" w:rsidP="00B47671">
            <w:pPr>
              <w:widowControl w:val="0"/>
              <w:spacing w:after="0" w:line="240" w:lineRule="auto"/>
              <w:rPr>
                <w:rFonts w:ascii="Arial" w:hAnsi="Arial" w:cs="Arial"/>
                <w:lang w:val="de-CH"/>
              </w:rPr>
            </w:pPr>
            <w:r>
              <w:rPr>
                <w:rFonts w:ascii="Arial" w:hAnsi="Arial" w:cs="Arial"/>
                <w:lang w:val="de-CH"/>
              </w:rPr>
              <w:t>6,7</w:t>
            </w:r>
          </w:p>
        </w:tc>
      </w:tr>
      <w:tr w:rsidR="00D959C3" w:rsidRPr="00B10E5F" w14:paraId="32CD3752" w14:textId="77777777" w:rsidTr="00640402">
        <w:tc>
          <w:tcPr>
            <w:tcW w:w="2297" w:type="dxa"/>
            <w:hideMark/>
          </w:tcPr>
          <w:p w14:paraId="7AA2F6D9" w14:textId="77777777" w:rsidR="006A361F" w:rsidRPr="00B10E5F" w:rsidRDefault="006A361F" w:rsidP="00B47671">
            <w:pPr>
              <w:widowControl w:val="0"/>
              <w:spacing w:after="0" w:line="240" w:lineRule="auto"/>
              <w:rPr>
                <w:rFonts w:ascii="Arial" w:hAnsi="Arial" w:cs="Arial"/>
                <w:bCs/>
                <w:lang w:val="de-CH"/>
              </w:rPr>
            </w:pPr>
            <w:bookmarkStart w:id="34" w:name="italic20" w:colFirst="0" w:colLast="0"/>
            <w:bookmarkStart w:id="35" w:name="bold20" w:colFirst="0" w:colLast="0"/>
            <w:r w:rsidRPr="00B10E5F">
              <w:rPr>
                <w:rFonts w:ascii="Arial" w:hAnsi="Arial" w:cs="Arial"/>
                <w:bCs/>
                <w:lang w:val="de-CH"/>
              </w:rPr>
              <w:t>Bias</w:t>
            </w:r>
          </w:p>
        </w:tc>
        <w:tc>
          <w:tcPr>
            <w:tcW w:w="1028" w:type="dxa"/>
            <w:gridSpan w:val="2"/>
          </w:tcPr>
          <w:p w14:paraId="704B84F3" w14:textId="3891AABC" w:rsidR="006A361F" w:rsidRPr="00B10E5F" w:rsidRDefault="00130F39" w:rsidP="00B47671">
            <w:pPr>
              <w:widowControl w:val="0"/>
              <w:spacing w:after="0" w:line="240" w:lineRule="auto"/>
              <w:rPr>
                <w:rFonts w:ascii="Arial" w:hAnsi="Arial" w:cs="Arial"/>
                <w:lang w:val="de-CH"/>
              </w:rPr>
            </w:pPr>
            <w:r>
              <w:rPr>
                <w:rFonts w:ascii="Arial" w:hAnsi="Arial" w:cs="Arial"/>
                <w:lang w:val="de-CH"/>
              </w:rPr>
              <w:t>S15</w:t>
            </w:r>
          </w:p>
        </w:tc>
        <w:tc>
          <w:tcPr>
            <w:tcW w:w="1208" w:type="dxa"/>
            <w:hideMark/>
          </w:tcPr>
          <w:p w14:paraId="58E4E608" w14:textId="74DA285E"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9</w:t>
            </w:r>
          </w:p>
        </w:tc>
        <w:tc>
          <w:tcPr>
            <w:tcW w:w="4189" w:type="dxa"/>
            <w:gridSpan w:val="3"/>
            <w:hideMark/>
          </w:tcPr>
          <w:p w14:paraId="6059B3C5" w14:textId="6F6206A4"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Describe any efforts to address potential sources of bias</w:t>
            </w:r>
            <w:r w:rsidR="00E65AB9">
              <w:rPr>
                <w:rFonts w:ascii="Arial" w:hAnsi="Arial" w:cs="Arial"/>
                <w:lang w:val="de-CH"/>
              </w:rPr>
              <w:t>, enhance trustworthiness and credibility</w:t>
            </w:r>
          </w:p>
        </w:tc>
        <w:tc>
          <w:tcPr>
            <w:tcW w:w="813" w:type="dxa"/>
          </w:tcPr>
          <w:p w14:paraId="6C5277DD" w14:textId="416393B7" w:rsidR="006A361F" w:rsidRPr="00B10E5F" w:rsidRDefault="008E365F" w:rsidP="00B47671">
            <w:pPr>
              <w:widowControl w:val="0"/>
              <w:spacing w:after="0" w:line="240" w:lineRule="auto"/>
              <w:rPr>
                <w:rFonts w:ascii="Arial" w:hAnsi="Arial" w:cs="Arial"/>
                <w:lang w:val="de-CH"/>
              </w:rPr>
            </w:pPr>
            <w:r>
              <w:rPr>
                <w:rFonts w:ascii="Arial" w:hAnsi="Arial" w:cs="Arial"/>
                <w:lang w:val="de-CH"/>
              </w:rPr>
              <w:t>N/A</w:t>
            </w:r>
          </w:p>
        </w:tc>
      </w:tr>
      <w:tr w:rsidR="00D959C3" w:rsidRPr="00B10E5F" w14:paraId="539F43C2" w14:textId="77777777" w:rsidTr="00640402">
        <w:tc>
          <w:tcPr>
            <w:tcW w:w="2297" w:type="dxa"/>
            <w:hideMark/>
          </w:tcPr>
          <w:p w14:paraId="05D01D22" w14:textId="77777777" w:rsidR="006A361F" w:rsidRPr="00B10E5F" w:rsidRDefault="006A361F" w:rsidP="00B47671">
            <w:pPr>
              <w:widowControl w:val="0"/>
              <w:spacing w:after="0" w:line="240" w:lineRule="auto"/>
              <w:rPr>
                <w:rFonts w:ascii="Arial" w:hAnsi="Arial" w:cs="Arial"/>
                <w:bCs/>
                <w:lang w:val="de-CH"/>
              </w:rPr>
            </w:pPr>
            <w:bookmarkStart w:id="36" w:name="italic21" w:colFirst="0" w:colLast="0"/>
            <w:bookmarkStart w:id="37" w:name="bold21" w:colFirst="0" w:colLast="0"/>
            <w:bookmarkEnd w:id="34"/>
            <w:bookmarkEnd w:id="35"/>
            <w:r w:rsidRPr="00B10E5F">
              <w:rPr>
                <w:rFonts w:ascii="Arial" w:hAnsi="Arial" w:cs="Arial"/>
                <w:bCs/>
                <w:lang w:val="de-CH"/>
              </w:rPr>
              <w:t>Study size</w:t>
            </w:r>
          </w:p>
        </w:tc>
        <w:tc>
          <w:tcPr>
            <w:tcW w:w="1028" w:type="dxa"/>
            <w:gridSpan w:val="2"/>
          </w:tcPr>
          <w:p w14:paraId="4A5003FA" w14:textId="592E2A5D" w:rsidR="006A361F" w:rsidRPr="00B10E5F" w:rsidRDefault="00130F39" w:rsidP="00B47671">
            <w:pPr>
              <w:widowControl w:val="0"/>
              <w:spacing w:after="0" w:line="240" w:lineRule="auto"/>
              <w:rPr>
                <w:rFonts w:ascii="Arial" w:hAnsi="Arial" w:cs="Arial"/>
                <w:lang w:val="de-CH"/>
              </w:rPr>
            </w:pPr>
            <w:r>
              <w:rPr>
                <w:rFonts w:ascii="Arial" w:hAnsi="Arial" w:cs="Arial"/>
                <w:lang w:val="de-CH"/>
              </w:rPr>
              <w:t>--</w:t>
            </w:r>
          </w:p>
        </w:tc>
        <w:tc>
          <w:tcPr>
            <w:tcW w:w="1208" w:type="dxa"/>
            <w:hideMark/>
          </w:tcPr>
          <w:p w14:paraId="1BFA5AC0" w14:textId="79804E7D"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10</w:t>
            </w:r>
          </w:p>
        </w:tc>
        <w:tc>
          <w:tcPr>
            <w:tcW w:w="4189" w:type="dxa"/>
            <w:gridSpan w:val="3"/>
            <w:hideMark/>
          </w:tcPr>
          <w:p w14:paraId="6E783078" w14:textId="77777777"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Explain how the study size was arrived at</w:t>
            </w:r>
          </w:p>
        </w:tc>
        <w:tc>
          <w:tcPr>
            <w:tcW w:w="813" w:type="dxa"/>
          </w:tcPr>
          <w:p w14:paraId="13E858B1" w14:textId="7DA65A3F" w:rsidR="006A361F" w:rsidRPr="00B10E5F" w:rsidRDefault="128C2EF2" w:rsidP="00B47671">
            <w:pPr>
              <w:widowControl w:val="0"/>
              <w:spacing w:after="0" w:line="240" w:lineRule="auto"/>
              <w:rPr>
                <w:rFonts w:ascii="Arial" w:hAnsi="Arial" w:cs="Arial"/>
                <w:lang w:val="de-CH"/>
              </w:rPr>
            </w:pPr>
            <w:r w:rsidRPr="7FAAA464">
              <w:rPr>
                <w:rFonts w:ascii="Arial" w:hAnsi="Arial" w:cs="Arial"/>
                <w:lang w:val="de-CH"/>
              </w:rPr>
              <w:t>6</w:t>
            </w:r>
          </w:p>
        </w:tc>
      </w:tr>
      <w:tr w:rsidR="00D959C3" w:rsidRPr="00B10E5F" w14:paraId="6C6BE7C7" w14:textId="77777777" w:rsidTr="00640402">
        <w:tc>
          <w:tcPr>
            <w:tcW w:w="2297" w:type="dxa"/>
            <w:hideMark/>
          </w:tcPr>
          <w:p w14:paraId="1FF751EE" w14:textId="77777777" w:rsidR="006A361F" w:rsidRPr="00B10E5F" w:rsidRDefault="006A361F" w:rsidP="00B47671">
            <w:pPr>
              <w:widowControl w:val="0"/>
              <w:spacing w:after="0" w:line="240" w:lineRule="auto"/>
              <w:rPr>
                <w:rFonts w:ascii="Arial" w:hAnsi="Arial" w:cs="Arial"/>
                <w:bCs/>
                <w:lang w:val="de-CH"/>
              </w:rPr>
            </w:pPr>
            <w:bookmarkStart w:id="38" w:name="italic22"/>
            <w:bookmarkStart w:id="39" w:name="bold22"/>
            <w:bookmarkEnd w:id="36"/>
            <w:bookmarkEnd w:id="37"/>
            <w:r w:rsidRPr="00B10E5F">
              <w:rPr>
                <w:rFonts w:ascii="Arial" w:hAnsi="Arial" w:cs="Arial"/>
                <w:bCs/>
                <w:lang w:val="de-CH"/>
              </w:rPr>
              <w:t>Quantitative</w:t>
            </w:r>
            <w:bookmarkStart w:id="40" w:name="italic23"/>
            <w:bookmarkStart w:id="41" w:name="bold23"/>
            <w:bookmarkEnd w:id="38"/>
            <w:bookmarkEnd w:id="39"/>
            <w:r w:rsidRPr="00B10E5F">
              <w:rPr>
                <w:rFonts w:ascii="Arial" w:hAnsi="Arial" w:cs="Arial"/>
                <w:bCs/>
                <w:lang w:val="de-CH"/>
              </w:rPr>
              <w:t xml:space="preserve"> variables</w:t>
            </w:r>
            <w:bookmarkEnd w:id="40"/>
            <w:bookmarkEnd w:id="41"/>
          </w:p>
        </w:tc>
        <w:tc>
          <w:tcPr>
            <w:tcW w:w="1028" w:type="dxa"/>
            <w:gridSpan w:val="2"/>
          </w:tcPr>
          <w:p w14:paraId="09DC0DEC" w14:textId="5D80F019" w:rsidR="006A361F" w:rsidRPr="00B10E5F" w:rsidRDefault="00130F39" w:rsidP="00B47671">
            <w:pPr>
              <w:widowControl w:val="0"/>
              <w:spacing w:after="0" w:line="240" w:lineRule="auto"/>
              <w:rPr>
                <w:rFonts w:ascii="Arial" w:hAnsi="Arial" w:cs="Arial"/>
                <w:lang w:val="de-CH"/>
              </w:rPr>
            </w:pPr>
            <w:r>
              <w:rPr>
                <w:rFonts w:ascii="Arial" w:hAnsi="Arial" w:cs="Arial"/>
                <w:lang w:val="de-CH"/>
              </w:rPr>
              <w:t>--</w:t>
            </w:r>
          </w:p>
        </w:tc>
        <w:tc>
          <w:tcPr>
            <w:tcW w:w="1208" w:type="dxa"/>
            <w:hideMark/>
          </w:tcPr>
          <w:p w14:paraId="6E0ED2E0" w14:textId="4DECA0A7"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11</w:t>
            </w:r>
          </w:p>
        </w:tc>
        <w:tc>
          <w:tcPr>
            <w:tcW w:w="4189" w:type="dxa"/>
            <w:gridSpan w:val="3"/>
            <w:hideMark/>
          </w:tcPr>
          <w:p w14:paraId="49BCDD27" w14:textId="77777777"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Explain how quantitative variables were handled in the analyses. If applicable, describe which groupings were chosen and why</w:t>
            </w:r>
          </w:p>
        </w:tc>
        <w:tc>
          <w:tcPr>
            <w:tcW w:w="813" w:type="dxa"/>
          </w:tcPr>
          <w:p w14:paraId="6D7CEBB8" w14:textId="553E310F" w:rsidR="006A361F" w:rsidRPr="00B10E5F" w:rsidRDefault="00A33FA2" w:rsidP="00B47671">
            <w:pPr>
              <w:widowControl w:val="0"/>
              <w:spacing w:after="0" w:line="240" w:lineRule="auto"/>
              <w:rPr>
                <w:rFonts w:ascii="Arial" w:hAnsi="Arial" w:cs="Arial"/>
                <w:lang w:val="de-CH"/>
              </w:rPr>
            </w:pPr>
            <w:r>
              <w:rPr>
                <w:rFonts w:ascii="Arial" w:hAnsi="Arial" w:cs="Arial"/>
                <w:lang w:val="de-CH"/>
              </w:rPr>
              <w:t>6,7</w:t>
            </w:r>
          </w:p>
        </w:tc>
      </w:tr>
      <w:tr w:rsidR="00FD2BFA" w:rsidRPr="00B10E5F" w14:paraId="744CB1DD" w14:textId="77777777" w:rsidTr="00640402">
        <w:tc>
          <w:tcPr>
            <w:tcW w:w="2297" w:type="dxa"/>
          </w:tcPr>
          <w:p w14:paraId="796756BF" w14:textId="0DE76067" w:rsidR="00FD2BFA" w:rsidRPr="00B10E5F" w:rsidRDefault="00FD2BFA" w:rsidP="00B47671">
            <w:pPr>
              <w:widowControl w:val="0"/>
              <w:spacing w:after="0" w:line="240" w:lineRule="auto"/>
              <w:rPr>
                <w:rFonts w:ascii="Arial" w:hAnsi="Arial" w:cs="Arial"/>
                <w:bCs/>
                <w:lang w:val="de-CH"/>
              </w:rPr>
            </w:pPr>
            <w:r>
              <w:rPr>
                <w:rFonts w:ascii="Arial" w:hAnsi="Arial" w:cs="Arial"/>
                <w:bCs/>
                <w:lang w:val="de-CH"/>
              </w:rPr>
              <w:t>Qualit</w:t>
            </w:r>
            <w:r w:rsidR="004363D7">
              <w:rPr>
                <w:rFonts w:ascii="Arial" w:hAnsi="Arial" w:cs="Arial"/>
                <w:bCs/>
                <w:lang w:val="de-CH"/>
              </w:rPr>
              <w:t>ative approach</w:t>
            </w:r>
            <w:r w:rsidR="00525E86">
              <w:rPr>
                <w:rFonts w:ascii="Arial" w:hAnsi="Arial" w:cs="Arial"/>
                <w:bCs/>
                <w:lang w:val="de-CH"/>
              </w:rPr>
              <w:t xml:space="preserve"> and research paradigm</w:t>
            </w:r>
          </w:p>
        </w:tc>
        <w:tc>
          <w:tcPr>
            <w:tcW w:w="1028" w:type="dxa"/>
            <w:gridSpan w:val="2"/>
          </w:tcPr>
          <w:p w14:paraId="0C77DE57" w14:textId="6DB89636" w:rsidR="00FD2BFA" w:rsidRPr="00B10E5F" w:rsidRDefault="004363D7" w:rsidP="00B47671">
            <w:pPr>
              <w:widowControl w:val="0"/>
              <w:spacing w:after="0" w:line="240" w:lineRule="auto"/>
              <w:rPr>
                <w:rFonts w:ascii="Arial" w:hAnsi="Arial" w:cs="Arial"/>
                <w:lang w:val="de-CH"/>
              </w:rPr>
            </w:pPr>
            <w:r>
              <w:rPr>
                <w:rFonts w:ascii="Arial" w:hAnsi="Arial" w:cs="Arial"/>
                <w:lang w:val="de-CH"/>
              </w:rPr>
              <w:t>S5</w:t>
            </w:r>
          </w:p>
        </w:tc>
        <w:tc>
          <w:tcPr>
            <w:tcW w:w="1208" w:type="dxa"/>
          </w:tcPr>
          <w:p w14:paraId="6D997A4E" w14:textId="652B81AA" w:rsidR="00FD2BFA" w:rsidRPr="00B10E5F" w:rsidRDefault="004363D7" w:rsidP="00B47671">
            <w:pPr>
              <w:widowControl w:val="0"/>
              <w:spacing w:after="0" w:line="240" w:lineRule="auto"/>
              <w:rPr>
                <w:rFonts w:ascii="Arial" w:hAnsi="Arial" w:cs="Arial"/>
                <w:lang w:val="de-CH"/>
              </w:rPr>
            </w:pPr>
            <w:r>
              <w:rPr>
                <w:rFonts w:ascii="Arial" w:hAnsi="Arial" w:cs="Arial"/>
                <w:lang w:val="de-CH"/>
              </w:rPr>
              <w:t>--</w:t>
            </w:r>
          </w:p>
        </w:tc>
        <w:tc>
          <w:tcPr>
            <w:tcW w:w="4189" w:type="dxa"/>
            <w:gridSpan w:val="3"/>
          </w:tcPr>
          <w:p w14:paraId="33F60636" w14:textId="713B255C" w:rsidR="00FD2BFA" w:rsidRPr="00B10E5F" w:rsidRDefault="004363D7" w:rsidP="00B47671">
            <w:pPr>
              <w:widowControl w:val="0"/>
              <w:spacing w:after="0" w:line="240" w:lineRule="auto"/>
              <w:rPr>
                <w:rFonts w:ascii="Arial" w:hAnsi="Arial" w:cs="Arial"/>
                <w:lang w:val="de-CH"/>
              </w:rPr>
            </w:pPr>
            <w:r>
              <w:rPr>
                <w:rFonts w:ascii="Arial" w:hAnsi="Arial" w:cs="Arial"/>
                <w:lang w:val="de-CH"/>
              </w:rPr>
              <w:t>Qualitative approach and guided theory if appropriate, identifying research paradigm and rationale</w:t>
            </w:r>
          </w:p>
        </w:tc>
        <w:tc>
          <w:tcPr>
            <w:tcW w:w="813" w:type="dxa"/>
          </w:tcPr>
          <w:p w14:paraId="00591379" w14:textId="3D3FA1B2" w:rsidR="00FD2BFA" w:rsidRPr="00B10E5F" w:rsidRDefault="00CC5CAE" w:rsidP="00B47671">
            <w:pPr>
              <w:widowControl w:val="0"/>
              <w:spacing w:after="0" w:line="240" w:lineRule="auto"/>
              <w:rPr>
                <w:rFonts w:ascii="Arial" w:hAnsi="Arial" w:cs="Arial"/>
                <w:lang w:val="de-CH"/>
              </w:rPr>
            </w:pPr>
            <w:r>
              <w:rPr>
                <w:rFonts w:ascii="Arial" w:hAnsi="Arial" w:cs="Arial"/>
                <w:lang w:val="de-CH"/>
              </w:rPr>
              <w:t>7</w:t>
            </w:r>
          </w:p>
        </w:tc>
      </w:tr>
      <w:tr w:rsidR="006F67B2" w:rsidRPr="00B10E5F" w14:paraId="1D115BDB" w14:textId="77777777" w:rsidTr="00640402">
        <w:tc>
          <w:tcPr>
            <w:tcW w:w="2297" w:type="dxa"/>
          </w:tcPr>
          <w:p w14:paraId="4B0D0D92" w14:textId="73E57FA4" w:rsidR="006F67B2" w:rsidRDefault="006F67B2" w:rsidP="00B47671">
            <w:pPr>
              <w:widowControl w:val="0"/>
              <w:spacing w:after="0" w:line="240" w:lineRule="auto"/>
              <w:rPr>
                <w:rFonts w:ascii="Arial" w:hAnsi="Arial" w:cs="Arial"/>
                <w:bCs/>
                <w:lang w:val="de-CH"/>
              </w:rPr>
            </w:pPr>
            <w:r>
              <w:rPr>
                <w:rFonts w:ascii="Arial" w:hAnsi="Arial" w:cs="Arial"/>
                <w:bCs/>
                <w:lang w:val="de-CH"/>
              </w:rPr>
              <w:t>Data Processing</w:t>
            </w:r>
          </w:p>
        </w:tc>
        <w:tc>
          <w:tcPr>
            <w:tcW w:w="1028" w:type="dxa"/>
            <w:gridSpan w:val="2"/>
          </w:tcPr>
          <w:p w14:paraId="4ECE6CD6" w14:textId="1D9E5728" w:rsidR="006F67B2" w:rsidRDefault="006F67B2" w:rsidP="00B47671">
            <w:pPr>
              <w:widowControl w:val="0"/>
              <w:spacing w:after="0" w:line="240" w:lineRule="auto"/>
              <w:rPr>
                <w:rFonts w:ascii="Arial" w:hAnsi="Arial" w:cs="Arial"/>
                <w:lang w:val="de-CH"/>
              </w:rPr>
            </w:pPr>
            <w:r>
              <w:rPr>
                <w:rFonts w:ascii="Arial" w:hAnsi="Arial" w:cs="Arial"/>
                <w:lang w:val="de-CH"/>
              </w:rPr>
              <w:t>S</w:t>
            </w:r>
            <w:r w:rsidR="00130F39">
              <w:rPr>
                <w:rFonts w:ascii="Arial" w:hAnsi="Arial" w:cs="Arial"/>
                <w:lang w:val="de-CH"/>
              </w:rPr>
              <w:t>13</w:t>
            </w:r>
          </w:p>
        </w:tc>
        <w:tc>
          <w:tcPr>
            <w:tcW w:w="1208" w:type="dxa"/>
          </w:tcPr>
          <w:p w14:paraId="60321C91" w14:textId="14759D6A" w:rsidR="006F67B2" w:rsidRDefault="00130F39" w:rsidP="00B47671">
            <w:pPr>
              <w:widowControl w:val="0"/>
              <w:spacing w:after="0" w:line="240" w:lineRule="auto"/>
              <w:rPr>
                <w:rFonts w:ascii="Arial" w:hAnsi="Arial" w:cs="Arial"/>
                <w:lang w:val="de-CH"/>
              </w:rPr>
            </w:pPr>
            <w:r>
              <w:rPr>
                <w:rFonts w:ascii="Arial" w:hAnsi="Arial" w:cs="Arial"/>
                <w:lang w:val="de-CH"/>
              </w:rPr>
              <w:t>--</w:t>
            </w:r>
          </w:p>
        </w:tc>
        <w:tc>
          <w:tcPr>
            <w:tcW w:w="4189" w:type="dxa"/>
            <w:gridSpan w:val="3"/>
          </w:tcPr>
          <w:p w14:paraId="7D7EC3CF" w14:textId="246A5423" w:rsidR="006F67B2" w:rsidRDefault="00FF0E8F" w:rsidP="00B47671">
            <w:pPr>
              <w:widowControl w:val="0"/>
              <w:spacing w:after="0" w:line="240" w:lineRule="auto"/>
              <w:rPr>
                <w:rFonts w:ascii="Arial" w:hAnsi="Arial" w:cs="Arial"/>
                <w:lang w:val="de-CH"/>
              </w:rPr>
            </w:pPr>
            <w:r>
              <w:rPr>
                <w:rFonts w:ascii="Arial" w:hAnsi="Arial" w:cs="Arial"/>
                <w:lang w:val="de-CH"/>
              </w:rPr>
              <w:t>Methods for processing data prior to and during analysis, including transcription, data entry, data management, and de-identification</w:t>
            </w:r>
          </w:p>
        </w:tc>
        <w:tc>
          <w:tcPr>
            <w:tcW w:w="813" w:type="dxa"/>
          </w:tcPr>
          <w:p w14:paraId="032AD3F0" w14:textId="59C835E5" w:rsidR="006F67B2" w:rsidRPr="00B10E5F" w:rsidRDefault="00D43F7C" w:rsidP="00B47671">
            <w:pPr>
              <w:widowControl w:val="0"/>
              <w:spacing w:after="0" w:line="240" w:lineRule="auto"/>
              <w:rPr>
                <w:rFonts w:ascii="Arial" w:hAnsi="Arial" w:cs="Arial"/>
                <w:lang w:val="de-CH"/>
              </w:rPr>
            </w:pPr>
            <w:r>
              <w:rPr>
                <w:rFonts w:ascii="Arial" w:hAnsi="Arial" w:cs="Arial"/>
                <w:lang w:val="de-CH"/>
              </w:rPr>
              <w:t>6,7</w:t>
            </w:r>
          </w:p>
        </w:tc>
      </w:tr>
      <w:tr w:rsidR="00FF0E8F" w:rsidRPr="00B10E5F" w14:paraId="687D631D" w14:textId="77777777" w:rsidTr="00640402">
        <w:tc>
          <w:tcPr>
            <w:tcW w:w="2297" w:type="dxa"/>
            <w:vMerge w:val="restart"/>
            <w:hideMark/>
          </w:tcPr>
          <w:p w14:paraId="02A7B9E7" w14:textId="77777777" w:rsidR="00FF0E8F" w:rsidRPr="00B10E5F" w:rsidRDefault="00FF0E8F" w:rsidP="00B47671">
            <w:pPr>
              <w:widowControl w:val="0"/>
              <w:spacing w:after="0" w:line="240" w:lineRule="auto"/>
              <w:rPr>
                <w:rFonts w:ascii="Arial" w:hAnsi="Arial" w:cs="Arial"/>
                <w:lang w:val="de-CH"/>
              </w:rPr>
            </w:pPr>
            <w:bookmarkStart w:id="42" w:name="italic24"/>
            <w:r w:rsidRPr="00B10E5F">
              <w:rPr>
                <w:rFonts w:ascii="Arial" w:hAnsi="Arial" w:cs="Arial"/>
                <w:lang w:val="de-CH"/>
              </w:rPr>
              <w:t>Statistical</w:t>
            </w:r>
            <w:bookmarkStart w:id="43" w:name="italic25"/>
            <w:bookmarkEnd w:id="42"/>
            <w:r w:rsidRPr="00B10E5F">
              <w:rPr>
                <w:rFonts w:ascii="Arial" w:hAnsi="Arial" w:cs="Arial"/>
                <w:lang w:val="de-CH"/>
              </w:rPr>
              <w:t xml:space="preserve"> methods</w:t>
            </w:r>
            <w:bookmarkEnd w:id="43"/>
          </w:p>
        </w:tc>
        <w:tc>
          <w:tcPr>
            <w:tcW w:w="1028" w:type="dxa"/>
            <w:gridSpan w:val="2"/>
            <w:vMerge w:val="restart"/>
          </w:tcPr>
          <w:p w14:paraId="54DB9DE1" w14:textId="7E2BD329" w:rsidR="00FF0E8F" w:rsidRPr="00B10E5F" w:rsidRDefault="00FF0E8F" w:rsidP="00B47671">
            <w:pPr>
              <w:widowControl w:val="0"/>
              <w:spacing w:after="0" w:line="240" w:lineRule="auto"/>
              <w:rPr>
                <w:rFonts w:ascii="Arial" w:hAnsi="Arial" w:cs="Arial"/>
                <w:lang w:val="de-CH"/>
              </w:rPr>
            </w:pPr>
            <w:r>
              <w:rPr>
                <w:rFonts w:ascii="Arial" w:hAnsi="Arial" w:cs="Arial"/>
                <w:lang w:val="de-CH"/>
              </w:rPr>
              <w:t>S14</w:t>
            </w:r>
          </w:p>
        </w:tc>
        <w:tc>
          <w:tcPr>
            <w:tcW w:w="1208" w:type="dxa"/>
            <w:vMerge w:val="restart"/>
            <w:hideMark/>
          </w:tcPr>
          <w:p w14:paraId="77938917" w14:textId="3960E26F" w:rsidR="00FF0E8F" w:rsidRPr="00B10E5F" w:rsidRDefault="00FF0E8F" w:rsidP="00B47671">
            <w:pPr>
              <w:widowControl w:val="0"/>
              <w:spacing w:after="0" w:line="240" w:lineRule="auto"/>
              <w:rPr>
                <w:rFonts w:ascii="Arial" w:hAnsi="Arial" w:cs="Arial"/>
                <w:lang w:val="de-CH"/>
              </w:rPr>
            </w:pPr>
            <w:r w:rsidRPr="00B10E5F">
              <w:rPr>
                <w:rFonts w:ascii="Arial" w:hAnsi="Arial" w:cs="Arial"/>
                <w:lang w:val="de-CH"/>
              </w:rPr>
              <w:t>12</w:t>
            </w:r>
          </w:p>
        </w:tc>
        <w:tc>
          <w:tcPr>
            <w:tcW w:w="4189" w:type="dxa"/>
            <w:gridSpan w:val="3"/>
            <w:hideMark/>
          </w:tcPr>
          <w:p w14:paraId="71FF1DB5" w14:textId="5E825B3E" w:rsidR="00FF0E8F" w:rsidRPr="00B10E5F" w:rsidRDefault="00FF0E8F" w:rsidP="00B47671">
            <w:pPr>
              <w:widowControl w:val="0"/>
              <w:spacing w:after="0" w:line="240" w:lineRule="auto"/>
              <w:rPr>
                <w:rFonts w:ascii="Arial" w:hAnsi="Arial" w:cs="Arial"/>
                <w:lang w:val="de-CH"/>
              </w:rPr>
            </w:pPr>
            <w:r w:rsidRPr="00B10E5F">
              <w:rPr>
                <w:rFonts w:ascii="Arial" w:hAnsi="Arial" w:cs="Arial"/>
                <w:lang w:val="de-CH"/>
              </w:rPr>
              <w:t>(</w:t>
            </w:r>
            <w:r w:rsidRPr="00B10E5F">
              <w:rPr>
                <w:rFonts w:ascii="Arial" w:hAnsi="Arial" w:cs="Arial"/>
                <w:i/>
                <w:lang w:val="de-CH"/>
              </w:rPr>
              <w:t>a</w:t>
            </w:r>
            <w:r w:rsidRPr="00B10E5F">
              <w:rPr>
                <w:rFonts w:ascii="Arial" w:hAnsi="Arial" w:cs="Arial"/>
                <w:lang w:val="de-CH"/>
              </w:rPr>
              <w:t>) Describe all methods, including those used to control for confounding</w:t>
            </w:r>
          </w:p>
        </w:tc>
        <w:tc>
          <w:tcPr>
            <w:tcW w:w="813" w:type="dxa"/>
          </w:tcPr>
          <w:p w14:paraId="63239E51" w14:textId="4DECEA2F" w:rsidR="00FF0E8F" w:rsidRPr="00B10E5F" w:rsidRDefault="00CC5CAE" w:rsidP="00B47671">
            <w:pPr>
              <w:widowControl w:val="0"/>
              <w:spacing w:after="0" w:line="240" w:lineRule="auto"/>
              <w:rPr>
                <w:rFonts w:ascii="Arial" w:hAnsi="Arial" w:cs="Arial"/>
                <w:lang w:val="de-CH"/>
              </w:rPr>
            </w:pPr>
            <w:r>
              <w:rPr>
                <w:rFonts w:ascii="Arial" w:hAnsi="Arial" w:cs="Arial"/>
                <w:lang w:val="de-CH"/>
              </w:rPr>
              <w:t>7</w:t>
            </w:r>
          </w:p>
        </w:tc>
      </w:tr>
      <w:tr w:rsidR="00FF0E8F" w:rsidRPr="00B10E5F" w14:paraId="59C804E3" w14:textId="77777777" w:rsidTr="00640402">
        <w:tc>
          <w:tcPr>
            <w:tcW w:w="2297" w:type="dxa"/>
            <w:vMerge/>
            <w:vAlign w:val="center"/>
            <w:hideMark/>
          </w:tcPr>
          <w:p w14:paraId="2D5039A3" w14:textId="77777777" w:rsidR="00FF0E8F" w:rsidRPr="00B10E5F" w:rsidRDefault="00FF0E8F" w:rsidP="00B47671">
            <w:pPr>
              <w:widowControl w:val="0"/>
              <w:spacing w:after="0" w:line="240" w:lineRule="auto"/>
              <w:rPr>
                <w:rFonts w:ascii="Arial" w:hAnsi="Arial" w:cs="Arial"/>
                <w:lang w:val="de-CH"/>
              </w:rPr>
            </w:pPr>
          </w:p>
        </w:tc>
        <w:tc>
          <w:tcPr>
            <w:tcW w:w="1028" w:type="dxa"/>
            <w:gridSpan w:val="2"/>
            <w:vMerge/>
          </w:tcPr>
          <w:p w14:paraId="35FB73FF" w14:textId="77777777" w:rsidR="00FF0E8F" w:rsidRPr="00B10E5F" w:rsidRDefault="00FF0E8F" w:rsidP="00B47671">
            <w:pPr>
              <w:widowControl w:val="0"/>
              <w:spacing w:after="0" w:line="240" w:lineRule="auto"/>
              <w:rPr>
                <w:rFonts w:ascii="Arial" w:hAnsi="Arial" w:cs="Arial"/>
                <w:lang w:val="de-CH"/>
              </w:rPr>
            </w:pPr>
          </w:p>
        </w:tc>
        <w:tc>
          <w:tcPr>
            <w:tcW w:w="1208" w:type="dxa"/>
            <w:vMerge/>
            <w:vAlign w:val="center"/>
            <w:hideMark/>
          </w:tcPr>
          <w:p w14:paraId="79BFDD7B" w14:textId="1C1A3F4F" w:rsidR="00FF0E8F" w:rsidRPr="00B10E5F" w:rsidRDefault="00FF0E8F" w:rsidP="00B47671">
            <w:pPr>
              <w:widowControl w:val="0"/>
              <w:spacing w:after="0" w:line="240" w:lineRule="auto"/>
              <w:rPr>
                <w:rFonts w:ascii="Arial" w:hAnsi="Arial" w:cs="Arial"/>
                <w:lang w:val="de-CH"/>
              </w:rPr>
            </w:pPr>
          </w:p>
        </w:tc>
        <w:tc>
          <w:tcPr>
            <w:tcW w:w="4189" w:type="dxa"/>
            <w:gridSpan w:val="3"/>
            <w:hideMark/>
          </w:tcPr>
          <w:p w14:paraId="50A0AB86" w14:textId="77777777" w:rsidR="00FF0E8F" w:rsidRPr="00B10E5F" w:rsidRDefault="00FF0E8F" w:rsidP="00B47671">
            <w:pPr>
              <w:widowControl w:val="0"/>
              <w:spacing w:after="0" w:line="240" w:lineRule="auto"/>
              <w:rPr>
                <w:rFonts w:ascii="Arial" w:hAnsi="Arial" w:cs="Arial"/>
                <w:lang w:val="de-CH"/>
              </w:rPr>
            </w:pPr>
            <w:bookmarkStart w:id="44" w:name="italic26"/>
            <w:bookmarkStart w:id="45" w:name="bold24"/>
            <w:bookmarkEnd w:id="44"/>
            <w:bookmarkEnd w:id="45"/>
            <w:r w:rsidRPr="00B10E5F">
              <w:rPr>
                <w:rFonts w:ascii="Arial" w:hAnsi="Arial" w:cs="Arial"/>
                <w:lang w:val="de-CH"/>
              </w:rPr>
              <w:t>(</w:t>
            </w:r>
            <w:r w:rsidRPr="00B10E5F">
              <w:rPr>
                <w:rFonts w:ascii="Arial" w:hAnsi="Arial" w:cs="Arial"/>
                <w:i/>
                <w:lang w:val="de-CH"/>
              </w:rPr>
              <w:t>b</w:t>
            </w:r>
            <w:r w:rsidRPr="00B10E5F">
              <w:rPr>
                <w:rFonts w:ascii="Arial" w:hAnsi="Arial" w:cs="Arial"/>
                <w:lang w:val="de-CH"/>
              </w:rPr>
              <w:t>) Describe any methods used to examine subgroups and interactions</w:t>
            </w:r>
          </w:p>
        </w:tc>
        <w:tc>
          <w:tcPr>
            <w:tcW w:w="813" w:type="dxa"/>
          </w:tcPr>
          <w:p w14:paraId="3EE106A0" w14:textId="1E1BDA31" w:rsidR="00FF0E8F" w:rsidRPr="00B10E5F" w:rsidRDefault="2C9CB5C5" w:rsidP="00B47671">
            <w:pPr>
              <w:widowControl w:val="0"/>
              <w:spacing w:after="0" w:line="240" w:lineRule="auto"/>
              <w:rPr>
                <w:rFonts w:ascii="Arial" w:hAnsi="Arial" w:cs="Arial"/>
                <w:lang w:val="de-CH"/>
              </w:rPr>
            </w:pPr>
            <w:r w:rsidRPr="7FAAA464">
              <w:rPr>
                <w:rFonts w:ascii="Arial" w:hAnsi="Arial" w:cs="Arial"/>
                <w:lang w:val="de-CH"/>
              </w:rPr>
              <w:t>6</w:t>
            </w:r>
          </w:p>
        </w:tc>
      </w:tr>
      <w:tr w:rsidR="00FF0E8F" w:rsidRPr="00B10E5F" w14:paraId="716D5C05" w14:textId="77777777" w:rsidTr="00640402">
        <w:tc>
          <w:tcPr>
            <w:tcW w:w="2297" w:type="dxa"/>
            <w:vMerge/>
            <w:vAlign w:val="center"/>
            <w:hideMark/>
          </w:tcPr>
          <w:p w14:paraId="69704D5B" w14:textId="77777777" w:rsidR="00FF0E8F" w:rsidRPr="00B10E5F" w:rsidRDefault="00FF0E8F" w:rsidP="00B47671">
            <w:pPr>
              <w:widowControl w:val="0"/>
              <w:spacing w:after="0" w:line="240" w:lineRule="auto"/>
              <w:rPr>
                <w:rFonts w:ascii="Arial" w:hAnsi="Arial" w:cs="Arial"/>
                <w:lang w:val="de-CH"/>
              </w:rPr>
            </w:pPr>
          </w:p>
        </w:tc>
        <w:tc>
          <w:tcPr>
            <w:tcW w:w="1028" w:type="dxa"/>
            <w:gridSpan w:val="2"/>
            <w:vMerge/>
          </w:tcPr>
          <w:p w14:paraId="2AD21A04" w14:textId="77777777" w:rsidR="00FF0E8F" w:rsidRPr="00B10E5F" w:rsidRDefault="00FF0E8F" w:rsidP="00B47671">
            <w:pPr>
              <w:widowControl w:val="0"/>
              <w:spacing w:after="0" w:line="240" w:lineRule="auto"/>
              <w:rPr>
                <w:rFonts w:ascii="Arial" w:hAnsi="Arial" w:cs="Arial"/>
                <w:lang w:val="de-CH"/>
              </w:rPr>
            </w:pPr>
          </w:p>
        </w:tc>
        <w:tc>
          <w:tcPr>
            <w:tcW w:w="1208" w:type="dxa"/>
            <w:vMerge/>
            <w:vAlign w:val="center"/>
            <w:hideMark/>
          </w:tcPr>
          <w:p w14:paraId="1454948C" w14:textId="159907EF" w:rsidR="00FF0E8F" w:rsidRPr="00B10E5F" w:rsidRDefault="00FF0E8F" w:rsidP="00B47671">
            <w:pPr>
              <w:widowControl w:val="0"/>
              <w:spacing w:after="0" w:line="240" w:lineRule="auto"/>
              <w:rPr>
                <w:rFonts w:ascii="Arial" w:hAnsi="Arial" w:cs="Arial"/>
                <w:lang w:val="de-CH"/>
              </w:rPr>
            </w:pPr>
          </w:p>
        </w:tc>
        <w:tc>
          <w:tcPr>
            <w:tcW w:w="4189" w:type="dxa"/>
            <w:gridSpan w:val="3"/>
            <w:hideMark/>
          </w:tcPr>
          <w:p w14:paraId="0BD37556" w14:textId="77777777" w:rsidR="00FF0E8F" w:rsidRPr="00B10E5F" w:rsidRDefault="00FF0E8F" w:rsidP="00B47671">
            <w:pPr>
              <w:widowControl w:val="0"/>
              <w:spacing w:after="0" w:line="240" w:lineRule="auto"/>
              <w:rPr>
                <w:rFonts w:ascii="Arial" w:hAnsi="Arial" w:cs="Arial"/>
                <w:lang w:val="de-CH"/>
              </w:rPr>
            </w:pPr>
            <w:bookmarkStart w:id="46" w:name="italic27"/>
            <w:bookmarkStart w:id="47" w:name="bold25"/>
            <w:bookmarkEnd w:id="46"/>
            <w:bookmarkEnd w:id="47"/>
            <w:r w:rsidRPr="00B10E5F">
              <w:rPr>
                <w:rFonts w:ascii="Arial" w:hAnsi="Arial" w:cs="Arial"/>
                <w:lang w:val="de-CH"/>
              </w:rPr>
              <w:t>(</w:t>
            </w:r>
            <w:r w:rsidRPr="00B10E5F">
              <w:rPr>
                <w:rFonts w:ascii="Arial" w:hAnsi="Arial" w:cs="Arial"/>
                <w:i/>
                <w:lang w:val="de-CH"/>
              </w:rPr>
              <w:t>c</w:t>
            </w:r>
            <w:r w:rsidRPr="00B10E5F">
              <w:rPr>
                <w:rFonts w:ascii="Arial" w:hAnsi="Arial" w:cs="Arial"/>
                <w:lang w:val="de-CH"/>
              </w:rPr>
              <w:t>) Explain how missing data were addressed</w:t>
            </w:r>
          </w:p>
        </w:tc>
        <w:tc>
          <w:tcPr>
            <w:tcW w:w="813" w:type="dxa"/>
          </w:tcPr>
          <w:p w14:paraId="4A4919BE" w14:textId="08B767E5" w:rsidR="00FF0E8F" w:rsidRPr="00B10E5F" w:rsidRDefault="001E47C1" w:rsidP="00B47671">
            <w:pPr>
              <w:widowControl w:val="0"/>
              <w:spacing w:after="0" w:line="240" w:lineRule="auto"/>
              <w:rPr>
                <w:rFonts w:ascii="Arial" w:hAnsi="Arial" w:cs="Arial"/>
                <w:lang w:val="de-CH"/>
              </w:rPr>
            </w:pPr>
            <w:r>
              <w:rPr>
                <w:rFonts w:ascii="Arial" w:hAnsi="Arial" w:cs="Arial"/>
                <w:lang w:val="de-CH"/>
              </w:rPr>
              <w:t>N/A</w:t>
            </w:r>
          </w:p>
        </w:tc>
      </w:tr>
      <w:tr w:rsidR="00FF0E8F" w:rsidRPr="00B10E5F" w14:paraId="3E041D76" w14:textId="77777777" w:rsidTr="00640402">
        <w:tc>
          <w:tcPr>
            <w:tcW w:w="2297" w:type="dxa"/>
            <w:vMerge/>
            <w:vAlign w:val="center"/>
            <w:hideMark/>
          </w:tcPr>
          <w:p w14:paraId="0B702F65" w14:textId="77777777" w:rsidR="00FF0E8F" w:rsidRPr="00B10E5F" w:rsidRDefault="00FF0E8F" w:rsidP="00B47671">
            <w:pPr>
              <w:widowControl w:val="0"/>
              <w:spacing w:after="0" w:line="240" w:lineRule="auto"/>
              <w:rPr>
                <w:rFonts w:ascii="Arial" w:hAnsi="Arial" w:cs="Arial"/>
                <w:lang w:val="de-CH"/>
              </w:rPr>
            </w:pPr>
          </w:p>
        </w:tc>
        <w:tc>
          <w:tcPr>
            <w:tcW w:w="1028" w:type="dxa"/>
            <w:gridSpan w:val="2"/>
            <w:vMerge/>
          </w:tcPr>
          <w:p w14:paraId="15F31555" w14:textId="77777777" w:rsidR="00FF0E8F" w:rsidRPr="00B10E5F" w:rsidRDefault="00FF0E8F" w:rsidP="00B47671">
            <w:pPr>
              <w:widowControl w:val="0"/>
              <w:spacing w:after="0" w:line="240" w:lineRule="auto"/>
              <w:rPr>
                <w:rFonts w:ascii="Arial" w:hAnsi="Arial" w:cs="Arial"/>
                <w:lang w:val="de-CH"/>
              </w:rPr>
            </w:pPr>
          </w:p>
        </w:tc>
        <w:tc>
          <w:tcPr>
            <w:tcW w:w="1208" w:type="dxa"/>
            <w:vMerge/>
            <w:vAlign w:val="center"/>
            <w:hideMark/>
          </w:tcPr>
          <w:p w14:paraId="69D6E7AB" w14:textId="58537D19" w:rsidR="00FF0E8F" w:rsidRPr="00B10E5F" w:rsidRDefault="00FF0E8F" w:rsidP="00B47671">
            <w:pPr>
              <w:widowControl w:val="0"/>
              <w:spacing w:after="0" w:line="240" w:lineRule="auto"/>
              <w:rPr>
                <w:rFonts w:ascii="Arial" w:hAnsi="Arial" w:cs="Arial"/>
                <w:lang w:val="de-CH"/>
              </w:rPr>
            </w:pPr>
          </w:p>
        </w:tc>
        <w:tc>
          <w:tcPr>
            <w:tcW w:w="4189" w:type="dxa"/>
            <w:gridSpan w:val="3"/>
            <w:hideMark/>
          </w:tcPr>
          <w:p w14:paraId="74826AE0" w14:textId="77777777" w:rsidR="00FF0E8F" w:rsidRPr="00B10E5F" w:rsidRDefault="00FF0E8F" w:rsidP="00B47671">
            <w:pPr>
              <w:widowControl w:val="0"/>
              <w:spacing w:after="0" w:line="240" w:lineRule="auto"/>
              <w:rPr>
                <w:rFonts w:ascii="Arial" w:hAnsi="Arial" w:cs="Arial"/>
                <w:lang w:val="de-CH"/>
              </w:rPr>
            </w:pPr>
            <w:bookmarkStart w:id="48" w:name="italic28"/>
            <w:bookmarkStart w:id="49" w:name="bold26"/>
            <w:bookmarkEnd w:id="48"/>
            <w:bookmarkEnd w:id="49"/>
            <w:r w:rsidRPr="00B10E5F">
              <w:rPr>
                <w:rFonts w:ascii="Arial" w:hAnsi="Arial" w:cs="Arial"/>
                <w:lang w:val="de-CH"/>
              </w:rPr>
              <w:t>(</w:t>
            </w:r>
            <w:r w:rsidRPr="00B10E5F">
              <w:rPr>
                <w:rFonts w:ascii="Arial" w:hAnsi="Arial" w:cs="Arial"/>
                <w:i/>
                <w:lang w:val="de-CH"/>
              </w:rPr>
              <w:t>d</w:t>
            </w:r>
            <w:r w:rsidRPr="00B10E5F">
              <w:rPr>
                <w:rFonts w:ascii="Arial" w:hAnsi="Arial" w:cs="Arial"/>
                <w:lang w:val="de-CH"/>
              </w:rPr>
              <w:t>) If applicable, explain how loss to follow-up was addressed</w:t>
            </w:r>
          </w:p>
        </w:tc>
        <w:tc>
          <w:tcPr>
            <w:tcW w:w="813" w:type="dxa"/>
          </w:tcPr>
          <w:p w14:paraId="4A4B18D2" w14:textId="09C175B4" w:rsidR="00FF0E8F" w:rsidRPr="00B10E5F" w:rsidRDefault="001E47C1" w:rsidP="00B47671">
            <w:pPr>
              <w:widowControl w:val="0"/>
              <w:spacing w:after="0" w:line="240" w:lineRule="auto"/>
              <w:rPr>
                <w:rFonts w:ascii="Arial" w:hAnsi="Arial" w:cs="Arial"/>
                <w:lang w:val="de-CH"/>
              </w:rPr>
            </w:pPr>
            <w:r>
              <w:rPr>
                <w:rFonts w:ascii="Arial" w:hAnsi="Arial" w:cs="Arial"/>
                <w:lang w:val="de-CH"/>
              </w:rPr>
              <w:t>N/A</w:t>
            </w:r>
          </w:p>
        </w:tc>
      </w:tr>
      <w:tr w:rsidR="00FF0E8F" w:rsidRPr="00B10E5F" w14:paraId="7906FF7D" w14:textId="77777777" w:rsidTr="00640402">
        <w:tc>
          <w:tcPr>
            <w:tcW w:w="2297" w:type="dxa"/>
            <w:vMerge/>
            <w:vAlign w:val="center"/>
            <w:hideMark/>
          </w:tcPr>
          <w:p w14:paraId="3EEB044B" w14:textId="77777777" w:rsidR="00FF0E8F" w:rsidRPr="00B10E5F" w:rsidRDefault="00FF0E8F" w:rsidP="00B47671">
            <w:pPr>
              <w:widowControl w:val="0"/>
              <w:spacing w:after="0" w:line="240" w:lineRule="auto"/>
              <w:rPr>
                <w:rFonts w:ascii="Arial" w:hAnsi="Arial" w:cs="Arial"/>
                <w:lang w:val="de-CH"/>
              </w:rPr>
            </w:pPr>
          </w:p>
        </w:tc>
        <w:tc>
          <w:tcPr>
            <w:tcW w:w="1028" w:type="dxa"/>
            <w:gridSpan w:val="2"/>
            <w:vMerge/>
          </w:tcPr>
          <w:p w14:paraId="59B8B8F0" w14:textId="77777777" w:rsidR="00FF0E8F" w:rsidRPr="00B10E5F" w:rsidRDefault="00FF0E8F" w:rsidP="00B47671">
            <w:pPr>
              <w:widowControl w:val="0"/>
              <w:spacing w:after="0" w:line="240" w:lineRule="auto"/>
              <w:rPr>
                <w:rFonts w:ascii="Arial" w:hAnsi="Arial" w:cs="Arial"/>
                <w:lang w:val="de-CH"/>
              </w:rPr>
            </w:pPr>
          </w:p>
        </w:tc>
        <w:tc>
          <w:tcPr>
            <w:tcW w:w="1208" w:type="dxa"/>
            <w:vMerge/>
            <w:vAlign w:val="center"/>
            <w:hideMark/>
          </w:tcPr>
          <w:p w14:paraId="59109593" w14:textId="1925C9BB" w:rsidR="00FF0E8F" w:rsidRPr="00B10E5F" w:rsidRDefault="00FF0E8F" w:rsidP="00B47671">
            <w:pPr>
              <w:widowControl w:val="0"/>
              <w:spacing w:after="0" w:line="240" w:lineRule="auto"/>
              <w:rPr>
                <w:rFonts w:ascii="Arial" w:hAnsi="Arial" w:cs="Arial"/>
                <w:lang w:val="de-CH"/>
              </w:rPr>
            </w:pPr>
          </w:p>
        </w:tc>
        <w:tc>
          <w:tcPr>
            <w:tcW w:w="4189" w:type="dxa"/>
            <w:gridSpan w:val="3"/>
            <w:hideMark/>
          </w:tcPr>
          <w:p w14:paraId="6C470A8E" w14:textId="77777777" w:rsidR="00FF0E8F" w:rsidRPr="00B10E5F" w:rsidRDefault="00FF0E8F" w:rsidP="00B47671">
            <w:pPr>
              <w:widowControl w:val="0"/>
              <w:spacing w:after="0" w:line="240" w:lineRule="auto"/>
              <w:rPr>
                <w:rFonts w:ascii="Arial" w:hAnsi="Arial" w:cs="Arial"/>
                <w:lang w:val="de-CH"/>
              </w:rPr>
            </w:pPr>
            <w:bookmarkStart w:id="50" w:name="italic29"/>
            <w:bookmarkStart w:id="51" w:name="bold27"/>
            <w:bookmarkEnd w:id="50"/>
            <w:bookmarkEnd w:id="51"/>
            <w:r w:rsidRPr="00B10E5F">
              <w:rPr>
                <w:rFonts w:ascii="Arial" w:hAnsi="Arial" w:cs="Arial"/>
                <w:lang w:val="de-CH"/>
              </w:rPr>
              <w:t>(</w:t>
            </w:r>
            <w:r w:rsidRPr="00B10E5F">
              <w:rPr>
                <w:rFonts w:ascii="Arial" w:hAnsi="Arial" w:cs="Arial"/>
                <w:i/>
                <w:u w:val="single"/>
                <w:lang w:val="de-CH"/>
              </w:rPr>
              <w:t>e</w:t>
            </w:r>
            <w:r w:rsidRPr="00B10E5F">
              <w:rPr>
                <w:rFonts w:ascii="Arial" w:hAnsi="Arial" w:cs="Arial"/>
                <w:lang w:val="de-CH"/>
              </w:rPr>
              <w:t>) Describe any sensitivity analyses</w:t>
            </w:r>
          </w:p>
        </w:tc>
        <w:tc>
          <w:tcPr>
            <w:tcW w:w="813" w:type="dxa"/>
          </w:tcPr>
          <w:p w14:paraId="7C6CE7D6" w14:textId="2530F761" w:rsidR="00FF0E8F" w:rsidRPr="00B10E5F" w:rsidRDefault="001E47C1" w:rsidP="00B47671">
            <w:pPr>
              <w:widowControl w:val="0"/>
              <w:spacing w:after="0" w:line="240" w:lineRule="auto"/>
              <w:rPr>
                <w:rFonts w:ascii="Arial" w:hAnsi="Arial" w:cs="Arial"/>
                <w:lang w:val="de-CH"/>
              </w:rPr>
            </w:pPr>
            <w:r>
              <w:rPr>
                <w:rFonts w:ascii="Arial" w:hAnsi="Arial" w:cs="Arial"/>
                <w:lang w:val="de-CH"/>
              </w:rPr>
              <w:t>N/A</w:t>
            </w:r>
          </w:p>
        </w:tc>
      </w:tr>
      <w:tr w:rsidR="00353D07" w:rsidRPr="00B10E5F" w14:paraId="5ACF2CFB" w14:textId="77777777" w:rsidTr="00EB153B">
        <w:tc>
          <w:tcPr>
            <w:tcW w:w="9535" w:type="dxa"/>
            <w:gridSpan w:val="8"/>
          </w:tcPr>
          <w:p w14:paraId="1CFAC11D" w14:textId="2E2CDA06" w:rsidR="00353D07" w:rsidRPr="00B10E5F" w:rsidRDefault="00353D07" w:rsidP="00B47671">
            <w:pPr>
              <w:widowControl w:val="0"/>
              <w:spacing w:after="0" w:line="240" w:lineRule="auto"/>
              <w:rPr>
                <w:rFonts w:ascii="Arial" w:hAnsi="Arial" w:cs="Arial"/>
                <w:lang w:val="de-CH"/>
              </w:rPr>
            </w:pPr>
            <w:bookmarkStart w:id="52" w:name="italic30"/>
            <w:bookmarkStart w:id="53" w:name="bold28"/>
            <w:r w:rsidRPr="00B10E5F">
              <w:rPr>
                <w:rFonts w:ascii="Arial" w:hAnsi="Arial" w:cs="Arial"/>
                <w:b/>
                <w:lang w:val="de-CH"/>
              </w:rPr>
              <w:t>Results</w:t>
            </w:r>
            <w:bookmarkEnd w:id="52"/>
            <w:bookmarkEnd w:id="53"/>
          </w:p>
        </w:tc>
      </w:tr>
      <w:tr w:rsidR="000F62DD" w:rsidRPr="00B10E5F" w14:paraId="3178FAD3" w14:textId="77777777" w:rsidTr="00640402">
        <w:tc>
          <w:tcPr>
            <w:tcW w:w="2297" w:type="dxa"/>
            <w:vMerge w:val="restart"/>
            <w:hideMark/>
          </w:tcPr>
          <w:p w14:paraId="58FD82E8" w14:textId="77777777" w:rsidR="000F62DD" w:rsidRPr="00B10E5F" w:rsidRDefault="000F62DD" w:rsidP="00B47671">
            <w:pPr>
              <w:widowControl w:val="0"/>
              <w:spacing w:after="0" w:line="240" w:lineRule="auto"/>
              <w:rPr>
                <w:rFonts w:ascii="Arial" w:hAnsi="Arial" w:cs="Arial"/>
                <w:bCs/>
                <w:lang w:val="de-CH"/>
              </w:rPr>
            </w:pPr>
            <w:bookmarkStart w:id="54" w:name="italic31"/>
            <w:bookmarkStart w:id="55" w:name="bold29"/>
            <w:r w:rsidRPr="00B10E5F">
              <w:rPr>
                <w:rFonts w:ascii="Arial" w:hAnsi="Arial" w:cs="Arial"/>
                <w:bCs/>
                <w:lang w:val="de-CH"/>
              </w:rPr>
              <w:t>Participants</w:t>
            </w:r>
            <w:bookmarkEnd w:id="54"/>
            <w:bookmarkEnd w:id="55"/>
          </w:p>
        </w:tc>
        <w:tc>
          <w:tcPr>
            <w:tcW w:w="1028" w:type="dxa"/>
            <w:gridSpan w:val="2"/>
            <w:vMerge w:val="restart"/>
          </w:tcPr>
          <w:p w14:paraId="32E69538" w14:textId="4BE1E039" w:rsidR="000F62DD" w:rsidRPr="00B10E5F" w:rsidRDefault="000F62DD" w:rsidP="00B47671">
            <w:pPr>
              <w:widowControl w:val="0"/>
              <w:spacing w:after="0" w:line="240" w:lineRule="auto"/>
              <w:rPr>
                <w:rFonts w:ascii="Arial" w:hAnsi="Arial" w:cs="Arial"/>
                <w:lang w:val="de-CH"/>
              </w:rPr>
            </w:pPr>
            <w:r>
              <w:rPr>
                <w:rFonts w:ascii="Arial" w:hAnsi="Arial" w:cs="Arial"/>
                <w:lang w:val="de-CH"/>
              </w:rPr>
              <w:t>S12</w:t>
            </w:r>
          </w:p>
        </w:tc>
        <w:tc>
          <w:tcPr>
            <w:tcW w:w="1208" w:type="dxa"/>
            <w:vMerge w:val="restart"/>
            <w:hideMark/>
          </w:tcPr>
          <w:p w14:paraId="1093E370" w14:textId="56E1E3A2" w:rsidR="000F62DD" w:rsidRPr="00B10E5F" w:rsidRDefault="000F62DD" w:rsidP="00B47671">
            <w:pPr>
              <w:widowControl w:val="0"/>
              <w:spacing w:after="0" w:line="240" w:lineRule="auto"/>
              <w:rPr>
                <w:rFonts w:ascii="Arial" w:hAnsi="Arial" w:cs="Arial"/>
                <w:lang w:val="de-CH"/>
              </w:rPr>
            </w:pPr>
            <w:r w:rsidRPr="00B10E5F">
              <w:rPr>
                <w:rFonts w:ascii="Arial" w:hAnsi="Arial" w:cs="Arial"/>
                <w:lang w:val="de-CH"/>
              </w:rPr>
              <w:t>13</w:t>
            </w:r>
            <w:bookmarkStart w:id="56" w:name="bold30"/>
            <w:r w:rsidRPr="00B10E5F">
              <w:rPr>
                <w:rFonts w:ascii="Arial" w:hAnsi="Arial" w:cs="Arial"/>
                <w:bCs/>
                <w:lang w:val="de-CH"/>
              </w:rPr>
              <w:t>*</w:t>
            </w:r>
            <w:bookmarkEnd w:id="56"/>
          </w:p>
        </w:tc>
        <w:tc>
          <w:tcPr>
            <w:tcW w:w="4189" w:type="dxa"/>
            <w:gridSpan w:val="3"/>
            <w:hideMark/>
          </w:tcPr>
          <w:p w14:paraId="1488FB69" w14:textId="77777777" w:rsidR="000F62DD" w:rsidRPr="00B10E5F" w:rsidRDefault="000F62DD" w:rsidP="00B47671">
            <w:pPr>
              <w:widowControl w:val="0"/>
              <w:spacing w:after="0" w:line="240" w:lineRule="auto"/>
              <w:rPr>
                <w:rFonts w:ascii="Arial" w:hAnsi="Arial" w:cs="Arial"/>
                <w:lang w:val="de-CH"/>
              </w:rPr>
            </w:pPr>
            <w:r w:rsidRPr="00B10E5F">
              <w:rPr>
                <w:rFonts w:ascii="Arial" w:hAnsi="Arial" w:cs="Arial"/>
                <w:lang w:val="de-CH"/>
              </w:rPr>
              <w:t>(a) Report numbers of individuals at each stage of study—eg numbers potentially eligible, examined for eligibility, confirmed eligible, included in the study, completing follow-up, and analysed</w:t>
            </w:r>
          </w:p>
        </w:tc>
        <w:tc>
          <w:tcPr>
            <w:tcW w:w="813" w:type="dxa"/>
          </w:tcPr>
          <w:p w14:paraId="662195B4" w14:textId="773EC384" w:rsidR="000F62DD" w:rsidRPr="00B10E5F" w:rsidRDefault="0039257A" w:rsidP="00B47671">
            <w:pPr>
              <w:widowControl w:val="0"/>
              <w:spacing w:after="0" w:line="240" w:lineRule="auto"/>
              <w:rPr>
                <w:rFonts w:ascii="Arial" w:hAnsi="Arial" w:cs="Arial"/>
                <w:lang w:val="de-CH"/>
              </w:rPr>
            </w:pPr>
            <w:r>
              <w:rPr>
                <w:rFonts w:ascii="Arial" w:hAnsi="Arial" w:cs="Arial"/>
                <w:lang w:val="de-CH"/>
              </w:rPr>
              <w:t>7</w:t>
            </w:r>
          </w:p>
        </w:tc>
      </w:tr>
      <w:tr w:rsidR="000F62DD" w:rsidRPr="00B10E5F" w14:paraId="5BF26377" w14:textId="77777777" w:rsidTr="00640402">
        <w:tc>
          <w:tcPr>
            <w:tcW w:w="2297" w:type="dxa"/>
            <w:vMerge/>
            <w:vAlign w:val="center"/>
            <w:hideMark/>
          </w:tcPr>
          <w:p w14:paraId="093B41BA" w14:textId="77777777" w:rsidR="000F62DD" w:rsidRPr="00B10E5F" w:rsidRDefault="000F62DD" w:rsidP="00B47671">
            <w:pPr>
              <w:widowControl w:val="0"/>
              <w:spacing w:after="0" w:line="240" w:lineRule="auto"/>
              <w:rPr>
                <w:rFonts w:ascii="Arial" w:hAnsi="Arial" w:cs="Arial"/>
                <w:bCs/>
                <w:lang w:val="de-CH"/>
              </w:rPr>
            </w:pPr>
          </w:p>
        </w:tc>
        <w:tc>
          <w:tcPr>
            <w:tcW w:w="1028" w:type="dxa"/>
            <w:gridSpan w:val="2"/>
            <w:vMerge/>
          </w:tcPr>
          <w:p w14:paraId="01829A1B" w14:textId="77777777" w:rsidR="000F62DD" w:rsidRPr="00B10E5F" w:rsidRDefault="000F62DD" w:rsidP="00B47671">
            <w:pPr>
              <w:widowControl w:val="0"/>
              <w:spacing w:after="0" w:line="240" w:lineRule="auto"/>
              <w:rPr>
                <w:rFonts w:ascii="Arial" w:hAnsi="Arial" w:cs="Arial"/>
                <w:lang w:val="de-CH"/>
              </w:rPr>
            </w:pPr>
          </w:p>
        </w:tc>
        <w:tc>
          <w:tcPr>
            <w:tcW w:w="1208" w:type="dxa"/>
            <w:vMerge/>
            <w:vAlign w:val="center"/>
            <w:hideMark/>
          </w:tcPr>
          <w:p w14:paraId="41554494" w14:textId="613D235D" w:rsidR="000F62DD" w:rsidRPr="00B10E5F" w:rsidRDefault="000F62DD" w:rsidP="00B47671">
            <w:pPr>
              <w:widowControl w:val="0"/>
              <w:spacing w:after="0" w:line="240" w:lineRule="auto"/>
              <w:rPr>
                <w:rFonts w:ascii="Arial" w:hAnsi="Arial" w:cs="Arial"/>
                <w:lang w:val="de-CH"/>
              </w:rPr>
            </w:pPr>
          </w:p>
        </w:tc>
        <w:tc>
          <w:tcPr>
            <w:tcW w:w="4189" w:type="dxa"/>
            <w:gridSpan w:val="3"/>
            <w:hideMark/>
          </w:tcPr>
          <w:p w14:paraId="7F34AA98" w14:textId="77777777" w:rsidR="000F62DD" w:rsidRPr="00B10E5F" w:rsidRDefault="000F62DD" w:rsidP="00B47671">
            <w:pPr>
              <w:widowControl w:val="0"/>
              <w:spacing w:after="0" w:line="240" w:lineRule="auto"/>
              <w:rPr>
                <w:rFonts w:ascii="Arial" w:hAnsi="Arial" w:cs="Arial"/>
                <w:lang w:val="de-CH"/>
              </w:rPr>
            </w:pPr>
            <w:bookmarkStart w:id="57" w:name="italic32"/>
            <w:bookmarkStart w:id="58" w:name="bold31"/>
            <w:bookmarkEnd w:id="57"/>
            <w:bookmarkEnd w:id="58"/>
            <w:r w:rsidRPr="00B10E5F">
              <w:rPr>
                <w:rFonts w:ascii="Arial" w:hAnsi="Arial" w:cs="Arial"/>
                <w:lang w:val="de-CH"/>
              </w:rPr>
              <w:t>(b) Give reasons for non-participation at each stage</w:t>
            </w:r>
          </w:p>
        </w:tc>
        <w:tc>
          <w:tcPr>
            <w:tcW w:w="813" w:type="dxa"/>
          </w:tcPr>
          <w:p w14:paraId="22817857" w14:textId="1D5C1F89" w:rsidR="000F62DD" w:rsidRPr="00B10E5F" w:rsidRDefault="001E47C1" w:rsidP="00B47671">
            <w:pPr>
              <w:widowControl w:val="0"/>
              <w:spacing w:after="0" w:line="240" w:lineRule="auto"/>
              <w:rPr>
                <w:rFonts w:ascii="Arial" w:hAnsi="Arial" w:cs="Arial"/>
                <w:lang w:val="de-CH"/>
              </w:rPr>
            </w:pPr>
            <w:r>
              <w:rPr>
                <w:rFonts w:ascii="Arial" w:hAnsi="Arial" w:cs="Arial"/>
                <w:lang w:val="de-CH"/>
              </w:rPr>
              <w:t>N/A</w:t>
            </w:r>
          </w:p>
        </w:tc>
      </w:tr>
      <w:tr w:rsidR="000F62DD" w:rsidRPr="00B10E5F" w14:paraId="576EBD5F" w14:textId="77777777" w:rsidTr="00640402">
        <w:tc>
          <w:tcPr>
            <w:tcW w:w="2297" w:type="dxa"/>
            <w:vMerge/>
            <w:vAlign w:val="center"/>
            <w:hideMark/>
          </w:tcPr>
          <w:p w14:paraId="7CDEBF77" w14:textId="77777777" w:rsidR="000F62DD" w:rsidRPr="00B10E5F" w:rsidRDefault="000F62DD" w:rsidP="00B47671">
            <w:pPr>
              <w:widowControl w:val="0"/>
              <w:spacing w:after="0" w:line="240" w:lineRule="auto"/>
              <w:rPr>
                <w:rFonts w:ascii="Arial" w:hAnsi="Arial" w:cs="Arial"/>
                <w:bCs/>
                <w:lang w:val="de-CH"/>
              </w:rPr>
            </w:pPr>
          </w:p>
        </w:tc>
        <w:tc>
          <w:tcPr>
            <w:tcW w:w="1028" w:type="dxa"/>
            <w:gridSpan w:val="2"/>
            <w:vMerge/>
          </w:tcPr>
          <w:p w14:paraId="10F6F6F8" w14:textId="77777777" w:rsidR="000F62DD" w:rsidRPr="00B10E5F" w:rsidRDefault="000F62DD" w:rsidP="00B47671">
            <w:pPr>
              <w:widowControl w:val="0"/>
              <w:spacing w:after="0" w:line="240" w:lineRule="auto"/>
              <w:rPr>
                <w:rFonts w:ascii="Arial" w:hAnsi="Arial" w:cs="Arial"/>
                <w:lang w:val="de-CH"/>
              </w:rPr>
            </w:pPr>
          </w:p>
        </w:tc>
        <w:tc>
          <w:tcPr>
            <w:tcW w:w="1208" w:type="dxa"/>
            <w:vMerge/>
            <w:vAlign w:val="center"/>
            <w:hideMark/>
          </w:tcPr>
          <w:p w14:paraId="08644660" w14:textId="37714F2B" w:rsidR="000F62DD" w:rsidRPr="00B10E5F" w:rsidRDefault="000F62DD" w:rsidP="00B47671">
            <w:pPr>
              <w:widowControl w:val="0"/>
              <w:spacing w:after="0" w:line="240" w:lineRule="auto"/>
              <w:rPr>
                <w:rFonts w:ascii="Arial" w:hAnsi="Arial" w:cs="Arial"/>
                <w:lang w:val="de-CH"/>
              </w:rPr>
            </w:pPr>
          </w:p>
        </w:tc>
        <w:tc>
          <w:tcPr>
            <w:tcW w:w="4189" w:type="dxa"/>
            <w:gridSpan w:val="3"/>
            <w:hideMark/>
          </w:tcPr>
          <w:p w14:paraId="09EC7405" w14:textId="77777777" w:rsidR="000F62DD" w:rsidRPr="00B10E5F" w:rsidRDefault="000F62DD" w:rsidP="00B47671">
            <w:pPr>
              <w:widowControl w:val="0"/>
              <w:spacing w:after="0" w:line="240" w:lineRule="auto"/>
              <w:rPr>
                <w:rFonts w:ascii="Arial" w:hAnsi="Arial" w:cs="Arial"/>
                <w:lang w:val="de-CH"/>
              </w:rPr>
            </w:pPr>
            <w:bookmarkStart w:id="59" w:name="italic33"/>
            <w:bookmarkStart w:id="60" w:name="bold32"/>
            <w:bookmarkStart w:id="61" w:name="OLE_LINK4"/>
            <w:bookmarkEnd w:id="59"/>
            <w:bookmarkEnd w:id="60"/>
            <w:r w:rsidRPr="00B10E5F">
              <w:rPr>
                <w:rFonts w:ascii="Arial" w:hAnsi="Arial" w:cs="Arial"/>
                <w:lang w:val="de-CH"/>
              </w:rPr>
              <w:t>(c) Consider use of a flow diagram</w:t>
            </w:r>
            <w:bookmarkEnd w:id="61"/>
          </w:p>
        </w:tc>
        <w:tc>
          <w:tcPr>
            <w:tcW w:w="813" w:type="dxa"/>
          </w:tcPr>
          <w:p w14:paraId="4F2B9E8F" w14:textId="55C7EBE0" w:rsidR="000F62DD" w:rsidRPr="00B10E5F" w:rsidRDefault="00923757" w:rsidP="00B47671">
            <w:pPr>
              <w:widowControl w:val="0"/>
              <w:spacing w:after="0" w:line="240" w:lineRule="auto"/>
              <w:rPr>
                <w:rFonts w:ascii="Arial" w:hAnsi="Arial" w:cs="Arial"/>
                <w:lang w:val="de-CH"/>
              </w:rPr>
            </w:pPr>
            <w:r>
              <w:rPr>
                <w:rFonts w:ascii="Arial" w:hAnsi="Arial" w:cs="Arial"/>
                <w:lang w:val="de-CH"/>
              </w:rPr>
              <w:t>N/</w:t>
            </w:r>
            <w:r w:rsidR="00B62C36">
              <w:rPr>
                <w:rFonts w:ascii="Arial" w:hAnsi="Arial" w:cs="Arial"/>
                <w:lang w:val="de-CH"/>
              </w:rPr>
              <w:t>A</w:t>
            </w:r>
          </w:p>
        </w:tc>
      </w:tr>
      <w:tr w:rsidR="000F62DD" w:rsidRPr="00B10E5F" w14:paraId="52D58D8D" w14:textId="77777777" w:rsidTr="00640402">
        <w:tc>
          <w:tcPr>
            <w:tcW w:w="2297" w:type="dxa"/>
            <w:vMerge w:val="restart"/>
            <w:hideMark/>
          </w:tcPr>
          <w:p w14:paraId="4E63D528" w14:textId="77777777" w:rsidR="000F62DD" w:rsidRPr="00B10E5F" w:rsidRDefault="000F62DD" w:rsidP="00B47671">
            <w:pPr>
              <w:widowControl w:val="0"/>
              <w:spacing w:after="0" w:line="240" w:lineRule="auto"/>
              <w:rPr>
                <w:rFonts w:ascii="Arial" w:hAnsi="Arial" w:cs="Arial"/>
                <w:bCs/>
                <w:lang w:val="de-CH"/>
              </w:rPr>
            </w:pPr>
            <w:bookmarkStart w:id="62" w:name="italic34"/>
            <w:bookmarkStart w:id="63" w:name="bold33"/>
            <w:r w:rsidRPr="00B10E5F">
              <w:rPr>
                <w:rFonts w:ascii="Arial" w:hAnsi="Arial" w:cs="Arial"/>
                <w:bCs/>
                <w:lang w:val="de-CH"/>
              </w:rPr>
              <w:t xml:space="preserve">Descriptive </w:t>
            </w:r>
            <w:bookmarkStart w:id="64" w:name="italic35"/>
            <w:bookmarkStart w:id="65" w:name="bold34"/>
            <w:bookmarkEnd w:id="62"/>
            <w:bookmarkEnd w:id="63"/>
            <w:r w:rsidRPr="00B10E5F">
              <w:rPr>
                <w:rFonts w:ascii="Arial" w:hAnsi="Arial" w:cs="Arial"/>
                <w:bCs/>
                <w:lang w:val="de-CH"/>
              </w:rPr>
              <w:t>data</w:t>
            </w:r>
            <w:bookmarkEnd w:id="64"/>
            <w:bookmarkEnd w:id="65"/>
          </w:p>
        </w:tc>
        <w:tc>
          <w:tcPr>
            <w:tcW w:w="1028" w:type="dxa"/>
            <w:gridSpan w:val="2"/>
            <w:vMerge/>
          </w:tcPr>
          <w:p w14:paraId="5D4A4601" w14:textId="77777777" w:rsidR="000F62DD" w:rsidRPr="00B10E5F" w:rsidRDefault="000F62DD" w:rsidP="00B47671">
            <w:pPr>
              <w:widowControl w:val="0"/>
              <w:spacing w:after="0" w:line="240" w:lineRule="auto"/>
              <w:rPr>
                <w:rFonts w:ascii="Arial" w:hAnsi="Arial" w:cs="Arial"/>
                <w:lang w:val="de-CH"/>
              </w:rPr>
            </w:pPr>
          </w:p>
        </w:tc>
        <w:tc>
          <w:tcPr>
            <w:tcW w:w="1208" w:type="dxa"/>
            <w:vMerge w:val="restart"/>
            <w:hideMark/>
          </w:tcPr>
          <w:p w14:paraId="66F52BBB" w14:textId="1B3F0FB5" w:rsidR="000F62DD" w:rsidRPr="00B10E5F" w:rsidRDefault="000F62DD" w:rsidP="00B47671">
            <w:pPr>
              <w:widowControl w:val="0"/>
              <w:spacing w:after="0" w:line="240" w:lineRule="auto"/>
              <w:rPr>
                <w:rFonts w:ascii="Arial" w:hAnsi="Arial" w:cs="Arial"/>
                <w:lang w:val="de-CH"/>
              </w:rPr>
            </w:pPr>
            <w:r w:rsidRPr="00B10E5F">
              <w:rPr>
                <w:rFonts w:ascii="Arial" w:hAnsi="Arial" w:cs="Arial"/>
                <w:lang w:val="de-CH"/>
              </w:rPr>
              <w:t>14</w:t>
            </w:r>
            <w:bookmarkStart w:id="66" w:name="bold35"/>
            <w:r w:rsidRPr="00B10E5F">
              <w:rPr>
                <w:rFonts w:ascii="Arial" w:hAnsi="Arial" w:cs="Arial"/>
                <w:bCs/>
                <w:lang w:val="de-CH"/>
              </w:rPr>
              <w:t>*</w:t>
            </w:r>
            <w:bookmarkEnd w:id="66"/>
          </w:p>
        </w:tc>
        <w:tc>
          <w:tcPr>
            <w:tcW w:w="4189" w:type="dxa"/>
            <w:gridSpan w:val="3"/>
            <w:hideMark/>
          </w:tcPr>
          <w:p w14:paraId="669B9AB8" w14:textId="77777777" w:rsidR="000F62DD" w:rsidRPr="00B10E5F" w:rsidRDefault="000F62DD" w:rsidP="00B47671">
            <w:pPr>
              <w:widowControl w:val="0"/>
              <w:spacing w:after="0" w:line="240" w:lineRule="auto"/>
              <w:rPr>
                <w:rFonts w:ascii="Arial" w:hAnsi="Arial" w:cs="Arial"/>
                <w:lang w:val="de-CH"/>
              </w:rPr>
            </w:pPr>
            <w:r w:rsidRPr="00B10E5F">
              <w:rPr>
                <w:rFonts w:ascii="Arial" w:hAnsi="Arial" w:cs="Arial"/>
                <w:lang w:val="de-CH"/>
              </w:rPr>
              <w:t>(a) Give characteristics of study participants (eg demographic, clinical, social) and information on exposures and potential confounders</w:t>
            </w:r>
          </w:p>
        </w:tc>
        <w:tc>
          <w:tcPr>
            <w:tcW w:w="813" w:type="dxa"/>
          </w:tcPr>
          <w:p w14:paraId="7A8B735C" w14:textId="01BC99E5" w:rsidR="000F62DD" w:rsidRPr="00B10E5F" w:rsidRDefault="2C595165" w:rsidP="00B47671">
            <w:pPr>
              <w:widowControl w:val="0"/>
              <w:spacing w:after="0" w:line="240" w:lineRule="auto"/>
              <w:rPr>
                <w:rFonts w:ascii="Arial" w:hAnsi="Arial" w:cs="Arial"/>
                <w:lang w:val="de-CH"/>
              </w:rPr>
            </w:pPr>
            <w:r w:rsidRPr="7FAAA464">
              <w:rPr>
                <w:rFonts w:ascii="Arial" w:hAnsi="Arial" w:cs="Arial"/>
                <w:lang w:val="de-CH"/>
              </w:rPr>
              <w:t>8</w:t>
            </w:r>
          </w:p>
        </w:tc>
      </w:tr>
      <w:tr w:rsidR="000F62DD" w:rsidRPr="00B10E5F" w14:paraId="44E950B4" w14:textId="77777777" w:rsidTr="00640402">
        <w:tc>
          <w:tcPr>
            <w:tcW w:w="2297" w:type="dxa"/>
            <w:vMerge/>
            <w:vAlign w:val="center"/>
            <w:hideMark/>
          </w:tcPr>
          <w:p w14:paraId="65A4413F" w14:textId="77777777" w:rsidR="000F62DD" w:rsidRPr="00B10E5F" w:rsidRDefault="000F62DD" w:rsidP="00B47671">
            <w:pPr>
              <w:widowControl w:val="0"/>
              <w:spacing w:after="0" w:line="240" w:lineRule="auto"/>
              <w:rPr>
                <w:rFonts w:ascii="Arial" w:hAnsi="Arial" w:cs="Arial"/>
                <w:bCs/>
                <w:lang w:val="de-CH"/>
              </w:rPr>
            </w:pPr>
          </w:p>
        </w:tc>
        <w:tc>
          <w:tcPr>
            <w:tcW w:w="1028" w:type="dxa"/>
            <w:gridSpan w:val="2"/>
            <w:vMerge/>
          </w:tcPr>
          <w:p w14:paraId="0536DBC3" w14:textId="77777777" w:rsidR="000F62DD" w:rsidRPr="00B10E5F" w:rsidRDefault="000F62DD" w:rsidP="00B47671">
            <w:pPr>
              <w:widowControl w:val="0"/>
              <w:spacing w:after="0" w:line="240" w:lineRule="auto"/>
              <w:rPr>
                <w:rFonts w:ascii="Arial" w:hAnsi="Arial" w:cs="Arial"/>
                <w:lang w:val="de-CH"/>
              </w:rPr>
            </w:pPr>
          </w:p>
        </w:tc>
        <w:tc>
          <w:tcPr>
            <w:tcW w:w="1208" w:type="dxa"/>
            <w:vMerge/>
            <w:vAlign w:val="center"/>
            <w:hideMark/>
          </w:tcPr>
          <w:p w14:paraId="696804B9" w14:textId="4C3AC225" w:rsidR="000F62DD" w:rsidRPr="00B10E5F" w:rsidRDefault="000F62DD" w:rsidP="00B47671">
            <w:pPr>
              <w:widowControl w:val="0"/>
              <w:spacing w:after="0" w:line="240" w:lineRule="auto"/>
              <w:rPr>
                <w:rFonts w:ascii="Arial" w:hAnsi="Arial" w:cs="Arial"/>
                <w:lang w:val="de-CH"/>
              </w:rPr>
            </w:pPr>
          </w:p>
        </w:tc>
        <w:tc>
          <w:tcPr>
            <w:tcW w:w="4189" w:type="dxa"/>
            <w:gridSpan w:val="3"/>
            <w:hideMark/>
          </w:tcPr>
          <w:p w14:paraId="568A0A31" w14:textId="77777777" w:rsidR="000F62DD" w:rsidRPr="00B10E5F" w:rsidRDefault="000F62DD" w:rsidP="00B47671">
            <w:pPr>
              <w:widowControl w:val="0"/>
              <w:spacing w:after="0" w:line="240" w:lineRule="auto"/>
              <w:rPr>
                <w:rFonts w:ascii="Arial" w:hAnsi="Arial" w:cs="Arial"/>
                <w:lang w:val="de-CH"/>
              </w:rPr>
            </w:pPr>
            <w:bookmarkStart w:id="67" w:name="italic36"/>
            <w:bookmarkStart w:id="68" w:name="bold36"/>
            <w:bookmarkEnd w:id="67"/>
            <w:bookmarkEnd w:id="68"/>
            <w:r w:rsidRPr="00B10E5F">
              <w:rPr>
                <w:rFonts w:ascii="Arial" w:hAnsi="Arial" w:cs="Arial"/>
                <w:lang w:val="de-CH"/>
              </w:rPr>
              <w:t>(b) Indicate number of participants with missing data for each variable of interest</w:t>
            </w:r>
          </w:p>
        </w:tc>
        <w:tc>
          <w:tcPr>
            <w:tcW w:w="813" w:type="dxa"/>
          </w:tcPr>
          <w:p w14:paraId="08B5E39A" w14:textId="72328D74" w:rsidR="000F62DD" w:rsidRPr="00B10E5F" w:rsidRDefault="4E85EF7A" w:rsidP="00B47671">
            <w:pPr>
              <w:widowControl w:val="0"/>
              <w:spacing w:after="0" w:line="240" w:lineRule="auto"/>
              <w:rPr>
                <w:rFonts w:ascii="Arial" w:hAnsi="Arial" w:cs="Arial"/>
                <w:lang w:val="de-CH"/>
              </w:rPr>
            </w:pPr>
            <w:r w:rsidRPr="7FAAA464">
              <w:rPr>
                <w:rFonts w:ascii="Arial" w:hAnsi="Arial" w:cs="Arial"/>
                <w:lang w:val="de-CH"/>
              </w:rPr>
              <w:t>8</w:t>
            </w:r>
          </w:p>
        </w:tc>
      </w:tr>
      <w:tr w:rsidR="000F62DD" w:rsidRPr="00B10E5F" w14:paraId="4E01D429" w14:textId="77777777" w:rsidTr="00640402">
        <w:tc>
          <w:tcPr>
            <w:tcW w:w="2297" w:type="dxa"/>
            <w:vMerge/>
            <w:vAlign w:val="center"/>
            <w:hideMark/>
          </w:tcPr>
          <w:p w14:paraId="45C9E75A" w14:textId="77777777" w:rsidR="000F62DD" w:rsidRPr="00B10E5F" w:rsidRDefault="000F62DD" w:rsidP="00B47671">
            <w:pPr>
              <w:widowControl w:val="0"/>
              <w:spacing w:after="0" w:line="240" w:lineRule="auto"/>
              <w:rPr>
                <w:rFonts w:ascii="Arial" w:hAnsi="Arial" w:cs="Arial"/>
                <w:bCs/>
                <w:lang w:val="de-CH"/>
              </w:rPr>
            </w:pPr>
          </w:p>
        </w:tc>
        <w:tc>
          <w:tcPr>
            <w:tcW w:w="1028" w:type="dxa"/>
            <w:gridSpan w:val="2"/>
            <w:vMerge/>
          </w:tcPr>
          <w:p w14:paraId="0B6F0624" w14:textId="77777777" w:rsidR="000F62DD" w:rsidRPr="00B10E5F" w:rsidRDefault="000F62DD" w:rsidP="00B47671">
            <w:pPr>
              <w:widowControl w:val="0"/>
              <w:spacing w:after="0" w:line="240" w:lineRule="auto"/>
              <w:rPr>
                <w:rFonts w:ascii="Arial" w:hAnsi="Arial" w:cs="Arial"/>
                <w:lang w:val="de-CH"/>
              </w:rPr>
            </w:pPr>
          </w:p>
        </w:tc>
        <w:tc>
          <w:tcPr>
            <w:tcW w:w="1208" w:type="dxa"/>
            <w:vMerge/>
            <w:vAlign w:val="center"/>
            <w:hideMark/>
          </w:tcPr>
          <w:p w14:paraId="6DBD38FD" w14:textId="1C051E7B" w:rsidR="000F62DD" w:rsidRPr="00B10E5F" w:rsidRDefault="000F62DD" w:rsidP="00B47671">
            <w:pPr>
              <w:widowControl w:val="0"/>
              <w:spacing w:after="0" w:line="240" w:lineRule="auto"/>
              <w:rPr>
                <w:rFonts w:ascii="Arial" w:hAnsi="Arial" w:cs="Arial"/>
                <w:lang w:val="de-CH"/>
              </w:rPr>
            </w:pPr>
          </w:p>
        </w:tc>
        <w:tc>
          <w:tcPr>
            <w:tcW w:w="4189" w:type="dxa"/>
            <w:gridSpan w:val="3"/>
            <w:hideMark/>
          </w:tcPr>
          <w:p w14:paraId="0F404530" w14:textId="77777777" w:rsidR="000F62DD" w:rsidRPr="00B10E5F" w:rsidRDefault="000F62DD" w:rsidP="00B47671">
            <w:pPr>
              <w:widowControl w:val="0"/>
              <w:spacing w:after="0" w:line="240" w:lineRule="auto"/>
              <w:rPr>
                <w:rFonts w:ascii="Arial" w:hAnsi="Arial" w:cs="Arial"/>
                <w:lang w:val="de-CH"/>
              </w:rPr>
            </w:pPr>
            <w:bookmarkStart w:id="69" w:name="italic37"/>
            <w:bookmarkStart w:id="70" w:name="bold37"/>
            <w:bookmarkEnd w:id="69"/>
            <w:bookmarkEnd w:id="70"/>
            <w:r w:rsidRPr="00B10E5F">
              <w:rPr>
                <w:rFonts w:ascii="Arial" w:hAnsi="Arial" w:cs="Arial"/>
                <w:lang w:val="de-CH"/>
              </w:rPr>
              <w:t xml:space="preserve">(c) Summarise follow-up time (eg, </w:t>
            </w:r>
            <w:r w:rsidRPr="00B10E5F">
              <w:rPr>
                <w:rFonts w:ascii="Arial" w:hAnsi="Arial" w:cs="Arial"/>
                <w:lang w:val="de-CH"/>
              </w:rPr>
              <w:lastRenderedPageBreak/>
              <w:t>average and total amount)</w:t>
            </w:r>
          </w:p>
        </w:tc>
        <w:tc>
          <w:tcPr>
            <w:tcW w:w="813" w:type="dxa"/>
          </w:tcPr>
          <w:p w14:paraId="2FAAFEE8" w14:textId="233E63DD" w:rsidR="000F62DD" w:rsidRPr="00B10E5F" w:rsidRDefault="001E47C1" w:rsidP="00B47671">
            <w:pPr>
              <w:widowControl w:val="0"/>
              <w:spacing w:after="0" w:line="240" w:lineRule="auto"/>
              <w:rPr>
                <w:rFonts w:ascii="Arial" w:hAnsi="Arial" w:cs="Arial"/>
                <w:lang w:val="de-CH"/>
              </w:rPr>
            </w:pPr>
            <w:r>
              <w:rPr>
                <w:rFonts w:ascii="Arial" w:hAnsi="Arial" w:cs="Arial"/>
                <w:lang w:val="de-CH"/>
              </w:rPr>
              <w:lastRenderedPageBreak/>
              <w:t>N/A</w:t>
            </w:r>
          </w:p>
        </w:tc>
      </w:tr>
      <w:tr w:rsidR="00D959C3" w:rsidRPr="00B10E5F" w14:paraId="279F3EA2" w14:textId="77777777" w:rsidTr="00640402">
        <w:trPr>
          <w:trHeight w:val="295"/>
        </w:trPr>
        <w:tc>
          <w:tcPr>
            <w:tcW w:w="2297" w:type="dxa"/>
            <w:hideMark/>
          </w:tcPr>
          <w:p w14:paraId="3735067B" w14:textId="77777777" w:rsidR="006A361F" w:rsidRPr="00B10E5F" w:rsidRDefault="006A361F" w:rsidP="00B47671">
            <w:pPr>
              <w:widowControl w:val="0"/>
              <w:spacing w:after="0" w:line="240" w:lineRule="auto"/>
              <w:rPr>
                <w:rFonts w:ascii="Arial" w:hAnsi="Arial" w:cs="Arial"/>
                <w:bCs/>
                <w:lang w:val="de-CH"/>
              </w:rPr>
            </w:pPr>
            <w:bookmarkStart w:id="71" w:name="italic38" w:colFirst="0" w:colLast="0"/>
            <w:bookmarkStart w:id="72" w:name="bold38" w:colFirst="0" w:colLast="0"/>
            <w:r w:rsidRPr="00B10E5F">
              <w:rPr>
                <w:rFonts w:ascii="Arial" w:hAnsi="Arial" w:cs="Arial"/>
                <w:bCs/>
                <w:lang w:val="de-CH"/>
              </w:rPr>
              <w:t>Outcome data</w:t>
            </w:r>
          </w:p>
        </w:tc>
        <w:tc>
          <w:tcPr>
            <w:tcW w:w="1028" w:type="dxa"/>
            <w:gridSpan w:val="2"/>
          </w:tcPr>
          <w:p w14:paraId="60EBC035" w14:textId="4F4B2A52" w:rsidR="006A361F" w:rsidRPr="00B10E5F" w:rsidRDefault="00340BA5" w:rsidP="00B47671">
            <w:pPr>
              <w:widowControl w:val="0"/>
              <w:spacing w:after="0" w:line="240" w:lineRule="auto"/>
              <w:jc w:val="center"/>
              <w:rPr>
                <w:rFonts w:ascii="Arial" w:hAnsi="Arial" w:cs="Arial"/>
                <w:lang w:val="de-CH"/>
              </w:rPr>
            </w:pPr>
            <w:r>
              <w:rPr>
                <w:rFonts w:ascii="Arial" w:hAnsi="Arial" w:cs="Arial"/>
                <w:lang w:val="de-CH"/>
              </w:rPr>
              <w:t>--</w:t>
            </w:r>
          </w:p>
        </w:tc>
        <w:tc>
          <w:tcPr>
            <w:tcW w:w="1208" w:type="dxa"/>
            <w:hideMark/>
          </w:tcPr>
          <w:p w14:paraId="08467182" w14:textId="1A76F6EE"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15</w:t>
            </w:r>
            <w:bookmarkStart w:id="73" w:name="bold39"/>
            <w:r w:rsidRPr="00B10E5F">
              <w:rPr>
                <w:rFonts w:ascii="Arial" w:hAnsi="Arial" w:cs="Arial"/>
                <w:bCs/>
                <w:lang w:val="de-CH"/>
              </w:rPr>
              <w:t>*</w:t>
            </w:r>
            <w:bookmarkEnd w:id="73"/>
          </w:p>
        </w:tc>
        <w:tc>
          <w:tcPr>
            <w:tcW w:w="4189" w:type="dxa"/>
            <w:gridSpan w:val="3"/>
            <w:hideMark/>
          </w:tcPr>
          <w:p w14:paraId="117D2D05" w14:textId="680FD8B4" w:rsidR="006A361F" w:rsidRPr="00B10E5F" w:rsidRDefault="006A361F" w:rsidP="00B47671">
            <w:pPr>
              <w:widowControl w:val="0"/>
              <w:spacing w:after="0" w:line="240" w:lineRule="auto"/>
              <w:rPr>
                <w:rFonts w:ascii="Arial" w:hAnsi="Arial" w:cs="Arial"/>
                <w:lang w:val="de-CH"/>
              </w:rPr>
            </w:pPr>
            <w:r w:rsidRPr="00B10E5F">
              <w:rPr>
                <w:rFonts w:ascii="Arial" w:hAnsi="Arial" w:cs="Arial"/>
                <w:lang w:val="de-CH"/>
              </w:rPr>
              <w:t>Report numbers of outcome events or summary measures over time</w:t>
            </w:r>
            <w:r w:rsidR="00182ACF">
              <w:rPr>
                <w:rFonts w:ascii="Arial" w:hAnsi="Arial" w:cs="Arial"/>
                <w:lang w:val="de-CH"/>
              </w:rPr>
              <w:t>, Main findings with links to empirical evidence</w:t>
            </w:r>
          </w:p>
        </w:tc>
        <w:tc>
          <w:tcPr>
            <w:tcW w:w="813" w:type="dxa"/>
          </w:tcPr>
          <w:p w14:paraId="0A34D36A" w14:textId="412AE123" w:rsidR="006A361F" w:rsidRPr="00B10E5F" w:rsidRDefault="008126D9" w:rsidP="00B47671">
            <w:pPr>
              <w:widowControl w:val="0"/>
              <w:spacing w:after="0" w:line="240" w:lineRule="auto"/>
              <w:rPr>
                <w:rFonts w:ascii="Arial" w:hAnsi="Arial" w:cs="Arial"/>
                <w:lang w:val="de-CH"/>
              </w:rPr>
            </w:pPr>
            <w:r>
              <w:rPr>
                <w:rFonts w:ascii="Arial" w:hAnsi="Arial" w:cs="Arial"/>
                <w:lang w:val="de-CH"/>
              </w:rPr>
              <w:t>7, 8</w:t>
            </w:r>
          </w:p>
        </w:tc>
      </w:tr>
      <w:tr w:rsidR="00340BA5" w:rsidRPr="00B10E5F" w14:paraId="3A8C2CFB" w14:textId="77777777" w:rsidTr="00640402">
        <w:trPr>
          <w:trHeight w:val="295"/>
        </w:trPr>
        <w:tc>
          <w:tcPr>
            <w:tcW w:w="2297" w:type="dxa"/>
            <w:vMerge w:val="restart"/>
          </w:tcPr>
          <w:p w14:paraId="73B4774F" w14:textId="23C56B72" w:rsidR="00340BA5" w:rsidRPr="00B10E5F" w:rsidRDefault="00340BA5" w:rsidP="00B47671">
            <w:pPr>
              <w:widowControl w:val="0"/>
              <w:spacing w:after="0" w:line="240" w:lineRule="auto"/>
              <w:rPr>
                <w:rFonts w:ascii="Arial" w:hAnsi="Arial" w:cs="Arial"/>
                <w:bCs/>
                <w:lang w:val="de-CH"/>
              </w:rPr>
            </w:pPr>
            <w:r w:rsidRPr="00B10E5F">
              <w:rPr>
                <w:rFonts w:ascii="Arial" w:hAnsi="Arial" w:cs="Arial"/>
                <w:bCs/>
                <w:lang w:val="de-CH"/>
              </w:rPr>
              <w:t>Main results</w:t>
            </w:r>
          </w:p>
        </w:tc>
        <w:tc>
          <w:tcPr>
            <w:tcW w:w="1028" w:type="dxa"/>
            <w:gridSpan w:val="2"/>
            <w:vMerge w:val="restart"/>
          </w:tcPr>
          <w:p w14:paraId="6D51FC52" w14:textId="61BBA200" w:rsidR="00340BA5" w:rsidRPr="00B10E5F" w:rsidRDefault="00340BA5" w:rsidP="00B47671">
            <w:pPr>
              <w:widowControl w:val="0"/>
              <w:spacing w:after="0" w:line="240" w:lineRule="auto"/>
              <w:rPr>
                <w:rFonts w:ascii="Arial" w:hAnsi="Arial" w:cs="Arial"/>
                <w:lang w:val="de-CH"/>
              </w:rPr>
            </w:pPr>
            <w:r>
              <w:rPr>
                <w:rFonts w:ascii="Arial" w:hAnsi="Arial" w:cs="Arial"/>
                <w:lang w:val="de-CH"/>
              </w:rPr>
              <w:t>--</w:t>
            </w:r>
          </w:p>
        </w:tc>
        <w:tc>
          <w:tcPr>
            <w:tcW w:w="1208" w:type="dxa"/>
            <w:vMerge w:val="restart"/>
          </w:tcPr>
          <w:p w14:paraId="7D49C1E8" w14:textId="26EB3B98" w:rsidR="00340BA5" w:rsidRPr="00B10E5F" w:rsidRDefault="00340BA5" w:rsidP="00B47671">
            <w:pPr>
              <w:widowControl w:val="0"/>
              <w:spacing w:after="0" w:line="240" w:lineRule="auto"/>
              <w:rPr>
                <w:rFonts w:ascii="Arial" w:hAnsi="Arial" w:cs="Arial"/>
                <w:lang w:val="de-CH"/>
              </w:rPr>
            </w:pPr>
            <w:r w:rsidRPr="00B10E5F">
              <w:rPr>
                <w:rFonts w:ascii="Arial" w:hAnsi="Arial" w:cs="Arial"/>
                <w:lang w:val="de-CH"/>
              </w:rPr>
              <w:t>16</w:t>
            </w:r>
          </w:p>
        </w:tc>
        <w:tc>
          <w:tcPr>
            <w:tcW w:w="4189" w:type="dxa"/>
            <w:gridSpan w:val="3"/>
          </w:tcPr>
          <w:p w14:paraId="11A0E5AF" w14:textId="295A1095" w:rsidR="00340BA5" w:rsidRPr="00B10E5F" w:rsidRDefault="00340BA5" w:rsidP="00B47671">
            <w:pPr>
              <w:widowControl w:val="0"/>
              <w:spacing w:after="0" w:line="240" w:lineRule="auto"/>
              <w:rPr>
                <w:rFonts w:ascii="Arial" w:hAnsi="Arial" w:cs="Arial"/>
                <w:lang w:val="de-CH"/>
              </w:rPr>
            </w:pPr>
            <w:r w:rsidRPr="00B10E5F">
              <w:rPr>
                <w:rFonts w:ascii="Arial" w:hAnsi="Arial" w:cs="Arial"/>
                <w:lang w:val="de-CH"/>
              </w:rPr>
              <w:t>(</w:t>
            </w:r>
            <w:r w:rsidRPr="00B10E5F">
              <w:rPr>
                <w:rFonts w:ascii="Arial" w:hAnsi="Arial" w:cs="Arial"/>
                <w:i/>
                <w:lang w:val="de-CH"/>
              </w:rPr>
              <w:t>a</w:t>
            </w:r>
            <w:r w:rsidRPr="00B10E5F">
              <w:rPr>
                <w:rFonts w:ascii="Arial" w:hAnsi="Arial" w:cs="Arial"/>
                <w:lang w:val="de-CH"/>
              </w:rPr>
              <w:t>) Give unadjusted estimates and, if applicable, confounder-adjusted estimates and their precision (eg, 95% confidence interval). Make clear which confounders were adjusted for and why they were included</w:t>
            </w:r>
          </w:p>
        </w:tc>
        <w:tc>
          <w:tcPr>
            <w:tcW w:w="813" w:type="dxa"/>
          </w:tcPr>
          <w:p w14:paraId="64981C8D" w14:textId="6245F2F2" w:rsidR="00340BA5" w:rsidRPr="00B10E5F" w:rsidRDefault="00EB153B" w:rsidP="00B47671">
            <w:pPr>
              <w:widowControl w:val="0"/>
              <w:spacing w:after="0" w:line="240" w:lineRule="auto"/>
              <w:rPr>
                <w:rFonts w:ascii="Arial" w:hAnsi="Arial" w:cs="Arial"/>
                <w:lang w:val="de-CH"/>
              </w:rPr>
            </w:pPr>
            <w:r>
              <w:rPr>
                <w:rFonts w:ascii="Arial" w:hAnsi="Arial" w:cs="Arial"/>
                <w:lang w:val="de-CH"/>
              </w:rPr>
              <w:t>8,9,10, 11</w:t>
            </w:r>
          </w:p>
        </w:tc>
      </w:tr>
      <w:tr w:rsidR="00340BA5" w:rsidRPr="00B10E5F" w14:paraId="3135FDCE" w14:textId="77777777" w:rsidTr="00640402">
        <w:trPr>
          <w:trHeight w:val="295"/>
        </w:trPr>
        <w:tc>
          <w:tcPr>
            <w:tcW w:w="2297" w:type="dxa"/>
            <w:vMerge/>
          </w:tcPr>
          <w:p w14:paraId="67F05EEE" w14:textId="77777777" w:rsidR="00340BA5" w:rsidRPr="00B10E5F" w:rsidRDefault="00340BA5" w:rsidP="00B47671">
            <w:pPr>
              <w:widowControl w:val="0"/>
              <w:spacing w:after="0" w:line="240" w:lineRule="auto"/>
              <w:rPr>
                <w:rFonts w:ascii="Arial" w:hAnsi="Arial" w:cs="Arial"/>
                <w:bCs/>
                <w:lang w:val="de-CH"/>
              </w:rPr>
            </w:pPr>
          </w:p>
        </w:tc>
        <w:tc>
          <w:tcPr>
            <w:tcW w:w="1028" w:type="dxa"/>
            <w:gridSpan w:val="2"/>
            <w:vMerge/>
          </w:tcPr>
          <w:p w14:paraId="0B76B551" w14:textId="77777777" w:rsidR="00340BA5" w:rsidRPr="00B10E5F" w:rsidRDefault="00340BA5" w:rsidP="00B47671">
            <w:pPr>
              <w:widowControl w:val="0"/>
              <w:spacing w:after="0" w:line="240" w:lineRule="auto"/>
              <w:rPr>
                <w:rFonts w:ascii="Arial" w:hAnsi="Arial" w:cs="Arial"/>
                <w:lang w:val="de-CH"/>
              </w:rPr>
            </w:pPr>
          </w:p>
        </w:tc>
        <w:tc>
          <w:tcPr>
            <w:tcW w:w="1208" w:type="dxa"/>
            <w:vMerge/>
          </w:tcPr>
          <w:p w14:paraId="6416AAA2" w14:textId="77777777" w:rsidR="00340BA5" w:rsidRPr="00B10E5F" w:rsidRDefault="00340BA5" w:rsidP="00B47671">
            <w:pPr>
              <w:widowControl w:val="0"/>
              <w:spacing w:after="0" w:line="240" w:lineRule="auto"/>
              <w:rPr>
                <w:rFonts w:ascii="Arial" w:hAnsi="Arial" w:cs="Arial"/>
                <w:lang w:val="de-CH"/>
              </w:rPr>
            </w:pPr>
          </w:p>
        </w:tc>
        <w:tc>
          <w:tcPr>
            <w:tcW w:w="4189" w:type="dxa"/>
            <w:gridSpan w:val="3"/>
          </w:tcPr>
          <w:p w14:paraId="549CEA42" w14:textId="14D1A9CD" w:rsidR="00340BA5" w:rsidRPr="00B10E5F" w:rsidRDefault="00340BA5" w:rsidP="00B47671">
            <w:pPr>
              <w:widowControl w:val="0"/>
              <w:spacing w:after="0" w:line="240" w:lineRule="auto"/>
              <w:rPr>
                <w:rFonts w:ascii="Arial" w:hAnsi="Arial" w:cs="Arial"/>
                <w:lang w:val="de-CH"/>
              </w:rPr>
            </w:pPr>
            <w:r w:rsidRPr="00B10E5F">
              <w:rPr>
                <w:rFonts w:ascii="Arial" w:hAnsi="Arial" w:cs="Arial"/>
                <w:lang w:val="de-CH"/>
              </w:rPr>
              <w:t>(</w:t>
            </w:r>
            <w:r w:rsidRPr="00B10E5F">
              <w:rPr>
                <w:rFonts w:ascii="Arial" w:hAnsi="Arial" w:cs="Arial"/>
                <w:i/>
                <w:lang w:val="de-CH"/>
              </w:rPr>
              <w:t>b</w:t>
            </w:r>
            <w:r w:rsidRPr="00B10E5F">
              <w:rPr>
                <w:rFonts w:ascii="Arial" w:hAnsi="Arial" w:cs="Arial"/>
                <w:lang w:val="de-CH"/>
              </w:rPr>
              <w:t>) Report category boundaries when continuous variables were categorized</w:t>
            </w:r>
          </w:p>
        </w:tc>
        <w:tc>
          <w:tcPr>
            <w:tcW w:w="813" w:type="dxa"/>
          </w:tcPr>
          <w:p w14:paraId="22D3C4EA" w14:textId="154AC9DB" w:rsidR="00340BA5" w:rsidRPr="00B10E5F" w:rsidRDefault="001849F1" w:rsidP="00B47671">
            <w:pPr>
              <w:widowControl w:val="0"/>
              <w:spacing w:after="0" w:line="240" w:lineRule="auto"/>
              <w:rPr>
                <w:rFonts w:ascii="Arial" w:hAnsi="Arial" w:cs="Arial"/>
                <w:lang w:val="de-CH"/>
              </w:rPr>
            </w:pPr>
            <w:r>
              <w:rPr>
                <w:rFonts w:ascii="Arial" w:hAnsi="Arial" w:cs="Arial"/>
                <w:lang w:val="de-CH"/>
              </w:rPr>
              <w:t>8,9,10, 11</w:t>
            </w:r>
          </w:p>
        </w:tc>
      </w:tr>
      <w:tr w:rsidR="00340BA5" w:rsidRPr="00B10E5F" w14:paraId="4F1CAFC6" w14:textId="77777777" w:rsidTr="00640402">
        <w:trPr>
          <w:trHeight w:val="295"/>
        </w:trPr>
        <w:tc>
          <w:tcPr>
            <w:tcW w:w="2297" w:type="dxa"/>
            <w:vMerge/>
            <w:vAlign w:val="center"/>
          </w:tcPr>
          <w:p w14:paraId="49FCE4C0" w14:textId="77777777" w:rsidR="00340BA5" w:rsidRPr="00B10E5F" w:rsidRDefault="00340BA5" w:rsidP="00B47671">
            <w:pPr>
              <w:widowControl w:val="0"/>
              <w:spacing w:after="0" w:line="240" w:lineRule="auto"/>
              <w:rPr>
                <w:rFonts w:ascii="Arial" w:hAnsi="Arial" w:cs="Arial"/>
                <w:bCs/>
                <w:lang w:val="de-CH"/>
              </w:rPr>
            </w:pPr>
          </w:p>
        </w:tc>
        <w:tc>
          <w:tcPr>
            <w:tcW w:w="1028" w:type="dxa"/>
            <w:gridSpan w:val="2"/>
            <w:vMerge/>
          </w:tcPr>
          <w:p w14:paraId="05E08294" w14:textId="77777777" w:rsidR="00340BA5" w:rsidRPr="00B10E5F" w:rsidRDefault="00340BA5" w:rsidP="00B47671">
            <w:pPr>
              <w:widowControl w:val="0"/>
              <w:spacing w:after="0" w:line="240" w:lineRule="auto"/>
              <w:rPr>
                <w:rFonts w:ascii="Arial" w:hAnsi="Arial" w:cs="Arial"/>
                <w:lang w:val="de-CH"/>
              </w:rPr>
            </w:pPr>
          </w:p>
        </w:tc>
        <w:tc>
          <w:tcPr>
            <w:tcW w:w="1208" w:type="dxa"/>
            <w:vMerge/>
            <w:vAlign w:val="center"/>
          </w:tcPr>
          <w:p w14:paraId="10FE1FAA" w14:textId="77777777" w:rsidR="00340BA5" w:rsidRPr="00B10E5F" w:rsidRDefault="00340BA5" w:rsidP="00B47671">
            <w:pPr>
              <w:widowControl w:val="0"/>
              <w:spacing w:after="0" w:line="240" w:lineRule="auto"/>
              <w:rPr>
                <w:rFonts w:ascii="Arial" w:hAnsi="Arial" w:cs="Arial"/>
                <w:lang w:val="de-CH"/>
              </w:rPr>
            </w:pPr>
          </w:p>
        </w:tc>
        <w:tc>
          <w:tcPr>
            <w:tcW w:w="4189" w:type="dxa"/>
            <w:gridSpan w:val="3"/>
          </w:tcPr>
          <w:p w14:paraId="00118392" w14:textId="4A6BDD89" w:rsidR="00340BA5" w:rsidRPr="00B10E5F" w:rsidRDefault="00340BA5" w:rsidP="00B47671">
            <w:pPr>
              <w:widowControl w:val="0"/>
              <w:spacing w:after="0" w:line="240" w:lineRule="auto"/>
              <w:rPr>
                <w:rFonts w:ascii="Arial" w:hAnsi="Arial" w:cs="Arial"/>
                <w:lang w:val="de-CH"/>
              </w:rPr>
            </w:pPr>
            <w:r w:rsidRPr="00B10E5F">
              <w:rPr>
                <w:rFonts w:ascii="Arial" w:hAnsi="Arial" w:cs="Arial"/>
                <w:lang w:val="de-CH"/>
              </w:rPr>
              <w:t>(</w:t>
            </w:r>
            <w:r w:rsidRPr="00B10E5F">
              <w:rPr>
                <w:rFonts w:ascii="Arial" w:hAnsi="Arial" w:cs="Arial"/>
                <w:i/>
                <w:lang w:val="de-CH"/>
              </w:rPr>
              <w:t>c</w:t>
            </w:r>
            <w:r w:rsidRPr="00B10E5F">
              <w:rPr>
                <w:rFonts w:ascii="Arial" w:hAnsi="Arial" w:cs="Arial"/>
                <w:lang w:val="de-CH"/>
              </w:rPr>
              <w:t>) If relevant, consider translating estimates of relative risk into absolute risk for a meaningful time period</w:t>
            </w:r>
          </w:p>
        </w:tc>
        <w:tc>
          <w:tcPr>
            <w:tcW w:w="813" w:type="dxa"/>
          </w:tcPr>
          <w:p w14:paraId="3AF11E1A" w14:textId="38C058BA" w:rsidR="00340BA5" w:rsidRPr="00B10E5F" w:rsidRDefault="001849F1" w:rsidP="00B47671">
            <w:pPr>
              <w:widowControl w:val="0"/>
              <w:spacing w:after="0" w:line="240" w:lineRule="auto"/>
              <w:rPr>
                <w:rFonts w:ascii="Arial" w:hAnsi="Arial" w:cs="Arial"/>
                <w:lang w:val="de-CH"/>
              </w:rPr>
            </w:pPr>
            <w:r>
              <w:rPr>
                <w:rFonts w:ascii="Arial" w:hAnsi="Arial" w:cs="Arial"/>
                <w:lang w:val="de-CH"/>
              </w:rPr>
              <w:t>N/A</w:t>
            </w:r>
          </w:p>
        </w:tc>
      </w:tr>
      <w:tr w:rsidR="00093F93" w:rsidRPr="00B10E5F" w14:paraId="7595F1D7" w14:textId="77777777" w:rsidTr="00640402">
        <w:trPr>
          <w:trHeight w:val="295"/>
        </w:trPr>
        <w:tc>
          <w:tcPr>
            <w:tcW w:w="2297" w:type="dxa"/>
            <w:vMerge/>
            <w:vAlign w:val="center"/>
          </w:tcPr>
          <w:p w14:paraId="7EE422F8" w14:textId="77777777" w:rsidR="00093F93" w:rsidRPr="00B10E5F" w:rsidRDefault="00093F93" w:rsidP="00B47671">
            <w:pPr>
              <w:widowControl w:val="0"/>
              <w:spacing w:after="0" w:line="240" w:lineRule="auto"/>
              <w:rPr>
                <w:rFonts w:ascii="Arial" w:hAnsi="Arial" w:cs="Arial"/>
                <w:bCs/>
                <w:lang w:val="de-CH"/>
              </w:rPr>
            </w:pPr>
          </w:p>
        </w:tc>
        <w:tc>
          <w:tcPr>
            <w:tcW w:w="1028" w:type="dxa"/>
            <w:gridSpan w:val="2"/>
          </w:tcPr>
          <w:p w14:paraId="111E70BE" w14:textId="38409139" w:rsidR="00093F93" w:rsidRPr="00B10E5F" w:rsidRDefault="00093F93" w:rsidP="00B47671">
            <w:pPr>
              <w:widowControl w:val="0"/>
              <w:spacing w:after="0" w:line="240" w:lineRule="auto"/>
              <w:rPr>
                <w:rFonts w:ascii="Arial" w:hAnsi="Arial" w:cs="Arial"/>
                <w:lang w:val="de-CH"/>
              </w:rPr>
            </w:pPr>
            <w:r>
              <w:rPr>
                <w:rFonts w:ascii="Arial" w:hAnsi="Arial" w:cs="Arial"/>
                <w:lang w:val="de-CH"/>
              </w:rPr>
              <w:t>S</w:t>
            </w:r>
            <w:r w:rsidR="008B5744">
              <w:rPr>
                <w:rFonts w:ascii="Arial" w:hAnsi="Arial" w:cs="Arial"/>
                <w:lang w:val="de-CH"/>
              </w:rPr>
              <w:t>16 &amp; S17</w:t>
            </w:r>
          </w:p>
        </w:tc>
        <w:tc>
          <w:tcPr>
            <w:tcW w:w="1208" w:type="dxa"/>
            <w:vMerge/>
            <w:vAlign w:val="center"/>
          </w:tcPr>
          <w:p w14:paraId="57D7EB2F" w14:textId="77777777" w:rsidR="00093F93" w:rsidRPr="00B10E5F" w:rsidRDefault="00093F93" w:rsidP="00B47671">
            <w:pPr>
              <w:widowControl w:val="0"/>
              <w:spacing w:after="0" w:line="240" w:lineRule="auto"/>
              <w:rPr>
                <w:rFonts w:ascii="Arial" w:hAnsi="Arial" w:cs="Arial"/>
                <w:lang w:val="de-CH"/>
              </w:rPr>
            </w:pPr>
          </w:p>
        </w:tc>
        <w:tc>
          <w:tcPr>
            <w:tcW w:w="4189" w:type="dxa"/>
            <w:gridSpan w:val="3"/>
          </w:tcPr>
          <w:p w14:paraId="116652D4" w14:textId="3F089B55" w:rsidR="00093F93" w:rsidRPr="00B10E5F" w:rsidRDefault="008B5744" w:rsidP="00B47671">
            <w:pPr>
              <w:widowControl w:val="0"/>
              <w:spacing w:after="0" w:line="240" w:lineRule="auto"/>
              <w:rPr>
                <w:rFonts w:ascii="Arial" w:hAnsi="Arial" w:cs="Arial"/>
                <w:lang w:val="de-CH"/>
              </w:rPr>
            </w:pPr>
            <w:r>
              <w:rPr>
                <w:rFonts w:ascii="Arial" w:hAnsi="Arial" w:cs="Arial"/>
                <w:lang w:val="de-CH"/>
              </w:rPr>
              <w:t>Report main findings and evidence to substantiate</w:t>
            </w:r>
          </w:p>
        </w:tc>
        <w:tc>
          <w:tcPr>
            <w:tcW w:w="813" w:type="dxa"/>
          </w:tcPr>
          <w:p w14:paraId="1D843FF2" w14:textId="0B477176" w:rsidR="00093F93" w:rsidRPr="00B10E5F" w:rsidRDefault="00B50AB9" w:rsidP="00B47671">
            <w:pPr>
              <w:widowControl w:val="0"/>
              <w:spacing w:after="0" w:line="240" w:lineRule="auto"/>
              <w:rPr>
                <w:rFonts w:ascii="Arial" w:hAnsi="Arial" w:cs="Arial"/>
                <w:lang w:val="de-CH"/>
              </w:rPr>
            </w:pPr>
            <w:r>
              <w:rPr>
                <w:rFonts w:ascii="Arial" w:hAnsi="Arial" w:cs="Arial"/>
                <w:lang w:val="de-CH"/>
              </w:rPr>
              <w:t>8,9,10, 11</w:t>
            </w:r>
          </w:p>
        </w:tc>
      </w:tr>
      <w:tr w:rsidR="00093F93" w:rsidRPr="00B10E5F" w14:paraId="779E9C84" w14:textId="77777777" w:rsidTr="00640402">
        <w:trPr>
          <w:trHeight w:val="295"/>
        </w:trPr>
        <w:tc>
          <w:tcPr>
            <w:tcW w:w="2297" w:type="dxa"/>
          </w:tcPr>
          <w:p w14:paraId="11DD4399" w14:textId="67B7C82F" w:rsidR="00093F93" w:rsidRPr="00B10E5F" w:rsidRDefault="00093F93" w:rsidP="00B47671">
            <w:pPr>
              <w:widowControl w:val="0"/>
              <w:spacing w:after="0" w:line="240" w:lineRule="auto"/>
              <w:rPr>
                <w:rFonts w:ascii="Arial" w:hAnsi="Arial" w:cs="Arial"/>
                <w:bCs/>
                <w:lang w:val="de-CH"/>
              </w:rPr>
            </w:pPr>
            <w:r w:rsidRPr="00B10E5F">
              <w:rPr>
                <w:rFonts w:ascii="Arial" w:hAnsi="Arial" w:cs="Arial"/>
                <w:bCs/>
                <w:lang w:val="de-CH"/>
              </w:rPr>
              <w:t>Other analyses</w:t>
            </w:r>
          </w:p>
        </w:tc>
        <w:tc>
          <w:tcPr>
            <w:tcW w:w="1028" w:type="dxa"/>
            <w:gridSpan w:val="2"/>
          </w:tcPr>
          <w:p w14:paraId="70770D56" w14:textId="7A0DD8D9" w:rsidR="00093F93" w:rsidRPr="00B10E5F" w:rsidRDefault="00340BA5" w:rsidP="00B47671">
            <w:pPr>
              <w:widowControl w:val="0"/>
              <w:spacing w:after="0" w:line="240" w:lineRule="auto"/>
              <w:rPr>
                <w:rFonts w:ascii="Arial" w:hAnsi="Arial" w:cs="Arial"/>
                <w:lang w:val="de-CH"/>
              </w:rPr>
            </w:pPr>
            <w:r>
              <w:rPr>
                <w:rFonts w:ascii="Arial" w:hAnsi="Arial" w:cs="Arial"/>
                <w:lang w:val="de-CH"/>
              </w:rPr>
              <w:t>--</w:t>
            </w:r>
          </w:p>
        </w:tc>
        <w:tc>
          <w:tcPr>
            <w:tcW w:w="1208" w:type="dxa"/>
          </w:tcPr>
          <w:p w14:paraId="22478465" w14:textId="08EE7551"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17</w:t>
            </w:r>
          </w:p>
        </w:tc>
        <w:tc>
          <w:tcPr>
            <w:tcW w:w="4189" w:type="dxa"/>
            <w:gridSpan w:val="3"/>
          </w:tcPr>
          <w:p w14:paraId="2CAEDCC0" w14:textId="3F175787"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Report other analyses done—eg analyses of subgroups and interactions, and sensitivity analyses</w:t>
            </w:r>
          </w:p>
        </w:tc>
        <w:tc>
          <w:tcPr>
            <w:tcW w:w="813" w:type="dxa"/>
          </w:tcPr>
          <w:p w14:paraId="4B578538" w14:textId="5DEA2C3E" w:rsidR="00093F93" w:rsidRPr="00B10E5F" w:rsidRDefault="00B50AB9" w:rsidP="00B47671">
            <w:pPr>
              <w:widowControl w:val="0"/>
              <w:spacing w:after="0" w:line="240" w:lineRule="auto"/>
              <w:rPr>
                <w:rFonts w:ascii="Arial" w:hAnsi="Arial" w:cs="Arial"/>
                <w:lang w:val="de-CH"/>
              </w:rPr>
            </w:pPr>
            <w:r>
              <w:rPr>
                <w:rFonts w:ascii="Arial" w:hAnsi="Arial" w:cs="Arial"/>
                <w:lang w:val="de-CH"/>
              </w:rPr>
              <w:t>N/A</w:t>
            </w:r>
          </w:p>
        </w:tc>
      </w:tr>
      <w:tr w:rsidR="00340BA5" w:rsidRPr="00B10E5F" w14:paraId="7FD01C9D" w14:textId="77777777" w:rsidTr="00EB153B">
        <w:trPr>
          <w:trHeight w:val="295"/>
        </w:trPr>
        <w:tc>
          <w:tcPr>
            <w:tcW w:w="9535" w:type="dxa"/>
            <w:gridSpan w:val="8"/>
          </w:tcPr>
          <w:p w14:paraId="4D318535" w14:textId="11DD7BE9" w:rsidR="00340BA5" w:rsidRPr="00B10E5F" w:rsidRDefault="00340BA5" w:rsidP="00B47671">
            <w:pPr>
              <w:widowControl w:val="0"/>
              <w:spacing w:after="0" w:line="240" w:lineRule="auto"/>
              <w:rPr>
                <w:rFonts w:ascii="Arial" w:hAnsi="Arial" w:cs="Arial"/>
                <w:lang w:val="de-CH"/>
              </w:rPr>
            </w:pPr>
            <w:r w:rsidRPr="00B10E5F">
              <w:rPr>
                <w:rFonts w:ascii="Arial" w:hAnsi="Arial" w:cs="Arial"/>
                <w:b/>
                <w:lang w:val="de-CH"/>
              </w:rPr>
              <w:t>Discussion</w:t>
            </w:r>
          </w:p>
        </w:tc>
      </w:tr>
      <w:tr w:rsidR="00093F93" w:rsidRPr="00B10E5F" w14:paraId="47DAED4F" w14:textId="77777777" w:rsidTr="00640402">
        <w:trPr>
          <w:trHeight w:val="295"/>
        </w:trPr>
        <w:tc>
          <w:tcPr>
            <w:tcW w:w="2297" w:type="dxa"/>
          </w:tcPr>
          <w:p w14:paraId="5DEFAF3E" w14:textId="3BA2F9C4" w:rsidR="00093F93" w:rsidRPr="00B10E5F" w:rsidRDefault="00093F93" w:rsidP="00B47671">
            <w:pPr>
              <w:widowControl w:val="0"/>
              <w:spacing w:after="0" w:line="240" w:lineRule="auto"/>
              <w:rPr>
                <w:rFonts w:ascii="Arial" w:hAnsi="Arial" w:cs="Arial"/>
                <w:bCs/>
                <w:lang w:val="de-CH"/>
              </w:rPr>
            </w:pPr>
            <w:r w:rsidRPr="00B10E5F">
              <w:rPr>
                <w:rFonts w:ascii="Arial" w:hAnsi="Arial" w:cs="Arial"/>
                <w:bCs/>
                <w:lang w:val="de-CH"/>
              </w:rPr>
              <w:t>Key results</w:t>
            </w:r>
          </w:p>
        </w:tc>
        <w:tc>
          <w:tcPr>
            <w:tcW w:w="1028" w:type="dxa"/>
            <w:gridSpan w:val="2"/>
          </w:tcPr>
          <w:p w14:paraId="4F22B81C" w14:textId="63274D68" w:rsidR="00093F93" w:rsidRPr="00B10E5F" w:rsidRDefault="00D9757E" w:rsidP="00B47671">
            <w:pPr>
              <w:widowControl w:val="0"/>
              <w:spacing w:after="0" w:line="240" w:lineRule="auto"/>
              <w:rPr>
                <w:rFonts w:ascii="Arial" w:hAnsi="Arial" w:cs="Arial"/>
                <w:lang w:val="de-CH"/>
              </w:rPr>
            </w:pPr>
            <w:r>
              <w:rPr>
                <w:rFonts w:ascii="Arial" w:hAnsi="Arial" w:cs="Arial"/>
                <w:lang w:val="de-CH"/>
              </w:rPr>
              <w:t>S18</w:t>
            </w:r>
          </w:p>
        </w:tc>
        <w:tc>
          <w:tcPr>
            <w:tcW w:w="1208" w:type="dxa"/>
          </w:tcPr>
          <w:p w14:paraId="01FDFB2B" w14:textId="5E5FFBC9"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18</w:t>
            </w:r>
          </w:p>
        </w:tc>
        <w:tc>
          <w:tcPr>
            <w:tcW w:w="4189" w:type="dxa"/>
            <w:gridSpan w:val="3"/>
          </w:tcPr>
          <w:p w14:paraId="079950CE" w14:textId="234B2756"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Summarise key results with reference to study objectives</w:t>
            </w:r>
          </w:p>
        </w:tc>
        <w:tc>
          <w:tcPr>
            <w:tcW w:w="813" w:type="dxa"/>
          </w:tcPr>
          <w:p w14:paraId="1FBD9A73" w14:textId="4918F8BC" w:rsidR="00093F93" w:rsidRPr="00B10E5F" w:rsidRDefault="3CE4067F" w:rsidP="00B47671">
            <w:pPr>
              <w:widowControl w:val="0"/>
              <w:spacing w:after="0" w:line="240" w:lineRule="auto"/>
              <w:rPr>
                <w:rFonts w:ascii="Arial" w:hAnsi="Arial" w:cs="Arial"/>
                <w:lang w:val="de-CH"/>
              </w:rPr>
            </w:pPr>
            <w:r w:rsidRPr="7FAAA464">
              <w:rPr>
                <w:rFonts w:ascii="Arial" w:hAnsi="Arial" w:cs="Arial"/>
                <w:lang w:val="de-CH"/>
              </w:rPr>
              <w:t>13</w:t>
            </w:r>
          </w:p>
        </w:tc>
      </w:tr>
      <w:tr w:rsidR="00093F93" w:rsidRPr="00B10E5F" w14:paraId="61BDC849" w14:textId="77777777" w:rsidTr="00640402">
        <w:trPr>
          <w:trHeight w:val="295"/>
        </w:trPr>
        <w:tc>
          <w:tcPr>
            <w:tcW w:w="2297" w:type="dxa"/>
          </w:tcPr>
          <w:p w14:paraId="06A9DF04" w14:textId="7654AA71" w:rsidR="00093F93" w:rsidRPr="00B10E5F" w:rsidRDefault="00093F93" w:rsidP="00B47671">
            <w:pPr>
              <w:widowControl w:val="0"/>
              <w:spacing w:after="0" w:line="240" w:lineRule="auto"/>
              <w:rPr>
                <w:rFonts w:ascii="Arial" w:hAnsi="Arial" w:cs="Arial"/>
                <w:bCs/>
                <w:lang w:val="de-CH"/>
              </w:rPr>
            </w:pPr>
            <w:r w:rsidRPr="00B10E5F">
              <w:rPr>
                <w:rFonts w:ascii="Arial" w:hAnsi="Arial" w:cs="Arial"/>
                <w:bCs/>
                <w:lang w:val="de-CH"/>
              </w:rPr>
              <w:t>Limitations</w:t>
            </w:r>
          </w:p>
        </w:tc>
        <w:tc>
          <w:tcPr>
            <w:tcW w:w="1028" w:type="dxa"/>
            <w:gridSpan w:val="2"/>
          </w:tcPr>
          <w:p w14:paraId="3DDD4883" w14:textId="21124184" w:rsidR="00093F93" w:rsidRPr="00B10E5F" w:rsidRDefault="00D9757E" w:rsidP="00B47671">
            <w:pPr>
              <w:widowControl w:val="0"/>
              <w:spacing w:after="0" w:line="240" w:lineRule="auto"/>
              <w:rPr>
                <w:rFonts w:ascii="Arial" w:hAnsi="Arial" w:cs="Arial"/>
                <w:lang w:val="de-CH"/>
              </w:rPr>
            </w:pPr>
            <w:r>
              <w:rPr>
                <w:rFonts w:ascii="Arial" w:hAnsi="Arial" w:cs="Arial"/>
                <w:lang w:val="de-CH"/>
              </w:rPr>
              <w:t>S19</w:t>
            </w:r>
            <w:r w:rsidR="00BF5043">
              <w:rPr>
                <w:rFonts w:ascii="Arial" w:hAnsi="Arial" w:cs="Arial"/>
                <w:lang w:val="de-CH"/>
              </w:rPr>
              <w:t>, S20</w:t>
            </w:r>
          </w:p>
        </w:tc>
        <w:tc>
          <w:tcPr>
            <w:tcW w:w="1208" w:type="dxa"/>
          </w:tcPr>
          <w:p w14:paraId="6D339BEF" w14:textId="1530E0F7"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19</w:t>
            </w:r>
          </w:p>
        </w:tc>
        <w:tc>
          <w:tcPr>
            <w:tcW w:w="4189" w:type="dxa"/>
            <w:gridSpan w:val="3"/>
          </w:tcPr>
          <w:p w14:paraId="6FF21190" w14:textId="7DD25240"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Discuss limitations of the study, taking into account sources of potential bias or imprecision. Discuss both direction and magnitude of any potential bias</w:t>
            </w:r>
            <w:r w:rsidR="00BF5043">
              <w:rPr>
                <w:rFonts w:ascii="Arial" w:hAnsi="Arial" w:cs="Arial"/>
                <w:lang w:val="de-CH"/>
              </w:rPr>
              <w:t>. Include conflicts nf interest that might influence conclusions and how those were managed</w:t>
            </w:r>
          </w:p>
        </w:tc>
        <w:tc>
          <w:tcPr>
            <w:tcW w:w="813" w:type="dxa"/>
          </w:tcPr>
          <w:p w14:paraId="3498B753" w14:textId="7FA62C73" w:rsidR="00093F93" w:rsidRPr="00B10E5F" w:rsidRDefault="14EBE2F0" w:rsidP="00B47671">
            <w:pPr>
              <w:widowControl w:val="0"/>
              <w:spacing w:after="0" w:line="240" w:lineRule="auto"/>
              <w:rPr>
                <w:rFonts w:ascii="Arial" w:hAnsi="Arial" w:cs="Arial"/>
                <w:lang w:val="de-CH"/>
              </w:rPr>
            </w:pPr>
            <w:r w:rsidRPr="7FAAA464">
              <w:rPr>
                <w:rFonts w:ascii="Arial" w:hAnsi="Arial" w:cs="Arial"/>
                <w:lang w:val="de-CH"/>
              </w:rPr>
              <w:t>14</w:t>
            </w:r>
          </w:p>
        </w:tc>
      </w:tr>
      <w:tr w:rsidR="00093F93" w:rsidRPr="00B10E5F" w14:paraId="7F5D9830" w14:textId="77777777" w:rsidTr="00640402">
        <w:trPr>
          <w:trHeight w:val="295"/>
        </w:trPr>
        <w:tc>
          <w:tcPr>
            <w:tcW w:w="2297" w:type="dxa"/>
          </w:tcPr>
          <w:p w14:paraId="4EF0ABD9" w14:textId="291BB3E1" w:rsidR="00093F93" w:rsidRPr="00B10E5F" w:rsidRDefault="00093F93" w:rsidP="00B47671">
            <w:pPr>
              <w:widowControl w:val="0"/>
              <w:spacing w:after="0" w:line="240" w:lineRule="auto"/>
              <w:rPr>
                <w:rFonts w:ascii="Arial" w:hAnsi="Arial" w:cs="Arial"/>
                <w:bCs/>
                <w:lang w:val="de-CH"/>
              </w:rPr>
            </w:pPr>
            <w:r w:rsidRPr="00B10E5F">
              <w:rPr>
                <w:rFonts w:ascii="Arial" w:hAnsi="Arial" w:cs="Arial"/>
                <w:bCs/>
                <w:lang w:val="de-CH"/>
              </w:rPr>
              <w:t>Interpretation</w:t>
            </w:r>
          </w:p>
        </w:tc>
        <w:tc>
          <w:tcPr>
            <w:tcW w:w="1028" w:type="dxa"/>
            <w:gridSpan w:val="2"/>
          </w:tcPr>
          <w:p w14:paraId="01FD70DD" w14:textId="5BD34CAE" w:rsidR="00093F93" w:rsidRPr="00B10E5F" w:rsidRDefault="00D9757E" w:rsidP="00B47671">
            <w:pPr>
              <w:widowControl w:val="0"/>
              <w:spacing w:after="0" w:line="240" w:lineRule="auto"/>
              <w:rPr>
                <w:rFonts w:ascii="Arial" w:hAnsi="Arial" w:cs="Arial"/>
                <w:lang w:val="de-CH"/>
              </w:rPr>
            </w:pPr>
            <w:r>
              <w:rPr>
                <w:rFonts w:ascii="Arial" w:hAnsi="Arial" w:cs="Arial"/>
                <w:lang w:val="de-CH"/>
              </w:rPr>
              <w:t>S18</w:t>
            </w:r>
          </w:p>
        </w:tc>
        <w:tc>
          <w:tcPr>
            <w:tcW w:w="1208" w:type="dxa"/>
          </w:tcPr>
          <w:p w14:paraId="72DF7745" w14:textId="391BFAC0"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20</w:t>
            </w:r>
          </w:p>
        </w:tc>
        <w:tc>
          <w:tcPr>
            <w:tcW w:w="4189" w:type="dxa"/>
            <w:gridSpan w:val="3"/>
          </w:tcPr>
          <w:p w14:paraId="01EF79A0" w14:textId="016F68C0"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Give a cautious overall interpretation of results considering objectives, limitations, multiplicity of analyses, results from similar studies, and other relevant evidence</w:t>
            </w:r>
          </w:p>
        </w:tc>
        <w:tc>
          <w:tcPr>
            <w:tcW w:w="813" w:type="dxa"/>
          </w:tcPr>
          <w:p w14:paraId="5B19945D" w14:textId="3077DA25" w:rsidR="00093F93" w:rsidRPr="00B10E5F" w:rsidRDefault="3639B55F" w:rsidP="00B47671">
            <w:pPr>
              <w:widowControl w:val="0"/>
              <w:spacing w:after="0" w:line="240" w:lineRule="auto"/>
              <w:rPr>
                <w:rFonts w:ascii="Arial" w:hAnsi="Arial" w:cs="Arial"/>
                <w:lang w:val="de-CH"/>
              </w:rPr>
            </w:pPr>
            <w:r w:rsidRPr="7FAAA464">
              <w:rPr>
                <w:rFonts w:ascii="Arial" w:hAnsi="Arial" w:cs="Arial"/>
                <w:lang w:val="de-CH"/>
              </w:rPr>
              <w:t>14</w:t>
            </w:r>
          </w:p>
        </w:tc>
      </w:tr>
      <w:tr w:rsidR="00093F93" w:rsidRPr="00B10E5F" w14:paraId="405CE4F8" w14:textId="77777777" w:rsidTr="00640402">
        <w:trPr>
          <w:trHeight w:val="295"/>
        </w:trPr>
        <w:tc>
          <w:tcPr>
            <w:tcW w:w="2297" w:type="dxa"/>
          </w:tcPr>
          <w:p w14:paraId="3A067172" w14:textId="26D077E9" w:rsidR="00093F93" w:rsidRPr="00B10E5F" w:rsidRDefault="00093F93" w:rsidP="00B47671">
            <w:pPr>
              <w:widowControl w:val="0"/>
              <w:spacing w:after="0" w:line="240" w:lineRule="auto"/>
              <w:rPr>
                <w:rFonts w:ascii="Arial" w:hAnsi="Arial" w:cs="Arial"/>
                <w:bCs/>
                <w:lang w:val="de-CH"/>
              </w:rPr>
            </w:pPr>
            <w:r w:rsidRPr="00B10E5F">
              <w:rPr>
                <w:rFonts w:ascii="Arial" w:hAnsi="Arial" w:cs="Arial"/>
                <w:bCs/>
                <w:lang w:val="de-CH"/>
              </w:rPr>
              <w:t>Generalisability</w:t>
            </w:r>
          </w:p>
        </w:tc>
        <w:tc>
          <w:tcPr>
            <w:tcW w:w="1028" w:type="dxa"/>
            <w:gridSpan w:val="2"/>
          </w:tcPr>
          <w:p w14:paraId="243AFF54" w14:textId="0E4EE7C6" w:rsidR="00093F93" w:rsidRPr="00B10E5F" w:rsidRDefault="00D9757E" w:rsidP="00B47671">
            <w:pPr>
              <w:widowControl w:val="0"/>
              <w:spacing w:after="0" w:line="240" w:lineRule="auto"/>
              <w:rPr>
                <w:rFonts w:ascii="Arial" w:hAnsi="Arial" w:cs="Arial"/>
                <w:lang w:val="de-CH"/>
              </w:rPr>
            </w:pPr>
            <w:r>
              <w:rPr>
                <w:rFonts w:ascii="Arial" w:hAnsi="Arial" w:cs="Arial"/>
                <w:lang w:val="de-CH"/>
              </w:rPr>
              <w:t>--</w:t>
            </w:r>
          </w:p>
        </w:tc>
        <w:tc>
          <w:tcPr>
            <w:tcW w:w="1208" w:type="dxa"/>
          </w:tcPr>
          <w:p w14:paraId="0661F5FD" w14:textId="2A124ECA"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21</w:t>
            </w:r>
          </w:p>
        </w:tc>
        <w:tc>
          <w:tcPr>
            <w:tcW w:w="4189" w:type="dxa"/>
            <w:gridSpan w:val="3"/>
          </w:tcPr>
          <w:p w14:paraId="77268E6C" w14:textId="1B656857"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Discuss the generalisability (external validity) of the study results</w:t>
            </w:r>
          </w:p>
        </w:tc>
        <w:tc>
          <w:tcPr>
            <w:tcW w:w="813" w:type="dxa"/>
          </w:tcPr>
          <w:p w14:paraId="1D32C930" w14:textId="70020483" w:rsidR="00093F93" w:rsidRPr="00B10E5F" w:rsidRDefault="15EBEB6D" w:rsidP="00B47671">
            <w:pPr>
              <w:widowControl w:val="0"/>
              <w:spacing w:after="0" w:line="240" w:lineRule="auto"/>
              <w:rPr>
                <w:rFonts w:ascii="Arial" w:hAnsi="Arial" w:cs="Arial"/>
                <w:lang w:val="de-CH"/>
              </w:rPr>
            </w:pPr>
            <w:r w:rsidRPr="7FAAA464">
              <w:rPr>
                <w:rFonts w:ascii="Arial" w:hAnsi="Arial" w:cs="Arial"/>
                <w:lang w:val="de-CH"/>
              </w:rPr>
              <w:t>14</w:t>
            </w:r>
          </w:p>
        </w:tc>
      </w:tr>
      <w:tr w:rsidR="00340BA5" w:rsidRPr="00B10E5F" w14:paraId="7997F5C7" w14:textId="77777777" w:rsidTr="00EB153B">
        <w:trPr>
          <w:trHeight w:val="295"/>
        </w:trPr>
        <w:tc>
          <w:tcPr>
            <w:tcW w:w="9535" w:type="dxa"/>
            <w:gridSpan w:val="8"/>
          </w:tcPr>
          <w:p w14:paraId="6CBF1510" w14:textId="23B525D6" w:rsidR="00340BA5" w:rsidRPr="00B10E5F" w:rsidRDefault="00340BA5" w:rsidP="00B47671">
            <w:pPr>
              <w:widowControl w:val="0"/>
              <w:spacing w:after="0" w:line="240" w:lineRule="auto"/>
              <w:rPr>
                <w:rFonts w:ascii="Arial" w:hAnsi="Arial" w:cs="Arial"/>
                <w:lang w:val="de-CH"/>
              </w:rPr>
            </w:pPr>
            <w:r w:rsidRPr="00B10E5F">
              <w:rPr>
                <w:rFonts w:ascii="Arial" w:hAnsi="Arial" w:cs="Arial"/>
                <w:b/>
                <w:lang w:val="de-CH"/>
              </w:rPr>
              <w:t>Other information</w:t>
            </w:r>
          </w:p>
        </w:tc>
      </w:tr>
      <w:tr w:rsidR="00093F93" w:rsidRPr="00B10E5F" w14:paraId="504B994D" w14:textId="77777777" w:rsidTr="00640402">
        <w:trPr>
          <w:trHeight w:val="295"/>
        </w:trPr>
        <w:tc>
          <w:tcPr>
            <w:tcW w:w="2297" w:type="dxa"/>
          </w:tcPr>
          <w:p w14:paraId="253F0D60" w14:textId="7F44F476" w:rsidR="00093F93" w:rsidRPr="00B10E5F" w:rsidRDefault="00093F93" w:rsidP="00B47671">
            <w:pPr>
              <w:widowControl w:val="0"/>
              <w:spacing w:after="0" w:line="240" w:lineRule="auto"/>
              <w:rPr>
                <w:rFonts w:ascii="Arial" w:hAnsi="Arial" w:cs="Arial"/>
                <w:b/>
                <w:lang w:val="de-CH"/>
              </w:rPr>
            </w:pPr>
            <w:r w:rsidRPr="00B10E5F">
              <w:rPr>
                <w:rFonts w:ascii="Arial" w:hAnsi="Arial" w:cs="Arial"/>
                <w:bCs/>
                <w:lang w:val="de-CH"/>
              </w:rPr>
              <w:t>Funding</w:t>
            </w:r>
          </w:p>
        </w:tc>
        <w:tc>
          <w:tcPr>
            <w:tcW w:w="1028" w:type="dxa"/>
            <w:gridSpan w:val="2"/>
          </w:tcPr>
          <w:p w14:paraId="7EF0D5B7" w14:textId="3758B2C6" w:rsidR="00093F93" w:rsidRPr="00B10E5F" w:rsidRDefault="00D9757E" w:rsidP="00B47671">
            <w:pPr>
              <w:widowControl w:val="0"/>
              <w:spacing w:after="0" w:line="240" w:lineRule="auto"/>
              <w:rPr>
                <w:rFonts w:ascii="Arial" w:hAnsi="Arial" w:cs="Arial"/>
                <w:lang w:val="de-CH"/>
              </w:rPr>
            </w:pPr>
            <w:r>
              <w:rPr>
                <w:rFonts w:ascii="Arial" w:hAnsi="Arial" w:cs="Arial"/>
                <w:lang w:val="de-CH"/>
              </w:rPr>
              <w:t>S21</w:t>
            </w:r>
          </w:p>
        </w:tc>
        <w:tc>
          <w:tcPr>
            <w:tcW w:w="1208" w:type="dxa"/>
          </w:tcPr>
          <w:p w14:paraId="7843D65F" w14:textId="5E740088"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22</w:t>
            </w:r>
          </w:p>
        </w:tc>
        <w:tc>
          <w:tcPr>
            <w:tcW w:w="4189" w:type="dxa"/>
            <w:gridSpan w:val="3"/>
          </w:tcPr>
          <w:p w14:paraId="5D83F551" w14:textId="23453734" w:rsidR="00093F93" w:rsidRPr="00B10E5F" w:rsidRDefault="00093F93" w:rsidP="00B47671">
            <w:pPr>
              <w:widowControl w:val="0"/>
              <w:spacing w:after="0" w:line="240" w:lineRule="auto"/>
              <w:rPr>
                <w:rFonts w:ascii="Arial" w:hAnsi="Arial" w:cs="Arial"/>
                <w:lang w:val="de-CH"/>
              </w:rPr>
            </w:pPr>
            <w:r w:rsidRPr="00B10E5F">
              <w:rPr>
                <w:rFonts w:ascii="Arial" w:hAnsi="Arial" w:cs="Arial"/>
                <w:lang w:val="de-CH"/>
              </w:rPr>
              <w:t>Give the source of funding and the role of the funders for the present study and, if applicable, for the original study on which the present article is based</w:t>
            </w:r>
          </w:p>
        </w:tc>
        <w:tc>
          <w:tcPr>
            <w:tcW w:w="813" w:type="dxa"/>
          </w:tcPr>
          <w:p w14:paraId="2A67198A" w14:textId="6A005286" w:rsidR="00093F93" w:rsidRPr="00B10E5F" w:rsidRDefault="1E0EEED1" w:rsidP="00B47671">
            <w:pPr>
              <w:widowControl w:val="0"/>
              <w:spacing w:after="0" w:line="240" w:lineRule="auto"/>
              <w:rPr>
                <w:rFonts w:ascii="Arial" w:hAnsi="Arial" w:cs="Arial"/>
                <w:lang w:val="de-CH"/>
              </w:rPr>
            </w:pPr>
            <w:r w:rsidRPr="7FAAA464">
              <w:rPr>
                <w:rFonts w:ascii="Arial" w:hAnsi="Arial" w:cs="Arial"/>
                <w:lang w:val="de-CH"/>
              </w:rPr>
              <w:t>15</w:t>
            </w:r>
          </w:p>
        </w:tc>
      </w:tr>
      <w:tr w:rsidR="00F85747" w:rsidRPr="00B10E5F" w14:paraId="113556EC" w14:textId="77777777" w:rsidTr="00340BA5">
        <w:trPr>
          <w:trHeight w:val="295"/>
        </w:trPr>
        <w:tc>
          <w:tcPr>
            <w:tcW w:w="3098" w:type="dxa"/>
            <w:gridSpan w:val="2"/>
          </w:tcPr>
          <w:p w14:paraId="3D41DB8A" w14:textId="4E43FDF1" w:rsidR="00F85747" w:rsidRPr="006034C7" w:rsidRDefault="00F85747" w:rsidP="00B47671">
            <w:pPr>
              <w:widowControl w:val="0"/>
              <w:spacing w:after="0" w:line="240" w:lineRule="auto"/>
              <w:rPr>
                <w:rFonts w:ascii="Arial" w:hAnsi="Arial" w:cs="Arial"/>
                <w:b/>
                <w:bCs/>
                <w:lang w:val="de-CH"/>
              </w:rPr>
            </w:pPr>
            <w:r w:rsidRPr="006034C7">
              <w:rPr>
                <w:rFonts w:ascii="Arial" w:hAnsi="Arial" w:cs="Arial"/>
                <w:b/>
                <w:bCs/>
              </w:rPr>
              <w:t>Study Period</w:t>
            </w:r>
          </w:p>
        </w:tc>
        <w:tc>
          <w:tcPr>
            <w:tcW w:w="1435" w:type="dxa"/>
            <w:gridSpan w:val="2"/>
          </w:tcPr>
          <w:p w14:paraId="22900E6F" w14:textId="2A103E9D" w:rsidR="00F85747" w:rsidRPr="006034C7" w:rsidRDefault="00F85747" w:rsidP="00B47671">
            <w:pPr>
              <w:widowControl w:val="0"/>
              <w:spacing w:after="0" w:line="240" w:lineRule="auto"/>
              <w:jc w:val="center"/>
              <w:rPr>
                <w:rFonts w:ascii="Arial" w:hAnsi="Arial" w:cs="Arial"/>
                <w:b/>
                <w:bCs/>
                <w:lang w:val="de-CH"/>
              </w:rPr>
            </w:pPr>
            <w:r w:rsidRPr="006034C7">
              <w:rPr>
                <w:rFonts w:ascii="Arial" w:hAnsi="Arial" w:cs="Arial"/>
                <w:b/>
                <w:bCs/>
              </w:rPr>
              <w:t>Enrollment</w:t>
            </w:r>
          </w:p>
        </w:tc>
        <w:tc>
          <w:tcPr>
            <w:tcW w:w="3297" w:type="dxa"/>
            <w:gridSpan w:val="2"/>
          </w:tcPr>
          <w:p w14:paraId="3F5843D8" w14:textId="0F6CCEA7" w:rsidR="00F85747" w:rsidRPr="006034C7" w:rsidRDefault="00F85747" w:rsidP="00B47671">
            <w:pPr>
              <w:widowControl w:val="0"/>
              <w:spacing w:after="0" w:line="240" w:lineRule="auto"/>
              <w:jc w:val="center"/>
              <w:rPr>
                <w:rFonts w:ascii="Arial" w:hAnsi="Arial" w:cs="Arial"/>
                <w:b/>
                <w:bCs/>
                <w:lang w:val="de-CH"/>
              </w:rPr>
            </w:pPr>
            <w:r w:rsidRPr="006034C7">
              <w:rPr>
                <w:rFonts w:ascii="Arial" w:hAnsi="Arial" w:cs="Arial"/>
                <w:b/>
                <w:bCs/>
              </w:rPr>
              <w:t>Post-Allocation</w:t>
            </w:r>
          </w:p>
        </w:tc>
        <w:tc>
          <w:tcPr>
            <w:tcW w:w="1705" w:type="dxa"/>
            <w:gridSpan w:val="2"/>
          </w:tcPr>
          <w:p w14:paraId="382F7F59" w14:textId="56D2B354" w:rsidR="00F85747" w:rsidRPr="006034C7" w:rsidRDefault="00F85747" w:rsidP="00B47671">
            <w:pPr>
              <w:widowControl w:val="0"/>
              <w:spacing w:after="0" w:line="240" w:lineRule="auto"/>
              <w:jc w:val="center"/>
              <w:rPr>
                <w:rFonts w:ascii="Arial" w:hAnsi="Arial" w:cs="Arial"/>
                <w:b/>
                <w:bCs/>
                <w:lang w:val="de-CH"/>
              </w:rPr>
            </w:pPr>
            <w:r w:rsidRPr="006034C7">
              <w:rPr>
                <w:rFonts w:ascii="Arial" w:hAnsi="Arial" w:cs="Arial"/>
                <w:b/>
                <w:bCs/>
              </w:rPr>
              <w:t>Close-out</w:t>
            </w:r>
          </w:p>
        </w:tc>
      </w:tr>
      <w:tr w:rsidR="00340BA5" w:rsidRPr="00B10E5F" w14:paraId="74605509" w14:textId="77777777" w:rsidTr="00340BA5">
        <w:trPr>
          <w:trHeight w:val="295"/>
        </w:trPr>
        <w:tc>
          <w:tcPr>
            <w:tcW w:w="3098" w:type="dxa"/>
            <w:gridSpan w:val="2"/>
          </w:tcPr>
          <w:p w14:paraId="00ECBB98" w14:textId="244BB515" w:rsidR="006034C7" w:rsidRPr="00B10E5F" w:rsidRDefault="006034C7" w:rsidP="00B47671">
            <w:pPr>
              <w:widowControl w:val="0"/>
              <w:spacing w:after="0" w:line="240" w:lineRule="auto"/>
              <w:rPr>
                <w:rFonts w:ascii="Arial" w:hAnsi="Arial" w:cs="Arial"/>
                <w:bCs/>
                <w:lang w:val="de-CH"/>
              </w:rPr>
            </w:pPr>
            <w:r>
              <w:rPr>
                <w:rFonts w:ascii="Arial" w:hAnsi="Arial" w:cs="Arial"/>
              </w:rPr>
              <w:t>Timepoint</w:t>
            </w:r>
          </w:p>
        </w:tc>
        <w:tc>
          <w:tcPr>
            <w:tcW w:w="1435" w:type="dxa"/>
            <w:gridSpan w:val="2"/>
          </w:tcPr>
          <w:p w14:paraId="71DDFB04" w14:textId="77777777" w:rsidR="00340BA5" w:rsidRDefault="006034C7" w:rsidP="00B47671">
            <w:pPr>
              <w:widowControl w:val="0"/>
              <w:spacing w:after="0" w:line="240" w:lineRule="auto"/>
              <w:jc w:val="center"/>
              <w:rPr>
                <w:rFonts w:ascii="Arial" w:hAnsi="Arial" w:cs="Arial"/>
              </w:rPr>
            </w:pPr>
            <w:r>
              <w:rPr>
                <w:rFonts w:ascii="Arial" w:hAnsi="Arial" w:cs="Arial"/>
              </w:rPr>
              <w:t xml:space="preserve">Baseline </w:t>
            </w:r>
          </w:p>
          <w:p w14:paraId="14E5589D" w14:textId="17033A3D" w:rsidR="006034C7" w:rsidRDefault="006034C7" w:rsidP="00B47671">
            <w:pPr>
              <w:widowControl w:val="0"/>
              <w:spacing w:after="0" w:line="240" w:lineRule="auto"/>
              <w:jc w:val="center"/>
              <w:rPr>
                <w:rFonts w:ascii="Arial" w:hAnsi="Arial" w:cs="Arial"/>
                <w:lang w:val="de-CH"/>
              </w:rPr>
            </w:pPr>
            <w:r>
              <w:rPr>
                <w:rFonts w:ascii="Arial" w:hAnsi="Arial" w:cs="Arial"/>
              </w:rPr>
              <w:t>(t</w:t>
            </w:r>
            <w:r w:rsidRPr="00BF00CF">
              <w:rPr>
                <w:rFonts w:ascii="Arial" w:hAnsi="Arial" w:cs="Arial"/>
                <w:vertAlign w:val="subscript"/>
              </w:rPr>
              <w:t>0</w:t>
            </w:r>
            <w:r>
              <w:rPr>
                <w:rFonts w:ascii="Arial" w:hAnsi="Arial" w:cs="Arial"/>
              </w:rPr>
              <w:t>)</w:t>
            </w:r>
          </w:p>
        </w:tc>
        <w:tc>
          <w:tcPr>
            <w:tcW w:w="1767" w:type="dxa"/>
          </w:tcPr>
          <w:p w14:paraId="4BE1947D" w14:textId="77777777" w:rsidR="00F85747" w:rsidRDefault="006034C7" w:rsidP="00B47671">
            <w:pPr>
              <w:widowControl w:val="0"/>
              <w:spacing w:after="0" w:line="240" w:lineRule="auto"/>
              <w:jc w:val="center"/>
              <w:rPr>
                <w:rFonts w:ascii="Arial" w:hAnsi="Arial" w:cs="Arial"/>
              </w:rPr>
            </w:pPr>
            <w:r>
              <w:rPr>
                <w:rFonts w:ascii="Arial" w:hAnsi="Arial" w:cs="Arial"/>
              </w:rPr>
              <w:t xml:space="preserve">Sessions 1-11 </w:t>
            </w:r>
          </w:p>
          <w:p w14:paraId="3D8540D3" w14:textId="72AF5876" w:rsidR="006034C7" w:rsidRPr="00B10E5F" w:rsidRDefault="006034C7" w:rsidP="00B47671">
            <w:pPr>
              <w:widowControl w:val="0"/>
              <w:spacing w:after="0" w:line="240" w:lineRule="auto"/>
              <w:jc w:val="center"/>
              <w:rPr>
                <w:rFonts w:ascii="Arial" w:hAnsi="Arial" w:cs="Arial"/>
                <w:lang w:val="de-CH"/>
              </w:rPr>
            </w:pPr>
            <w:r>
              <w:rPr>
                <w:rFonts w:ascii="Arial" w:hAnsi="Arial" w:cs="Arial"/>
              </w:rPr>
              <w:t>(t</w:t>
            </w:r>
            <w:r w:rsidRPr="00BF00CF">
              <w:rPr>
                <w:rFonts w:ascii="Arial" w:hAnsi="Arial" w:cs="Arial"/>
                <w:vertAlign w:val="subscript"/>
              </w:rPr>
              <w:t>1</w:t>
            </w:r>
            <w:r>
              <w:rPr>
                <w:rFonts w:ascii="Arial" w:hAnsi="Arial" w:cs="Arial"/>
              </w:rPr>
              <w:t>-t</w:t>
            </w:r>
            <w:r w:rsidRPr="00BF00CF">
              <w:rPr>
                <w:rFonts w:ascii="Arial" w:hAnsi="Arial" w:cs="Arial"/>
                <w:vertAlign w:val="subscript"/>
              </w:rPr>
              <w:t>11</w:t>
            </w:r>
            <w:r>
              <w:rPr>
                <w:rFonts w:ascii="Arial" w:hAnsi="Arial" w:cs="Arial"/>
              </w:rPr>
              <w:t>)</w:t>
            </w:r>
          </w:p>
        </w:tc>
        <w:tc>
          <w:tcPr>
            <w:tcW w:w="1530" w:type="dxa"/>
          </w:tcPr>
          <w:p w14:paraId="3C14B010" w14:textId="7D22C1F2" w:rsidR="006034C7" w:rsidRPr="00B10E5F" w:rsidRDefault="006034C7" w:rsidP="00B47671">
            <w:pPr>
              <w:widowControl w:val="0"/>
              <w:spacing w:after="0" w:line="240" w:lineRule="auto"/>
              <w:jc w:val="center"/>
              <w:rPr>
                <w:rFonts w:ascii="Arial" w:hAnsi="Arial" w:cs="Arial"/>
                <w:lang w:val="de-CH"/>
              </w:rPr>
            </w:pPr>
            <w:r>
              <w:rPr>
                <w:rFonts w:ascii="Arial" w:hAnsi="Arial" w:cs="Arial"/>
              </w:rPr>
              <w:t>Follow-up (t</w:t>
            </w:r>
            <w:r w:rsidRPr="005F6D7D">
              <w:rPr>
                <w:rFonts w:ascii="Arial" w:hAnsi="Arial" w:cs="Arial"/>
                <w:vertAlign w:val="subscript"/>
              </w:rPr>
              <w:t>12</w:t>
            </w:r>
            <w:r>
              <w:rPr>
                <w:rFonts w:ascii="Arial" w:hAnsi="Arial" w:cs="Arial"/>
              </w:rPr>
              <w:t>)</w:t>
            </w:r>
          </w:p>
        </w:tc>
        <w:tc>
          <w:tcPr>
            <w:tcW w:w="1705" w:type="dxa"/>
            <w:gridSpan w:val="2"/>
          </w:tcPr>
          <w:p w14:paraId="00B32A09" w14:textId="39775D85" w:rsidR="006034C7" w:rsidRPr="00B10E5F" w:rsidRDefault="006034C7" w:rsidP="00B47671">
            <w:pPr>
              <w:widowControl w:val="0"/>
              <w:spacing w:after="0" w:line="240" w:lineRule="auto"/>
              <w:jc w:val="center"/>
              <w:rPr>
                <w:rFonts w:ascii="Arial" w:hAnsi="Arial" w:cs="Arial"/>
                <w:lang w:val="de-CH"/>
              </w:rPr>
            </w:pPr>
            <w:r>
              <w:rPr>
                <w:rFonts w:ascii="Arial" w:hAnsi="Arial" w:cs="Arial"/>
              </w:rPr>
              <w:t>Graduation (t</w:t>
            </w:r>
            <w:r w:rsidRPr="005F6D7D">
              <w:rPr>
                <w:rFonts w:ascii="Arial" w:hAnsi="Arial" w:cs="Arial"/>
                <w:vertAlign w:val="subscript"/>
              </w:rPr>
              <w:t>13</w:t>
            </w:r>
            <w:r>
              <w:rPr>
                <w:rFonts w:ascii="Arial" w:hAnsi="Arial" w:cs="Arial"/>
              </w:rPr>
              <w:t>)</w:t>
            </w:r>
          </w:p>
        </w:tc>
      </w:tr>
      <w:tr w:rsidR="00340BA5" w:rsidRPr="00B10E5F" w14:paraId="6E323B68" w14:textId="77777777" w:rsidTr="00340BA5">
        <w:trPr>
          <w:trHeight w:val="295"/>
        </w:trPr>
        <w:tc>
          <w:tcPr>
            <w:tcW w:w="3098" w:type="dxa"/>
            <w:gridSpan w:val="2"/>
          </w:tcPr>
          <w:p w14:paraId="228E587B" w14:textId="334B93DB" w:rsidR="006034C7" w:rsidRPr="00B10E5F" w:rsidRDefault="006034C7" w:rsidP="00B47671">
            <w:pPr>
              <w:widowControl w:val="0"/>
              <w:spacing w:after="0" w:line="240" w:lineRule="auto"/>
              <w:rPr>
                <w:rFonts w:ascii="Arial" w:hAnsi="Arial" w:cs="Arial"/>
                <w:bCs/>
                <w:lang w:val="de-CH"/>
              </w:rPr>
            </w:pPr>
            <w:r>
              <w:rPr>
                <w:rFonts w:ascii="Arial" w:hAnsi="Arial" w:cs="Arial"/>
              </w:rPr>
              <w:t>Eligibility screen</w:t>
            </w:r>
          </w:p>
        </w:tc>
        <w:tc>
          <w:tcPr>
            <w:tcW w:w="1435" w:type="dxa"/>
            <w:gridSpan w:val="2"/>
          </w:tcPr>
          <w:p w14:paraId="49E5319D" w14:textId="7573F88B" w:rsidR="006034C7" w:rsidRDefault="006034C7" w:rsidP="00B47671">
            <w:pPr>
              <w:widowControl w:val="0"/>
              <w:spacing w:after="0" w:line="240" w:lineRule="auto"/>
              <w:jc w:val="center"/>
              <w:rPr>
                <w:rFonts w:ascii="Arial" w:hAnsi="Arial" w:cs="Arial"/>
                <w:lang w:val="de-CH"/>
              </w:rPr>
            </w:pPr>
            <w:r>
              <w:rPr>
                <w:rFonts w:ascii="Arial" w:hAnsi="Arial" w:cs="Arial"/>
              </w:rPr>
              <w:t>X</w:t>
            </w:r>
          </w:p>
        </w:tc>
        <w:tc>
          <w:tcPr>
            <w:tcW w:w="1767" w:type="dxa"/>
          </w:tcPr>
          <w:p w14:paraId="78AD2016"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24B4D3D8"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482FD604"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4ECA19DE" w14:textId="77777777" w:rsidTr="00340BA5">
        <w:trPr>
          <w:trHeight w:val="295"/>
        </w:trPr>
        <w:tc>
          <w:tcPr>
            <w:tcW w:w="3098" w:type="dxa"/>
            <w:gridSpan w:val="2"/>
          </w:tcPr>
          <w:p w14:paraId="054FF4CB" w14:textId="7D12F157" w:rsidR="006034C7" w:rsidRPr="00B10E5F" w:rsidRDefault="006034C7" w:rsidP="00B47671">
            <w:pPr>
              <w:widowControl w:val="0"/>
              <w:spacing w:after="0" w:line="240" w:lineRule="auto"/>
              <w:rPr>
                <w:rFonts w:ascii="Arial" w:hAnsi="Arial" w:cs="Arial"/>
                <w:bCs/>
                <w:lang w:val="de-CH"/>
              </w:rPr>
            </w:pPr>
            <w:r>
              <w:rPr>
                <w:rFonts w:ascii="Arial" w:hAnsi="Arial" w:cs="Arial"/>
              </w:rPr>
              <w:t>Informed consent</w:t>
            </w:r>
          </w:p>
        </w:tc>
        <w:tc>
          <w:tcPr>
            <w:tcW w:w="1435" w:type="dxa"/>
            <w:gridSpan w:val="2"/>
          </w:tcPr>
          <w:p w14:paraId="676ED128" w14:textId="5AC198C1" w:rsidR="006034C7" w:rsidRDefault="006034C7" w:rsidP="00B47671">
            <w:pPr>
              <w:widowControl w:val="0"/>
              <w:spacing w:after="0" w:line="240" w:lineRule="auto"/>
              <w:jc w:val="center"/>
              <w:rPr>
                <w:rFonts w:ascii="Arial" w:hAnsi="Arial" w:cs="Arial"/>
                <w:lang w:val="de-CH"/>
              </w:rPr>
            </w:pPr>
            <w:r>
              <w:rPr>
                <w:rFonts w:ascii="Arial" w:hAnsi="Arial" w:cs="Arial"/>
              </w:rPr>
              <w:t>X</w:t>
            </w:r>
          </w:p>
        </w:tc>
        <w:tc>
          <w:tcPr>
            <w:tcW w:w="1767" w:type="dxa"/>
          </w:tcPr>
          <w:p w14:paraId="215ADB54"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359CD94B"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5D48D96D"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56A45D9F" w14:textId="77777777" w:rsidTr="00340BA5">
        <w:trPr>
          <w:trHeight w:val="295"/>
        </w:trPr>
        <w:tc>
          <w:tcPr>
            <w:tcW w:w="3098" w:type="dxa"/>
            <w:gridSpan w:val="2"/>
          </w:tcPr>
          <w:p w14:paraId="1087235C" w14:textId="500E1195" w:rsidR="006034C7" w:rsidRPr="00B10E5F" w:rsidRDefault="006034C7" w:rsidP="00B47671">
            <w:pPr>
              <w:widowControl w:val="0"/>
              <w:spacing w:after="0" w:line="240" w:lineRule="auto"/>
              <w:rPr>
                <w:rFonts w:ascii="Arial" w:hAnsi="Arial" w:cs="Arial"/>
                <w:bCs/>
                <w:lang w:val="de-CH"/>
              </w:rPr>
            </w:pPr>
            <w:r>
              <w:rPr>
                <w:rFonts w:ascii="Arial" w:hAnsi="Arial" w:cs="Arial"/>
              </w:rPr>
              <w:t>Baseline assessment</w:t>
            </w:r>
          </w:p>
        </w:tc>
        <w:tc>
          <w:tcPr>
            <w:tcW w:w="1435" w:type="dxa"/>
            <w:gridSpan w:val="2"/>
          </w:tcPr>
          <w:p w14:paraId="2B644A9B" w14:textId="46C5696E" w:rsidR="006034C7" w:rsidRDefault="006034C7" w:rsidP="00B47671">
            <w:pPr>
              <w:widowControl w:val="0"/>
              <w:spacing w:after="0" w:line="240" w:lineRule="auto"/>
              <w:jc w:val="center"/>
              <w:rPr>
                <w:rFonts w:ascii="Arial" w:hAnsi="Arial" w:cs="Arial"/>
                <w:lang w:val="de-CH"/>
              </w:rPr>
            </w:pPr>
            <w:r>
              <w:rPr>
                <w:rFonts w:ascii="Arial" w:hAnsi="Arial" w:cs="Arial"/>
              </w:rPr>
              <w:t>X</w:t>
            </w:r>
          </w:p>
        </w:tc>
        <w:tc>
          <w:tcPr>
            <w:tcW w:w="1767" w:type="dxa"/>
          </w:tcPr>
          <w:p w14:paraId="418ED6DE"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1FD5C779"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67522D65"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29083EFA" w14:textId="77777777" w:rsidTr="00340BA5">
        <w:trPr>
          <w:trHeight w:val="295"/>
        </w:trPr>
        <w:tc>
          <w:tcPr>
            <w:tcW w:w="3098" w:type="dxa"/>
            <w:gridSpan w:val="2"/>
          </w:tcPr>
          <w:p w14:paraId="74C2FB5B" w14:textId="77777777" w:rsidR="00BE7451" w:rsidRDefault="00BE7451" w:rsidP="00B47671">
            <w:pPr>
              <w:widowControl w:val="0"/>
              <w:spacing w:after="0" w:line="240" w:lineRule="auto"/>
              <w:rPr>
                <w:rFonts w:ascii="Arial" w:hAnsi="Arial" w:cs="Arial"/>
              </w:rPr>
            </w:pPr>
            <w:r>
              <w:rPr>
                <w:rFonts w:ascii="Arial" w:hAnsi="Arial" w:cs="Arial"/>
              </w:rPr>
              <w:t xml:space="preserve">     </w:t>
            </w:r>
            <w:r w:rsidR="003A3115">
              <w:rPr>
                <w:rFonts w:ascii="Arial" w:hAnsi="Arial" w:cs="Arial"/>
              </w:rPr>
              <w:t xml:space="preserve">Demographic </w:t>
            </w:r>
          </w:p>
          <w:p w14:paraId="6713437C" w14:textId="69952022" w:rsidR="006034C7" w:rsidRPr="00B10E5F" w:rsidRDefault="00BE7451" w:rsidP="00B47671">
            <w:pPr>
              <w:widowControl w:val="0"/>
              <w:spacing w:after="0" w:line="240" w:lineRule="auto"/>
              <w:rPr>
                <w:rFonts w:ascii="Arial" w:hAnsi="Arial" w:cs="Arial"/>
                <w:bCs/>
                <w:lang w:val="de-CH"/>
              </w:rPr>
            </w:pPr>
            <w:r>
              <w:rPr>
                <w:rFonts w:ascii="Arial" w:hAnsi="Arial" w:cs="Arial"/>
              </w:rPr>
              <w:lastRenderedPageBreak/>
              <w:t xml:space="preserve">     </w:t>
            </w:r>
            <w:r w:rsidR="003A3115">
              <w:rPr>
                <w:rFonts w:ascii="Arial" w:hAnsi="Arial" w:cs="Arial"/>
              </w:rPr>
              <w:t>Characteristics</w:t>
            </w:r>
          </w:p>
        </w:tc>
        <w:tc>
          <w:tcPr>
            <w:tcW w:w="1435" w:type="dxa"/>
            <w:gridSpan w:val="2"/>
          </w:tcPr>
          <w:p w14:paraId="6910D47F" w14:textId="0DAAAE94" w:rsidR="006034C7" w:rsidRDefault="00BE7451" w:rsidP="00B47671">
            <w:pPr>
              <w:widowControl w:val="0"/>
              <w:spacing w:after="0" w:line="240" w:lineRule="auto"/>
              <w:jc w:val="center"/>
              <w:rPr>
                <w:rFonts w:ascii="Arial" w:hAnsi="Arial" w:cs="Arial"/>
                <w:lang w:val="de-CH"/>
              </w:rPr>
            </w:pPr>
            <w:r>
              <w:rPr>
                <w:rFonts w:ascii="Arial" w:hAnsi="Arial" w:cs="Arial"/>
                <w:lang w:val="de-CH"/>
              </w:rPr>
              <w:lastRenderedPageBreak/>
              <w:t>X</w:t>
            </w:r>
          </w:p>
        </w:tc>
        <w:tc>
          <w:tcPr>
            <w:tcW w:w="1767" w:type="dxa"/>
          </w:tcPr>
          <w:p w14:paraId="45B4EDEB"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49182BC9"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3F548893"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07965531" w14:textId="77777777" w:rsidTr="00340BA5">
        <w:trPr>
          <w:trHeight w:val="295"/>
        </w:trPr>
        <w:tc>
          <w:tcPr>
            <w:tcW w:w="3098" w:type="dxa"/>
            <w:gridSpan w:val="2"/>
          </w:tcPr>
          <w:p w14:paraId="03B23271" w14:textId="750FE67D" w:rsidR="006034C7" w:rsidRPr="00B10E5F" w:rsidRDefault="006034C7" w:rsidP="00B47671">
            <w:pPr>
              <w:widowControl w:val="0"/>
              <w:spacing w:after="0" w:line="240" w:lineRule="auto"/>
              <w:rPr>
                <w:rFonts w:ascii="Arial" w:hAnsi="Arial" w:cs="Arial"/>
                <w:bCs/>
                <w:lang w:val="de-CH"/>
              </w:rPr>
            </w:pPr>
            <w:r>
              <w:rPr>
                <w:rFonts w:ascii="Arial" w:hAnsi="Arial" w:cs="Arial"/>
              </w:rPr>
              <w:t>Weekly surveys</w:t>
            </w:r>
          </w:p>
        </w:tc>
        <w:tc>
          <w:tcPr>
            <w:tcW w:w="1435" w:type="dxa"/>
            <w:gridSpan w:val="2"/>
          </w:tcPr>
          <w:p w14:paraId="6645D1D8" w14:textId="77777777" w:rsidR="006034C7" w:rsidRDefault="006034C7" w:rsidP="00B47671">
            <w:pPr>
              <w:widowControl w:val="0"/>
              <w:spacing w:after="0" w:line="240" w:lineRule="auto"/>
              <w:jc w:val="center"/>
              <w:rPr>
                <w:rFonts w:ascii="Arial" w:hAnsi="Arial" w:cs="Arial"/>
                <w:lang w:val="de-CH"/>
              </w:rPr>
            </w:pPr>
          </w:p>
        </w:tc>
        <w:tc>
          <w:tcPr>
            <w:tcW w:w="1767" w:type="dxa"/>
          </w:tcPr>
          <w:p w14:paraId="1F903F89" w14:textId="7E0A3993" w:rsidR="006034C7" w:rsidRPr="00B10E5F" w:rsidRDefault="006034C7" w:rsidP="00B47671">
            <w:pPr>
              <w:widowControl w:val="0"/>
              <w:spacing w:after="0" w:line="240" w:lineRule="auto"/>
              <w:jc w:val="center"/>
              <w:rPr>
                <w:rFonts w:ascii="Arial" w:hAnsi="Arial" w:cs="Arial"/>
                <w:lang w:val="de-CH"/>
              </w:rPr>
            </w:pPr>
            <w:r>
              <w:rPr>
                <w:rFonts w:ascii="Arial" w:hAnsi="Arial" w:cs="Arial"/>
              </w:rPr>
              <w:t>X</w:t>
            </w:r>
          </w:p>
        </w:tc>
        <w:tc>
          <w:tcPr>
            <w:tcW w:w="1530" w:type="dxa"/>
          </w:tcPr>
          <w:p w14:paraId="7BE22C1B"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2EC2F0A2"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3B3B5F46" w14:textId="77777777" w:rsidTr="00340BA5">
        <w:trPr>
          <w:trHeight w:val="295"/>
        </w:trPr>
        <w:tc>
          <w:tcPr>
            <w:tcW w:w="3098" w:type="dxa"/>
            <w:gridSpan w:val="2"/>
          </w:tcPr>
          <w:p w14:paraId="5BE5A2AB" w14:textId="686BE12F" w:rsidR="006034C7" w:rsidRPr="00B10E5F" w:rsidRDefault="00BE7451" w:rsidP="00B47671">
            <w:pPr>
              <w:widowControl w:val="0"/>
              <w:spacing w:after="0" w:line="240" w:lineRule="auto"/>
              <w:rPr>
                <w:rFonts w:ascii="Arial" w:hAnsi="Arial" w:cs="Arial"/>
                <w:bCs/>
                <w:lang w:val="de-CH"/>
              </w:rPr>
            </w:pPr>
            <w:r>
              <w:rPr>
                <w:rFonts w:ascii="Arial" w:hAnsi="Arial" w:cs="Arial"/>
              </w:rPr>
              <w:t xml:space="preserve">     </w:t>
            </w:r>
            <w:r w:rsidR="003A3115">
              <w:rPr>
                <w:rFonts w:ascii="Arial" w:hAnsi="Arial" w:cs="Arial"/>
              </w:rPr>
              <w:t>Sess</w:t>
            </w:r>
            <w:r>
              <w:rPr>
                <w:rFonts w:ascii="Arial" w:hAnsi="Arial" w:cs="Arial"/>
              </w:rPr>
              <w:t>ion Satisfaction</w:t>
            </w:r>
          </w:p>
        </w:tc>
        <w:tc>
          <w:tcPr>
            <w:tcW w:w="1435" w:type="dxa"/>
            <w:gridSpan w:val="2"/>
          </w:tcPr>
          <w:p w14:paraId="139E5C35" w14:textId="77777777" w:rsidR="006034C7" w:rsidRDefault="006034C7" w:rsidP="00B47671">
            <w:pPr>
              <w:widowControl w:val="0"/>
              <w:spacing w:after="0" w:line="240" w:lineRule="auto"/>
              <w:jc w:val="center"/>
              <w:rPr>
                <w:rFonts w:ascii="Arial" w:hAnsi="Arial" w:cs="Arial"/>
                <w:lang w:val="de-CH"/>
              </w:rPr>
            </w:pPr>
          </w:p>
        </w:tc>
        <w:tc>
          <w:tcPr>
            <w:tcW w:w="1767" w:type="dxa"/>
          </w:tcPr>
          <w:p w14:paraId="3D4407D0" w14:textId="67F829D2" w:rsidR="006034C7" w:rsidRPr="00B10E5F" w:rsidRDefault="00BE7451" w:rsidP="00B47671">
            <w:pPr>
              <w:widowControl w:val="0"/>
              <w:spacing w:after="0" w:line="240" w:lineRule="auto"/>
              <w:jc w:val="center"/>
              <w:rPr>
                <w:rFonts w:ascii="Arial" w:hAnsi="Arial" w:cs="Arial"/>
                <w:lang w:val="de-CH"/>
              </w:rPr>
            </w:pPr>
            <w:r>
              <w:rPr>
                <w:rFonts w:ascii="Arial" w:hAnsi="Arial" w:cs="Arial"/>
                <w:lang w:val="de-CH"/>
              </w:rPr>
              <w:t>X</w:t>
            </w:r>
          </w:p>
        </w:tc>
        <w:tc>
          <w:tcPr>
            <w:tcW w:w="1530" w:type="dxa"/>
          </w:tcPr>
          <w:p w14:paraId="75EC96FE"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106985B6" w14:textId="77777777" w:rsidR="006034C7" w:rsidRPr="00B10E5F" w:rsidRDefault="006034C7" w:rsidP="00B47671">
            <w:pPr>
              <w:widowControl w:val="0"/>
              <w:spacing w:after="0" w:line="240" w:lineRule="auto"/>
              <w:jc w:val="center"/>
              <w:rPr>
                <w:rFonts w:ascii="Arial" w:hAnsi="Arial" w:cs="Arial"/>
                <w:lang w:val="de-CH"/>
              </w:rPr>
            </w:pPr>
          </w:p>
        </w:tc>
      </w:tr>
      <w:tr w:rsidR="00BE7451" w:rsidRPr="00B10E5F" w14:paraId="38CBF332" w14:textId="77777777" w:rsidTr="00340BA5">
        <w:trPr>
          <w:trHeight w:val="295"/>
        </w:trPr>
        <w:tc>
          <w:tcPr>
            <w:tcW w:w="3098" w:type="dxa"/>
            <w:gridSpan w:val="2"/>
          </w:tcPr>
          <w:p w14:paraId="20B24BE8" w14:textId="5D744217" w:rsidR="00BE7451" w:rsidRDefault="00BE7451" w:rsidP="00B47671">
            <w:pPr>
              <w:widowControl w:val="0"/>
              <w:spacing w:after="0" w:line="240" w:lineRule="auto"/>
              <w:rPr>
                <w:rFonts w:ascii="Arial" w:hAnsi="Arial" w:cs="Arial"/>
              </w:rPr>
            </w:pPr>
            <w:r>
              <w:rPr>
                <w:rFonts w:ascii="Arial" w:hAnsi="Arial" w:cs="Arial"/>
              </w:rPr>
              <w:t xml:space="preserve">     Applicability to </w:t>
            </w:r>
            <w:r w:rsidR="00FD576E">
              <w:rPr>
                <w:rFonts w:ascii="Arial" w:hAnsi="Arial" w:cs="Arial"/>
              </w:rPr>
              <w:t>caregivers</w:t>
            </w:r>
          </w:p>
        </w:tc>
        <w:tc>
          <w:tcPr>
            <w:tcW w:w="1435" w:type="dxa"/>
            <w:gridSpan w:val="2"/>
          </w:tcPr>
          <w:p w14:paraId="7316B8DA" w14:textId="77777777" w:rsidR="00BE7451" w:rsidRDefault="00BE7451" w:rsidP="00B47671">
            <w:pPr>
              <w:widowControl w:val="0"/>
              <w:spacing w:after="0" w:line="240" w:lineRule="auto"/>
              <w:jc w:val="center"/>
              <w:rPr>
                <w:rFonts w:ascii="Arial" w:hAnsi="Arial" w:cs="Arial"/>
                <w:lang w:val="de-CH"/>
              </w:rPr>
            </w:pPr>
          </w:p>
        </w:tc>
        <w:tc>
          <w:tcPr>
            <w:tcW w:w="1767" w:type="dxa"/>
          </w:tcPr>
          <w:p w14:paraId="49BE7E87" w14:textId="50186524" w:rsidR="00BE7451" w:rsidRDefault="00FD576E" w:rsidP="00B47671">
            <w:pPr>
              <w:widowControl w:val="0"/>
              <w:spacing w:after="0" w:line="240" w:lineRule="auto"/>
              <w:jc w:val="center"/>
              <w:rPr>
                <w:rFonts w:ascii="Arial" w:hAnsi="Arial" w:cs="Arial"/>
                <w:lang w:val="de-CH"/>
              </w:rPr>
            </w:pPr>
            <w:r>
              <w:rPr>
                <w:rFonts w:ascii="Arial" w:hAnsi="Arial" w:cs="Arial"/>
                <w:lang w:val="de-CH"/>
              </w:rPr>
              <w:t>X</w:t>
            </w:r>
          </w:p>
        </w:tc>
        <w:tc>
          <w:tcPr>
            <w:tcW w:w="1530" w:type="dxa"/>
          </w:tcPr>
          <w:p w14:paraId="2C08DA49" w14:textId="77777777" w:rsidR="00BE7451" w:rsidRPr="00B10E5F" w:rsidRDefault="00BE7451" w:rsidP="00B47671">
            <w:pPr>
              <w:widowControl w:val="0"/>
              <w:spacing w:after="0" w:line="240" w:lineRule="auto"/>
              <w:jc w:val="center"/>
              <w:rPr>
                <w:rFonts w:ascii="Arial" w:hAnsi="Arial" w:cs="Arial"/>
                <w:lang w:val="de-CH"/>
              </w:rPr>
            </w:pPr>
          </w:p>
        </w:tc>
        <w:tc>
          <w:tcPr>
            <w:tcW w:w="1705" w:type="dxa"/>
            <w:gridSpan w:val="2"/>
          </w:tcPr>
          <w:p w14:paraId="6AAAE2CE" w14:textId="77777777" w:rsidR="00BE7451" w:rsidRPr="00B10E5F" w:rsidRDefault="00BE7451" w:rsidP="00B47671">
            <w:pPr>
              <w:widowControl w:val="0"/>
              <w:spacing w:after="0" w:line="240" w:lineRule="auto"/>
              <w:jc w:val="center"/>
              <w:rPr>
                <w:rFonts w:ascii="Arial" w:hAnsi="Arial" w:cs="Arial"/>
                <w:lang w:val="de-CH"/>
              </w:rPr>
            </w:pPr>
          </w:p>
        </w:tc>
      </w:tr>
      <w:tr w:rsidR="00340BA5" w:rsidRPr="00B10E5F" w14:paraId="65D9F4D5" w14:textId="77777777" w:rsidTr="00340BA5">
        <w:trPr>
          <w:trHeight w:val="295"/>
        </w:trPr>
        <w:tc>
          <w:tcPr>
            <w:tcW w:w="3098" w:type="dxa"/>
            <w:gridSpan w:val="2"/>
          </w:tcPr>
          <w:p w14:paraId="37DC4BEC" w14:textId="525D0289" w:rsidR="006034C7" w:rsidRPr="00B10E5F" w:rsidRDefault="00D16DA0" w:rsidP="00B47671">
            <w:pPr>
              <w:widowControl w:val="0"/>
              <w:spacing w:after="0" w:line="240" w:lineRule="auto"/>
              <w:rPr>
                <w:rFonts w:ascii="Arial" w:hAnsi="Arial" w:cs="Arial"/>
                <w:bCs/>
                <w:lang w:val="de-CH"/>
              </w:rPr>
            </w:pPr>
            <w:r>
              <w:rPr>
                <w:rFonts w:ascii="Arial" w:hAnsi="Arial" w:cs="Arial"/>
              </w:rPr>
              <w:t>End-of-session</w:t>
            </w:r>
            <w:r w:rsidR="006034C7">
              <w:rPr>
                <w:rFonts w:ascii="Arial" w:hAnsi="Arial" w:cs="Arial"/>
              </w:rPr>
              <w:t xml:space="preserve"> surveys</w:t>
            </w:r>
          </w:p>
        </w:tc>
        <w:tc>
          <w:tcPr>
            <w:tcW w:w="1435" w:type="dxa"/>
            <w:gridSpan w:val="2"/>
          </w:tcPr>
          <w:p w14:paraId="19597A06" w14:textId="77777777" w:rsidR="006034C7" w:rsidRDefault="006034C7" w:rsidP="00B47671">
            <w:pPr>
              <w:widowControl w:val="0"/>
              <w:spacing w:after="0" w:line="240" w:lineRule="auto"/>
              <w:jc w:val="center"/>
              <w:rPr>
                <w:rFonts w:ascii="Arial" w:hAnsi="Arial" w:cs="Arial"/>
                <w:lang w:val="de-CH"/>
              </w:rPr>
            </w:pPr>
          </w:p>
        </w:tc>
        <w:tc>
          <w:tcPr>
            <w:tcW w:w="1767" w:type="dxa"/>
          </w:tcPr>
          <w:p w14:paraId="18AAF121"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70F13442" w14:textId="0AC8920A" w:rsidR="006034C7" w:rsidRPr="00B10E5F" w:rsidRDefault="006034C7" w:rsidP="00B47671">
            <w:pPr>
              <w:widowControl w:val="0"/>
              <w:spacing w:after="0" w:line="240" w:lineRule="auto"/>
              <w:jc w:val="center"/>
              <w:rPr>
                <w:rFonts w:ascii="Arial" w:hAnsi="Arial" w:cs="Arial"/>
                <w:lang w:val="de-CH"/>
              </w:rPr>
            </w:pPr>
            <w:r>
              <w:rPr>
                <w:rFonts w:ascii="Arial" w:hAnsi="Arial" w:cs="Arial"/>
              </w:rPr>
              <w:t>X</w:t>
            </w:r>
          </w:p>
        </w:tc>
        <w:tc>
          <w:tcPr>
            <w:tcW w:w="1705" w:type="dxa"/>
            <w:gridSpan w:val="2"/>
          </w:tcPr>
          <w:p w14:paraId="706ECDCC"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0B538F8A" w14:textId="77777777" w:rsidTr="00340BA5">
        <w:trPr>
          <w:trHeight w:val="295"/>
        </w:trPr>
        <w:tc>
          <w:tcPr>
            <w:tcW w:w="3098" w:type="dxa"/>
            <w:gridSpan w:val="2"/>
          </w:tcPr>
          <w:p w14:paraId="7A8CD808" w14:textId="5A1D99BD" w:rsidR="006034C7" w:rsidRPr="00B10E5F" w:rsidRDefault="00FD576E" w:rsidP="00B47671">
            <w:pPr>
              <w:widowControl w:val="0"/>
              <w:spacing w:after="0" w:line="240" w:lineRule="auto"/>
              <w:rPr>
                <w:rFonts w:ascii="Arial" w:hAnsi="Arial" w:cs="Arial"/>
                <w:bCs/>
                <w:lang w:val="de-CH"/>
              </w:rPr>
            </w:pPr>
            <w:r>
              <w:rPr>
                <w:rFonts w:ascii="Arial" w:hAnsi="Arial" w:cs="Arial"/>
              </w:rPr>
              <w:t xml:space="preserve">     Program satisfaction</w:t>
            </w:r>
          </w:p>
        </w:tc>
        <w:tc>
          <w:tcPr>
            <w:tcW w:w="1435" w:type="dxa"/>
            <w:gridSpan w:val="2"/>
          </w:tcPr>
          <w:p w14:paraId="084894EF" w14:textId="77777777" w:rsidR="006034C7" w:rsidRDefault="006034C7" w:rsidP="00B47671">
            <w:pPr>
              <w:widowControl w:val="0"/>
              <w:spacing w:after="0" w:line="240" w:lineRule="auto"/>
              <w:jc w:val="center"/>
              <w:rPr>
                <w:rFonts w:ascii="Arial" w:hAnsi="Arial" w:cs="Arial"/>
                <w:lang w:val="de-CH"/>
              </w:rPr>
            </w:pPr>
          </w:p>
        </w:tc>
        <w:tc>
          <w:tcPr>
            <w:tcW w:w="1767" w:type="dxa"/>
          </w:tcPr>
          <w:p w14:paraId="63864932"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31B30218" w14:textId="3C9FC565" w:rsidR="006034C7" w:rsidRPr="00B10E5F" w:rsidRDefault="00FD576E" w:rsidP="00B47671">
            <w:pPr>
              <w:widowControl w:val="0"/>
              <w:spacing w:after="0" w:line="240" w:lineRule="auto"/>
              <w:jc w:val="center"/>
              <w:rPr>
                <w:rFonts w:ascii="Arial" w:hAnsi="Arial" w:cs="Arial"/>
                <w:lang w:val="de-CH"/>
              </w:rPr>
            </w:pPr>
            <w:r>
              <w:rPr>
                <w:rFonts w:ascii="Arial" w:hAnsi="Arial" w:cs="Arial"/>
                <w:lang w:val="de-CH"/>
              </w:rPr>
              <w:t>X</w:t>
            </w:r>
          </w:p>
        </w:tc>
        <w:tc>
          <w:tcPr>
            <w:tcW w:w="1705" w:type="dxa"/>
            <w:gridSpan w:val="2"/>
          </w:tcPr>
          <w:p w14:paraId="3B642105" w14:textId="77777777" w:rsidR="006034C7" w:rsidRPr="00B10E5F" w:rsidRDefault="006034C7" w:rsidP="00B47671">
            <w:pPr>
              <w:widowControl w:val="0"/>
              <w:spacing w:after="0" w:line="240" w:lineRule="auto"/>
              <w:jc w:val="center"/>
              <w:rPr>
                <w:rFonts w:ascii="Arial" w:hAnsi="Arial" w:cs="Arial"/>
                <w:lang w:val="de-CH"/>
              </w:rPr>
            </w:pPr>
          </w:p>
        </w:tc>
      </w:tr>
      <w:tr w:rsidR="00FD576E" w:rsidRPr="00B10E5F" w14:paraId="0838DFB6" w14:textId="77777777" w:rsidTr="00340BA5">
        <w:trPr>
          <w:trHeight w:val="295"/>
        </w:trPr>
        <w:tc>
          <w:tcPr>
            <w:tcW w:w="3098" w:type="dxa"/>
            <w:gridSpan w:val="2"/>
          </w:tcPr>
          <w:p w14:paraId="78159235" w14:textId="77777777" w:rsidR="003D7F7F" w:rsidRDefault="00FD576E" w:rsidP="00B47671">
            <w:pPr>
              <w:widowControl w:val="0"/>
              <w:spacing w:after="0" w:line="240" w:lineRule="auto"/>
              <w:rPr>
                <w:rFonts w:ascii="Arial" w:hAnsi="Arial" w:cs="Arial"/>
              </w:rPr>
            </w:pPr>
            <w:r>
              <w:rPr>
                <w:rFonts w:ascii="Arial" w:hAnsi="Arial" w:cs="Arial"/>
              </w:rPr>
              <w:t xml:space="preserve">     </w:t>
            </w:r>
            <w:r w:rsidR="003D7F7F">
              <w:rPr>
                <w:rFonts w:ascii="Arial" w:hAnsi="Arial" w:cs="Arial"/>
              </w:rPr>
              <w:t xml:space="preserve">Satisfaction with training </w:t>
            </w:r>
          </w:p>
          <w:p w14:paraId="6C5ED5A5" w14:textId="46841C31" w:rsidR="00FD576E" w:rsidRDefault="003D7F7F" w:rsidP="00B47671">
            <w:pPr>
              <w:widowControl w:val="0"/>
              <w:spacing w:after="0" w:line="240" w:lineRule="auto"/>
              <w:rPr>
                <w:rFonts w:ascii="Arial" w:hAnsi="Arial" w:cs="Arial"/>
              </w:rPr>
            </w:pPr>
            <w:r>
              <w:rPr>
                <w:rFonts w:ascii="Arial" w:hAnsi="Arial" w:cs="Arial"/>
              </w:rPr>
              <w:t xml:space="preserve">     components</w:t>
            </w:r>
          </w:p>
        </w:tc>
        <w:tc>
          <w:tcPr>
            <w:tcW w:w="1435" w:type="dxa"/>
            <w:gridSpan w:val="2"/>
          </w:tcPr>
          <w:p w14:paraId="0D3716CD" w14:textId="77777777" w:rsidR="00FD576E" w:rsidRDefault="00FD576E" w:rsidP="00B47671">
            <w:pPr>
              <w:widowControl w:val="0"/>
              <w:spacing w:after="0" w:line="240" w:lineRule="auto"/>
              <w:jc w:val="center"/>
              <w:rPr>
                <w:rFonts w:ascii="Arial" w:hAnsi="Arial" w:cs="Arial"/>
                <w:lang w:val="de-CH"/>
              </w:rPr>
            </w:pPr>
          </w:p>
        </w:tc>
        <w:tc>
          <w:tcPr>
            <w:tcW w:w="1767" w:type="dxa"/>
          </w:tcPr>
          <w:p w14:paraId="157273B1" w14:textId="77777777" w:rsidR="00FD576E" w:rsidRPr="00B10E5F" w:rsidRDefault="00FD576E" w:rsidP="00B47671">
            <w:pPr>
              <w:widowControl w:val="0"/>
              <w:spacing w:after="0" w:line="240" w:lineRule="auto"/>
              <w:jc w:val="center"/>
              <w:rPr>
                <w:rFonts w:ascii="Arial" w:hAnsi="Arial" w:cs="Arial"/>
                <w:lang w:val="de-CH"/>
              </w:rPr>
            </w:pPr>
          </w:p>
        </w:tc>
        <w:tc>
          <w:tcPr>
            <w:tcW w:w="1530" w:type="dxa"/>
          </w:tcPr>
          <w:p w14:paraId="62CD1023" w14:textId="553A4E94" w:rsidR="00FD576E" w:rsidRDefault="003D7F7F" w:rsidP="00B47671">
            <w:pPr>
              <w:widowControl w:val="0"/>
              <w:spacing w:after="0" w:line="240" w:lineRule="auto"/>
              <w:jc w:val="center"/>
              <w:rPr>
                <w:rFonts w:ascii="Arial" w:hAnsi="Arial" w:cs="Arial"/>
                <w:lang w:val="de-CH"/>
              </w:rPr>
            </w:pPr>
            <w:r>
              <w:rPr>
                <w:rFonts w:ascii="Arial" w:hAnsi="Arial" w:cs="Arial"/>
                <w:lang w:val="de-CH"/>
              </w:rPr>
              <w:t>X</w:t>
            </w:r>
          </w:p>
        </w:tc>
        <w:tc>
          <w:tcPr>
            <w:tcW w:w="1705" w:type="dxa"/>
            <w:gridSpan w:val="2"/>
          </w:tcPr>
          <w:p w14:paraId="6FF0E973" w14:textId="77777777" w:rsidR="00FD576E" w:rsidRPr="00B10E5F" w:rsidRDefault="00FD576E" w:rsidP="00B47671">
            <w:pPr>
              <w:widowControl w:val="0"/>
              <w:spacing w:after="0" w:line="240" w:lineRule="auto"/>
              <w:jc w:val="center"/>
              <w:rPr>
                <w:rFonts w:ascii="Arial" w:hAnsi="Arial" w:cs="Arial"/>
                <w:lang w:val="de-CH"/>
              </w:rPr>
            </w:pPr>
          </w:p>
        </w:tc>
      </w:tr>
      <w:tr w:rsidR="00FD576E" w:rsidRPr="00B10E5F" w14:paraId="3D8B378F" w14:textId="77777777" w:rsidTr="00340BA5">
        <w:trPr>
          <w:trHeight w:val="295"/>
        </w:trPr>
        <w:tc>
          <w:tcPr>
            <w:tcW w:w="3098" w:type="dxa"/>
            <w:gridSpan w:val="2"/>
          </w:tcPr>
          <w:p w14:paraId="7AFFB404" w14:textId="2337C92B" w:rsidR="00FD576E" w:rsidRDefault="003D7F7F" w:rsidP="00B47671">
            <w:pPr>
              <w:widowControl w:val="0"/>
              <w:spacing w:after="0" w:line="240" w:lineRule="auto"/>
              <w:rPr>
                <w:rFonts w:ascii="Arial" w:hAnsi="Arial" w:cs="Arial"/>
              </w:rPr>
            </w:pPr>
            <w:r>
              <w:rPr>
                <w:rFonts w:ascii="Arial" w:hAnsi="Arial" w:cs="Arial"/>
              </w:rPr>
              <w:t xml:space="preserve">     </w:t>
            </w:r>
            <w:r w:rsidR="00E3535A">
              <w:rPr>
                <w:rFonts w:ascii="Arial" w:hAnsi="Arial" w:cs="Arial"/>
              </w:rPr>
              <w:t>Recommendations</w:t>
            </w:r>
          </w:p>
        </w:tc>
        <w:tc>
          <w:tcPr>
            <w:tcW w:w="1435" w:type="dxa"/>
            <w:gridSpan w:val="2"/>
          </w:tcPr>
          <w:p w14:paraId="3EA9FB7C" w14:textId="77777777" w:rsidR="00FD576E" w:rsidRDefault="00FD576E" w:rsidP="00B47671">
            <w:pPr>
              <w:widowControl w:val="0"/>
              <w:spacing w:after="0" w:line="240" w:lineRule="auto"/>
              <w:jc w:val="center"/>
              <w:rPr>
                <w:rFonts w:ascii="Arial" w:hAnsi="Arial" w:cs="Arial"/>
                <w:lang w:val="de-CH"/>
              </w:rPr>
            </w:pPr>
          </w:p>
        </w:tc>
        <w:tc>
          <w:tcPr>
            <w:tcW w:w="1767" w:type="dxa"/>
          </w:tcPr>
          <w:p w14:paraId="1A218B9B" w14:textId="77777777" w:rsidR="00FD576E" w:rsidRPr="00B10E5F" w:rsidRDefault="00FD576E" w:rsidP="00B47671">
            <w:pPr>
              <w:widowControl w:val="0"/>
              <w:spacing w:after="0" w:line="240" w:lineRule="auto"/>
              <w:jc w:val="center"/>
              <w:rPr>
                <w:rFonts w:ascii="Arial" w:hAnsi="Arial" w:cs="Arial"/>
                <w:lang w:val="de-CH"/>
              </w:rPr>
            </w:pPr>
          </w:p>
        </w:tc>
        <w:tc>
          <w:tcPr>
            <w:tcW w:w="1530" w:type="dxa"/>
          </w:tcPr>
          <w:p w14:paraId="13F57EB2" w14:textId="2E2D4CB7" w:rsidR="00FD576E" w:rsidRDefault="00E3535A" w:rsidP="00B47671">
            <w:pPr>
              <w:widowControl w:val="0"/>
              <w:spacing w:after="0" w:line="240" w:lineRule="auto"/>
              <w:jc w:val="center"/>
              <w:rPr>
                <w:rFonts w:ascii="Arial" w:hAnsi="Arial" w:cs="Arial"/>
                <w:lang w:val="de-CH"/>
              </w:rPr>
            </w:pPr>
            <w:r>
              <w:rPr>
                <w:rFonts w:ascii="Arial" w:hAnsi="Arial" w:cs="Arial"/>
                <w:lang w:val="de-CH"/>
              </w:rPr>
              <w:t>X</w:t>
            </w:r>
          </w:p>
        </w:tc>
        <w:tc>
          <w:tcPr>
            <w:tcW w:w="1705" w:type="dxa"/>
            <w:gridSpan w:val="2"/>
          </w:tcPr>
          <w:p w14:paraId="4C0A2DC8" w14:textId="77777777" w:rsidR="00FD576E" w:rsidRPr="00B10E5F" w:rsidRDefault="00FD576E" w:rsidP="00B47671">
            <w:pPr>
              <w:widowControl w:val="0"/>
              <w:spacing w:after="0" w:line="240" w:lineRule="auto"/>
              <w:jc w:val="center"/>
              <w:rPr>
                <w:rFonts w:ascii="Arial" w:hAnsi="Arial" w:cs="Arial"/>
                <w:lang w:val="de-CH"/>
              </w:rPr>
            </w:pPr>
          </w:p>
        </w:tc>
      </w:tr>
      <w:tr w:rsidR="00340BA5" w:rsidRPr="00B10E5F" w14:paraId="037E928D" w14:textId="77777777" w:rsidTr="00340BA5">
        <w:trPr>
          <w:trHeight w:val="295"/>
        </w:trPr>
        <w:tc>
          <w:tcPr>
            <w:tcW w:w="3098" w:type="dxa"/>
            <w:gridSpan w:val="2"/>
          </w:tcPr>
          <w:p w14:paraId="29F9F00E" w14:textId="0518A0F3" w:rsidR="006034C7" w:rsidRPr="00B10E5F" w:rsidRDefault="006034C7" w:rsidP="00B47671">
            <w:pPr>
              <w:widowControl w:val="0"/>
              <w:spacing w:after="0" w:line="240" w:lineRule="auto"/>
              <w:rPr>
                <w:rFonts w:ascii="Arial" w:hAnsi="Arial" w:cs="Arial"/>
                <w:bCs/>
                <w:lang w:val="de-CH"/>
              </w:rPr>
            </w:pPr>
            <w:r>
              <w:rPr>
                <w:rFonts w:ascii="Arial" w:hAnsi="Arial" w:cs="Arial"/>
              </w:rPr>
              <w:t>Qualitative interview</w:t>
            </w:r>
          </w:p>
        </w:tc>
        <w:tc>
          <w:tcPr>
            <w:tcW w:w="1435" w:type="dxa"/>
            <w:gridSpan w:val="2"/>
          </w:tcPr>
          <w:p w14:paraId="747B156F" w14:textId="77777777" w:rsidR="006034C7" w:rsidRDefault="006034C7" w:rsidP="00B47671">
            <w:pPr>
              <w:widowControl w:val="0"/>
              <w:spacing w:after="0" w:line="240" w:lineRule="auto"/>
              <w:jc w:val="center"/>
              <w:rPr>
                <w:rFonts w:ascii="Arial" w:hAnsi="Arial" w:cs="Arial"/>
                <w:lang w:val="de-CH"/>
              </w:rPr>
            </w:pPr>
          </w:p>
        </w:tc>
        <w:tc>
          <w:tcPr>
            <w:tcW w:w="1767" w:type="dxa"/>
          </w:tcPr>
          <w:p w14:paraId="30F2470D"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599C7DC9" w14:textId="1CE341CD" w:rsidR="006034C7" w:rsidRPr="00B10E5F" w:rsidRDefault="006034C7" w:rsidP="00B47671">
            <w:pPr>
              <w:widowControl w:val="0"/>
              <w:spacing w:after="0" w:line="240" w:lineRule="auto"/>
              <w:jc w:val="center"/>
              <w:rPr>
                <w:rFonts w:ascii="Arial" w:hAnsi="Arial" w:cs="Arial"/>
                <w:lang w:val="de-CH"/>
              </w:rPr>
            </w:pPr>
            <w:r>
              <w:rPr>
                <w:rFonts w:ascii="Arial" w:hAnsi="Arial" w:cs="Arial"/>
              </w:rPr>
              <w:t>X</w:t>
            </w:r>
          </w:p>
        </w:tc>
        <w:tc>
          <w:tcPr>
            <w:tcW w:w="1705" w:type="dxa"/>
            <w:gridSpan w:val="2"/>
          </w:tcPr>
          <w:p w14:paraId="63926D78" w14:textId="77777777" w:rsidR="006034C7" w:rsidRPr="00B10E5F" w:rsidRDefault="006034C7" w:rsidP="00B47671">
            <w:pPr>
              <w:widowControl w:val="0"/>
              <w:spacing w:after="0" w:line="240" w:lineRule="auto"/>
              <w:jc w:val="center"/>
              <w:rPr>
                <w:rFonts w:ascii="Arial" w:hAnsi="Arial" w:cs="Arial"/>
                <w:lang w:val="de-CH"/>
              </w:rPr>
            </w:pPr>
          </w:p>
        </w:tc>
      </w:tr>
      <w:tr w:rsidR="00340BA5" w:rsidRPr="00B10E5F" w14:paraId="2D8E8B20" w14:textId="77777777" w:rsidTr="00340BA5">
        <w:trPr>
          <w:trHeight w:val="295"/>
        </w:trPr>
        <w:tc>
          <w:tcPr>
            <w:tcW w:w="3098" w:type="dxa"/>
            <w:gridSpan w:val="2"/>
          </w:tcPr>
          <w:p w14:paraId="4DA2CB89" w14:textId="55601FCD" w:rsidR="006034C7" w:rsidRPr="00B10E5F" w:rsidRDefault="006034C7" w:rsidP="00B47671">
            <w:pPr>
              <w:widowControl w:val="0"/>
              <w:spacing w:after="0" w:line="240" w:lineRule="auto"/>
              <w:rPr>
                <w:rFonts w:ascii="Arial" w:hAnsi="Arial" w:cs="Arial"/>
                <w:bCs/>
                <w:lang w:val="de-CH"/>
              </w:rPr>
            </w:pPr>
            <w:r>
              <w:rPr>
                <w:rFonts w:ascii="Arial" w:hAnsi="Arial" w:cs="Arial"/>
              </w:rPr>
              <w:t>Program graduation session</w:t>
            </w:r>
          </w:p>
        </w:tc>
        <w:tc>
          <w:tcPr>
            <w:tcW w:w="1435" w:type="dxa"/>
            <w:gridSpan w:val="2"/>
          </w:tcPr>
          <w:p w14:paraId="79671272" w14:textId="77777777" w:rsidR="006034C7" w:rsidRDefault="006034C7" w:rsidP="00B47671">
            <w:pPr>
              <w:widowControl w:val="0"/>
              <w:spacing w:after="0" w:line="240" w:lineRule="auto"/>
              <w:jc w:val="center"/>
              <w:rPr>
                <w:rFonts w:ascii="Arial" w:hAnsi="Arial" w:cs="Arial"/>
                <w:lang w:val="de-CH"/>
              </w:rPr>
            </w:pPr>
          </w:p>
        </w:tc>
        <w:tc>
          <w:tcPr>
            <w:tcW w:w="1767" w:type="dxa"/>
          </w:tcPr>
          <w:p w14:paraId="023B9641" w14:textId="77777777" w:rsidR="006034C7" w:rsidRPr="00B10E5F" w:rsidRDefault="006034C7" w:rsidP="00B47671">
            <w:pPr>
              <w:widowControl w:val="0"/>
              <w:spacing w:after="0" w:line="240" w:lineRule="auto"/>
              <w:jc w:val="center"/>
              <w:rPr>
                <w:rFonts w:ascii="Arial" w:hAnsi="Arial" w:cs="Arial"/>
                <w:lang w:val="de-CH"/>
              </w:rPr>
            </w:pPr>
          </w:p>
        </w:tc>
        <w:tc>
          <w:tcPr>
            <w:tcW w:w="1530" w:type="dxa"/>
          </w:tcPr>
          <w:p w14:paraId="42FFF263" w14:textId="77777777" w:rsidR="006034C7" w:rsidRPr="00B10E5F" w:rsidRDefault="006034C7" w:rsidP="00B47671">
            <w:pPr>
              <w:widowControl w:val="0"/>
              <w:spacing w:after="0" w:line="240" w:lineRule="auto"/>
              <w:jc w:val="center"/>
              <w:rPr>
                <w:rFonts w:ascii="Arial" w:hAnsi="Arial" w:cs="Arial"/>
                <w:lang w:val="de-CH"/>
              </w:rPr>
            </w:pPr>
          </w:p>
        </w:tc>
        <w:tc>
          <w:tcPr>
            <w:tcW w:w="1705" w:type="dxa"/>
            <w:gridSpan w:val="2"/>
          </w:tcPr>
          <w:p w14:paraId="70029156" w14:textId="63B0DC81" w:rsidR="006034C7" w:rsidRPr="00B10E5F" w:rsidRDefault="006034C7" w:rsidP="00B47671">
            <w:pPr>
              <w:widowControl w:val="0"/>
              <w:spacing w:after="0" w:line="240" w:lineRule="auto"/>
              <w:jc w:val="center"/>
              <w:rPr>
                <w:rFonts w:ascii="Arial" w:hAnsi="Arial" w:cs="Arial"/>
                <w:lang w:val="de-CH"/>
              </w:rPr>
            </w:pPr>
            <w:r>
              <w:rPr>
                <w:rFonts w:ascii="Arial" w:hAnsi="Arial" w:cs="Arial"/>
              </w:rPr>
              <w:t>X</w:t>
            </w:r>
          </w:p>
        </w:tc>
      </w:tr>
    </w:tbl>
    <w:bookmarkEnd w:id="71"/>
    <w:bookmarkEnd w:id="72"/>
    <w:p w14:paraId="3BBDEA40" w14:textId="77777777" w:rsidR="00B10E5F" w:rsidRPr="00B10E5F" w:rsidRDefault="00B10E5F" w:rsidP="00B47671">
      <w:pPr>
        <w:widowControl w:val="0"/>
        <w:spacing w:after="0" w:line="240" w:lineRule="auto"/>
        <w:rPr>
          <w:rFonts w:ascii="Arial" w:hAnsi="Arial" w:cs="Arial"/>
        </w:rPr>
      </w:pPr>
      <w:r w:rsidRPr="00B10E5F">
        <w:rPr>
          <w:rFonts w:ascii="Arial" w:hAnsi="Arial" w:cs="Arial"/>
          <w:bCs/>
        </w:rPr>
        <w:t>*</w:t>
      </w:r>
      <w:r w:rsidRPr="00B10E5F">
        <w:rPr>
          <w:rFonts w:ascii="Arial" w:hAnsi="Arial" w:cs="Arial"/>
        </w:rPr>
        <w:t>Give information separately for exposed and unexposed groups.</w:t>
      </w:r>
    </w:p>
    <w:p w14:paraId="7FD07363" w14:textId="77777777" w:rsidR="00B10E5F" w:rsidRPr="00B10E5F" w:rsidRDefault="00B10E5F" w:rsidP="00B47671">
      <w:pPr>
        <w:widowControl w:val="0"/>
        <w:spacing w:after="0" w:line="240" w:lineRule="auto"/>
        <w:rPr>
          <w:rFonts w:ascii="Arial" w:hAnsi="Arial" w:cs="Arial"/>
        </w:rPr>
      </w:pPr>
    </w:p>
    <w:p w14:paraId="7BA4F9A2" w14:textId="1D067367" w:rsidR="00ED432C" w:rsidRPr="00A55FFC" w:rsidRDefault="00B10E5F" w:rsidP="00B47671">
      <w:pPr>
        <w:widowControl w:val="0"/>
        <w:spacing w:after="0" w:line="240" w:lineRule="auto"/>
        <w:rPr>
          <w:rFonts w:ascii="Arial" w:hAnsi="Arial" w:cs="Arial"/>
        </w:rPr>
      </w:pPr>
      <w:r w:rsidRPr="00B10E5F">
        <w:rPr>
          <w:rFonts w:ascii="Arial" w:hAnsi="Arial" w:cs="Arial"/>
          <w:b/>
        </w:rPr>
        <w:t>Note:</w:t>
      </w:r>
      <w:r w:rsidRPr="00B10E5F">
        <w:rPr>
          <w:rFonts w:ascii="Arial" w:hAnsi="Arial" w:cs="Arial"/>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0E5F">
        <w:rPr>
          <w:rFonts w:ascii="Arial" w:hAnsi="Arial" w:cs="Arial"/>
        </w:rPr>
        <w:t>PLoS</w:t>
      </w:r>
      <w:proofErr w:type="spellEnd"/>
      <w:r w:rsidRPr="00B10E5F">
        <w:rPr>
          <w:rFonts w:ascii="Arial" w:hAnsi="Arial" w:cs="Arial"/>
        </w:rPr>
        <w:t xml:space="preserve"> Medicine at http://www.plosmedicine.org/, Annals of Internal Medicine at http://www.annals.org/, and Epidemiology at http://www.epidem.com/). Information on the STROBE Initiative is available at http://www.strobe-statement.org.</w:t>
      </w:r>
    </w:p>
    <w:sectPr w:rsidR="00ED432C" w:rsidRPr="00A55FFC" w:rsidSect="004F1E1B">
      <w:headerReference w:type="default" r:id="rId8"/>
      <w:footerReference w:type="default" r:id="rId9"/>
      <w:footnotePr>
        <w:pos w:val="beneathTex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E0A9C4" w14:textId="77777777" w:rsidR="009D250B" w:rsidRDefault="009D250B" w:rsidP="003A7B85">
      <w:pPr>
        <w:spacing w:after="0" w:line="240" w:lineRule="auto"/>
      </w:pPr>
      <w:r>
        <w:separator/>
      </w:r>
    </w:p>
  </w:endnote>
  <w:endnote w:type="continuationSeparator" w:id="0">
    <w:p w14:paraId="691AD7A5" w14:textId="77777777" w:rsidR="009D250B" w:rsidRDefault="009D250B" w:rsidP="003A7B85">
      <w:pPr>
        <w:spacing w:after="0" w:line="240" w:lineRule="auto"/>
      </w:pPr>
      <w:r>
        <w:continuationSeparator/>
      </w:r>
    </w:p>
  </w:endnote>
  <w:endnote w:type="continuationNotice" w:id="1">
    <w:p w14:paraId="50E3219B" w14:textId="77777777" w:rsidR="009D250B" w:rsidRDefault="009D25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bibas">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AC7991" w14:textId="74140D2D" w:rsidR="008939C4" w:rsidRDefault="008939C4">
    <w:pPr>
      <w:pStyle w:val="Footer"/>
    </w:pPr>
  </w:p>
  <w:p w14:paraId="14FB0FB9" w14:textId="77777777" w:rsidR="008939C4" w:rsidRDefault="00893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DC9D6" w14:textId="77777777" w:rsidR="009D250B" w:rsidRDefault="009D250B" w:rsidP="003A7B85">
      <w:pPr>
        <w:spacing w:after="0" w:line="240" w:lineRule="auto"/>
      </w:pPr>
      <w:r>
        <w:separator/>
      </w:r>
    </w:p>
  </w:footnote>
  <w:footnote w:type="continuationSeparator" w:id="0">
    <w:p w14:paraId="63508361" w14:textId="77777777" w:rsidR="009D250B" w:rsidRDefault="009D250B" w:rsidP="003A7B85">
      <w:pPr>
        <w:spacing w:after="0" w:line="240" w:lineRule="auto"/>
      </w:pPr>
      <w:r>
        <w:continuationSeparator/>
      </w:r>
    </w:p>
  </w:footnote>
  <w:footnote w:type="continuationNotice" w:id="1">
    <w:p w14:paraId="2E2C7139" w14:textId="77777777" w:rsidR="009D250B" w:rsidRDefault="009D250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CDB8A2" w14:textId="1FBC5EAE" w:rsidR="00FE5A86" w:rsidRPr="001510B7" w:rsidRDefault="00FE5A86">
    <w:pPr>
      <w:pStyle w:val="Header"/>
      <w:rPr>
        <w:rFonts w:ascii="Arial" w:hAnsi="Arial" w:cs="Arial"/>
      </w:rPr>
    </w:pPr>
    <w:r w:rsidRPr="001510B7">
      <w:rPr>
        <w:rFonts w:ascii="Arial" w:hAnsi="Arial" w:cs="Arial"/>
      </w:rPr>
      <w:t xml:space="preserve">Running head: </w:t>
    </w:r>
    <w:r w:rsidR="00A579DC" w:rsidRPr="001510B7">
      <w:rPr>
        <w:rFonts w:ascii="Arial" w:hAnsi="Arial" w:cs="Arial"/>
      </w:rPr>
      <w:t>TAILORING PARENTING PROGRAMS FOR FOSTER CARE</w:t>
    </w:r>
    <w:r w:rsidR="00A579DC" w:rsidRPr="001510B7">
      <w:rPr>
        <w:rFonts w:ascii="Arial" w:hAnsi="Arial" w:cs="Arial"/>
      </w:rPr>
      <w:tab/>
    </w:r>
    <w:r w:rsidR="00A579DC" w:rsidRPr="001510B7">
      <w:rPr>
        <w:rFonts w:ascii="Arial" w:hAnsi="Arial" w:cs="Arial"/>
      </w:rPr>
      <w:fldChar w:fldCharType="begin"/>
    </w:r>
    <w:r w:rsidR="00A579DC" w:rsidRPr="001510B7">
      <w:rPr>
        <w:rFonts w:ascii="Arial" w:hAnsi="Arial" w:cs="Arial"/>
      </w:rPr>
      <w:instrText xml:space="preserve"> PAGE   \* MERGEFORMAT </w:instrText>
    </w:r>
    <w:r w:rsidR="00A579DC" w:rsidRPr="001510B7">
      <w:rPr>
        <w:rFonts w:ascii="Arial" w:hAnsi="Arial" w:cs="Arial"/>
      </w:rPr>
      <w:fldChar w:fldCharType="separate"/>
    </w:r>
    <w:r w:rsidR="00A579DC" w:rsidRPr="001510B7">
      <w:rPr>
        <w:rFonts w:ascii="Arial" w:hAnsi="Arial" w:cs="Arial"/>
        <w:noProof/>
      </w:rPr>
      <w:t>1</w:t>
    </w:r>
    <w:r w:rsidR="00A579DC" w:rsidRPr="001510B7">
      <w:rPr>
        <w:rFonts w:ascii="Arial" w:hAnsi="Arial" w:cs="Arial"/>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B6A24"/>
    <w:multiLevelType w:val="hybridMultilevel"/>
    <w:tmpl w:val="E35E3BA2"/>
    <w:lvl w:ilvl="0" w:tplc="FFFFFFFF">
      <w:start w:val="1"/>
      <w:numFmt w:val="decimal"/>
      <w:lvlText w:val="(%1)"/>
      <w:lvlJc w:val="left"/>
      <w:pPr>
        <w:tabs>
          <w:tab w:val="num" w:pos="630"/>
        </w:tabs>
        <w:ind w:left="630" w:hanging="360"/>
      </w:pPr>
      <w:rPr>
        <w:rFonts w:hint="default"/>
        <w:b w:val="0"/>
      </w:rPr>
    </w:lvl>
    <w:lvl w:ilvl="1" w:tplc="45AADC5C">
      <w:start w:val="1"/>
      <w:numFmt w:val="lowerLetter"/>
      <w:lvlText w:val="%2."/>
      <w:lvlJc w:val="left"/>
      <w:pPr>
        <w:tabs>
          <w:tab w:val="num" w:pos="1440"/>
        </w:tabs>
        <w:ind w:left="1440" w:hanging="360"/>
      </w:pPr>
      <w:rPr>
        <w:b w:val="0"/>
        <w:bCs/>
      </w:r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05FE1A2F"/>
    <w:multiLevelType w:val="hybridMultilevel"/>
    <w:tmpl w:val="107EF642"/>
    <w:lvl w:ilvl="0" w:tplc="05C0E4D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8A50CB"/>
    <w:multiLevelType w:val="hybridMultilevel"/>
    <w:tmpl w:val="50006C6C"/>
    <w:lvl w:ilvl="0" w:tplc="D49E43BA">
      <w:start w:val="1"/>
      <w:numFmt w:val="bullet"/>
      <w:lvlText w:val=""/>
      <w:lvlJc w:val="left"/>
      <w:pPr>
        <w:ind w:left="720" w:hanging="360"/>
      </w:pPr>
      <w:rPr>
        <w:rFonts w:ascii="Symbol" w:hAnsi="Symbol" w:hint="default"/>
      </w:rPr>
    </w:lvl>
    <w:lvl w:ilvl="1" w:tplc="917CBDF4">
      <w:start w:val="1"/>
      <w:numFmt w:val="bullet"/>
      <w:lvlText w:val=""/>
      <w:lvlJc w:val="left"/>
      <w:pPr>
        <w:ind w:left="1440" w:hanging="360"/>
      </w:pPr>
      <w:rPr>
        <w:rFonts w:ascii="Symbol" w:hAnsi="Symbol" w:hint="default"/>
      </w:rPr>
    </w:lvl>
    <w:lvl w:ilvl="2" w:tplc="D1C02D20">
      <w:start w:val="1"/>
      <w:numFmt w:val="bullet"/>
      <w:lvlText w:val=""/>
      <w:lvlJc w:val="left"/>
      <w:pPr>
        <w:ind w:left="2160" w:hanging="360"/>
      </w:pPr>
      <w:rPr>
        <w:rFonts w:ascii="Wingdings" w:hAnsi="Wingdings" w:hint="default"/>
      </w:rPr>
    </w:lvl>
    <w:lvl w:ilvl="3" w:tplc="74DEC912">
      <w:start w:val="1"/>
      <w:numFmt w:val="bullet"/>
      <w:lvlText w:val=""/>
      <w:lvlJc w:val="left"/>
      <w:pPr>
        <w:ind w:left="2880" w:hanging="360"/>
      </w:pPr>
      <w:rPr>
        <w:rFonts w:ascii="Symbol" w:hAnsi="Symbol" w:hint="default"/>
      </w:rPr>
    </w:lvl>
    <w:lvl w:ilvl="4" w:tplc="42727E2A">
      <w:start w:val="1"/>
      <w:numFmt w:val="bullet"/>
      <w:lvlText w:val="o"/>
      <w:lvlJc w:val="left"/>
      <w:pPr>
        <w:ind w:left="3600" w:hanging="360"/>
      </w:pPr>
      <w:rPr>
        <w:rFonts w:ascii="Courier New" w:hAnsi="Courier New" w:hint="default"/>
      </w:rPr>
    </w:lvl>
    <w:lvl w:ilvl="5" w:tplc="96B404A2">
      <w:start w:val="1"/>
      <w:numFmt w:val="bullet"/>
      <w:lvlText w:val=""/>
      <w:lvlJc w:val="left"/>
      <w:pPr>
        <w:ind w:left="4320" w:hanging="360"/>
      </w:pPr>
      <w:rPr>
        <w:rFonts w:ascii="Wingdings" w:hAnsi="Wingdings" w:hint="default"/>
      </w:rPr>
    </w:lvl>
    <w:lvl w:ilvl="6" w:tplc="1C9E1962">
      <w:start w:val="1"/>
      <w:numFmt w:val="bullet"/>
      <w:lvlText w:val=""/>
      <w:lvlJc w:val="left"/>
      <w:pPr>
        <w:ind w:left="5040" w:hanging="360"/>
      </w:pPr>
      <w:rPr>
        <w:rFonts w:ascii="Symbol" w:hAnsi="Symbol" w:hint="default"/>
      </w:rPr>
    </w:lvl>
    <w:lvl w:ilvl="7" w:tplc="2EB0A432">
      <w:start w:val="1"/>
      <w:numFmt w:val="bullet"/>
      <w:lvlText w:val="o"/>
      <w:lvlJc w:val="left"/>
      <w:pPr>
        <w:ind w:left="5760" w:hanging="360"/>
      </w:pPr>
      <w:rPr>
        <w:rFonts w:ascii="Courier New" w:hAnsi="Courier New" w:hint="default"/>
      </w:rPr>
    </w:lvl>
    <w:lvl w:ilvl="8" w:tplc="9D2C4610">
      <w:start w:val="1"/>
      <w:numFmt w:val="bullet"/>
      <w:lvlText w:val=""/>
      <w:lvlJc w:val="left"/>
      <w:pPr>
        <w:ind w:left="6480" w:hanging="360"/>
      </w:pPr>
      <w:rPr>
        <w:rFonts w:ascii="Wingdings" w:hAnsi="Wingdings" w:hint="default"/>
      </w:rPr>
    </w:lvl>
  </w:abstractNum>
  <w:abstractNum w:abstractNumId="3" w15:restartNumberingAfterBreak="0">
    <w:nsid w:val="10222A5A"/>
    <w:multiLevelType w:val="hybridMultilevel"/>
    <w:tmpl w:val="8494A520"/>
    <w:lvl w:ilvl="0" w:tplc="FFFFFFFF">
      <w:start w:val="1"/>
      <w:numFmt w:val="decimal"/>
      <w:lvlText w:val="(%1)"/>
      <w:lvlJc w:val="left"/>
      <w:pPr>
        <w:tabs>
          <w:tab w:val="num" w:pos="630"/>
        </w:tabs>
        <w:ind w:left="630" w:hanging="360"/>
      </w:pPr>
      <w:rPr>
        <w:rFonts w:hint="default"/>
        <w:b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1A7478EC"/>
    <w:multiLevelType w:val="hybridMultilevel"/>
    <w:tmpl w:val="75EA1F44"/>
    <w:lvl w:ilvl="0" w:tplc="05C0E4D2">
      <w:numFmt w:val="bullet"/>
      <w:lvlText w:val="-"/>
      <w:lvlJc w:val="left"/>
      <w:pPr>
        <w:ind w:left="2160" w:hanging="360"/>
      </w:pPr>
      <w:rPr>
        <w:rFonts w:ascii="Arial" w:eastAsiaTheme="minorHAnsi" w:hAnsi="Arial" w:cs="Aria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2E215246"/>
    <w:multiLevelType w:val="hybridMultilevel"/>
    <w:tmpl w:val="5E7C181A"/>
    <w:lvl w:ilvl="0" w:tplc="73FCE6D0">
      <w:start w:val="7"/>
      <w:numFmt w:val="bullet"/>
      <w:lvlText w:val="-"/>
      <w:lvlJc w:val="left"/>
      <w:pPr>
        <w:ind w:left="1080" w:hanging="360"/>
      </w:pPr>
      <w:rPr>
        <w:rFonts w:ascii="Aptos" w:eastAsiaTheme="minorHAnsi" w:hAnsi="Apto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0D478F3"/>
    <w:multiLevelType w:val="hybridMultilevel"/>
    <w:tmpl w:val="8494A520"/>
    <w:lvl w:ilvl="0" w:tplc="FFFFFFFF">
      <w:start w:val="1"/>
      <w:numFmt w:val="decimal"/>
      <w:lvlText w:val="(%1)"/>
      <w:lvlJc w:val="left"/>
      <w:pPr>
        <w:tabs>
          <w:tab w:val="num" w:pos="630"/>
        </w:tabs>
        <w:ind w:left="630" w:hanging="360"/>
      </w:pPr>
      <w:rPr>
        <w:rFonts w:hint="default"/>
        <w:b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15:restartNumberingAfterBreak="0">
    <w:nsid w:val="3D1759C8"/>
    <w:multiLevelType w:val="hybridMultilevel"/>
    <w:tmpl w:val="8494A520"/>
    <w:lvl w:ilvl="0" w:tplc="FFFFFFFF">
      <w:start w:val="1"/>
      <w:numFmt w:val="decimal"/>
      <w:lvlText w:val="(%1)"/>
      <w:lvlJc w:val="left"/>
      <w:pPr>
        <w:tabs>
          <w:tab w:val="num" w:pos="630"/>
        </w:tabs>
        <w:ind w:left="630" w:hanging="360"/>
      </w:pPr>
      <w:rPr>
        <w:rFonts w:hint="default"/>
        <w:b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15:restartNumberingAfterBreak="0">
    <w:nsid w:val="462E0C34"/>
    <w:multiLevelType w:val="hybridMultilevel"/>
    <w:tmpl w:val="6B225B90"/>
    <w:lvl w:ilvl="0" w:tplc="DD604094">
      <w:start w:val="1"/>
      <w:numFmt w:val="decimal"/>
      <w:lvlText w:val="(%1)"/>
      <w:lvlJc w:val="left"/>
      <w:pPr>
        <w:tabs>
          <w:tab w:val="num" w:pos="630"/>
        </w:tabs>
        <w:ind w:left="63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6ACF6175"/>
    <w:multiLevelType w:val="hybridMultilevel"/>
    <w:tmpl w:val="8494A520"/>
    <w:lvl w:ilvl="0" w:tplc="FFFFFFFF">
      <w:start w:val="1"/>
      <w:numFmt w:val="decimal"/>
      <w:lvlText w:val="(%1)"/>
      <w:lvlJc w:val="left"/>
      <w:pPr>
        <w:tabs>
          <w:tab w:val="num" w:pos="630"/>
        </w:tabs>
        <w:ind w:left="630" w:hanging="360"/>
      </w:pPr>
      <w:rPr>
        <w:rFonts w:hint="default"/>
        <w:b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0" w15:restartNumberingAfterBreak="0">
    <w:nsid w:val="6D80092C"/>
    <w:multiLevelType w:val="hybridMultilevel"/>
    <w:tmpl w:val="8494A520"/>
    <w:lvl w:ilvl="0" w:tplc="FFFFFFFF">
      <w:start w:val="1"/>
      <w:numFmt w:val="decimal"/>
      <w:lvlText w:val="(%1)"/>
      <w:lvlJc w:val="left"/>
      <w:pPr>
        <w:tabs>
          <w:tab w:val="num" w:pos="630"/>
        </w:tabs>
        <w:ind w:left="630" w:hanging="360"/>
      </w:pPr>
      <w:rPr>
        <w:rFonts w:hint="default"/>
        <w:b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6DDC569E"/>
    <w:multiLevelType w:val="hybridMultilevel"/>
    <w:tmpl w:val="8494A520"/>
    <w:lvl w:ilvl="0" w:tplc="FFFFFFFF">
      <w:start w:val="1"/>
      <w:numFmt w:val="decimal"/>
      <w:lvlText w:val="(%1)"/>
      <w:lvlJc w:val="left"/>
      <w:pPr>
        <w:tabs>
          <w:tab w:val="num" w:pos="630"/>
        </w:tabs>
        <w:ind w:left="630" w:hanging="360"/>
      </w:pPr>
      <w:rPr>
        <w:rFonts w:hint="default"/>
        <w:b w:val="0"/>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6DF82305"/>
    <w:multiLevelType w:val="multilevel"/>
    <w:tmpl w:val="134EEE74"/>
    <w:lvl w:ilvl="0">
      <w:start w:val="1"/>
      <w:numFmt w:val="decimal"/>
      <w:lvlText w:val="%1."/>
      <w:lvlJc w:val="left"/>
      <w:pPr>
        <w:ind w:left="360" w:hanging="360"/>
      </w:pPr>
      <w:rPr>
        <w:b/>
        <w:bCs/>
      </w:rPr>
    </w:lvl>
    <w:lvl w:ilvl="1">
      <w:start w:val="1"/>
      <w:numFmt w:val="decimal"/>
      <w:lvlText w:val="%1.%2."/>
      <w:lvlJc w:val="left"/>
      <w:pPr>
        <w:ind w:left="1080" w:hanging="360"/>
      </w:pPr>
      <w:rPr>
        <w:rFonts w:hint="default"/>
      </w:rPr>
    </w:lvl>
    <w:lvl w:ilvl="2" w:tentative="1">
      <w:start w:val="1"/>
      <w:numFmt w:val="decimal"/>
      <w:lvlText w:val="%1.%2.%3."/>
      <w:lvlJc w:val="left"/>
      <w:pPr>
        <w:ind w:left="1800" w:hanging="180"/>
      </w:pPr>
    </w:lvl>
    <w:lvl w:ilvl="3" w:tentative="1">
      <w:start w:val="1"/>
      <w:numFmt w:val="decimal"/>
      <w:lvlText w:val="%1.%2.%3.%4."/>
      <w:lvlJc w:val="left"/>
      <w:pPr>
        <w:ind w:left="2520" w:hanging="360"/>
      </w:pPr>
    </w:lvl>
    <w:lvl w:ilvl="4" w:tentative="1">
      <w:start w:val="1"/>
      <w:numFmt w:val="decimal"/>
      <w:lvlText w:val="%1.%2.%3.%4.%5."/>
      <w:lvlJc w:val="left"/>
      <w:pPr>
        <w:ind w:left="3240" w:hanging="360"/>
      </w:pPr>
    </w:lvl>
    <w:lvl w:ilvl="5" w:tentative="1">
      <w:start w:val="1"/>
      <w:numFmt w:val="decimal"/>
      <w:lvlText w:val="%1.%2.%3.%4.%5.%6."/>
      <w:lvlJc w:val="left"/>
      <w:pPr>
        <w:ind w:left="3960" w:hanging="180"/>
      </w:pPr>
    </w:lvl>
    <w:lvl w:ilvl="6" w:tentative="1">
      <w:start w:val="1"/>
      <w:numFmt w:val="decimal"/>
      <w:lvlText w:val="%1.%2.%3.%4.%5.%6.%7."/>
      <w:lvlJc w:val="left"/>
      <w:pPr>
        <w:ind w:left="4680" w:hanging="360"/>
      </w:pPr>
    </w:lvl>
    <w:lvl w:ilvl="7" w:tentative="1">
      <w:start w:val="1"/>
      <w:numFmt w:val="decimal"/>
      <w:lvlText w:val="%1.%2.%3.%4.%5.%6.%7.%8."/>
      <w:lvlJc w:val="left"/>
      <w:pPr>
        <w:ind w:left="5400" w:hanging="360"/>
      </w:pPr>
    </w:lvl>
    <w:lvl w:ilvl="8" w:tentative="1">
      <w:start w:val="1"/>
      <w:numFmt w:val="decimal"/>
      <w:lvlText w:val="%1.%2.%3.%4.%5.%6.%7.%8.%9."/>
      <w:lvlJc w:val="left"/>
      <w:pPr>
        <w:ind w:left="6120" w:hanging="180"/>
      </w:pPr>
    </w:lvl>
  </w:abstractNum>
  <w:abstractNum w:abstractNumId="13" w15:restartNumberingAfterBreak="0">
    <w:nsid w:val="71A23039"/>
    <w:multiLevelType w:val="hybridMultilevel"/>
    <w:tmpl w:val="7ED66F4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3BF3F00"/>
    <w:multiLevelType w:val="hybridMultilevel"/>
    <w:tmpl w:val="8494A520"/>
    <w:lvl w:ilvl="0" w:tplc="DD604094">
      <w:start w:val="1"/>
      <w:numFmt w:val="decimal"/>
      <w:lvlText w:val="(%1)"/>
      <w:lvlJc w:val="left"/>
      <w:pPr>
        <w:tabs>
          <w:tab w:val="num" w:pos="630"/>
        </w:tabs>
        <w:ind w:left="630" w:hanging="360"/>
      </w:pPr>
      <w:rPr>
        <w:rFonts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75034CB3"/>
    <w:multiLevelType w:val="hybridMultilevel"/>
    <w:tmpl w:val="92A66F58"/>
    <w:lvl w:ilvl="0" w:tplc="AE4047D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1C5CF7"/>
    <w:multiLevelType w:val="multilevel"/>
    <w:tmpl w:val="82E40A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5088239">
    <w:abstractNumId w:val="5"/>
  </w:num>
  <w:num w:numId="2" w16cid:durableId="1980110621">
    <w:abstractNumId w:val="16"/>
  </w:num>
  <w:num w:numId="3" w16cid:durableId="1477339098">
    <w:abstractNumId w:val="1"/>
  </w:num>
  <w:num w:numId="4" w16cid:durableId="1571844776">
    <w:abstractNumId w:val="4"/>
  </w:num>
  <w:num w:numId="5" w16cid:durableId="1616912056">
    <w:abstractNumId w:val="2"/>
  </w:num>
  <w:num w:numId="6" w16cid:durableId="1994485673">
    <w:abstractNumId w:val="12"/>
  </w:num>
  <w:num w:numId="7" w16cid:durableId="1692800898">
    <w:abstractNumId w:val="13"/>
  </w:num>
  <w:num w:numId="8" w16cid:durableId="2096390997">
    <w:abstractNumId w:val="14"/>
  </w:num>
  <w:num w:numId="9" w16cid:durableId="1006908852">
    <w:abstractNumId w:val="8"/>
  </w:num>
  <w:num w:numId="10" w16cid:durableId="236944772">
    <w:abstractNumId w:val="0"/>
  </w:num>
  <w:num w:numId="11" w16cid:durableId="2121486694">
    <w:abstractNumId w:val="11"/>
  </w:num>
  <w:num w:numId="12" w16cid:durableId="1145975230">
    <w:abstractNumId w:val="9"/>
  </w:num>
  <w:num w:numId="13" w16cid:durableId="810443384">
    <w:abstractNumId w:val="6"/>
  </w:num>
  <w:num w:numId="14" w16cid:durableId="1210141801">
    <w:abstractNumId w:val="10"/>
  </w:num>
  <w:num w:numId="15" w16cid:durableId="1248416948">
    <w:abstractNumId w:val="3"/>
  </w:num>
  <w:num w:numId="16" w16cid:durableId="2136871861">
    <w:abstractNumId w:val="7"/>
  </w:num>
  <w:num w:numId="17" w16cid:durableId="1785469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pos w:val="beneathTex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A71"/>
    <w:rsid w:val="00000EFC"/>
    <w:rsid w:val="00001F91"/>
    <w:rsid w:val="000024EB"/>
    <w:rsid w:val="00003846"/>
    <w:rsid w:val="00003FD4"/>
    <w:rsid w:val="00004915"/>
    <w:rsid w:val="000058A3"/>
    <w:rsid w:val="000058F0"/>
    <w:rsid w:val="00005CEB"/>
    <w:rsid w:val="00006B8B"/>
    <w:rsid w:val="00010797"/>
    <w:rsid w:val="000120F7"/>
    <w:rsid w:val="00012140"/>
    <w:rsid w:val="00012916"/>
    <w:rsid w:val="00013315"/>
    <w:rsid w:val="0001337C"/>
    <w:rsid w:val="00015C28"/>
    <w:rsid w:val="0001747D"/>
    <w:rsid w:val="000206FC"/>
    <w:rsid w:val="0002115A"/>
    <w:rsid w:val="00022364"/>
    <w:rsid w:val="00025C81"/>
    <w:rsid w:val="00025FE4"/>
    <w:rsid w:val="00027012"/>
    <w:rsid w:val="0002774F"/>
    <w:rsid w:val="000277BC"/>
    <w:rsid w:val="000303BB"/>
    <w:rsid w:val="0003071B"/>
    <w:rsid w:val="000319B1"/>
    <w:rsid w:val="00032AA5"/>
    <w:rsid w:val="00034BA1"/>
    <w:rsid w:val="00034C46"/>
    <w:rsid w:val="00035446"/>
    <w:rsid w:val="000354D4"/>
    <w:rsid w:val="00035D40"/>
    <w:rsid w:val="0003752E"/>
    <w:rsid w:val="000379DC"/>
    <w:rsid w:val="00037B45"/>
    <w:rsid w:val="000404AC"/>
    <w:rsid w:val="000408EC"/>
    <w:rsid w:val="00040E0D"/>
    <w:rsid w:val="00041F99"/>
    <w:rsid w:val="00042597"/>
    <w:rsid w:val="00042910"/>
    <w:rsid w:val="000433D3"/>
    <w:rsid w:val="00043BA2"/>
    <w:rsid w:val="00044A8E"/>
    <w:rsid w:val="000516BA"/>
    <w:rsid w:val="00051CEC"/>
    <w:rsid w:val="000521A9"/>
    <w:rsid w:val="00054646"/>
    <w:rsid w:val="00055497"/>
    <w:rsid w:val="00055D12"/>
    <w:rsid w:val="0005657A"/>
    <w:rsid w:val="00056DD0"/>
    <w:rsid w:val="000604EF"/>
    <w:rsid w:val="00061946"/>
    <w:rsid w:val="00062B12"/>
    <w:rsid w:val="00062D97"/>
    <w:rsid w:val="000667C8"/>
    <w:rsid w:val="00066F95"/>
    <w:rsid w:val="00067370"/>
    <w:rsid w:val="00067EEC"/>
    <w:rsid w:val="00070199"/>
    <w:rsid w:val="00072767"/>
    <w:rsid w:val="00072B34"/>
    <w:rsid w:val="00074908"/>
    <w:rsid w:val="00076899"/>
    <w:rsid w:val="00081C95"/>
    <w:rsid w:val="00083D4B"/>
    <w:rsid w:val="00083EC8"/>
    <w:rsid w:val="00083EE1"/>
    <w:rsid w:val="00084600"/>
    <w:rsid w:val="00085469"/>
    <w:rsid w:val="000873DB"/>
    <w:rsid w:val="00087706"/>
    <w:rsid w:val="00090532"/>
    <w:rsid w:val="0009135F"/>
    <w:rsid w:val="0009315E"/>
    <w:rsid w:val="00093760"/>
    <w:rsid w:val="00093A85"/>
    <w:rsid w:val="00093D31"/>
    <w:rsid w:val="00093F93"/>
    <w:rsid w:val="00095FFD"/>
    <w:rsid w:val="0009791A"/>
    <w:rsid w:val="000A1769"/>
    <w:rsid w:val="000A1B31"/>
    <w:rsid w:val="000A2DFD"/>
    <w:rsid w:val="000A3EDC"/>
    <w:rsid w:val="000A468E"/>
    <w:rsid w:val="000A5157"/>
    <w:rsid w:val="000A7435"/>
    <w:rsid w:val="000B1ECC"/>
    <w:rsid w:val="000B21FD"/>
    <w:rsid w:val="000B3764"/>
    <w:rsid w:val="000C0653"/>
    <w:rsid w:val="000C1308"/>
    <w:rsid w:val="000C31A0"/>
    <w:rsid w:val="000C5CB0"/>
    <w:rsid w:val="000C6CF8"/>
    <w:rsid w:val="000C74FE"/>
    <w:rsid w:val="000C7A07"/>
    <w:rsid w:val="000C7FC5"/>
    <w:rsid w:val="000D0778"/>
    <w:rsid w:val="000D14E1"/>
    <w:rsid w:val="000D1A62"/>
    <w:rsid w:val="000D1E35"/>
    <w:rsid w:val="000E022B"/>
    <w:rsid w:val="000E04BB"/>
    <w:rsid w:val="000E17AE"/>
    <w:rsid w:val="000F1472"/>
    <w:rsid w:val="000F15CC"/>
    <w:rsid w:val="000F2B24"/>
    <w:rsid w:val="000F2F1B"/>
    <w:rsid w:val="000F3A9B"/>
    <w:rsid w:val="000F4544"/>
    <w:rsid w:val="000F47CD"/>
    <w:rsid w:val="000F62DD"/>
    <w:rsid w:val="000F71B8"/>
    <w:rsid w:val="000F75E8"/>
    <w:rsid w:val="001009E1"/>
    <w:rsid w:val="00103549"/>
    <w:rsid w:val="00104F9C"/>
    <w:rsid w:val="001055D3"/>
    <w:rsid w:val="00106190"/>
    <w:rsid w:val="00107064"/>
    <w:rsid w:val="00110ED8"/>
    <w:rsid w:val="001110C8"/>
    <w:rsid w:val="0011119D"/>
    <w:rsid w:val="00111693"/>
    <w:rsid w:val="00111790"/>
    <w:rsid w:val="00111FAA"/>
    <w:rsid w:val="00112234"/>
    <w:rsid w:val="00113082"/>
    <w:rsid w:val="00113AAF"/>
    <w:rsid w:val="001157D8"/>
    <w:rsid w:val="00116222"/>
    <w:rsid w:val="001163E2"/>
    <w:rsid w:val="00116740"/>
    <w:rsid w:val="00117181"/>
    <w:rsid w:val="00117EBD"/>
    <w:rsid w:val="00120D50"/>
    <w:rsid w:val="00121215"/>
    <w:rsid w:val="00121526"/>
    <w:rsid w:val="0012254A"/>
    <w:rsid w:val="001275D7"/>
    <w:rsid w:val="00130F39"/>
    <w:rsid w:val="001316C4"/>
    <w:rsid w:val="00134F8E"/>
    <w:rsid w:val="001352A6"/>
    <w:rsid w:val="00137540"/>
    <w:rsid w:val="00137A60"/>
    <w:rsid w:val="00141666"/>
    <w:rsid w:val="00142CF4"/>
    <w:rsid w:val="001432A4"/>
    <w:rsid w:val="001439DE"/>
    <w:rsid w:val="00143CDF"/>
    <w:rsid w:val="00143F2F"/>
    <w:rsid w:val="0014440E"/>
    <w:rsid w:val="00144F0A"/>
    <w:rsid w:val="00146206"/>
    <w:rsid w:val="00146EC0"/>
    <w:rsid w:val="001471EF"/>
    <w:rsid w:val="00150117"/>
    <w:rsid w:val="001501E4"/>
    <w:rsid w:val="001506CC"/>
    <w:rsid w:val="0015107A"/>
    <w:rsid w:val="001510B7"/>
    <w:rsid w:val="00152613"/>
    <w:rsid w:val="00152736"/>
    <w:rsid w:val="00153B6D"/>
    <w:rsid w:val="00154ABB"/>
    <w:rsid w:val="00154EB2"/>
    <w:rsid w:val="00155764"/>
    <w:rsid w:val="00157237"/>
    <w:rsid w:val="00157DD6"/>
    <w:rsid w:val="001618C2"/>
    <w:rsid w:val="0016789E"/>
    <w:rsid w:val="00170518"/>
    <w:rsid w:val="0017055E"/>
    <w:rsid w:val="00171254"/>
    <w:rsid w:val="00171603"/>
    <w:rsid w:val="001716B7"/>
    <w:rsid w:val="00171C01"/>
    <w:rsid w:val="00172FBA"/>
    <w:rsid w:val="00173416"/>
    <w:rsid w:val="00173EEF"/>
    <w:rsid w:val="00176D81"/>
    <w:rsid w:val="00180601"/>
    <w:rsid w:val="00180FEA"/>
    <w:rsid w:val="00181F40"/>
    <w:rsid w:val="00182ACF"/>
    <w:rsid w:val="001849F1"/>
    <w:rsid w:val="00185465"/>
    <w:rsid w:val="001874D6"/>
    <w:rsid w:val="00190670"/>
    <w:rsid w:val="00190CD5"/>
    <w:rsid w:val="00191A69"/>
    <w:rsid w:val="001923F5"/>
    <w:rsid w:val="001926F8"/>
    <w:rsid w:val="00192FFA"/>
    <w:rsid w:val="001931CB"/>
    <w:rsid w:val="001A0055"/>
    <w:rsid w:val="001A02AA"/>
    <w:rsid w:val="001A02EE"/>
    <w:rsid w:val="001A04CA"/>
    <w:rsid w:val="001A080E"/>
    <w:rsid w:val="001A3ACA"/>
    <w:rsid w:val="001A4615"/>
    <w:rsid w:val="001A5A64"/>
    <w:rsid w:val="001B0919"/>
    <w:rsid w:val="001B24EA"/>
    <w:rsid w:val="001B38B0"/>
    <w:rsid w:val="001B3D8E"/>
    <w:rsid w:val="001B50A4"/>
    <w:rsid w:val="001B5992"/>
    <w:rsid w:val="001B61B2"/>
    <w:rsid w:val="001B684C"/>
    <w:rsid w:val="001C09CB"/>
    <w:rsid w:val="001C3044"/>
    <w:rsid w:val="001C30B2"/>
    <w:rsid w:val="001C3F31"/>
    <w:rsid w:val="001C5315"/>
    <w:rsid w:val="001C5CE2"/>
    <w:rsid w:val="001C6CF5"/>
    <w:rsid w:val="001C7163"/>
    <w:rsid w:val="001D0F9D"/>
    <w:rsid w:val="001D126F"/>
    <w:rsid w:val="001D268C"/>
    <w:rsid w:val="001D2DAF"/>
    <w:rsid w:val="001D48D4"/>
    <w:rsid w:val="001D520A"/>
    <w:rsid w:val="001D5EC1"/>
    <w:rsid w:val="001D6F6C"/>
    <w:rsid w:val="001D7195"/>
    <w:rsid w:val="001D736A"/>
    <w:rsid w:val="001E00B4"/>
    <w:rsid w:val="001E2493"/>
    <w:rsid w:val="001E3AF2"/>
    <w:rsid w:val="001E3DB2"/>
    <w:rsid w:val="001E474D"/>
    <w:rsid w:val="001E47C1"/>
    <w:rsid w:val="001E72A7"/>
    <w:rsid w:val="001F31BE"/>
    <w:rsid w:val="001F3600"/>
    <w:rsid w:val="001F43CD"/>
    <w:rsid w:val="001F45B4"/>
    <w:rsid w:val="001F67B0"/>
    <w:rsid w:val="001F6840"/>
    <w:rsid w:val="001F7D9F"/>
    <w:rsid w:val="00201657"/>
    <w:rsid w:val="00202089"/>
    <w:rsid w:val="00203DDD"/>
    <w:rsid w:val="00203F03"/>
    <w:rsid w:val="00205E9E"/>
    <w:rsid w:val="002069B0"/>
    <w:rsid w:val="002100D6"/>
    <w:rsid w:val="00212A53"/>
    <w:rsid w:val="00212A91"/>
    <w:rsid w:val="00213AFD"/>
    <w:rsid w:val="00216182"/>
    <w:rsid w:val="0022133C"/>
    <w:rsid w:val="0022173B"/>
    <w:rsid w:val="00221AC3"/>
    <w:rsid w:val="00221B36"/>
    <w:rsid w:val="00222953"/>
    <w:rsid w:val="00225A4E"/>
    <w:rsid w:val="00225F62"/>
    <w:rsid w:val="00226866"/>
    <w:rsid w:val="00226D7D"/>
    <w:rsid w:val="002306D8"/>
    <w:rsid w:val="002335A4"/>
    <w:rsid w:val="00233A55"/>
    <w:rsid w:val="00237BA4"/>
    <w:rsid w:val="0024043D"/>
    <w:rsid w:val="0024079D"/>
    <w:rsid w:val="00241B76"/>
    <w:rsid w:val="00242B85"/>
    <w:rsid w:val="00242D78"/>
    <w:rsid w:val="00250FC2"/>
    <w:rsid w:val="00251E2D"/>
    <w:rsid w:val="00254175"/>
    <w:rsid w:val="0025791D"/>
    <w:rsid w:val="00257B72"/>
    <w:rsid w:val="002606AA"/>
    <w:rsid w:val="002607DD"/>
    <w:rsid w:val="0026081B"/>
    <w:rsid w:val="00261811"/>
    <w:rsid w:val="0026544A"/>
    <w:rsid w:val="002663EA"/>
    <w:rsid w:val="00270044"/>
    <w:rsid w:val="0027075C"/>
    <w:rsid w:val="00270E8F"/>
    <w:rsid w:val="00271AD0"/>
    <w:rsid w:val="00273347"/>
    <w:rsid w:val="0027433D"/>
    <w:rsid w:val="00274950"/>
    <w:rsid w:val="0027506F"/>
    <w:rsid w:val="00275148"/>
    <w:rsid w:val="0027543F"/>
    <w:rsid w:val="00275B97"/>
    <w:rsid w:val="00275C19"/>
    <w:rsid w:val="00275E00"/>
    <w:rsid w:val="00276E5D"/>
    <w:rsid w:val="00277162"/>
    <w:rsid w:val="00277AA2"/>
    <w:rsid w:val="00281299"/>
    <w:rsid w:val="00281CB8"/>
    <w:rsid w:val="00284012"/>
    <w:rsid w:val="00284956"/>
    <w:rsid w:val="00286AED"/>
    <w:rsid w:val="0029029A"/>
    <w:rsid w:val="002945E4"/>
    <w:rsid w:val="002965A1"/>
    <w:rsid w:val="00297149"/>
    <w:rsid w:val="00297467"/>
    <w:rsid w:val="002A06ED"/>
    <w:rsid w:val="002A1F4E"/>
    <w:rsid w:val="002A277C"/>
    <w:rsid w:val="002A478A"/>
    <w:rsid w:val="002A5869"/>
    <w:rsid w:val="002B00E0"/>
    <w:rsid w:val="002B01CD"/>
    <w:rsid w:val="002B05CA"/>
    <w:rsid w:val="002B0C73"/>
    <w:rsid w:val="002B16F5"/>
    <w:rsid w:val="002B6785"/>
    <w:rsid w:val="002B70CC"/>
    <w:rsid w:val="002C0EBC"/>
    <w:rsid w:val="002C1CF2"/>
    <w:rsid w:val="002C1CFC"/>
    <w:rsid w:val="002C3DE1"/>
    <w:rsid w:val="002C618F"/>
    <w:rsid w:val="002D26C1"/>
    <w:rsid w:val="002D3F73"/>
    <w:rsid w:val="002D73DF"/>
    <w:rsid w:val="002E19D6"/>
    <w:rsid w:val="002E1D24"/>
    <w:rsid w:val="002E398D"/>
    <w:rsid w:val="002E3A3E"/>
    <w:rsid w:val="002E3F98"/>
    <w:rsid w:val="002E539C"/>
    <w:rsid w:val="002E68A9"/>
    <w:rsid w:val="002F18F0"/>
    <w:rsid w:val="002F23C1"/>
    <w:rsid w:val="002F28C9"/>
    <w:rsid w:val="002F3B85"/>
    <w:rsid w:val="002F3E75"/>
    <w:rsid w:val="002F5B0D"/>
    <w:rsid w:val="002F642F"/>
    <w:rsid w:val="002F643D"/>
    <w:rsid w:val="002F6D98"/>
    <w:rsid w:val="002F6E1C"/>
    <w:rsid w:val="002F7819"/>
    <w:rsid w:val="003000F4"/>
    <w:rsid w:val="00300B91"/>
    <w:rsid w:val="0030153A"/>
    <w:rsid w:val="00307B14"/>
    <w:rsid w:val="00311CB2"/>
    <w:rsid w:val="003128DE"/>
    <w:rsid w:val="00313DA8"/>
    <w:rsid w:val="003158F0"/>
    <w:rsid w:val="00315F06"/>
    <w:rsid w:val="003160E3"/>
    <w:rsid w:val="003205ED"/>
    <w:rsid w:val="00323C8A"/>
    <w:rsid w:val="003240C2"/>
    <w:rsid w:val="00325FF3"/>
    <w:rsid w:val="00327516"/>
    <w:rsid w:val="00332285"/>
    <w:rsid w:val="00340BA5"/>
    <w:rsid w:val="0034209C"/>
    <w:rsid w:val="003423FC"/>
    <w:rsid w:val="003439F9"/>
    <w:rsid w:val="00344147"/>
    <w:rsid w:val="0034567D"/>
    <w:rsid w:val="00346C9F"/>
    <w:rsid w:val="00347875"/>
    <w:rsid w:val="003503CF"/>
    <w:rsid w:val="00351094"/>
    <w:rsid w:val="003511C5"/>
    <w:rsid w:val="00352A30"/>
    <w:rsid w:val="00353D07"/>
    <w:rsid w:val="00355EF1"/>
    <w:rsid w:val="003567D5"/>
    <w:rsid w:val="00361F9C"/>
    <w:rsid w:val="003632C6"/>
    <w:rsid w:val="0036475C"/>
    <w:rsid w:val="00366113"/>
    <w:rsid w:val="003707D7"/>
    <w:rsid w:val="00371EA3"/>
    <w:rsid w:val="00373D0E"/>
    <w:rsid w:val="0037442E"/>
    <w:rsid w:val="0037662A"/>
    <w:rsid w:val="00376AFF"/>
    <w:rsid w:val="00382313"/>
    <w:rsid w:val="00382AEA"/>
    <w:rsid w:val="00382DCC"/>
    <w:rsid w:val="0038310B"/>
    <w:rsid w:val="00383873"/>
    <w:rsid w:val="00385050"/>
    <w:rsid w:val="00385BE5"/>
    <w:rsid w:val="0038716F"/>
    <w:rsid w:val="0039257A"/>
    <w:rsid w:val="00392FBC"/>
    <w:rsid w:val="003A1D53"/>
    <w:rsid w:val="003A308C"/>
    <w:rsid w:val="003A3115"/>
    <w:rsid w:val="003A43E3"/>
    <w:rsid w:val="003A53AF"/>
    <w:rsid w:val="003A57B8"/>
    <w:rsid w:val="003A66E7"/>
    <w:rsid w:val="003A7935"/>
    <w:rsid w:val="003A7B85"/>
    <w:rsid w:val="003A7D33"/>
    <w:rsid w:val="003B00AE"/>
    <w:rsid w:val="003B01B7"/>
    <w:rsid w:val="003B0712"/>
    <w:rsid w:val="003B3443"/>
    <w:rsid w:val="003B5666"/>
    <w:rsid w:val="003B5F91"/>
    <w:rsid w:val="003B7456"/>
    <w:rsid w:val="003B7596"/>
    <w:rsid w:val="003B7A76"/>
    <w:rsid w:val="003B7C49"/>
    <w:rsid w:val="003C2681"/>
    <w:rsid w:val="003C6008"/>
    <w:rsid w:val="003C7A34"/>
    <w:rsid w:val="003D05F6"/>
    <w:rsid w:val="003D0A34"/>
    <w:rsid w:val="003D25CF"/>
    <w:rsid w:val="003D2D0A"/>
    <w:rsid w:val="003D3DF5"/>
    <w:rsid w:val="003D4505"/>
    <w:rsid w:val="003D5892"/>
    <w:rsid w:val="003D654B"/>
    <w:rsid w:val="003D670C"/>
    <w:rsid w:val="003D7F7F"/>
    <w:rsid w:val="003E12A9"/>
    <w:rsid w:val="003E19F7"/>
    <w:rsid w:val="003E2A26"/>
    <w:rsid w:val="003E39E6"/>
    <w:rsid w:val="003E4922"/>
    <w:rsid w:val="003E5CF7"/>
    <w:rsid w:val="003E6260"/>
    <w:rsid w:val="003F1128"/>
    <w:rsid w:val="003F2AC5"/>
    <w:rsid w:val="003F2B5E"/>
    <w:rsid w:val="003F2FBB"/>
    <w:rsid w:val="003F41A8"/>
    <w:rsid w:val="003F4F12"/>
    <w:rsid w:val="003F5FBD"/>
    <w:rsid w:val="003F606D"/>
    <w:rsid w:val="003F6402"/>
    <w:rsid w:val="003F65A4"/>
    <w:rsid w:val="004012E0"/>
    <w:rsid w:val="00402246"/>
    <w:rsid w:val="00402265"/>
    <w:rsid w:val="00402818"/>
    <w:rsid w:val="004032CB"/>
    <w:rsid w:val="00404958"/>
    <w:rsid w:val="00404CCC"/>
    <w:rsid w:val="004053E7"/>
    <w:rsid w:val="00407B85"/>
    <w:rsid w:val="00407D8D"/>
    <w:rsid w:val="00410E53"/>
    <w:rsid w:val="00411D58"/>
    <w:rsid w:val="00412B6C"/>
    <w:rsid w:val="00413299"/>
    <w:rsid w:val="00417BEB"/>
    <w:rsid w:val="0042179C"/>
    <w:rsid w:val="0042321A"/>
    <w:rsid w:val="00424252"/>
    <w:rsid w:val="004247CE"/>
    <w:rsid w:val="00425110"/>
    <w:rsid w:val="004317B6"/>
    <w:rsid w:val="004346DC"/>
    <w:rsid w:val="0043474A"/>
    <w:rsid w:val="004363C0"/>
    <w:rsid w:val="004363D7"/>
    <w:rsid w:val="00437CF1"/>
    <w:rsid w:val="004418A0"/>
    <w:rsid w:val="004422E7"/>
    <w:rsid w:val="004436D1"/>
    <w:rsid w:val="004443AE"/>
    <w:rsid w:val="004455F4"/>
    <w:rsid w:val="004464E6"/>
    <w:rsid w:val="004466C8"/>
    <w:rsid w:val="00446931"/>
    <w:rsid w:val="00446EEF"/>
    <w:rsid w:val="004507A8"/>
    <w:rsid w:val="004516F4"/>
    <w:rsid w:val="00453563"/>
    <w:rsid w:val="004541BE"/>
    <w:rsid w:val="004553BA"/>
    <w:rsid w:val="00457899"/>
    <w:rsid w:val="004603CA"/>
    <w:rsid w:val="00460E5B"/>
    <w:rsid w:val="00463580"/>
    <w:rsid w:val="00463B6A"/>
    <w:rsid w:val="00463D8E"/>
    <w:rsid w:val="00464699"/>
    <w:rsid w:val="00465276"/>
    <w:rsid w:val="0046552E"/>
    <w:rsid w:val="0046664E"/>
    <w:rsid w:val="004706AB"/>
    <w:rsid w:val="00470AE6"/>
    <w:rsid w:val="0047242A"/>
    <w:rsid w:val="0047336B"/>
    <w:rsid w:val="004744B9"/>
    <w:rsid w:val="0047489D"/>
    <w:rsid w:val="00475C12"/>
    <w:rsid w:val="00482659"/>
    <w:rsid w:val="00484864"/>
    <w:rsid w:val="00490FD2"/>
    <w:rsid w:val="00491843"/>
    <w:rsid w:val="00492293"/>
    <w:rsid w:val="004945F6"/>
    <w:rsid w:val="00495047"/>
    <w:rsid w:val="00496AD0"/>
    <w:rsid w:val="004A16AF"/>
    <w:rsid w:val="004A2156"/>
    <w:rsid w:val="004A329A"/>
    <w:rsid w:val="004A4432"/>
    <w:rsid w:val="004B07B7"/>
    <w:rsid w:val="004B0C77"/>
    <w:rsid w:val="004B171C"/>
    <w:rsid w:val="004B42FA"/>
    <w:rsid w:val="004B4D70"/>
    <w:rsid w:val="004B533C"/>
    <w:rsid w:val="004B56DF"/>
    <w:rsid w:val="004B6910"/>
    <w:rsid w:val="004C16BF"/>
    <w:rsid w:val="004C3553"/>
    <w:rsid w:val="004C3AF9"/>
    <w:rsid w:val="004C4650"/>
    <w:rsid w:val="004C5B81"/>
    <w:rsid w:val="004C6B34"/>
    <w:rsid w:val="004D100D"/>
    <w:rsid w:val="004D27B1"/>
    <w:rsid w:val="004D4C42"/>
    <w:rsid w:val="004D4D6C"/>
    <w:rsid w:val="004D5937"/>
    <w:rsid w:val="004D5A61"/>
    <w:rsid w:val="004D628C"/>
    <w:rsid w:val="004E1593"/>
    <w:rsid w:val="004E307D"/>
    <w:rsid w:val="004E3C1F"/>
    <w:rsid w:val="004E5A5F"/>
    <w:rsid w:val="004E61E9"/>
    <w:rsid w:val="004E6AD2"/>
    <w:rsid w:val="004F1A5F"/>
    <w:rsid w:val="004F1E1B"/>
    <w:rsid w:val="004F22CF"/>
    <w:rsid w:val="004F3B74"/>
    <w:rsid w:val="004F5257"/>
    <w:rsid w:val="004F5847"/>
    <w:rsid w:val="004F645C"/>
    <w:rsid w:val="0050028C"/>
    <w:rsid w:val="00500CD1"/>
    <w:rsid w:val="00500E19"/>
    <w:rsid w:val="00500F43"/>
    <w:rsid w:val="005024BE"/>
    <w:rsid w:val="005026E8"/>
    <w:rsid w:val="0050302F"/>
    <w:rsid w:val="00503728"/>
    <w:rsid w:val="005049E8"/>
    <w:rsid w:val="00505CFD"/>
    <w:rsid w:val="0050662C"/>
    <w:rsid w:val="00507E9A"/>
    <w:rsid w:val="0051121B"/>
    <w:rsid w:val="0051182C"/>
    <w:rsid w:val="00511B11"/>
    <w:rsid w:val="00511C19"/>
    <w:rsid w:val="00511FDD"/>
    <w:rsid w:val="0051339E"/>
    <w:rsid w:val="005148A2"/>
    <w:rsid w:val="00514953"/>
    <w:rsid w:val="00515CD7"/>
    <w:rsid w:val="0051633E"/>
    <w:rsid w:val="00516574"/>
    <w:rsid w:val="00517A67"/>
    <w:rsid w:val="00520103"/>
    <w:rsid w:val="005201CE"/>
    <w:rsid w:val="00520421"/>
    <w:rsid w:val="00520521"/>
    <w:rsid w:val="00520844"/>
    <w:rsid w:val="00520FF0"/>
    <w:rsid w:val="00523844"/>
    <w:rsid w:val="00525E86"/>
    <w:rsid w:val="00526666"/>
    <w:rsid w:val="00526A62"/>
    <w:rsid w:val="005275BC"/>
    <w:rsid w:val="005278C7"/>
    <w:rsid w:val="00527BA9"/>
    <w:rsid w:val="00530147"/>
    <w:rsid w:val="0053120C"/>
    <w:rsid w:val="00531BF8"/>
    <w:rsid w:val="005322DF"/>
    <w:rsid w:val="00532B94"/>
    <w:rsid w:val="0053404E"/>
    <w:rsid w:val="0053467E"/>
    <w:rsid w:val="00534870"/>
    <w:rsid w:val="00536ECA"/>
    <w:rsid w:val="00537371"/>
    <w:rsid w:val="00537683"/>
    <w:rsid w:val="00540943"/>
    <w:rsid w:val="005409B5"/>
    <w:rsid w:val="00540A81"/>
    <w:rsid w:val="005412E1"/>
    <w:rsid w:val="00541D31"/>
    <w:rsid w:val="005437C1"/>
    <w:rsid w:val="00543C29"/>
    <w:rsid w:val="0054511A"/>
    <w:rsid w:val="00545A61"/>
    <w:rsid w:val="00545F50"/>
    <w:rsid w:val="005474FC"/>
    <w:rsid w:val="00547F47"/>
    <w:rsid w:val="005535AC"/>
    <w:rsid w:val="00553F0A"/>
    <w:rsid w:val="00554AC5"/>
    <w:rsid w:val="00555613"/>
    <w:rsid w:val="0055586C"/>
    <w:rsid w:val="00556EE4"/>
    <w:rsid w:val="005572DC"/>
    <w:rsid w:val="00560FFD"/>
    <w:rsid w:val="005613E1"/>
    <w:rsid w:val="00563C99"/>
    <w:rsid w:val="00570E26"/>
    <w:rsid w:val="00571C4A"/>
    <w:rsid w:val="00571EA7"/>
    <w:rsid w:val="00572B3C"/>
    <w:rsid w:val="00573466"/>
    <w:rsid w:val="005738EF"/>
    <w:rsid w:val="005743A7"/>
    <w:rsid w:val="00575622"/>
    <w:rsid w:val="00576212"/>
    <w:rsid w:val="005771E9"/>
    <w:rsid w:val="00577857"/>
    <w:rsid w:val="00582EC8"/>
    <w:rsid w:val="00583293"/>
    <w:rsid w:val="0058400C"/>
    <w:rsid w:val="00584727"/>
    <w:rsid w:val="00584CB3"/>
    <w:rsid w:val="00586475"/>
    <w:rsid w:val="00587D81"/>
    <w:rsid w:val="0059255C"/>
    <w:rsid w:val="00592E16"/>
    <w:rsid w:val="00592ECF"/>
    <w:rsid w:val="0059340B"/>
    <w:rsid w:val="00594514"/>
    <w:rsid w:val="00596DE3"/>
    <w:rsid w:val="005A0D1D"/>
    <w:rsid w:val="005A0F8A"/>
    <w:rsid w:val="005A1039"/>
    <w:rsid w:val="005A10F8"/>
    <w:rsid w:val="005A27AC"/>
    <w:rsid w:val="005A2AEE"/>
    <w:rsid w:val="005A2AFB"/>
    <w:rsid w:val="005A6C76"/>
    <w:rsid w:val="005A7C9D"/>
    <w:rsid w:val="005B0278"/>
    <w:rsid w:val="005B095C"/>
    <w:rsid w:val="005B275E"/>
    <w:rsid w:val="005B5BCC"/>
    <w:rsid w:val="005B5FED"/>
    <w:rsid w:val="005B6394"/>
    <w:rsid w:val="005B6DF3"/>
    <w:rsid w:val="005C1A4F"/>
    <w:rsid w:val="005C232E"/>
    <w:rsid w:val="005C2746"/>
    <w:rsid w:val="005C2B17"/>
    <w:rsid w:val="005C3FB3"/>
    <w:rsid w:val="005C458B"/>
    <w:rsid w:val="005C52F8"/>
    <w:rsid w:val="005C5E5C"/>
    <w:rsid w:val="005C7750"/>
    <w:rsid w:val="005D11BF"/>
    <w:rsid w:val="005D1630"/>
    <w:rsid w:val="005D2099"/>
    <w:rsid w:val="005D456E"/>
    <w:rsid w:val="005D5191"/>
    <w:rsid w:val="005D5B99"/>
    <w:rsid w:val="005E0436"/>
    <w:rsid w:val="005E1B87"/>
    <w:rsid w:val="005E4196"/>
    <w:rsid w:val="005E4222"/>
    <w:rsid w:val="005E478E"/>
    <w:rsid w:val="005E515E"/>
    <w:rsid w:val="005E69F9"/>
    <w:rsid w:val="005E6B56"/>
    <w:rsid w:val="005E79F9"/>
    <w:rsid w:val="005F1B80"/>
    <w:rsid w:val="005F1C25"/>
    <w:rsid w:val="005F23E3"/>
    <w:rsid w:val="005F30AC"/>
    <w:rsid w:val="005F30BE"/>
    <w:rsid w:val="005F428E"/>
    <w:rsid w:val="005F42D0"/>
    <w:rsid w:val="005F5453"/>
    <w:rsid w:val="005F5689"/>
    <w:rsid w:val="005F5997"/>
    <w:rsid w:val="005F6D7D"/>
    <w:rsid w:val="005F7136"/>
    <w:rsid w:val="005F7952"/>
    <w:rsid w:val="00601CA4"/>
    <w:rsid w:val="00601F15"/>
    <w:rsid w:val="006021A8"/>
    <w:rsid w:val="006034C7"/>
    <w:rsid w:val="006048D3"/>
    <w:rsid w:val="0060568A"/>
    <w:rsid w:val="00605B93"/>
    <w:rsid w:val="00607091"/>
    <w:rsid w:val="006077C7"/>
    <w:rsid w:val="00607ABE"/>
    <w:rsid w:val="00607D43"/>
    <w:rsid w:val="0061171A"/>
    <w:rsid w:val="00611E0C"/>
    <w:rsid w:val="00613984"/>
    <w:rsid w:val="00613DE0"/>
    <w:rsid w:val="006153BE"/>
    <w:rsid w:val="006163AA"/>
    <w:rsid w:val="00616485"/>
    <w:rsid w:val="00616EE0"/>
    <w:rsid w:val="006178E9"/>
    <w:rsid w:val="0061EC8C"/>
    <w:rsid w:val="00622B05"/>
    <w:rsid w:val="00622EDA"/>
    <w:rsid w:val="00623765"/>
    <w:rsid w:val="00623BCD"/>
    <w:rsid w:val="00624C24"/>
    <w:rsid w:val="00627974"/>
    <w:rsid w:val="006306D0"/>
    <w:rsid w:val="00630EED"/>
    <w:rsid w:val="00632BC8"/>
    <w:rsid w:val="00632E01"/>
    <w:rsid w:val="00634B60"/>
    <w:rsid w:val="00640402"/>
    <w:rsid w:val="006405CC"/>
    <w:rsid w:val="006410DB"/>
    <w:rsid w:val="00641C3D"/>
    <w:rsid w:val="0064265B"/>
    <w:rsid w:val="00643D7E"/>
    <w:rsid w:val="006440AC"/>
    <w:rsid w:val="006450A5"/>
    <w:rsid w:val="00645823"/>
    <w:rsid w:val="00646244"/>
    <w:rsid w:val="00646A1D"/>
    <w:rsid w:val="0064749B"/>
    <w:rsid w:val="00653289"/>
    <w:rsid w:val="00653BE6"/>
    <w:rsid w:val="0066087E"/>
    <w:rsid w:val="0066144D"/>
    <w:rsid w:val="006643C3"/>
    <w:rsid w:val="006658A9"/>
    <w:rsid w:val="00665BFC"/>
    <w:rsid w:val="00666096"/>
    <w:rsid w:val="00666423"/>
    <w:rsid w:val="006670D1"/>
    <w:rsid w:val="00671E80"/>
    <w:rsid w:val="00672887"/>
    <w:rsid w:val="00672890"/>
    <w:rsid w:val="006761B3"/>
    <w:rsid w:val="006765C9"/>
    <w:rsid w:val="00677FCF"/>
    <w:rsid w:val="00680CD1"/>
    <w:rsid w:val="00684177"/>
    <w:rsid w:val="006850A9"/>
    <w:rsid w:val="00685ABC"/>
    <w:rsid w:val="00686C8E"/>
    <w:rsid w:val="006904A8"/>
    <w:rsid w:val="00691B0F"/>
    <w:rsid w:val="00692C5A"/>
    <w:rsid w:val="006936E0"/>
    <w:rsid w:val="0069401B"/>
    <w:rsid w:val="0069557F"/>
    <w:rsid w:val="006963CD"/>
    <w:rsid w:val="00697D0B"/>
    <w:rsid w:val="006A012C"/>
    <w:rsid w:val="006A0B13"/>
    <w:rsid w:val="006A0F28"/>
    <w:rsid w:val="006A1F2B"/>
    <w:rsid w:val="006A298E"/>
    <w:rsid w:val="006A2EFF"/>
    <w:rsid w:val="006A361F"/>
    <w:rsid w:val="006A4B4F"/>
    <w:rsid w:val="006A562A"/>
    <w:rsid w:val="006B0405"/>
    <w:rsid w:val="006B0A71"/>
    <w:rsid w:val="006B10BF"/>
    <w:rsid w:val="006B128E"/>
    <w:rsid w:val="006B1BE3"/>
    <w:rsid w:val="006B212B"/>
    <w:rsid w:val="006B299E"/>
    <w:rsid w:val="006B2C7F"/>
    <w:rsid w:val="006B31BE"/>
    <w:rsid w:val="006B3C41"/>
    <w:rsid w:val="006B7BB3"/>
    <w:rsid w:val="006C0018"/>
    <w:rsid w:val="006C1C74"/>
    <w:rsid w:val="006C3A5A"/>
    <w:rsid w:val="006C4F37"/>
    <w:rsid w:val="006C5C96"/>
    <w:rsid w:val="006C65D7"/>
    <w:rsid w:val="006C6614"/>
    <w:rsid w:val="006C7815"/>
    <w:rsid w:val="006D341C"/>
    <w:rsid w:val="006D49A4"/>
    <w:rsid w:val="006D4BAA"/>
    <w:rsid w:val="006D50BF"/>
    <w:rsid w:val="006D5248"/>
    <w:rsid w:val="006D6EE7"/>
    <w:rsid w:val="006D6F67"/>
    <w:rsid w:val="006D74FA"/>
    <w:rsid w:val="006E06C5"/>
    <w:rsid w:val="006E0974"/>
    <w:rsid w:val="006E35C3"/>
    <w:rsid w:val="006E3DAB"/>
    <w:rsid w:val="006E544C"/>
    <w:rsid w:val="006E5601"/>
    <w:rsid w:val="006E5919"/>
    <w:rsid w:val="006E5BC9"/>
    <w:rsid w:val="006E6B54"/>
    <w:rsid w:val="006F16EE"/>
    <w:rsid w:val="006F458D"/>
    <w:rsid w:val="006F67B2"/>
    <w:rsid w:val="0070089C"/>
    <w:rsid w:val="00701802"/>
    <w:rsid w:val="007021EE"/>
    <w:rsid w:val="0070225F"/>
    <w:rsid w:val="00702931"/>
    <w:rsid w:val="00702D10"/>
    <w:rsid w:val="00703624"/>
    <w:rsid w:val="00704D53"/>
    <w:rsid w:val="00705788"/>
    <w:rsid w:val="00705CE2"/>
    <w:rsid w:val="00705E72"/>
    <w:rsid w:val="00706627"/>
    <w:rsid w:val="00706CDF"/>
    <w:rsid w:val="00710C1C"/>
    <w:rsid w:val="00712888"/>
    <w:rsid w:val="00712BA5"/>
    <w:rsid w:val="00713A1C"/>
    <w:rsid w:val="00713D3B"/>
    <w:rsid w:val="007159CB"/>
    <w:rsid w:val="0071607E"/>
    <w:rsid w:val="00716101"/>
    <w:rsid w:val="00717CF2"/>
    <w:rsid w:val="00720483"/>
    <w:rsid w:val="007226BD"/>
    <w:rsid w:val="00723BBE"/>
    <w:rsid w:val="007243D2"/>
    <w:rsid w:val="007249D5"/>
    <w:rsid w:val="00727443"/>
    <w:rsid w:val="00727482"/>
    <w:rsid w:val="00727631"/>
    <w:rsid w:val="00727E16"/>
    <w:rsid w:val="00730F64"/>
    <w:rsid w:val="00731F99"/>
    <w:rsid w:val="007324C7"/>
    <w:rsid w:val="00733170"/>
    <w:rsid w:val="00734053"/>
    <w:rsid w:val="0073775A"/>
    <w:rsid w:val="00737FA0"/>
    <w:rsid w:val="00740C32"/>
    <w:rsid w:val="00740D86"/>
    <w:rsid w:val="0074360F"/>
    <w:rsid w:val="00743847"/>
    <w:rsid w:val="00743D47"/>
    <w:rsid w:val="00744D9F"/>
    <w:rsid w:val="0074599E"/>
    <w:rsid w:val="00746E0A"/>
    <w:rsid w:val="00747291"/>
    <w:rsid w:val="00751891"/>
    <w:rsid w:val="00752D69"/>
    <w:rsid w:val="00752F52"/>
    <w:rsid w:val="00754924"/>
    <w:rsid w:val="00762615"/>
    <w:rsid w:val="00762E61"/>
    <w:rsid w:val="00764EFC"/>
    <w:rsid w:val="00765C92"/>
    <w:rsid w:val="007668AA"/>
    <w:rsid w:val="007703A6"/>
    <w:rsid w:val="00770D9A"/>
    <w:rsid w:val="00771158"/>
    <w:rsid w:val="00774F6A"/>
    <w:rsid w:val="00776841"/>
    <w:rsid w:val="0077787F"/>
    <w:rsid w:val="00777C35"/>
    <w:rsid w:val="00780BE4"/>
    <w:rsid w:val="00782B51"/>
    <w:rsid w:val="00782DB0"/>
    <w:rsid w:val="00784037"/>
    <w:rsid w:val="007841C1"/>
    <w:rsid w:val="007842BC"/>
    <w:rsid w:val="00785D6F"/>
    <w:rsid w:val="00786359"/>
    <w:rsid w:val="00787578"/>
    <w:rsid w:val="00791E13"/>
    <w:rsid w:val="00791FD6"/>
    <w:rsid w:val="00792B4A"/>
    <w:rsid w:val="007931B4"/>
    <w:rsid w:val="00793C48"/>
    <w:rsid w:val="00795B33"/>
    <w:rsid w:val="007A0787"/>
    <w:rsid w:val="007A1529"/>
    <w:rsid w:val="007A5281"/>
    <w:rsid w:val="007A58CF"/>
    <w:rsid w:val="007A5E19"/>
    <w:rsid w:val="007A7E97"/>
    <w:rsid w:val="007B0B37"/>
    <w:rsid w:val="007B41F2"/>
    <w:rsid w:val="007B5A71"/>
    <w:rsid w:val="007B73D0"/>
    <w:rsid w:val="007B7518"/>
    <w:rsid w:val="007C13C1"/>
    <w:rsid w:val="007C3016"/>
    <w:rsid w:val="007C3AC1"/>
    <w:rsid w:val="007C5572"/>
    <w:rsid w:val="007C6226"/>
    <w:rsid w:val="007C77BE"/>
    <w:rsid w:val="007D1AE7"/>
    <w:rsid w:val="007D2375"/>
    <w:rsid w:val="007D31C8"/>
    <w:rsid w:val="007D3B9A"/>
    <w:rsid w:val="007D58AD"/>
    <w:rsid w:val="007D5AF1"/>
    <w:rsid w:val="007D5BA4"/>
    <w:rsid w:val="007D5EC4"/>
    <w:rsid w:val="007D686A"/>
    <w:rsid w:val="007E0385"/>
    <w:rsid w:val="007E181F"/>
    <w:rsid w:val="007E37DA"/>
    <w:rsid w:val="007E543D"/>
    <w:rsid w:val="007E6725"/>
    <w:rsid w:val="007E68A5"/>
    <w:rsid w:val="007E702E"/>
    <w:rsid w:val="007E7765"/>
    <w:rsid w:val="007F4452"/>
    <w:rsid w:val="007F54AB"/>
    <w:rsid w:val="007F7992"/>
    <w:rsid w:val="00800883"/>
    <w:rsid w:val="00801262"/>
    <w:rsid w:val="00801FD5"/>
    <w:rsid w:val="00803663"/>
    <w:rsid w:val="00803F48"/>
    <w:rsid w:val="008050D1"/>
    <w:rsid w:val="00811776"/>
    <w:rsid w:val="008125B4"/>
    <w:rsid w:val="008126D9"/>
    <w:rsid w:val="00814B46"/>
    <w:rsid w:val="00816892"/>
    <w:rsid w:val="00816DCE"/>
    <w:rsid w:val="008172F2"/>
    <w:rsid w:val="008175E1"/>
    <w:rsid w:val="00820033"/>
    <w:rsid w:val="00823ECA"/>
    <w:rsid w:val="008245DA"/>
    <w:rsid w:val="008246BB"/>
    <w:rsid w:val="008255CF"/>
    <w:rsid w:val="00827C20"/>
    <w:rsid w:val="00833C11"/>
    <w:rsid w:val="00833D62"/>
    <w:rsid w:val="00834648"/>
    <w:rsid w:val="008350EB"/>
    <w:rsid w:val="008353FA"/>
    <w:rsid w:val="00837181"/>
    <w:rsid w:val="0083773F"/>
    <w:rsid w:val="00840180"/>
    <w:rsid w:val="00840EEB"/>
    <w:rsid w:val="00840FD5"/>
    <w:rsid w:val="00841810"/>
    <w:rsid w:val="00843940"/>
    <w:rsid w:val="00845A42"/>
    <w:rsid w:val="00845A73"/>
    <w:rsid w:val="0084640D"/>
    <w:rsid w:val="0084677C"/>
    <w:rsid w:val="008468C1"/>
    <w:rsid w:val="0084758A"/>
    <w:rsid w:val="00850AF9"/>
    <w:rsid w:val="00850D9B"/>
    <w:rsid w:val="008517EC"/>
    <w:rsid w:val="008520D3"/>
    <w:rsid w:val="00852437"/>
    <w:rsid w:val="00855BEA"/>
    <w:rsid w:val="0085638B"/>
    <w:rsid w:val="00857BC4"/>
    <w:rsid w:val="00863C3B"/>
    <w:rsid w:val="00863E30"/>
    <w:rsid w:val="00864A4D"/>
    <w:rsid w:val="00865D45"/>
    <w:rsid w:val="00867AA6"/>
    <w:rsid w:val="0087029C"/>
    <w:rsid w:val="008727B5"/>
    <w:rsid w:val="00873091"/>
    <w:rsid w:val="00874099"/>
    <w:rsid w:val="0087514B"/>
    <w:rsid w:val="008824BD"/>
    <w:rsid w:val="00882BBF"/>
    <w:rsid w:val="00882E7F"/>
    <w:rsid w:val="0088450E"/>
    <w:rsid w:val="0088455E"/>
    <w:rsid w:val="00885541"/>
    <w:rsid w:val="00887652"/>
    <w:rsid w:val="008876DE"/>
    <w:rsid w:val="008912EF"/>
    <w:rsid w:val="00891B7A"/>
    <w:rsid w:val="008923F2"/>
    <w:rsid w:val="00893430"/>
    <w:rsid w:val="008939C4"/>
    <w:rsid w:val="00895CD3"/>
    <w:rsid w:val="00895CDF"/>
    <w:rsid w:val="00896348"/>
    <w:rsid w:val="008A2B05"/>
    <w:rsid w:val="008A2BC3"/>
    <w:rsid w:val="008A368F"/>
    <w:rsid w:val="008A5C07"/>
    <w:rsid w:val="008A6DFF"/>
    <w:rsid w:val="008A6F96"/>
    <w:rsid w:val="008B0339"/>
    <w:rsid w:val="008B0433"/>
    <w:rsid w:val="008B151D"/>
    <w:rsid w:val="008B273D"/>
    <w:rsid w:val="008B3A8F"/>
    <w:rsid w:val="008B3F78"/>
    <w:rsid w:val="008B5703"/>
    <w:rsid w:val="008B5744"/>
    <w:rsid w:val="008B5CDF"/>
    <w:rsid w:val="008C05D6"/>
    <w:rsid w:val="008C0CCC"/>
    <w:rsid w:val="008C0D7C"/>
    <w:rsid w:val="008C159A"/>
    <w:rsid w:val="008C27C2"/>
    <w:rsid w:val="008C2D29"/>
    <w:rsid w:val="008C39A4"/>
    <w:rsid w:val="008C3C08"/>
    <w:rsid w:val="008C4C69"/>
    <w:rsid w:val="008C520F"/>
    <w:rsid w:val="008C56E4"/>
    <w:rsid w:val="008C6AA9"/>
    <w:rsid w:val="008C709E"/>
    <w:rsid w:val="008D0414"/>
    <w:rsid w:val="008D0D92"/>
    <w:rsid w:val="008D15C9"/>
    <w:rsid w:val="008E0189"/>
    <w:rsid w:val="008E14FE"/>
    <w:rsid w:val="008E2051"/>
    <w:rsid w:val="008E355C"/>
    <w:rsid w:val="008E365F"/>
    <w:rsid w:val="008F0C2D"/>
    <w:rsid w:val="008F1CCF"/>
    <w:rsid w:val="008F26B8"/>
    <w:rsid w:val="008F45A8"/>
    <w:rsid w:val="008F51E4"/>
    <w:rsid w:val="008F670B"/>
    <w:rsid w:val="008F680C"/>
    <w:rsid w:val="008F6E33"/>
    <w:rsid w:val="00901A1F"/>
    <w:rsid w:val="009044CF"/>
    <w:rsid w:val="0090607D"/>
    <w:rsid w:val="009071F7"/>
    <w:rsid w:val="00907BA6"/>
    <w:rsid w:val="00911679"/>
    <w:rsid w:val="009126E9"/>
    <w:rsid w:val="00914AC4"/>
    <w:rsid w:val="00915861"/>
    <w:rsid w:val="00915E33"/>
    <w:rsid w:val="00916ABC"/>
    <w:rsid w:val="00920B66"/>
    <w:rsid w:val="0092127F"/>
    <w:rsid w:val="0092148D"/>
    <w:rsid w:val="00923218"/>
    <w:rsid w:val="00923757"/>
    <w:rsid w:val="009237B4"/>
    <w:rsid w:val="009256AE"/>
    <w:rsid w:val="00925726"/>
    <w:rsid w:val="00927664"/>
    <w:rsid w:val="00927D8A"/>
    <w:rsid w:val="00927F57"/>
    <w:rsid w:val="00932DDF"/>
    <w:rsid w:val="00933A2E"/>
    <w:rsid w:val="00934506"/>
    <w:rsid w:val="00934696"/>
    <w:rsid w:val="00934BC6"/>
    <w:rsid w:val="009351B7"/>
    <w:rsid w:val="00935D21"/>
    <w:rsid w:val="009377EB"/>
    <w:rsid w:val="009377FE"/>
    <w:rsid w:val="00940001"/>
    <w:rsid w:val="00940B98"/>
    <w:rsid w:val="00944883"/>
    <w:rsid w:val="00944E92"/>
    <w:rsid w:val="00945616"/>
    <w:rsid w:val="009503B8"/>
    <w:rsid w:val="009506EA"/>
    <w:rsid w:val="00950B3E"/>
    <w:rsid w:val="00953FD8"/>
    <w:rsid w:val="009547F2"/>
    <w:rsid w:val="009553FB"/>
    <w:rsid w:val="00955FE1"/>
    <w:rsid w:val="009562EF"/>
    <w:rsid w:val="0095669E"/>
    <w:rsid w:val="00960490"/>
    <w:rsid w:val="00960E5C"/>
    <w:rsid w:val="009654C2"/>
    <w:rsid w:val="00965CE7"/>
    <w:rsid w:val="0096716E"/>
    <w:rsid w:val="00970302"/>
    <w:rsid w:val="0097175D"/>
    <w:rsid w:val="009740E0"/>
    <w:rsid w:val="00976B3D"/>
    <w:rsid w:val="0097744A"/>
    <w:rsid w:val="00980A21"/>
    <w:rsid w:val="00983F5D"/>
    <w:rsid w:val="009841E6"/>
    <w:rsid w:val="00991A91"/>
    <w:rsid w:val="009921B5"/>
    <w:rsid w:val="009941BD"/>
    <w:rsid w:val="00994361"/>
    <w:rsid w:val="009954A9"/>
    <w:rsid w:val="00997E15"/>
    <w:rsid w:val="009A0756"/>
    <w:rsid w:val="009A106C"/>
    <w:rsid w:val="009A12D7"/>
    <w:rsid w:val="009A34D6"/>
    <w:rsid w:val="009A3826"/>
    <w:rsid w:val="009A5B10"/>
    <w:rsid w:val="009A769B"/>
    <w:rsid w:val="009B008D"/>
    <w:rsid w:val="009B0BC7"/>
    <w:rsid w:val="009B13E1"/>
    <w:rsid w:val="009B14B5"/>
    <w:rsid w:val="009B4197"/>
    <w:rsid w:val="009B62FD"/>
    <w:rsid w:val="009B7953"/>
    <w:rsid w:val="009C12F2"/>
    <w:rsid w:val="009C3559"/>
    <w:rsid w:val="009C43DE"/>
    <w:rsid w:val="009C4F96"/>
    <w:rsid w:val="009C6C87"/>
    <w:rsid w:val="009C740E"/>
    <w:rsid w:val="009C7670"/>
    <w:rsid w:val="009D250B"/>
    <w:rsid w:val="009D45D3"/>
    <w:rsid w:val="009D518A"/>
    <w:rsid w:val="009D53AF"/>
    <w:rsid w:val="009D5C77"/>
    <w:rsid w:val="009D6521"/>
    <w:rsid w:val="009E031E"/>
    <w:rsid w:val="009E1E28"/>
    <w:rsid w:val="009E22FB"/>
    <w:rsid w:val="009E2635"/>
    <w:rsid w:val="009E40DE"/>
    <w:rsid w:val="009E514D"/>
    <w:rsid w:val="009E6211"/>
    <w:rsid w:val="009E6D71"/>
    <w:rsid w:val="009F0412"/>
    <w:rsid w:val="009F1DB4"/>
    <w:rsid w:val="009F2BC0"/>
    <w:rsid w:val="009F352D"/>
    <w:rsid w:val="009F4506"/>
    <w:rsid w:val="009F6EEA"/>
    <w:rsid w:val="00A0077B"/>
    <w:rsid w:val="00A009F6"/>
    <w:rsid w:val="00A02EA2"/>
    <w:rsid w:val="00A0364D"/>
    <w:rsid w:val="00A0472C"/>
    <w:rsid w:val="00A04FE4"/>
    <w:rsid w:val="00A06224"/>
    <w:rsid w:val="00A07C31"/>
    <w:rsid w:val="00A07DBF"/>
    <w:rsid w:val="00A1049E"/>
    <w:rsid w:val="00A10FB1"/>
    <w:rsid w:val="00A11038"/>
    <w:rsid w:val="00A11277"/>
    <w:rsid w:val="00A11397"/>
    <w:rsid w:val="00A13110"/>
    <w:rsid w:val="00A14AFD"/>
    <w:rsid w:val="00A1504B"/>
    <w:rsid w:val="00A15797"/>
    <w:rsid w:val="00A15F5C"/>
    <w:rsid w:val="00A171BB"/>
    <w:rsid w:val="00A21EF0"/>
    <w:rsid w:val="00A221EE"/>
    <w:rsid w:val="00A25B83"/>
    <w:rsid w:val="00A27BAC"/>
    <w:rsid w:val="00A3035A"/>
    <w:rsid w:val="00A31A25"/>
    <w:rsid w:val="00A3227B"/>
    <w:rsid w:val="00A331F2"/>
    <w:rsid w:val="00A3346F"/>
    <w:rsid w:val="00A33A92"/>
    <w:rsid w:val="00A33FA2"/>
    <w:rsid w:val="00A3612E"/>
    <w:rsid w:val="00A36600"/>
    <w:rsid w:val="00A42F19"/>
    <w:rsid w:val="00A43C45"/>
    <w:rsid w:val="00A452BC"/>
    <w:rsid w:val="00A463F8"/>
    <w:rsid w:val="00A46ADD"/>
    <w:rsid w:val="00A47012"/>
    <w:rsid w:val="00A47850"/>
    <w:rsid w:val="00A47B82"/>
    <w:rsid w:val="00A519B3"/>
    <w:rsid w:val="00A52EA7"/>
    <w:rsid w:val="00A55FFC"/>
    <w:rsid w:val="00A56543"/>
    <w:rsid w:val="00A56FED"/>
    <w:rsid w:val="00A579DC"/>
    <w:rsid w:val="00A57F1C"/>
    <w:rsid w:val="00A61119"/>
    <w:rsid w:val="00A61C06"/>
    <w:rsid w:val="00A61C09"/>
    <w:rsid w:val="00A625AD"/>
    <w:rsid w:val="00A627CE"/>
    <w:rsid w:val="00A64F39"/>
    <w:rsid w:val="00A67FCB"/>
    <w:rsid w:val="00A70BA5"/>
    <w:rsid w:val="00A72167"/>
    <w:rsid w:val="00A7228A"/>
    <w:rsid w:val="00A768A9"/>
    <w:rsid w:val="00A76EA5"/>
    <w:rsid w:val="00A77A30"/>
    <w:rsid w:val="00A77BF1"/>
    <w:rsid w:val="00A80A57"/>
    <w:rsid w:val="00A8233D"/>
    <w:rsid w:val="00A87132"/>
    <w:rsid w:val="00A87CFA"/>
    <w:rsid w:val="00A92DAD"/>
    <w:rsid w:val="00A93306"/>
    <w:rsid w:val="00A94E5E"/>
    <w:rsid w:val="00AA2C37"/>
    <w:rsid w:val="00AA2C59"/>
    <w:rsid w:val="00AA3191"/>
    <w:rsid w:val="00AA5906"/>
    <w:rsid w:val="00AA6D96"/>
    <w:rsid w:val="00AB12A6"/>
    <w:rsid w:val="00AB220C"/>
    <w:rsid w:val="00AB23DB"/>
    <w:rsid w:val="00AB350C"/>
    <w:rsid w:val="00AB492F"/>
    <w:rsid w:val="00AC06CD"/>
    <w:rsid w:val="00AC0970"/>
    <w:rsid w:val="00AC0F59"/>
    <w:rsid w:val="00AC3FB1"/>
    <w:rsid w:val="00AC4249"/>
    <w:rsid w:val="00AC5FEF"/>
    <w:rsid w:val="00AC6255"/>
    <w:rsid w:val="00AC6AFD"/>
    <w:rsid w:val="00AC6F23"/>
    <w:rsid w:val="00AC7318"/>
    <w:rsid w:val="00AC7706"/>
    <w:rsid w:val="00AD0CBD"/>
    <w:rsid w:val="00AD2788"/>
    <w:rsid w:val="00AD4C1E"/>
    <w:rsid w:val="00AD614C"/>
    <w:rsid w:val="00AD788C"/>
    <w:rsid w:val="00AE359D"/>
    <w:rsid w:val="00AE35B8"/>
    <w:rsid w:val="00AE4134"/>
    <w:rsid w:val="00AE4DC4"/>
    <w:rsid w:val="00AE5689"/>
    <w:rsid w:val="00AE6C11"/>
    <w:rsid w:val="00AE7574"/>
    <w:rsid w:val="00AF08CE"/>
    <w:rsid w:val="00AF3EEC"/>
    <w:rsid w:val="00AF4443"/>
    <w:rsid w:val="00AF6B47"/>
    <w:rsid w:val="00AF7091"/>
    <w:rsid w:val="00B00ABD"/>
    <w:rsid w:val="00B02861"/>
    <w:rsid w:val="00B02E4C"/>
    <w:rsid w:val="00B033EE"/>
    <w:rsid w:val="00B04741"/>
    <w:rsid w:val="00B05285"/>
    <w:rsid w:val="00B079CE"/>
    <w:rsid w:val="00B1066D"/>
    <w:rsid w:val="00B10E5F"/>
    <w:rsid w:val="00B11910"/>
    <w:rsid w:val="00B1298D"/>
    <w:rsid w:val="00B12F6A"/>
    <w:rsid w:val="00B13B0B"/>
    <w:rsid w:val="00B14BD9"/>
    <w:rsid w:val="00B15142"/>
    <w:rsid w:val="00B1705E"/>
    <w:rsid w:val="00B20EC9"/>
    <w:rsid w:val="00B229E7"/>
    <w:rsid w:val="00B22DAF"/>
    <w:rsid w:val="00B23EE2"/>
    <w:rsid w:val="00B250C5"/>
    <w:rsid w:val="00B259F1"/>
    <w:rsid w:val="00B25E9E"/>
    <w:rsid w:val="00B2707F"/>
    <w:rsid w:val="00B272A7"/>
    <w:rsid w:val="00B27317"/>
    <w:rsid w:val="00B30129"/>
    <w:rsid w:val="00B350BC"/>
    <w:rsid w:val="00B3577E"/>
    <w:rsid w:val="00B42ECB"/>
    <w:rsid w:val="00B44BC0"/>
    <w:rsid w:val="00B455CE"/>
    <w:rsid w:val="00B45C9D"/>
    <w:rsid w:val="00B47671"/>
    <w:rsid w:val="00B50AB9"/>
    <w:rsid w:val="00B51B95"/>
    <w:rsid w:val="00B5201B"/>
    <w:rsid w:val="00B5232C"/>
    <w:rsid w:val="00B539CB"/>
    <w:rsid w:val="00B54041"/>
    <w:rsid w:val="00B54A8B"/>
    <w:rsid w:val="00B55832"/>
    <w:rsid w:val="00B55A0E"/>
    <w:rsid w:val="00B62198"/>
    <w:rsid w:val="00B62C36"/>
    <w:rsid w:val="00B72138"/>
    <w:rsid w:val="00B728BA"/>
    <w:rsid w:val="00B73EEB"/>
    <w:rsid w:val="00B73F31"/>
    <w:rsid w:val="00B743A6"/>
    <w:rsid w:val="00B76827"/>
    <w:rsid w:val="00B7735C"/>
    <w:rsid w:val="00B7741D"/>
    <w:rsid w:val="00B80AA4"/>
    <w:rsid w:val="00B820E4"/>
    <w:rsid w:val="00B83BEE"/>
    <w:rsid w:val="00B85DB4"/>
    <w:rsid w:val="00B866CE"/>
    <w:rsid w:val="00B867C6"/>
    <w:rsid w:val="00B8687F"/>
    <w:rsid w:val="00B90918"/>
    <w:rsid w:val="00B915B9"/>
    <w:rsid w:val="00B917D8"/>
    <w:rsid w:val="00B9226E"/>
    <w:rsid w:val="00B92469"/>
    <w:rsid w:val="00B9256C"/>
    <w:rsid w:val="00B9440A"/>
    <w:rsid w:val="00B94A04"/>
    <w:rsid w:val="00B94A5B"/>
    <w:rsid w:val="00B94C62"/>
    <w:rsid w:val="00B95093"/>
    <w:rsid w:val="00B95683"/>
    <w:rsid w:val="00B9682C"/>
    <w:rsid w:val="00BA1267"/>
    <w:rsid w:val="00BA1BBD"/>
    <w:rsid w:val="00BA276F"/>
    <w:rsid w:val="00BA38F2"/>
    <w:rsid w:val="00BA3E1A"/>
    <w:rsid w:val="00BA5839"/>
    <w:rsid w:val="00BA75F2"/>
    <w:rsid w:val="00BA7C58"/>
    <w:rsid w:val="00BA7EF2"/>
    <w:rsid w:val="00BB07C5"/>
    <w:rsid w:val="00BB195F"/>
    <w:rsid w:val="00BB24FA"/>
    <w:rsid w:val="00BB28E1"/>
    <w:rsid w:val="00BB2C2A"/>
    <w:rsid w:val="00BB390A"/>
    <w:rsid w:val="00BB5024"/>
    <w:rsid w:val="00BB792E"/>
    <w:rsid w:val="00BC0DD1"/>
    <w:rsid w:val="00BC157A"/>
    <w:rsid w:val="00BC1CDF"/>
    <w:rsid w:val="00BC2959"/>
    <w:rsid w:val="00BC35CA"/>
    <w:rsid w:val="00BC3A99"/>
    <w:rsid w:val="00BC568D"/>
    <w:rsid w:val="00BC6E3A"/>
    <w:rsid w:val="00BC763B"/>
    <w:rsid w:val="00BD2283"/>
    <w:rsid w:val="00BD32C6"/>
    <w:rsid w:val="00BD34EC"/>
    <w:rsid w:val="00BD378E"/>
    <w:rsid w:val="00BD37BC"/>
    <w:rsid w:val="00BD3937"/>
    <w:rsid w:val="00BD535D"/>
    <w:rsid w:val="00BE0CBF"/>
    <w:rsid w:val="00BE1FC0"/>
    <w:rsid w:val="00BE2800"/>
    <w:rsid w:val="00BE29E9"/>
    <w:rsid w:val="00BE2E42"/>
    <w:rsid w:val="00BE30DF"/>
    <w:rsid w:val="00BE337B"/>
    <w:rsid w:val="00BE4C1F"/>
    <w:rsid w:val="00BE5B94"/>
    <w:rsid w:val="00BE7451"/>
    <w:rsid w:val="00BE7622"/>
    <w:rsid w:val="00BE7729"/>
    <w:rsid w:val="00BF00A4"/>
    <w:rsid w:val="00BF00CF"/>
    <w:rsid w:val="00BF0BFC"/>
    <w:rsid w:val="00BF0EB1"/>
    <w:rsid w:val="00BF1145"/>
    <w:rsid w:val="00BF2305"/>
    <w:rsid w:val="00BF2CE8"/>
    <w:rsid w:val="00BF30FF"/>
    <w:rsid w:val="00BF4871"/>
    <w:rsid w:val="00BF5043"/>
    <w:rsid w:val="00BF548E"/>
    <w:rsid w:val="00BF5FE9"/>
    <w:rsid w:val="00BF742B"/>
    <w:rsid w:val="00C00326"/>
    <w:rsid w:val="00C01166"/>
    <w:rsid w:val="00C01992"/>
    <w:rsid w:val="00C02DE7"/>
    <w:rsid w:val="00C03AC8"/>
    <w:rsid w:val="00C04CF5"/>
    <w:rsid w:val="00C05CD7"/>
    <w:rsid w:val="00C076C5"/>
    <w:rsid w:val="00C078AC"/>
    <w:rsid w:val="00C10338"/>
    <w:rsid w:val="00C10FB3"/>
    <w:rsid w:val="00C11349"/>
    <w:rsid w:val="00C11DA6"/>
    <w:rsid w:val="00C13274"/>
    <w:rsid w:val="00C133ED"/>
    <w:rsid w:val="00C156B3"/>
    <w:rsid w:val="00C204F8"/>
    <w:rsid w:val="00C211C3"/>
    <w:rsid w:val="00C23282"/>
    <w:rsid w:val="00C30D93"/>
    <w:rsid w:val="00C31086"/>
    <w:rsid w:val="00C32147"/>
    <w:rsid w:val="00C32C52"/>
    <w:rsid w:val="00C34CD0"/>
    <w:rsid w:val="00C3734C"/>
    <w:rsid w:val="00C37A24"/>
    <w:rsid w:val="00C4269B"/>
    <w:rsid w:val="00C429AA"/>
    <w:rsid w:val="00C4436E"/>
    <w:rsid w:val="00C44AFE"/>
    <w:rsid w:val="00C4673D"/>
    <w:rsid w:val="00C4691F"/>
    <w:rsid w:val="00C500F9"/>
    <w:rsid w:val="00C506E4"/>
    <w:rsid w:val="00C51117"/>
    <w:rsid w:val="00C558B4"/>
    <w:rsid w:val="00C55F5A"/>
    <w:rsid w:val="00C574AD"/>
    <w:rsid w:val="00C57CB5"/>
    <w:rsid w:val="00C60E3E"/>
    <w:rsid w:val="00C61B11"/>
    <w:rsid w:val="00C6516D"/>
    <w:rsid w:val="00C67C89"/>
    <w:rsid w:val="00C71D3D"/>
    <w:rsid w:val="00C71DD8"/>
    <w:rsid w:val="00C7247F"/>
    <w:rsid w:val="00C75DDE"/>
    <w:rsid w:val="00C82A45"/>
    <w:rsid w:val="00C83F18"/>
    <w:rsid w:val="00C84CD2"/>
    <w:rsid w:val="00C875F4"/>
    <w:rsid w:val="00C87A07"/>
    <w:rsid w:val="00C87E9C"/>
    <w:rsid w:val="00C90532"/>
    <w:rsid w:val="00C9072D"/>
    <w:rsid w:val="00C90EB1"/>
    <w:rsid w:val="00C91959"/>
    <w:rsid w:val="00C9198C"/>
    <w:rsid w:val="00C92614"/>
    <w:rsid w:val="00C932CD"/>
    <w:rsid w:val="00C95069"/>
    <w:rsid w:val="00C96A34"/>
    <w:rsid w:val="00C96B3E"/>
    <w:rsid w:val="00CA4A7D"/>
    <w:rsid w:val="00CA5A04"/>
    <w:rsid w:val="00CA6B46"/>
    <w:rsid w:val="00CA797B"/>
    <w:rsid w:val="00CA7D36"/>
    <w:rsid w:val="00CB07A6"/>
    <w:rsid w:val="00CB13A3"/>
    <w:rsid w:val="00CB3202"/>
    <w:rsid w:val="00CB3402"/>
    <w:rsid w:val="00CB5D68"/>
    <w:rsid w:val="00CB6507"/>
    <w:rsid w:val="00CC2036"/>
    <w:rsid w:val="00CC4498"/>
    <w:rsid w:val="00CC4D23"/>
    <w:rsid w:val="00CC58AA"/>
    <w:rsid w:val="00CC5CAE"/>
    <w:rsid w:val="00CC717A"/>
    <w:rsid w:val="00CC78D1"/>
    <w:rsid w:val="00CD1D7E"/>
    <w:rsid w:val="00CD2C9D"/>
    <w:rsid w:val="00CD3629"/>
    <w:rsid w:val="00CD7877"/>
    <w:rsid w:val="00CE119E"/>
    <w:rsid w:val="00CE14C5"/>
    <w:rsid w:val="00CE2C02"/>
    <w:rsid w:val="00CE2FEF"/>
    <w:rsid w:val="00CE3EEE"/>
    <w:rsid w:val="00CE42AD"/>
    <w:rsid w:val="00CE62CA"/>
    <w:rsid w:val="00CE746A"/>
    <w:rsid w:val="00CE7A63"/>
    <w:rsid w:val="00CF073B"/>
    <w:rsid w:val="00CF112B"/>
    <w:rsid w:val="00CF1728"/>
    <w:rsid w:val="00CF1CC6"/>
    <w:rsid w:val="00CF249F"/>
    <w:rsid w:val="00CF44CC"/>
    <w:rsid w:val="00CF4A1B"/>
    <w:rsid w:val="00CF5208"/>
    <w:rsid w:val="00CF59A5"/>
    <w:rsid w:val="00CF6DF5"/>
    <w:rsid w:val="00CF7383"/>
    <w:rsid w:val="00CF7441"/>
    <w:rsid w:val="00CF7BA6"/>
    <w:rsid w:val="00D02241"/>
    <w:rsid w:val="00D03DB2"/>
    <w:rsid w:val="00D0536D"/>
    <w:rsid w:val="00D072E0"/>
    <w:rsid w:val="00D076D6"/>
    <w:rsid w:val="00D078D7"/>
    <w:rsid w:val="00D107F8"/>
    <w:rsid w:val="00D138DE"/>
    <w:rsid w:val="00D13FE1"/>
    <w:rsid w:val="00D151AF"/>
    <w:rsid w:val="00D1598E"/>
    <w:rsid w:val="00D15D2E"/>
    <w:rsid w:val="00D15FCF"/>
    <w:rsid w:val="00D16DA0"/>
    <w:rsid w:val="00D201AC"/>
    <w:rsid w:val="00D21236"/>
    <w:rsid w:val="00D21C9A"/>
    <w:rsid w:val="00D23179"/>
    <w:rsid w:val="00D249CB"/>
    <w:rsid w:val="00D27B0E"/>
    <w:rsid w:val="00D310DA"/>
    <w:rsid w:val="00D32461"/>
    <w:rsid w:val="00D34097"/>
    <w:rsid w:val="00D355E0"/>
    <w:rsid w:val="00D36368"/>
    <w:rsid w:val="00D37683"/>
    <w:rsid w:val="00D42AC2"/>
    <w:rsid w:val="00D4338D"/>
    <w:rsid w:val="00D43F7C"/>
    <w:rsid w:val="00D457CD"/>
    <w:rsid w:val="00D46918"/>
    <w:rsid w:val="00D47D1D"/>
    <w:rsid w:val="00D50FE3"/>
    <w:rsid w:val="00D52E75"/>
    <w:rsid w:val="00D52F40"/>
    <w:rsid w:val="00D53E27"/>
    <w:rsid w:val="00D54498"/>
    <w:rsid w:val="00D5484A"/>
    <w:rsid w:val="00D55FB4"/>
    <w:rsid w:val="00D561C7"/>
    <w:rsid w:val="00D57871"/>
    <w:rsid w:val="00D6207B"/>
    <w:rsid w:val="00D62A31"/>
    <w:rsid w:val="00D640CA"/>
    <w:rsid w:val="00D64BDB"/>
    <w:rsid w:val="00D67229"/>
    <w:rsid w:val="00D672FA"/>
    <w:rsid w:val="00D67710"/>
    <w:rsid w:val="00D71BA8"/>
    <w:rsid w:val="00D727B2"/>
    <w:rsid w:val="00D75C42"/>
    <w:rsid w:val="00D762EA"/>
    <w:rsid w:val="00D8026A"/>
    <w:rsid w:val="00D830A5"/>
    <w:rsid w:val="00D8527B"/>
    <w:rsid w:val="00D86DF1"/>
    <w:rsid w:val="00D87048"/>
    <w:rsid w:val="00D87ABB"/>
    <w:rsid w:val="00D900B9"/>
    <w:rsid w:val="00D9072F"/>
    <w:rsid w:val="00D91A62"/>
    <w:rsid w:val="00D930EC"/>
    <w:rsid w:val="00D9476A"/>
    <w:rsid w:val="00D94F3E"/>
    <w:rsid w:val="00D959C3"/>
    <w:rsid w:val="00D968E2"/>
    <w:rsid w:val="00D96A7F"/>
    <w:rsid w:val="00D96B84"/>
    <w:rsid w:val="00D9757E"/>
    <w:rsid w:val="00DA0C8C"/>
    <w:rsid w:val="00DA1C6B"/>
    <w:rsid w:val="00DA2307"/>
    <w:rsid w:val="00DA2F4E"/>
    <w:rsid w:val="00DA310A"/>
    <w:rsid w:val="00DA502C"/>
    <w:rsid w:val="00DB0492"/>
    <w:rsid w:val="00DB12DC"/>
    <w:rsid w:val="00DB3023"/>
    <w:rsid w:val="00DB30E1"/>
    <w:rsid w:val="00DB45C7"/>
    <w:rsid w:val="00DB4721"/>
    <w:rsid w:val="00DB48CC"/>
    <w:rsid w:val="00DB55DE"/>
    <w:rsid w:val="00DB6022"/>
    <w:rsid w:val="00DB78CE"/>
    <w:rsid w:val="00DC0DD7"/>
    <w:rsid w:val="00DC2697"/>
    <w:rsid w:val="00DC33E4"/>
    <w:rsid w:val="00DC393B"/>
    <w:rsid w:val="00DC3DC8"/>
    <w:rsid w:val="00DC40ED"/>
    <w:rsid w:val="00DC6798"/>
    <w:rsid w:val="00DD3B97"/>
    <w:rsid w:val="00DD532D"/>
    <w:rsid w:val="00DD6CA9"/>
    <w:rsid w:val="00DD76CB"/>
    <w:rsid w:val="00DE0C55"/>
    <w:rsid w:val="00DE2608"/>
    <w:rsid w:val="00DE2E95"/>
    <w:rsid w:val="00DE4C58"/>
    <w:rsid w:val="00DE6487"/>
    <w:rsid w:val="00DE660F"/>
    <w:rsid w:val="00DE679B"/>
    <w:rsid w:val="00DE6B8C"/>
    <w:rsid w:val="00DF19B8"/>
    <w:rsid w:val="00DF3181"/>
    <w:rsid w:val="00DF322A"/>
    <w:rsid w:val="00DF46A6"/>
    <w:rsid w:val="00DF53E8"/>
    <w:rsid w:val="00DF5A11"/>
    <w:rsid w:val="00DF62A6"/>
    <w:rsid w:val="00DF6708"/>
    <w:rsid w:val="00DF76D5"/>
    <w:rsid w:val="00E0017E"/>
    <w:rsid w:val="00E006DF"/>
    <w:rsid w:val="00E00864"/>
    <w:rsid w:val="00E00CF8"/>
    <w:rsid w:val="00E01F2E"/>
    <w:rsid w:val="00E026F3"/>
    <w:rsid w:val="00E03E08"/>
    <w:rsid w:val="00E0565A"/>
    <w:rsid w:val="00E0844E"/>
    <w:rsid w:val="00E1120A"/>
    <w:rsid w:val="00E13538"/>
    <w:rsid w:val="00E15593"/>
    <w:rsid w:val="00E15C1C"/>
    <w:rsid w:val="00E15F8F"/>
    <w:rsid w:val="00E16A80"/>
    <w:rsid w:val="00E20791"/>
    <w:rsid w:val="00E20AD8"/>
    <w:rsid w:val="00E20D8A"/>
    <w:rsid w:val="00E21C2B"/>
    <w:rsid w:val="00E240EA"/>
    <w:rsid w:val="00E257A2"/>
    <w:rsid w:val="00E25C0A"/>
    <w:rsid w:val="00E311DE"/>
    <w:rsid w:val="00E312B2"/>
    <w:rsid w:val="00E313DE"/>
    <w:rsid w:val="00E32540"/>
    <w:rsid w:val="00E33221"/>
    <w:rsid w:val="00E33B8D"/>
    <w:rsid w:val="00E3535A"/>
    <w:rsid w:val="00E4044D"/>
    <w:rsid w:val="00E42975"/>
    <w:rsid w:val="00E467D5"/>
    <w:rsid w:val="00E46A55"/>
    <w:rsid w:val="00E47BD7"/>
    <w:rsid w:val="00E51116"/>
    <w:rsid w:val="00E54008"/>
    <w:rsid w:val="00E5530D"/>
    <w:rsid w:val="00E56164"/>
    <w:rsid w:val="00E56E67"/>
    <w:rsid w:val="00E57751"/>
    <w:rsid w:val="00E6173C"/>
    <w:rsid w:val="00E61880"/>
    <w:rsid w:val="00E6320E"/>
    <w:rsid w:val="00E63C55"/>
    <w:rsid w:val="00E63FE9"/>
    <w:rsid w:val="00E64A14"/>
    <w:rsid w:val="00E64C1C"/>
    <w:rsid w:val="00E65AB9"/>
    <w:rsid w:val="00E65F98"/>
    <w:rsid w:val="00E660E4"/>
    <w:rsid w:val="00E66B64"/>
    <w:rsid w:val="00E67129"/>
    <w:rsid w:val="00E67218"/>
    <w:rsid w:val="00E71882"/>
    <w:rsid w:val="00E734EB"/>
    <w:rsid w:val="00E73DAD"/>
    <w:rsid w:val="00E7525E"/>
    <w:rsid w:val="00E75D6E"/>
    <w:rsid w:val="00E75F4E"/>
    <w:rsid w:val="00E77AB1"/>
    <w:rsid w:val="00E85359"/>
    <w:rsid w:val="00E85F12"/>
    <w:rsid w:val="00E87751"/>
    <w:rsid w:val="00E92144"/>
    <w:rsid w:val="00E92626"/>
    <w:rsid w:val="00E92E80"/>
    <w:rsid w:val="00E94E41"/>
    <w:rsid w:val="00E95F53"/>
    <w:rsid w:val="00E96337"/>
    <w:rsid w:val="00EA053F"/>
    <w:rsid w:val="00EA0722"/>
    <w:rsid w:val="00EA08A3"/>
    <w:rsid w:val="00EA2354"/>
    <w:rsid w:val="00EA4EF8"/>
    <w:rsid w:val="00EA7A0B"/>
    <w:rsid w:val="00EB0084"/>
    <w:rsid w:val="00EB08B2"/>
    <w:rsid w:val="00EB153B"/>
    <w:rsid w:val="00EB356B"/>
    <w:rsid w:val="00EB4299"/>
    <w:rsid w:val="00EB505F"/>
    <w:rsid w:val="00EB51E5"/>
    <w:rsid w:val="00EC12DB"/>
    <w:rsid w:val="00EC1479"/>
    <w:rsid w:val="00EC14E2"/>
    <w:rsid w:val="00EC1676"/>
    <w:rsid w:val="00EC426F"/>
    <w:rsid w:val="00EC50BD"/>
    <w:rsid w:val="00EC55CE"/>
    <w:rsid w:val="00EC56FB"/>
    <w:rsid w:val="00EC5B4F"/>
    <w:rsid w:val="00EC6809"/>
    <w:rsid w:val="00EC6D17"/>
    <w:rsid w:val="00EC7025"/>
    <w:rsid w:val="00EC70FD"/>
    <w:rsid w:val="00EC7568"/>
    <w:rsid w:val="00ED0185"/>
    <w:rsid w:val="00ED159E"/>
    <w:rsid w:val="00ED34D0"/>
    <w:rsid w:val="00ED3D8C"/>
    <w:rsid w:val="00ED432C"/>
    <w:rsid w:val="00ED46AD"/>
    <w:rsid w:val="00ED4C79"/>
    <w:rsid w:val="00ED4F6A"/>
    <w:rsid w:val="00ED59FF"/>
    <w:rsid w:val="00ED7D5F"/>
    <w:rsid w:val="00EE0C6A"/>
    <w:rsid w:val="00EE29FD"/>
    <w:rsid w:val="00EE2A2F"/>
    <w:rsid w:val="00EF079A"/>
    <w:rsid w:val="00EF180F"/>
    <w:rsid w:val="00EF3425"/>
    <w:rsid w:val="00F00752"/>
    <w:rsid w:val="00F00C66"/>
    <w:rsid w:val="00F01049"/>
    <w:rsid w:val="00F032D1"/>
    <w:rsid w:val="00F05140"/>
    <w:rsid w:val="00F13623"/>
    <w:rsid w:val="00F166FD"/>
    <w:rsid w:val="00F16772"/>
    <w:rsid w:val="00F17421"/>
    <w:rsid w:val="00F20718"/>
    <w:rsid w:val="00F20A66"/>
    <w:rsid w:val="00F21092"/>
    <w:rsid w:val="00F23FF0"/>
    <w:rsid w:val="00F24198"/>
    <w:rsid w:val="00F313F5"/>
    <w:rsid w:val="00F31562"/>
    <w:rsid w:val="00F32FA4"/>
    <w:rsid w:val="00F333B6"/>
    <w:rsid w:val="00F3340C"/>
    <w:rsid w:val="00F334F5"/>
    <w:rsid w:val="00F34053"/>
    <w:rsid w:val="00F363E0"/>
    <w:rsid w:val="00F36ACE"/>
    <w:rsid w:val="00F37777"/>
    <w:rsid w:val="00F37BA1"/>
    <w:rsid w:val="00F37C7A"/>
    <w:rsid w:val="00F42D19"/>
    <w:rsid w:val="00F43B93"/>
    <w:rsid w:val="00F4521E"/>
    <w:rsid w:val="00F46A91"/>
    <w:rsid w:val="00F5030F"/>
    <w:rsid w:val="00F50C7A"/>
    <w:rsid w:val="00F51DDB"/>
    <w:rsid w:val="00F52EFA"/>
    <w:rsid w:val="00F530D4"/>
    <w:rsid w:val="00F54B37"/>
    <w:rsid w:val="00F55C7E"/>
    <w:rsid w:val="00F61E62"/>
    <w:rsid w:val="00F6353D"/>
    <w:rsid w:val="00F637B7"/>
    <w:rsid w:val="00F652A0"/>
    <w:rsid w:val="00F7080E"/>
    <w:rsid w:val="00F70E8B"/>
    <w:rsid w:val="00F71417"/>
    <w:rsid w:val="00F72079"/>
    <w:rsid w:val="00F72DE6"/>
    <w:rsid w:val="00F737C4"/>
    <w:rsid w:val="00F75545"/>
    <w:rsid w:val="00F75C18"/>
    <w:rsid w:val="00F80466"/>
    <w:rsid w:val="00F81776"/>
    <w:rsid w:val="00F81A8B"/>
    <w:rsid w:val="00F85747"/>
    <w:rsid w:val="00F85905"/>
    <w:rsid w:val="00F859BE"/>
    <w:rsid w:val="00F86F44"/>
    <w:rsid w:val="00F87133"/>
    <w:rsid w:val="00F9063C"/>
    <w:rsid w:val="00F907EC"/>
    <w:rsid w:val="00F90EB5"/>
    <w:rsid w:val="00F91339"/>
    <w:rsid w:val="00F9293C"/>
    <w:rsid w:val="00F92E93"/>
    <w:rsid w:val="00F94BD0"/>
    <w:rsid w:val="00F95620"/>
    <w:rsid w:val="00F9755A"/>
    <w:rsid w:val="00F97FD8"/>
    <w:rsid w:val="00FA0DFD"/>
    <w:rsid w:val="00FA1068"/>
    <w:rsid w:val="00FA1337"/>
    <w:rsid w:val="00FA1EE3"/>
    <w:rsid w:val="00FA222C"/>
    <w:rsid w:val="00FA3814"/>
    <w:rsid w:val="00FA3F4A"/>
    <w:rsid w:val="00FA489E"/>
    <w:rsid w:val="00FA58B6"/>
    <w:rsid w:val="00FA5BC1"/>
    <w:rsid w:val="00FA7692"/>
    <w:rsid w:val="00FB05E4"/>
    <w:rsid w:val="00FB117C"/>
    <w:rsid w:val="00FB4E72"/>
    <w:rsid w:val="00FB58D1"/>
    <w:rsid w:val="00FB6EC9"/>
    <w:rsid w:val="00FC0170"/>
    <w:rsid w:val="00FC2B0D"/>
    <w:rsid w:val="00FC2B9E"/>
    <w:rsid w:val="00FC32F4"/>
    <w:rsid w:val="00FC5F9C"/>
    <w:rsid w:val="00FC774B"/>
    <w:rsid w:val="00FD0836"/>
    <w:rsid w:val="00FD0F46"/>
    <w:rsid w:val="00FD226E"/>
    <w:rsid w:val="00FD2BFA"/>
    <w:rsid w:val="00FD3C19"/>
    <w:rsid w:val="00FD4012"/>
    <w:rsid w:val="00FD4FB8"/>
    <w:rsid w:val="00FD573F"/>
    <w:rsid w:val="00FD576E"/>
    <w:rsid w:val="00FD5B11"/>
    <w:rsid w:val="00FD66E3"/>
    <w:rsid w:val="00FD72E8"/>
    <w:rsid w:val="00FD764E"/>
    <w:rsid w:val="00FD7837"/>
    <w:rsid w:val="00FE062F"/>
    <w:rsid w:val="00FE1996"/>
    <w:rsid w:val="00FE2118"/>
    <w:rsid w:val="00FE28BA"/>
    <w:rsid w:val="00FE536A"/>
    <w:rsid w:val="00FE5A86"/>
    <w:rsid w:val="00FE6915"/>
    <w:rsid w:val="00FF0E8F"/>
    <w:rsid w:val="00FF1C46"/>
    <w:rsid w:val="00FF4972"/>
    <w:rsid w:val="00FF5388"/>
    <w:rsid w:val="00FF53F0"/>
    <w:rsid w:val="00FF66C3"/>
    <w:rsid w:val="00FF73C6"/>
    <w:rsid w:val="00FF7E73"/>
    <w:rsid w:val="00FF7EE4"/>
    <w:rsid w:val="017CB97C"/>
    <w:rsid w:val="0184F91A"/>
    <w:rsid w:val="02E49630"/>
    <w:rsid w:val="03C11B93"/>
    <w:rsid w:val="04FB974C"/>
    <w:rsid w:val="0515DD7D"/>
    <w:rsid w:val="05419C75"/>
    <w:rsid w:val="057EB1D4"/>
    <w:rsid w:val="05CBB75C"/>
    <w:rsid w:val="05CC0F9C"/>
    <w:rsid w:val="060DE7EC"/>
    <w:rsid w:val="064895CA"/>
    <w:rsid w:val="06858641"/>
    <w:rsid w:val="069BC804"/>
    <w:rsid w:val="074281E7"/>
    <w:rsid w:val="07BF3CB2"/>
    <w:rsid w:val="07D97E77"/>
    <w:rsid w:val="0805DF59"/>
    <w:rsid w:val="087E9D75"/>
    <w:rsid w:val="08C9FEDD"/>
    <w:rsid w:val="08DA65CA"/>
    <w:rsid w:val="090BBE5D"/>
    <w:rsid w:val="092AA365"/>
    <w:rsid w:val="09C6F41A"/>
    <w:rsid w:val="0A0052CE"/>
    <w:rsid w:val="0A8D9856"/>
    <w:rsid w:val="0AB182D5"/>
    <w:rsid w:val="0AD764B1"/>
    <w:rsid w:val="0AFD816C"/>
    <w:rsid w:val="0B3B4B65"/>
    <w:rsid w:val="0B679977"/>
    <w:rsid w:val="0BADEF74"/>
    <w:rsid w:val="0CADB264"/>
    <w:rsid w:val="0CE8A6B7"/>
    <w:rsid w:val="0CEE743C"/>
    <w:rsid w:val="0E3CB922"/>
    <w:rsid w:val="0E4ED758"/>
    <w:rsid w:val="0EBB39F1"/>
    <w:rsid w:val="0F7BC65C"/>
    <w:rsid w:val="0FD47750"/>
    <w:rsid w:val="105D1BA7"/>
    <w:rsid w:val="10E3055F"/>
    <w:rsid w:val="11392F0D"/>
    <w:rsid w:val="1162BF44"/>
    <w:rsid w:val="116639E9"/>
    <w:rsid w:val="11BAC61B"/>
    <w:rsid w:val="128C2EF2"/>
    <w:rsid w:val="12B3A0C3"/>
    <w:rsid w:val="130ADAD0"/>
    <w:rsid w:val="14A06D7E"/>
    <w:rsid w:val="14A21D5E"/>
    <w:rsid w:val="14BF7557"/>
    <w:rsid w:val="14EBE2F0"/>
    <w:rsid w:val="15687C36"/>
    <w:rsid w:val="15B357F7"/>
    <w:rsid w:val="15C2F8A2"/>
    <w:rsid w:val="15DBAA59"/>
    <w:rsid w:val="15EBEB6D"/>
    <w:rsid w:val="165BFE31"/>
    <w:rsid w:val="1698FC9E"/>
    <w:rsid w:val="17634687"/>
    <w:rsid w:val="17A2932B"/>
    <w:rsid w:val="17E58D90"/>
    <w:rsid w:val="1967B6DC"/>
    <w:rsid w:val="19CB04FE"/>
    <w:rsid w:val="19DA64AF"/>
    <w:rsid w:val="1A76AA52"/>
    <w:rsid w:val="1B29B717"/>
    <w:rsid w:val="1B5CA37B"/>
    <w:rsid w:val="1CBB46F1"/>
    <w:rsid w:val="1CC87665"/>
    <w:rsid w:val="1CF55C44"/>
    <w:rsid w:val="1D188160"/>
    <w:rsid w:val="1DA9F547"/>
    <w:rsid w:val="1DCF5E7B"/>
    <w:rsid w:val="1DFD1210"/>
    <w:rsid w:val="1E0788E9"/>
    <w:rsid w:val="1E0EEED1"/>
    <w:rsid w:val="1E15E570"/>
    <w:rsid w:val="1E4676E0"/>
    <w:rsid w:val="1E6C3E15"/>
    <w:rsid w:val="1E712708"/>
    <w:rsid w:val="1E836BD4"/>
    <w:rsid w:val="1F14E500"/>
    <w:rsid w:val="1F596B15"/>
    <w:rsid w:val="1F9AD177"/>
    <w:rsid w:val="1FCBF691"/>
    <w:rsid w:val="1FDCDB8A"/>
    <w:rsid w:val="1FE3DE74"/>
    <w:rsid w:val="203D48C8"/>
    <w:rsid w:val="204B2C46"/>
    <w:rsid w:val="209DEA61"/>
    <w:rsid w:val="212CF8BF"/>
    <w:rsid w:val="21863905"/>
    <w:rsid w:val="21BEE947"/>
    <w:rsid w:val="21C18115"/>
    <w:rsid w:val="2257B59C"/>
    <w:rsid w:val="227D9B9C"/>
    <w:rsid w:val="22C60FA5"/>
    <w:rsid w:val="233F1553"/>
    <w:rsid w:val="236C3E4B"/>
    <w:rsid w:val="23C8B0B2"/>
    <w:rsid w:val="23DD1BC4"/>
    <w:rsid w:val="23F84097"/>
    <w:rsid w:val="2543A309"/>
    <w:rsid w:val="256AFE27"/>
    <w:rsid w:val="2585DF5E"/>
    <w:rsid w:val="25F808BA"/>
    <w:rsid w:val="25FF0F92"/>
    <w:rsid w:val="261DF372"/>
    <w:rsid w:val="26BE4655"/>
    <w:rsid w:val="26DC7A3F"/>
    <w:rsid w:val="26F2219C"/>
    <w:rsid w:val="26F5AC9B"/>
    <w:rsid w:val="270E703C"/>
    <w:rsid w:val="2738A343"/>
    <w:rsid w:val="2776716E"/>
    <w:rsid w:val="27A80CDE"/>
    <w:rsid w:val="27B8AF77"/>
    <w:rsid w:val="27C8ED07"/>
    <w:rsid w:val="2837E102"/>
    <w:rsid w:val="290FB46E"/>
    <w:rsid w:val="294DD0BE"/>
    <w:rsid w:val="295F1623"/>
    <w:rsid w:val="29AAEE89"/>
    <w:rsid w:val="29B4151A"/>
    <w:rsid w:val="29C70410"/>
    <w:rsid w:val="29D118D5"/>
    <w:rsid w:val="29FDE7F1"/>
    <w:rsid w:val="2A9A6C3E"/>
    <w:rsid w:val="2AC4B913"/>
    <w:rsid w:val="2B44CDDA"/>
    <w:rsid w:val="2B7F006F"/>
    <w:rsid w:val="2BE3901C"/>
    <w:rsid w:val="2C595165"/>
    <w:rsid w:val="2C9CB5C5"/>
    <w:rsid w:val="2CD50EBD"/>
    <w:rsid w:val="2CE73FCF"/>
    <w:rsid w:val="2D98813C"/>
    <w:rsid w:val="2E219866"/>
    <w:rsid w:val="2F50AAE0"/>
    <w:rsid w:val="2FF2AAC6"/>
    <w:rsid w:val="2FFD748A"/>
    <w:rsid w:val="304300E2"/>
    <w:rsid w:val="308164B9"/>
    <w:rsid w:val="30F6D685"/>
    <w:rsid w:val="312A7C8E"/>
    <w:rsid w:val="3188AB35"/>
    <w:rsid w:val="319FAAB3"/>
    <w:rsid w:val="31A5476C"/>
    <w:rsid w:val="31D37E29"/>
    <w:rsid w:val="31DF97ED"/>
    <w:rsid w:val="3301979F"/>
    <w:rsid w:val="33D5BEA4"/>
    <w:rsid w:val="349BC315"/>
    <w:rsid w:val="34D14B37"/>
    <w:rsid w:val="352368B8"/>
    <w:rsid w:val="35B807D2"/>
    <w:rsid w:val="35CB0169"/>
    <w:rsid w:val="36203FAC"/>
    <w:rsid w:val="3639B55F"/>
    <w:rsid w:val="3656C082"/>
    <w:rsid w:val="36E2EBCE"/>
    <w:rsid w:val="37415D01"/>
    <w:rsid w:val="375D2E9E"/>
    <w:rsid w:val="37707FF5"/>
    <w:rsid w:val="37F314BD"/>
    <w:rsid w:val="384B39DD"/>
    <w:rsid w:val="38A0D87A"/>
    <w:rsid w:val="38C9FE36"/>
    <w:rsid w:val="3961E51D"/>
    <w:rsid w:val="396604D7"/>
    <w:rsid w:val="396FAE04"/>
    <w:rsid w:val="3970CAB0"/>
    <w:rsid w:val="39D356AF"/>
    <w:rsid w:val="39E3199D"/>
    <w:rsid w:val="39F20951"/>
    <w:rsid w:val="3A11B537"/>
    <w:rsid w:val="3A3385A2"/>
    <w:rsid w:val="3A4B5640"/>
    <w:rsid w:val="3AD7EF12"/>
    <w:rsid w:val="3ADF929C"/>
    <w:rsid w:val="3C18EB45"/>
    <w:rsid w:val="3C525AE7"/>
    <w:rsid w:val="3C9684E2"/>
    <w:rsid w:val="3CB62BFA"/>
    <w:rsid w:val="3CC2FDB4"/>
    <w:rsid w:val="3CE4067F"/>
    <w:rsid w:val="3DFC7396"/>
    <w:rsid w:val="3DFE938C"/>
    <w:rsid w:val="3E1C1E28"/>
    <w:rsid w:val="3E7195B0"/>
    <w:rsid w:val="3E756947"/>
    <w:rsid w:val="3E805E8D"/>
    <w:rsid w:val="3E81D3FE"/>
    <w:rsid w:val="3EA61438"/>
    <w:rsid w:val="3EC21ACA"/>
    <w:rsid w:val="3F0742EF"/>
    <w:rsid w:val="3F13ECAD"/>
    <w:rsid w:val="3F3F69FC"/>
    <w:rsid w:val="3F780650"/>
    <w:rsid w:val="3FBF18B7"/>
    <w:rsid w:val="3FDC03FD"/>
    <w:rsid w:val="3FDC2EC9"/>
    <w:rsid w:val="40324207"/>
    <w:rsid w:val="4037D884"/>
    <w:rsid w:val="40407606"/>
    <w:rsid w:val="40DF99E5"/>
    <w:rsid w:val="41F35706"/>
    <w:rsid w:val="42215FF9"/>
    <w:rsid w:val="42B00B8B"/>
    <w:rsid w:val="4337EA50"/>
    <w:rsid w:val="43839392"/>
    <w:rsid w:val="438A4B21"/>
    <w:rsid w:val="44505BC2"/>
    <w:rsid w:val="44804EF2"/>
    <w:rsid w:val="44B4E9DB"/>
    <w:rsid w:val="45ABB1C6"/>
    <w:rsid w:val="4601F6AC"/>
    <w:rsid w:val="46BF5D38"/>
    <w:rsid w:val="475D5BF1"/>
    <w:rsid w:val="48C241B2"/>
    <w:rsid w:val="48ECE7E1"/>
    <w:rsid w:val="4949F61E"/>
    <w:rsid w:val="49636AA5"/>
    <w:rsid w:val="497D0220"/>
    <w:rsid w:val="4A015C96"/>
    <w:rsid w:val="4A1E17F9"/>
    <w:rsid w:val="4A891DD2"/>
    <w:rsid w:val="4B050C00"/>
    <w:rsid w:val="4B0F1DB6"/>
    <w:rsid w:val="4BD2DEDD"/>
    <w:rsid w:val="4C12F9DE"/>
    <w:rsid w:val="4C278D41"/>
    <w:rsid w:val="4C6DD030"/>
    <w:rsid w:val="4C9C71C3"/>
    <w:rsid w:val="4CDBD0AF"/>
    <w:rsid w:val="4D7E8333"/>
    <w:rsid w:val="4DAF90BD"/>
    <w:rsid w:val="4DF0DB15"/>
    <w:rsid w:val="4E2334E4"/>
    <w:rsid w:val="4E2ED295"/>
    <w:rsid w:val="4E5F40CE"/>
    <w:rsid w:val="4E6944A9"/>
    <w:rsid w:val="4E85EF7A"/>
    <w:rsid w:val="4F342D89"/>
    <w:rsid w:val="4F5502E8"/>
    <w:rsid w:val="4F77A6E5"/>
    <w:rsid w:val="4FA607E0"/>
    <w:rsid w:val="4FAD74BA"/>
    <w:rsid w:val="4FE8BF73"/>
    <w:rsid w:val="500999F2"/>
    <w:rsid w:val="5093CD87"/>
    <w:rsid w:val="50E5C7DC"/>
    <w:rsid w:val="51381F34"/>
    <w:rsid w:val="51426EE9"/>
    <w:rsid w:val="51715EF7"/>
    <w:rsid w:val="51955B04"/>
    <w:rsid w:val="51BC807E"/>
    <w:rsid w:val="51BFD576"/>
    <w:rsid w:val="523C0828"/>
    <w:rsid w:val="530C61E7"/>
    <w:rsid w:val="531537E8"/>
    <w:rsid w:val="531AB032"/>
    <w:rsid w:val="53B9E758"/>
    <w:rsid w:val="543C2BEC"/>
    <w:rsid w:val="54530989"/>
    <w:rsid w:val="54C922A7"/>
    <w:rsid w:val="54FEE39D"/>
    <w:rsid w:val="554B73DE"/>
    <w:rsid w:val="55947BBB"/>
    <w:rsid w:val="55949F0F"/>
    <w:rsid w:val="55E56ACC"/>
    <w:rsid w:val="560CAE63"/>
    <w:rsid w:val="56C962E5"/>
    <w:rsid w:val="5737FA7F"/>
    <w:rsid w:val="5747745E"/>
    <w:rsid w:val="5787B76C"/>
    <w:rsid w:val="591C6E62"/>
    <w:rsid w:val="5980359E"/>
    <w:rsid w:val="59E8981B"/>
    <w:rsid w:val="5ABE6246"/>
    <w:rsid w:val="5AE644C7"/>
    <w:rsid w:val="5B23F576"/>
    <w:rsid w:val="5B3E1CFC"/>
    <w:rsid w:val="5B4D1BC0"/>
    <w:rsid w:val="5B7124ED"/>
    <w:rsid w:val="5BA72AC3"/>
    <w:rsid w:val="5D5D62BF"/>
    <w:rsid w:val="5DE2D8C3"/>
    <w:rsid w:val="5E0A5249"/>
    <w:rsid w:val="5E255CA8"/>
    <w:rsid w:val="5E4DA17A"/>
    <w:rsid w:val="5E66844B"/>
    <w:rsid w:val="5F3CA5F0"/>
    <w:rsid w:val="5F3E4341"/>
    <w:rsid w:val="5FCB24FE"/>
    <w:rsid w:val="60DD34D5"/>
    <w:rsid w:val="60E62FF2"/>
    <w:rsid w:val="615B8DE1"/>
    <w:rsid w:val="61DB5434"/>
    <w:rsid w:val="6215EDE9"/>
    <w:rsid w:val="62F4688D"/>
    <w:rsid w:val="63429DB6"/>
    <w:rsid w:val="638AF0EB"/>
    <w:rsid w:val="6393DD5B"/>
    <w:rsid w:val="63C3F923"/>
    <w:rsid w:val="63D90E28"/>
    <w:rsid w:val="63DD1675"/>
    <w:rsid w:val="64238C71"/>
    <w:rsid w:val="6429DDAB"/>
    <w:rsid w:val="6432C1CD"/>
    <w:rsid w:val="6597097C"/>
    <w:rsid w:val="65F77B3D"/>
    <w:rsid w:val="6616A869"/>
    <w:rsid w:val="661F0486"/>
    <w:rsid w:val="6621D58A"/>
    <w:rsid w:val="66E60F77"/>
    <w:rsid w:val="6779D307"/>
    <w:rsid w:val="67CFE251"/>
    <w:rsid w:val="67D4AD7C"/>
    <w:rsid w:val="681DA717"/>
    <w:rsid w:val="6830382F"/>
    <w:rsid w:val="6850255D"/>
    <w:rsid w:val="691FD660"/>
    <w:rsid w:val="696AC130"/>
    <w:rsid w:val="6A08787C"/>
    <w:rsid w:val="6A86A878"/>
    <w:rsid w:val="6B52F004"/>
    <w:rsid w:val="6CE53A56"/>
    <w:rsid w:val="6D7C739B"/>
    <w:rsid w:val="6DB87DC3"/>
    <w:rsid w:val="6EC9577A"/>
    <w:rsid w:val="6F18E15E"/>
    <w:rsid w:val="6FEBFD8E"/>
    <w:rsid w:val="7034C420"/>
    <w:rsid w:val="7057864F"/>
    <w:rsid w:val="70979BF7"/>
    <w:rsid w:val="7113B6E3"/>
    <w:rsid w:val="71C71957"/>
    <w:rsid w:val="72587C71"/>
    <w:rsid w:val="727871ED"/>
    <w:rsid w:val="73C53489"/>
    <w:rsid w:val="743A2F69"/>
    <w:rsid w:val="747982C3"/>
    <w:rsid w:val="74C0CBC2"/>
    <w:rsid w:val="74CB8137"/>
    <w:rsid w:val="74FC9645"/>
    <w:rsid w:val="756A7BE9"/>
    <w:rsid w:val="7598B9BA"/>
    <w:rsid w:val="7615224D"/>
    <w:rsid w:val="76BAB118"/>
    <w:rsid w:val="77AA21EC"/>
    <w:rsid w:val="77BDE456"/>
    <w:rsid w:val="78445565"/>
    <w:rsid w:val="78657321"/>
    <w:rsid w:val="78B83E4C"/>
    <w:rsid w:val="7971B781"/>
    <w:rsid w:val="79D67A5A"/>
    <w:rsid w:val="7A09FE8D"/>
    <w:rsid w:val="7A2D5D32"/>
    <w:rsid w:val="7A87652C"/>
    <w:rsid w:val="7AB54C30"/>
    <w:rsid w:val="7AEF78DB"/>
    <w:rsid w:val="7B0609C8"/>
    <w:rsid w:val="7B90A220"/>
    <w:rsid w:val="7C475964"/>
    <w:rsid w:val="7C6474AC"/>
    <w:rsid w:val="7D3D6539"/>
    <w:rsid w:val="7D6B3BBC"/>
    <w:rsid w:val="7D7C1871"/>
    <w:rsid w:val="7D926AF6"/>
    <w:rsid w:val="7E40B246"/>
    <w:rsid w:val="7F211CA5"/>
    <w:rsid w:val="7F636F93"/>
    <w:rsid w:val="7FAAA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1844BC"/>
  <w15:chartTrackingRefBased/>
  <w15:docId w15:val="{517B2DFA-25A4-4053-9CB7-A92193FAD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0A7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B0A7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B0A7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B0A7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B0A7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B0A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A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A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A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A7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B0A7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B0A7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B0A7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B0A7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B0A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A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A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A71"/>
    <w:rPr>
      <w:rFonts w:eastAsiaTheme="majorEastAsia" w:cstheme="majorBidi"/>
      <w:color w:val="272727" w:themeColor="text1" w:themeTint="D8"/>
    </w:rPr>
  </w:style>
  <w:style w:type="paragraph" w:styleId="Title">
    <w:name w:val="Title"/>
    <w:basedOn w:val="Normal"/>
    <w:next w:val="Normal"/>
    <w:link w:val="TitleChar"/>
    <w:uiPriority w:val="10"/>
    <w:qFormat/>
    <w:rsid w:val="006B0A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A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A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A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A71"/>
    <w:pPr>
      <w:spacing w:before="160"/>
      <w:jc w:val="center"/>
    </w:pPr>
    <w:rPr>
      <w:i/>
      <w:iCs/>
      <w:color w:val="404040" w:themeColor="text1" w:themeTint="BF"/>
    </w:rPr>
  </w:style>
  <w:style w:type="character" w:customStyle="1" w:styleId="QuoteChar">
    <w:name w:val="Quote Char"/>
    <w:basedOn w:val="DefaultParagraphFont"/>
    <w:link w:val="Quote"/>
    <w:uiPriority w:val="29"/>
    <w:rsid w:val="006B0A71"/>
    <w:rPr>
      <w:i/>
      <w:iCs/>
      <w:color w:val="404040" w:themeColor="text1" w:themeTint="BF"/>
    </w:rPr>
  </w:style>
  <w:style w:type="paragraph" w:styleId="ListParagraph">
    <w:name w:val="List Paragraph"/>
    <w:basedOn w:val="Normal"/>
    <w:uiPriority w:val="34"/>
    <w:qFormat/>
    <w:rsid w:val="006B0A71"/>
    <w:pPr>
      <w:ind w:left="720"/>
      <w:contextualSpacing/>
    </w:pPr>
  </w:style>
  <w:style w:type="character" w:styleId="IntenseEmphasis">
    <w:name w:val="Intense Emphasis"/>
    <w:basedOn w:val="DefaultParagraphFont"/>
    <w:uiPriority w:val="21"/>
    <w:qFormat/>
    <w:rsid w:val="006B0A71"/>
    <w:rPr>
      <w:i/>
      <w:iCs/>
      <w:color w:val="2E74B5" w:themeColor="accent1" w:themeShade="BF"/>
    </w:rPr>
  </w:style>
  <w:style w:type="paragraph" w:styleId="IntenseQuote">
    <w:name w:val="Intense Quote"/>
    <w:basedOn w:val="Normal"/>
    <w:next w:val="Normal"/>
    <w:link w:val="IntenseQuoteChar"/>
    <w:uiPriority w:val="30"/>
    <w:qFormat/>
    <w:rsid w:val="006B0A7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B0A71"/>
    <w:rPr>
      <w:i/>
      <w:iCs/>
      <w:color w:val="2E74B5" w:themeColor="accent1" w:themeShade="BF"/>
    </w:rPr>
  </w:style>
  <w:style w:type="character" w:styleId="IntenseReference">
    <w:name w:val="Intense Reference"/>
    <w:basedOn w:val="DefaultParagraphFont"/>
    <w:uiPriority w:val="32"/>
    <w:qFormat/>
    <w:rsid w:val="006B0A71"/>
    <w:rPr>
      <w:b/>
      <w:bCs/>
      <w:smallCaps/>
      <w:color w:val="2E74B5" w:themeColor="accent1" w:themeShade="BF"/>
      <w:spacing w:val="5"/>
    </w:rPr>
  </w:style>
  <w:style w:type="character" w:styleId="Hyperlink">
    <w:name w:val="Hyperlink"/>
    <w:basedOn w:val="DefaultParagraphFont"/>
    <w:unhideWhenUsed/>
    <w:rsid w:val="00121215"/>
    <w:rPr>
      <w:color w:val="0000FF"/>
      <w:u w:val="single"/>
    </w:rPr>
  </w:style>
  <w:style w:type="table" w:styleId="TableGrid">
    <w:name w:val="Table Grid"/>
    <w:basedOn w:val="TableNormal"/>
    <w:uiPriority w:val="39"/>
    <w:rsid w:val="00180F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6487"/>
    <w:rPr>
      <w:sz w:val="16"/>
      <w:szCs w:val="16"/>
    </w:rPr>
  </w:style>
  <w:style w:type="paragraph" w:styleId="CommentText">
    <w:name w:val="annotation text"/>
    <w:basedOn w:val="Normal"/>
    <w:link w:val="CommentTextChar"/>
    <w:uiPriority w:val="99"/>
    <w:unhideWhenUsed/>
    <w:rsid w:val="00DE6487"/>
    <w:pPr>
      <w:spacing w:line="240" w:lineRule="auto"/>
    </w:pPr>
    <w:rPr>
      <w:sz w:val="20"/>
      <w:szCs w:val="20"/>
    </w:rPr>
  </w:style>
  <w:style w:type="character" w:customStyle="1" w:styleId="CommentTextChar">
    <w:name w:val="Comment Text Char"/>
    <w:basedOn w:val="DefaultParagraphFont"/>
    <w:link w:val="CommentText"/>
    <w:uiPriority w:val="99"/>
    <w:rsid w:val="00DE6487"/>
    <w:rPr>
      <w:sz w:val="20"/>
      <w:szCs w:val="20"/>
    </w:rPr>
  </w:style>
  <w:style w:type="paragraph" w:styleId="CommentSubject">
    <w:name w:val="annotation subject"/>
    <w:basedOn w:val="CommentText"/>
    <w:next w:val="CommentText"/>
    <w:link w:val="CommentSubjectChar"/>
    <w:uiPriority w:val="99"/>
    <w:semiHidden/>
    <w:unhideWhenUsed/>
    <w:rsid w:val="00DE6487"/>
    <w:rPr>
      <w:b/>
      <w:bCs/>
    </w:rPr>
  </w:style>
  <w:style w:type="character" w:customStyle="1" w:styleId="CommentSubjectChar">
    <w:name w:val="Comment Subject Char"/>
    <w:basedOn w:val="CommentTextChar"/>
    <w:link w:val="CommentSubject"/>
    <w:uiPriority w:val="99"/>
    <w:semiHidden/>
    <w:rsid w:val="00DE6487"/>
    <w:rPr>
      <w:b/>
      <w:bCs/>
      <w:sz w:val="20"/>
      <w:szCs w:val="20"/>
    </w:rPr>
  </w:style>
  <w:style w:type="paragraph" w:styleId="Revision">
    <w:name w:val="Revision"/>
    <w:hidden/>
    <w:uiPriority w:val="99"/>
    <w:semiHidden/>
    <w:rsid w:val="006F458D"/>
    <w:pPr>
      <w:spacing w:after="0" w:line="240" w:lineRule="auto"/>
    </w:pPr>
  </w:style>
  <w:style w:type="paragraph" w:styleId="FootnoteText">
    <w:name w:val="footnote text"/>
    <w:basedOn w:val="Normal"/>
    <w:link w:val="FootnoteTextChar"/>
    <w:uiPriority w:val="99"/>
    <w:semiHidden/>
    <w:unhideWhenUsed/>
    <w:rsid w:val="003A7B85"/>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3A7B85"/>
    <w:rPr>
      <w:kern w:val="0"/>
      <w:sz w:val="20"/>
      <w:szCs w:val="20"/>
      <w14:ligatures w14:val="none"/>
    </w:rPr>
  </w:style>
  <w:style w:type="character" w:styleId="FootnoteReference">
    <w:name w:val="footnote reference"/>
    <w:basedOn w:val="DefaultParagraphFont"/>
    <w:uiPriority w:val="99"/>
    <w:semiHidden/>
    <w:unhideWhenUsed/>
    <w:rsid w:val="003A7B85"/>
    <w:rPr>
      <w:vertAlign w:val="superscript"/>
    </w:rPr>
  </w:style>
  <w:style w:type="paragraph" w:styleId="Header">
    <w:name w:val="header"/>
    <w:basedOn w:val="Normal"/>
    <w:link w:val="HeaderChar"/>
    <w:uiPriority w:val="99"/>
    <w:unhideWhenUsed/>
    <w:rsid w:val="00895C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CDF"/>
  </w:style>
  <w:style w:type="paragraph" w:styleId="Footer">
    <w:name w:val="footer"/>
    <w:basedOn w:val="Normal"/>
    <w:link w:val="FooterChar"/>
    <w:uiPriority w:val="99"/>
    <w:unhideWhenUsed/>
    <w:rsid w:val="00895C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CDF"/>
  </w:style>
  <w:style w:type="character" w:styleId="Mention">
    <w:name w:val="Mention"/>
    <w:basedOn w:val="DefaultParagraphFont"/>
    <w:uiPriority w:val="99"/>
    <w:unhideWhenUsed/>
    <w:rsid w:val="00653BE6"/>
    <w:rPr>
      <w:color w:val="2B579A"/>
      <w:shd w:val="clear" w:color="auto" w:fill="E6E6E6"/>
    </w:rPr>
  </w:style>
  <w:style w:type="character" w:customStyle="1" w:styleId="normaltextrun">
    <w:name w:val="normaltextrun"/>
    <w:basedOn w:val="DefaultParagraphFont"/>
    <w:rsid w:val="005E79F9"/>
  </w:style>
  <w:style w:type="character" w:customStyle="1" w:styleId="eop">
    <w:name w:val="eop"/>
    <w:basedOn w:val="DefaultParagraphFont"/>
    <w:rsid w:val="005E79F9"/>
  </w:style>
  <w:style w:type="paragraph" w:customStyle="1" w:styleId="Default">
    <w:name w:val="Default"/>
    <w:rsid w:val="005E79F9"/>
    <w:pPr>
      <w:autoSpaceDE w:val="0"/>
      <w:autoSpaceDN w:val="0"/>
      <w:adjustRightInd w:val="0"/>
      <w:spacing w:after="0" w:line="240" w:lineRule="auto"/>
    </w:pPr>
    <w:rPr>
      <w:rFonts w:ascii="Abibas" w:hAnsi="Abibas" w:cs="Abibas"/>
      <w:color w:val="000000"/>
      <w:kern w:val="0"/>
      <w:sz w:val="24"/>
      <w:szCs w:val="24"/>
      <w14:ligatures w14:val="none"/>
    </w:rPr>
  </w:style>
  <w:style w:type="character" w:styleId="UnresolvedMention">
    <w:name w:val="Unresolved Mention"/>
    <w:basedOn w:val="DefaultParagraphFont"/>
    <w:uiPriority w:val="99"/>
    <w:semiHidden/>
    <w:unhideWhenUsed/>
    <w:rsid w:val="00154ABB"/>
    <w:rPr>
      <w:color w:val="605E5C"/>
      <w:shd w:val="clear" w:color="auto" w:fill="E1DFDD"/>
    </w:rPr>
  </w:style>
  <w:style w:type="character" w:styleId="FollowedHyperlink">
    <w:name w:val="FollowedHyperlink"/>
    <w:basedOn w:val="DefaultParagraphFont"/>
    <w:uiPriority w:val="99"/>
    <w:semiHidden/>
    <w:unhideWhenUsed/>
    <w:rsid w:val="002B05CA"/>
    <w:rPr>
      <w:color w:val="954F72" w:themeColor="followedHyperlink"/>
      <w:u w:val="single"/>
    </w:rPr>
  </w:style>
  <w:style w:type="paragraph" w:styleId="Bibliography">
    <w:name w:val="Bibliography"/>
    <w:basedOn w:val="Normal"/>
    <w:next w:val="Normal"/>
    <w:uiPriority w:val="37"/>
    <w:unhideWhenUsed/>
    <w:rsid w:val="004D5A61"/>
  </w:style>
  <w:style w:type="character" w:styleId="Emphasis">
    <w:name w:val="Emphasis"/>
    <w:uiPriority w:val="20"/>
    <w:qFormat/>
    <w:rsid w:val="00F333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378671">
      <w:bodyDiv w:val="1"/>
      <w:marLeft w:val="0"/>
      <w:marRight w:val="0"/>
      <w:marTop w:val="0"/>
      <w:marBottom w:val="0"/>
      <w:divBdr>
        <w:top w:val="none" w:sz="0" w:space="0" w:color="auto"/>
        <w:left w:val="none" w:sz="0" w:space="0" w:color="auto"/>
        <w:bottom w:val="none" w:sz="0" w:space="0" w:color="auto"/>
        <w:right w:val="none" w:sz="0" w:space="0" w:color="auto"/>
      </w:divBdr>
      <w:divsChild>
        <w:div w:id="1249073502">
          <w:blockQuote w:val="1"/>
          <w:marLeft w:val="0"/>
          <w:marRight w:val="0"/>
          <w:marTop w:val="0"/>
          <w:marBottom w:val="360"/>
          <w:divBdr>
            <w:top w:val="none" w:sz="0" w:space="0" w:color="auto"/>
            <w:left w:val="single" w:sz="36" w:space="15" w:color="EEEEEE"/>
            <w:bottom w:val="none" w:sz="0" w:space="0" w:color="auto"/>
            <w:right w:val="none" w:sz="0" w:space="0" w:color="auto"/>
          </w:divBdr>
        </w:div>
      </w:divsChild>
    </w:div>
    <w:div w:id="307823547">
      <w:bodyDiv w:val="1"/>
      <w:marLeft w:val="0"/>
      <w:marRight w:val="0"/>
      <w:marTop w:val="0"/>
      <w:marBottom w:val="0"/>
      <w:divBdr>
        <w:top w:val="none" w:sz="0" w:space="0" w:color="auto"/>
        <w:left w:val="none" w:sz="0" w:space="0" w:color="auto"/>
        <w:bottom w:val="none" w:sz="0" w:space="0" w:color="auto"/>
        <w:right w:val="none" w:sz="0" w:space="0" w:color="auto"/>
      </w:divBdr>
    </w:div>
    <w:div w:id="444278793">
      <w:bodyDiv w:val="1"/>
      <w:marLeft w:val="0"/>
      <w:marRight w:val="0"/>
      <w:marTop w:val="0"/>
      <w:marBottom w:val="0"/>
      <w:divBdr>
        <w:top w:val="none" w:sz="0" w:space="0" w:color="auto"/>
        <w:left w:val="none" w:sz="0" w:space="0" w:color="auto"/>
        <w:bottom w:val="none" w:sz="0" w:space="0" w:color="auto"/>
        <w:right w:val="none" w:sz="0" w:space="0" w:color="auto"/>
      </w:divBdr>
      <w:divsChild>
        <w:div w:id="2049404139">
          <w:blockQuote w:val="1"/>
          <w:marLeft w:val="0"/>
          <w:marRight w:val="0"/>
          <w:marTop w:val="0"/>
          <w:marBottom w:val="360"/>
          <w:divBdr>
            <w:top w:val="none" w:sz="0" w:space="0" w:color="auto"/>
            <w:left w:val="single" w:sz="36" w:space="15" w:color="EEEEEE"/>
            <w:bottom w:val="none" w:sz="0" w:space="0" w:color="auto"/>
            <w:right w:val="none" w:sz="0" w:space="0" w:color="auto"/>
          </w:divBdr>
        </w:div>
      </w:divsChild>
    </w:div>
    <w:div w:id="501042311">
      <w:bodyDiv w:val="1"/>
      <w:marLeft w:val="0"/>
      <w:marRight w:val="0"/>
      <w:marTop w:val="0"/>
      <w:marBottom w:val="0"/>
      <w:divBdr>
        <w:top w:val="none" w:sz="0" w:space="0" w:color="auto"/>
        <w:left w:val="none" w:sz="0" w:space="0" w:color="auto"/>
        <w:bottom w:val="none" w:sz="0" w:space="0" w:color="auto"/>
        <w:right w:val="none" w:sz="0" w:space="0" w:color="auto"/>
      </w:divBdr>
    </w:div>
    <w:div w:id="561599656">
      <w:bodyDiv w:val="1"/>
      <w:marLeft w:val="0"/>
      <w:marRight w:val="0"/>
      <w:marTop w:val="0"/>
      <w:marBottom w:val="0"/>
      <w:divBdr>
        <w:top w:val="none" w:sz="0" w:space="0" w:color="auto"/>
        <w:left w:val="none" w:sz="0" w:space="0" w:color="auto"/>
        <w:bottom w:val="none" w:sz="0" w:space="0" w:color="auto"/>
        <w:right w:val="none" w:sz="0" w:space="0" w:color="auto"/>
      </w:divBdr>
    </w:div>
    <w:div w:id="672801597">
      <w:bodyDiv w:val="1"/>
      <w:marLeft w:val="0"/>
      <w:marRight w:val="0"/>
      <w:marTop w:val="0"/>
      <w:marBottom w:val="0"/>
      <w:divBdr>
        <w:top w:val="none" w:sz="0" w:space="0" w:color="auto"/>
        <w:left w:val="none" w:sz="0" w:space="0" w:color="auto"/>
        <w:bottom w:val="none" w:sz="0" w:space="0" w:color="auto"/>
        <w:right w:val="none" w:sz="0" w:space="0" w:color="auto"/>
      </w:divBdr>
    </w:div>
    <w:div w:id="1753968252">
      <w:bodyDiv w:val="1"/>
      <w:marLeft w:val="0"/>
      <w:marRight w:val="0"/>
      <w:marTop w:val="0"/>
      <w:marBottom w:val="0"/>
      <w:divBdr>
        <w:top w:val="none" w:sz="0" w:space="0" w:color="auto"/>
        <w:left w:val="none" w:sz="0" w:space="0" w:color="auto"/>
        <w:bottom w:val="none" w:sz="0" w:space="0" w:color="auto"/>
        <w:right w:val="none" w:sz="0" w:space="0" w:color="auto"/>
      </w:divBdr>
    </w:div>
    <w:div w:id="1833912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4CEF1-8530-404A-8D14-7505C2844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81</Words>
  <Characters>10156</Characters>
  <Application>Microsoft Office Word</Application>
  <DocSecurity>0</DocSecurity>
  <Lines>576</Lines>
  <Paragraphs>311</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11686</CharactersWithSpaces>
  <SharedDoc>false</SharedDoc>
  <HLinks>
    <vt:vector size="24" baseType="variant">
      <vt:variant>
        <vt:i4>3407979</vt:i4>
      </vt:variant>
      <vt:variant>
        <vt:i4>111</vt:i4>
      </vt:variant>
      <vt:variant>
        <vt:i4>0</vt:i4>
      </vt:variant>
      <vt:variant>
        <vt:i4>5</vt:i4>
      </vt:variant>
      <vt:variant>
        <vt:lpwstr>https://www.wma.net/policies-post/wma-declaration-of-helsinki-ethical-principles-for-medical-research-involving-human-subjects/</vt:lpwstr>
      </vt:variant>
      <vt:variant>
        <vt:lpwstr/>
      </vt:variant>
      <vt:variant>
        <vt:i4>1638420</vt:i4>
      </vt:variant>
      <vt:variant>
        <vt:i4>3</vt:i4>
      </vt:variant>
      <vt:variant>
        <vt:i4>0</vt:i4>
      </vt:variant>
      <vt:variant>
        <vt:i4>5</vt:i4>
      </vt:variant>
      <vt:variant>
        <vt:lpwstr>https://link.springer.com/journal/11121/submission-guidelines</vt:lpwstr>
      </vt:variant>
      <vt:variant>
        <vt:lpwstr>Instructions%20for%20Authors</vt:lpwstr>
      </vt:variant>
      <vt:variant>
        <vt:i4>3997702</vt:i4>
      </vt:variant>
      <vt:variant>
        <vt:i4>0</vt:i4>
      </vt:variant>
      <vt:variant>
        <vt:i4>0</vt:i4>
      </vt:variant>
      <vt:variant>
        <vt:i4>5</vt:i4>
      </vt:variant>
      <vt:variant>
        <vt:lpwstr>C:\Users\BEAX8C\Downloads\Prevention Science IFA's 6 16 22 SL (002)_11121.pdf</vt:lpwstr>
      </vt:variant>
      <vt:variant>
        <vt:lpwstr/>
      </vt:variant>
      <vt:variant>
        <vt:i4>1179734</vt:i4>
      </vt:variant>
      <vt:variant>
        <vt:i4>0</vt:i4>
      </vt:variant>
      <vt:variant>
        <vt:i4>0</vt:i4>
      </vt:variant>
      <vt:variant>
        <vt:i4>5</vt:i4>
      </vt:variant>
      <vt:variant>
        <vt:lpwstr>https://www.cebc4cw.org/search/advance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l, Sarah</dc:creator>
  <cp:keywords/>
  <dc:description/>
  <cp:lastModifiedBy>Beal, Sarah</cp:lastModifiedBy>
  <cp:revision>3</cp:revision>
  <dcterms:created xsi:type="dcterms:W3CDTF">2024-10-16T17:57:00Z</dcterms:created>
  <dcterms:modified xsi:type="dcterms:W3CDTF">2024-10-16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985aa6-913b-4988-b79d-f53fb4b80b33</vt:lpwstr>
  </property>
  <property fmtid="{D5CDD505-2E9C-101B-9397-08002B2CF9AE}" pid="3" name="ZOTERO_PREF_1">
    <vt:lpwstr>&lt;data data-version="3" zotero-version="6.0.36"&gt;&lt;session id="LiEFNdLA"/&gt;&lt;style id="http://www.zotero.org/styles/apa" locale="en-US"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